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2A423" w14:textId="052BAD60" w:rsidR="00C3378E" w:rsidRDefault="00C3378E" w:rsidP="00E646DD">
      <w:pPr>
        <w:pBdr>
          <w:bottom w:val="single" w:sz="4" w:space="1" w:color="auto"/>
        </w:pBdr>
        <w:ind w:left="0"/>
        <w:rPr>
          <w:b/>
          <w:lang w:val="fr-CH"/>
        </w:rPr>
      </w:pPr>
      <w:r>
        <w:rPr>
          <w:b/>
          <w:lang w:val="fr-CH"/>
        </w:rPr>
        <w:t>L</w:t>
      </w:r>
      <w:r w:rsidRPr="00C3378E">
        <w:rPr>
          <w:b/>
          <w:lang w:val="fr-CH"/>
        </w:rPr>
        <w:t>'ostéopathie en suisse roma</w:t>
      </w:r>
      <w:r w:rsidR="00E646DD">
        <w:rPr>
          <w:b/>
          <w:lang w:val="fr-CH"/>
        </w:rPr>
        <w:t xml:space="preserve">nde : profil des praticiens et </w:t>
      </w:r>
      <w:r w:rsidRPr="00C3378E">
        <w:rPr>
          <w:b/>
          <w:lang w:val="fr-CH"/>
        </w:rPr>
        <w:t>prise en charge du mal de dos</w:t>
      </w:r>
    </w:p>
    <w:p w14:paraId="19874659" w14:textId="41368FE6" w:rsidR="00B97EB4" w:rsidRPr="00B97EB4" w:rsidRDefault="00E646DD" w:rsidP="00E646DD">
      <w:pPr>
        <w:pBdr>
          <w:bottom w:val="single" w:sz="4" w:space="1" w:color="auto"/>
        </w:pBdr>
        <w:ind w:left="0"/>
        <w:rPr>
          <w:i/>
          <w:sz w:val="24"/>
          <w:lang w:val="fr-CH"/>
        </w:rPr>
      </w:pPr>
      <w:r>
        <w:rPr>
          <w:i/>
          <w:sz w:val="24"/>
          <w:lang w:val="fr-CH"/>
        </w:rPr>
        <w:t>Un</w:t>
      </w:r>
      <w:r w:rsidR="00B97EB4" w:rsidRPr="00B97EB4">
        <w:rPr>
          <w:i/>
          <w:sz w:val="24"/>
          <w:lang w:val="fr-CH"/>
        </w:rPr>
        <w:t xml:space="preserve"> questionnaire en ligne</w:t>
      </w:r>
    </w:p>
    <w:p w14:paraId="7693FDBA" w14:textId="77777777" w:rsidR="00B97EB4" w:rsidRDefault="00B97EB4" w:rsidP="00B97EB4">
      <w:pPr>
        <w:rPr>
          <w:rFonts w:ascii="Lato" w:hAnsi="Lato"/>
          <w:sz w:val="23"/>
          <w:szCs w:val="23"/>
          <w:lang w:val="fr-FR"/>
        </w:rPr>
      </w:pPr>
    </w:p>
    <w:p w14:paraId="3B33A75D" w14:textId="77777777" w:rsidR="00B97EB4" w:rsidRDefault="00B97EB4" w:rsidP="00B97EB4">
      <w:pPr>
        <w:rPr>
          <w:rFonts w:ascii="Lato" w:hAnsi="Lato"/>
          <w:sz w:val="23"/>
          <w:szCs w:val="23"/>
          <w:lang w:val="fr-FR"/>
        </w:rPr>
      </w:pPr>
    </w:p>
    <w:p w14:paraId="47035A27" w14:textId="75E9CB9F" w:rsidR="00F85BF9" w:rsidRPr="00B83062" w:rsidRDefault="00B97EB4" w:rsidP="00B83062">
      <w:pPr>
        <w:ind w:left="0"/>
        <w:rPr>
          <w:sz w:val="23"/>
          <w:szCs w:val="23"/>
          <w:lang w:val="fr-FR"/>
        </w:rPr>
      </w:pPr>
      <w:bookmarkStart w:id="0" w:name="_GoBack"/>
      <w:bookmarkEnd w:id="0"/>
      <w:r w:rsidRPr="00B83062">
        <w:rPr>
          <w:sz w:val="23"/>
          <w:szCs w:val="23"/>
          <w:lang w:val="fr-FR"/>
        </w:rPr>
        <w:t xml:space="preserve">NB : </w:t>
      </w:r>
      <w:r w:rsidR="00F85BF9" w:rsidRPr="00B83062">
        <w:rPr>
          <w:sz w:val="23"/>
          <w:szCs w:val="23"/>
          <w:lang w:val="fr-FR"/>
        </w:rPr>
        <w:t xml:space="preserve">Les questions avec un astérisque (*) sont obligatoires. </w:t>
      </w:r>
    </w:p>
    <w:p w14:paraId="25359883" w14:textId="77777777" w:rsidR="00B97EB4" w:rsidRPr="00F85BF9" w:rsidRDefault="00B97EB4" w:rsidP="00B97EB4">
      <w:pPr>
        <w:rPr>
          <w:rFonts w:ascii="Lato" w:hAnsi="Lato"/>
          <w:sz w:val="23"/>
          <w:szCs w:val="23"/>
          <w:lang w:val="fr-FR"/>
        </w:rPr>
      </w:pPr>
    </w:p>
    <w:p w14:paraId="66A65C5D" w14:textId="77777777" w:rsidR="00F85BF9" w:rsidRPr="008411A1" w:rsidRDefault="008411A1" w:rsidP="00B97EB4">
      <w:pPr>
        <w:pStyle w:val="Titre1"/>
        <w:shd w:val="clear" w:color="auto" w:fill="auto"/>
        <w:rPr>
          <w:lang w:val="fr-CH"/>
        </w:rPr>
      </w:pPr>
      <w:r w:rsidRPr="00811793">
        <w:t>Introduction</w:t>
      </w:r>
    </w:p>
    <w:p w14:paraId="42A6B09E" w14:textId="77777777" w:rsidR="00663D4F" w:rsidRPr="007B10CD" w:rsidRDefault="00663D4F" w:rsidP="00B97EB4">
      <w:pPr>
        <w:pStyle w:val="Paragraphedeliste"/>
        <w:numPr>
          <w:ilvl w:val="0"/>
          <w:numId w:val="28"/>
        </w:numPr>
        <w:spacing w:before="120" w:after="200"/>
        <w:contextualSpacing w:val="0"/>
        <w:rPr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Dans</w:t>
      </w:r>
      <w:r w:rsidRPr="007B10CD">
        <w:rPr>
          <w:sz w:val="22"/>
          <w:szCs w:val="22"/>
          <w:lang w:val="fr-CH"/>
        </w:rPr>
        <w:t xml:space="preserve"> quel canton exercez vous</w:t>
      </w:r>
      <w:proofErr w:type="gramStart"/>
      <w:r w:rsidRPr="007B10CD">
        <w:rPr>
          <w:sz w:val="22"/>
          <w:szCs w:val="22"/>
          <w:lang w:val="fr-CH"/>
        </w:rPr>
        <w:t> ?</w:t>
      </w:r>
      <w:r w:rsidR="007B5279">
        <w:rPr>
          <w:sz w:val="22"/>
          <w:szCs w:val="22"/>
          <w:lang w:val="fr-CH"/>
        </w:rPr>
        <w:t>*</w:t>
      </w:r>
      <w:proofErr w:type="gramEnd"/>
      <w:r w:rsidRPr="007B10CD">
        <w:rPr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</w:p>
    <w:p w14:paraId="0FD27990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Berne </w:t>
      </w:r>
    </w:p>
    <w:p w14:paraId="188E4CD3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Fribourg</w:t>
      </w:r>
    </w:p>
    <w:p w14:paraId="26260761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Genève</w:t>
      </w:r>
    </w:p>
    <w:p w14:paraId="1BF5EE14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Jura</w:t>
      </w:r>
    </w:p>
    <w:p w14:paraId="44BB46F0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Valais</w:t>
      </w:r>
    </w:p>
    <w:p w14:paraId="5F9D3E93" w14:textId="77777777" w:rsidR="00663D4F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Vaud</w:t>
      </w:r>
    </w:p>
    <w:p w14:paraId="2E7681FE" w14:textId="77777777" w:rsidR="00283AD6" w:rsidRPr="00B95E8C" w:rsidRDefault="00283AD6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Neuchâtel</w:t>
      </w:r>
    </w:p>
    <w:p w14:paraId="1365B907" w14:textId="77777777" w:rsidR="00663D4F" w:rsidRPr="00B95E8C" w:rsidRDefault="00663D4F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Je ne souhaite pas répondre </w:t>
      </w:r>
    </w:p>
    <w:p w14:paraId="40780D85" w14:textId="77777777" w:rsidR="00663D4F" w:rsidRPr="00B95E8C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0C3EF4" wp14:editId="7BD7D248">
                <wp:simplePos x="0" y="0"/>
                <wp:positionH relativeFrom="column">
                  <wp:posOffset>1360805</wp:posOffset>
                </wp:positionH>
                <wp:positionV relativeFrom="paragraph">
                  <wp:posOffset>-31115</wp:posOffset>
                </wp:positionV>
                <wp:extent cx="1069340" cy="259715"/>
                <wp:effectExtent l="1905" t="0" r="8255" b="12700"/>
                <wp:wrapNone/>
                <wp:docPr id="29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FAD7C" w14:textId="77777777" w:rsidR="005F6E87" w:rsidRDefault="005F6E87" w:rsidP="00F70BFE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C3EF4" id="_x0000_t202" coordsize="21600,21600" o:spt="202" path="m,l,21600r21600,l21600,xe">
                <v:stroke joinstyle="miter"/>
                <v:path gradientshapeok="t" o:connecttype="rect"/>
              </v:shapetype>
              <v:shape id="Text Box 144" o:spid="_x0000_s1026" type="#_x0000_t202" style="position:absolute;left:0;text-align:left;margin-left:107.15pt;margin-top:-2.45pt;width:84.2pt;height:20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">
                <v:textbox>
                  <w:txbxContent>
                    <w:p w14:paraId="1A6FAD7C" w14:textId="77777777" w:rsidR="005F6E87" w:rsidRDefault="005F6E87" w:rsidP="00F70BFE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63D4F" w:rsidRPr="00B95E8C">
        <w:rPr>
          <w:color w:val="auto"/>
          <w:sz w:val="22"/>
          <w:szCs w:val="22"/>
          <w:lang w:val="fr-CH"/>
        </w:rPr>
        <w:t>Autre </w:t>
      </w:r>
    </w:p>
    <w:p w14:paraId="58AB8833" w14:textId="77777777" w:rsidR="00DD2F5B" w:rsidRPr="007B10CD" w:rsidRDefault="00663D4F" w:rsidP="00B97EB4">
      <w:pPr>
        <w:pStyle w:val="Paragraphedeliste"/>
        <w:spacing w:before="120" w:after="200"/>
        <w:ind w:left="425"/>
        <w:contextualSpacing w:val="0"/>
        <w:rPr>
          <w:rStyle w:val="Emphaseple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lang w:val="fr-CH"/>
        </w:rPr>
        <w:t>Si vous exercez dans plusieurs cantons, merci d'indiquer celui où vous exercez principalement</w:t>
      </w:r>
    </w:p>
    <w:p w14:paraId="4794E10C" w14:textId="77777777" w:rsidR="00DD5BDD" w:rsidRPr="007B10CD" w:rsidRDefault="00277742" w:rsidP="00B97EB4">
      <w:pPr>
        <w:pStyle w:val="Titre1"/>
        <w:shd w:val="clear" w:color="auto" w:fill="auto"/>
        <w:rPr>
          <w:lang w:val="fr-CH"/>
        </w:rPr>
      </w:pPr>
      <w:r w:rsidRPr="007B10CD">
        <w:rPr>
          <w:lang w:val="fr-CH"/>
        </w:rPr>
        <w:t xml:space="preserve">Données </w:t>
      </w:r>
      <w:r w:rsidR="008411A1">
        <w:rPr>
          <w:lang w:val="fr-CH"/>
        </w:rPr>
        <w:t>socio-</w:t>
      </w:r>
      <w:r w:rsidRPr="007B10CD">
        <w:rPr>
          <w:lang w:val="fr-CH"/>
        </w:rPr>
        <w:t>démographiques </w:t>
      </w:r>
    </w:p>
    <w:p w14:paraId="358A5F01" w14:textId="77777777" w:rsidR="00C82ED1" w:rsidRPr="007B10CD" w:rsidRDefault="00F319C8" w:rsidP="00B97EB4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Quel est votre genre ? </w:t>
      </w:r>
      <w:r w:rsidR="007B5279">
        <w:rPr>
          <w:color w:val="auto"/>
          <w:sz w:val="22"/>
          <w:szCs w:val="22"/>
          <w:lang w:val="fr-CH"/>
        </w:rPr>
        <w:t>*</w:t>
      </w:r>
      <w:r w:rsidR="000905E9" w:rsidRPr="00255E3F">
        <w:rPr>
          <w:rStyle w:val="Emphaseple"/>
          <w:lang w:val="fr-CH"/>
        </w:rPr>
        <w:t>(</w:t>
      </w:r>
      <w:r w:rsidR="000905E9" w:rsidRPr="000905E9">
        <w:rPr>
          <w:rStyle w:val="Emphaseple"/>
          <w:lang w:val="fr-CH"/>
        </w:rPr>
        <w:t>Veuillez sélectionner une réponse ci-dessous</w:t>
      </w:r>
      <w:r w:rsidR="000905E9" w:rsidRPr="00255E3F">
        <w:rPr>
          <w:rStyle w:val="Emphaseple"/>
          <w:lang w:val="fr-CH"/>
        </w:rPr>
        <w:t>)</w:t>
      </w:r>
    </w:p>
    <w:p w14:paraId="186B7472" w14:textId="77777777" w:rsidR="004C0659" w:rsidRPr="004C0659" w:rsidRDefault="004C065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Masculin</w:t>
      </w:r>
    </w:p>
    <w:p w14:paraId="6D5EED0A" w14:textId="77777777" w:rsidR="00277742" w:rsidRPr="007B10CD" w:rsidRDefault="003068C6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Féminin</w:t>
      </w:r>
      <w:r w:rsidR="00C82ED1" w:rsidRPr="007B10CD">
        <w:rPr>
          <w:color w:val="auto"/>
          <w:sz w:val="22"/>
          <w:szCs w:val="22"/>
          <w:lang w:val="fr-CH"/>
        </w:rPr>
        <w:t xml:space="preserve">    </w:t>
      </w:r>
    </w:p>
    <w:p w14:paraId="6DB8783D" w14:textId="77777777" w:rsidR="008411A1" w:rsidRDefault="008411A1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Je ne souhaite pas répondre</w:t>
      </w:r>
    </w:p>
    <w:p w14:paraId="58E9B3AB" w14:textId="77777777" w:rsidR="00CE236B" w:rsidRPr="007B10CD" w:rsidRDefault="003E5BC5" w:rsidP="00B97EB4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rStyle w:val="Emphaseple"/>
          <w:i w:val="0"/>
          <w:iCs w:val="0"/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Quelle est votre année de naissance ?</w:t>
      </w:r>
      <w:r w:rsidR="007B5279">
        <w:rPr>
          <w:color w:val="auto"/>
          <w:sz w:val="22"/>
          <w:szCs w:val="22"/>
          <w:lang w:val="fr-CH"/>
        </w:rPr>
        <w:t>*</w:t>
      </w:r>
      <w:r w:rsidRPr="007B10CD">
        <w:rPr>
          <w:color w:val="auto"/>
          <w:sz w:val="22"/>
          <w:szCs w:val="22"/>
          <w:lang w:val="fr-CH"/>
        </w:rPr>
        <w:t xml:space="preserve"> </w:t>
      </w:r>
      <w:r w:rsidR="00CE236B" w:rsidRPr="00255E3F">
        <w:rPr>
          <w:rStyle w:val="Emphaseple"/>
          <w:lang w:val="fr-CH"/>
        </w:rPr>
        <w:t>(</w:t>
      </w:r>
      <w:r w:rsidR="00CE236B" w:rsidRPr="007B10CD">
        <w:rPr>
          <w:rStyle w:val="Emphaseple"/>
          <w:lang w:val="fr-CH"/>
        </w:rPr>
        <w:t>Seuls des nombres peuvent être entrés dans ce champ</w:t>
      </w:r>
      <w:r w:rsidR="00CE236B">
        <w:rPr>
          <w:rStyle w:val="Emphaseple"/>
          <w:lang w:val="fr-CH"/>
        </w:rPr>
        <w:t>)</w:t>
      </w:r>
    </w:p>
    <w:p w14:paraId="189E9C89" w14:textId="77777777" w:rsidR="007810F9" w:rsidRDefault="00445A9A" w:rsidP="00B97EB4">
      <w:pPr>
        <w:pStyle w:val="Paragraphedeliste"/>
        <w:spacing w:before="120" w:after="200" w:line="276" w:lineRule="auto"/>
        <w:rPr>
          <w:b/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AB047A" wp14:editId="38D77A96">
                <wp:simplePos x="0" y="0"/>
                <wp:positionH relativeFrom="column">
                  <wp:posOffset>1069340</wp:posOffset>
                </wp:positionH>
                <wp:positionV relativeFrom="paragraph">
                  <wp:posOffset>45085</wp:posOffset>
                </wp:positionV>
                <wp:extent cx="1069340" cy="259715"/>
                <wp:effectExtent l="2540" t="0" r="7620" b="12700"/>
                <wp:wrapNone/>
                <wp:docPr id="28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F09BE" w14:textId="77777777" w:rsidR="005F6E87" w:rsidRDefault="005F6E87" w:rsidP="00CE236B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B047A" id="Text Box 160" o:spid="_x0000_s1027" type="#_x0000_t202" style="position:absolute;left:0;text-align:left;margin-left:84.2pt;margin-top:3.55pt;width:84.2pt;height:20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">
                <v:textbox>
                  <w:txbxContent>
                    <w:p w14:paraId="63CF09BE" w14:textId="77777777" w:rsidR="005F6E87" w:rsidRDefault="005F6E87" w:rsidP="00CE236B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E7FF73" w14:textId="77777777" w:rsidR="00CE236B" w:rsidRPr="007B10CD" w:rsidRDefault="00CE236B" w:rsidP="00B97EB4">
      <w:pPr>
        <w:pStyle w:val="Paragraphedeliste"/>
        <w:spacing w:before="120" w:after="200" w:line="276" w:lineRule="auto"/>
        <w:rPr>
          <w:b/>
          <w:color w:val="auto"/>
          <w:sz w:val="22"/>
          <w:szCs w:val="22"/>
          <w:lang w:val="fr-CH"/>
        </w:rPr>
      </w:pPr>
    </w:p>
    <w:p w14:paraId="3A3FA3C9" w14:textId="77777777" w:rsidR="007810F9" w:rsidRPr="009F6D76" w:rsidRDefault="007810F9" w:rsidP="00B97EB4">
      <w:pPr>
        <w:pStyle w:val="Paragraphedeliste"/>
        <w:spacing w:before="120" w:after="200"/>
        <w:ind w:left="227"/>
        <w:contextualSpacing w:val="0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="003D2A7B" w:rsidRPr="007B10CD">
        <w:rPr>
          <w:rStyle w:val="Emphaseple"/>
          <w:i w:val="0"/>
          <w:lang w:val="fr-CH"/>
        </w:rPr>
        <w:t xml:space="preserve"> </w:t>
      </w:r>
      <w:r w:rsidRPr="007B10CD">
        <w:rPr>
          <w:rStyle w:val="Emphaseple"/>
          <w:lang w:val="fr-CH"/>
        </w:rPr>
        <w:t>Merci d’indiquer les 4 chiffres de votre année de naissance</w:t>
      </w:r>
      <w:r w:rsidR="004C0659">
        <w:rPr>
          <w:rStyle w:val="Emphaseple"/>
          <w:lang w:val="fr-CH"/>
        </w:rPr>
        <w:br/>
        <w:t xml:space="preserve">Si vous ne souhaitez pas répondre, merci de noter 333. </w:t>
      </w:r>
      <w:r w:rsidRPr="007B10CD">
        <w:rPr>
          <w:rStyle w:val="Emphaseple"/>
          <w:lang w:val="fr-CH"/>
        </w:rPr>
        <w:t xml:space="preserve"> </w:t>
      </w:r>
    </w:p>
    <w:p w14:paraId="367B3B06" w14:textId="77777777" w:rsidR="00344E10" w:rsidRPr="007B10CD" w:rsidRDefault="003E5BC5" w:rsidP="00B97EB4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Quelle est votre n</w:t>
      </w:r>
      <w:r w:rsidR="00AA7185" w:rsidRPr="007B10CD">
        <w:rPr>
          <w:color w:val="auto"/>
          <w:sz w:val="22"/>
          <w:szCs w:val="22"/>
          <w:lang w:val="fr-CH"/>
        </w:rPr>
        <w:t>ationalité</w:t>
      </w:r>
      <w:r w:rsidRPr="007B10CD">
        <w:rPr>
          <w:color w:val="auto"/>
          <w:sz w:val="22"/>
          <w:szCs w:val="22"/>
          <w:lang w:val="fr-CH"/>
        </w:rPr>
        <w:t xml:space="preserve"> ? </w:t>
      </w:r>
      <w:r w:rsidR="000905E9" w:rsidRPr="000905E9">
        <w:rPr>
          <w:rStyle w:val="Emphaseple"/>
          <w:lang w:val="fr-CH"/>
        </w:rPr>
        <w:t>(Veuillez sélectionner une réponse ci-dessous)</w:t>
      </w:r>
    </w:p>
    <w:p w14:paraId="30942953" w14:textId="77777777" w:rsidR="003E5BC5" w:rsidRPr="007B10CD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D86A429" wp14:editId="7154804C">
                <wp:simplePos x="0" y="0"/>
                <wp:positionH relativeFrom="column">
                  <wp:posOffset>1032510</wp:posOffset>
                </wp:positionH>
                <wp:positionV relativeFrom="paragraph">
                  <wp:posOffset>187960</wp:posOffset>
                </wp:positionV>
                <wp:extent cx="1069340" cy="259715"/>
                <wp:effectExtent l="3810" t="0" r="19050" b="9525"/>
                <wp:wrapNone/>
                <wp:docPr id="27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19B5E" w14:textId="77777777" w:rsidR="005F6E87" w:rsidRDefault="005F6E87" w:rsidP="003E5BC5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6A429" id="Text Box 121" o:spid="_x0000_s1028" type="#_x0000_t202" style="position:absolute;left:0;text-align:left;margin-left:81.3pt;margin-top:14.8pt;width:84.2pt;height:20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">
                <v:textbox>
                  <w:txbxContent>
                    <w:p w14:paraId="0DB19B5E" w14:textId="77777777" w:rsidR="005F6E87" w:rsidRDefault="005F6E87" w:rsidP="003E5BC5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E5BC5" w:rsidRPr="007B10CD">
        <w:rPr>
          <w:color w:val="auto"/>
          <w:sz w:val="22"/>
          <w:szCs w:val="22"/>
          <w:lang w:val="fr-CH"/>
        </w:rPr>
        <w:t>Suisse</w:t>
      </w:r>
    </w:p>
    <w:p w14:paraId="3F022E51" w14:textId="77777777" w:rsidR="003E5BC5" w:rsidRDefault="003E5BC5" w:rsidP="00B97EB4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utre</w:t>
      </w:r>
    </w:p>
    <w:p w14:paraId="51B7B91C" w14:textId="77777777" w:rsidR="004C0659" w:rsidRPr="007B10CD" w:rsidRDefault="004C0659" w:rsidP="00B97EB4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10453F4A" w14:textId="77777777" w:rsidR="007B10CD" w:rsidRPr="00DD2F5B" w:rsidRDefault="007810F9" w:rsidP="00B97EB4">
      <w:pPr>
        <w:spacing w:before="120" w:after="200" w:line="276" w:lineRule="auto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lang w:val="fr-CH"/>
        </w:rPr>
        <w:t xml:space="preserve"> </w:t>
      </w:r>
      <w:r w:rsidR="005D47AE" w:rsidRPr="007B10CD">
        <w:rPr>
          <w:rStyle w:val="Emphaseple"/>
          <w:lang w:val="fr-CH"/>
        </w:rPr>
        <w:t>Si vous êtes d’une autre nationalité, merci de préciser laquelle</w:t>
      </w:r>
    </w:p>
    <w:p w14:paraId="4B99C4BC" w14:textId="77777777" w:rsidR="00AE16C0" w:rsidRPr="007B10CD" w:rsidRDefault="00445A9A" w:rsidP="00B97EB4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CAE7C8" wp14:editId="702ACD61">
                <wp:simplePos x="0" y="0"/>
                <wp:positionH relativeFrom="column">
                  <wp:posOffset>1461135</wp:posOffset>
                </wp:positionH>
                <wp:positionV relativeFrom="paragraph">
                  <wp:posOffset>411480</wp:posOffset>
                </wp:positionV>
                <wp:extent cx="1069340" cy="259715"/>
                <wp:effectExtent l="635" t="5080" r="9525" b="14605"/>
                <wp:wrapNone/>
                <wp:docPr id="26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82588" w14:textId="77777777" w:rsidR="005F6E87" w:rsidRDefault="005F6E87" w:rsidP="00AE16C0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AE7C8" id="Text Box 148" o:spid="_x0000_s1029" type="#_x0000_t202" style="position:absolute;left:0;text-align:left;margin-left:115.05pt;margin-top:32.4pt;width:84.2pt;height:20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">
                <v:textbox>
                  <w:txbxContent>
                    <w:p w14:paraId="75382588" w14:textId="77777777" w:rsidR="005F6E87" w:rsidRDefault="005F6E87" w:rsidP="00AE16C0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E5BC5" w:rsidRPr="007B10CD">
        <w:rPr>
          <w:color w:val="auto"/>
          <w:sz w:val="22"/>
          <w:szCs w:val="22"/>
          <w:lang w:val="fr-CH"/>
        </w:rPr>
        <w:t>Quel est le code postal de la l</w:t>
      </w:r>
      <w:r w:rsidR="0030746B" w:rsidRPr="007B10CD">
        <w:rPr>
          <w:color w:val="auto"/>
          <w:sz w:val="22"/>
          <w:szCs w:val="22"/>
          <w:lang w:val="fr-CH"/>
        </w:rPr>
        <w:t>ocali</w:t>
      </w:r>
      <w:r w:rsidR="009D7A0E" w:rsidRPr="007B10CD">
        <w:rPr>
          <w:color w:val="auto"/>
          <w:sz w:val="22"/>
          <w:szCs w:val="22"/>
          <w:lang w:val="fr-CH"/>
        </w:rPr>
        <w:t>té où</w:t>
      </w:r>
      <w:r w:rsidR="003E5BC5" w:rsidRPr="007B10CD">
        <w:rPr>
          <w:color w:val="auto"/>
          <w:sz w:val="22"/>
          <w:szCs w:val="22"/>
          <w:lang w:val="fr-CH"/>
        </w:rPr>
        <w:t xml:space="preserve"> se situe votre cabinet ? </w:t>
      </w:r>
      <w:r w:rsidR="00CE236B" w:rsidRPr="00CE236B">
        <w:rPr>
          <w:rStyle w:val="Emphaseple"/>
        </w:rPr>
        <w:t>(</w:t>
      </w:r>
      <w:r w:rsidR="00CE236B" w:rsidRPr="007B10CD">
        <w:rPr>
          <w:rStyle w:val="Emphaseple"/>
          <w:lang w:val="fr-CH"/>
        </w:rPr>
        <w:t>Seuls des nombres peuvent être entrés dans ce champ</w:t>
      </w:r>
      <w:r w:rsidR="00CE236B">
        <w:rPr>
          <w:rStyle w:val="Emphaseple"/>
          <w:lang w:val="fr-CH"/>
        </w:rPr>
        <w:t>)</w:t>
      </w:r>
    </w:p>
    <w:p w14:paraId="651D4BBE" w14:textId="77777777" w:rsidR="00AE16C0" w:rsidRPr="00DD2F5B" w:rsidRDefault="00AE16C0" w:rsidP="00B97EB4">
      <w:pPr>
        <w:pStyle w:val="Paragraphedeliste"/>
        <w:spacing w:before="120" w:after="200"/>
        <w:ind w:left="22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ab/>
        <w:t>Code postal</w:t>
      </w:r>
    </w:p>
    <w:p w14:paraId="2FEFA3FF" w14:textId="77777777" w:rsidR="0040422B" w:rsidRPr="00DD2F5B" w:rsidRDefault="005D47AE" w:rsidP="00B97EB4">
      <w:pPr>
        <w:pStyle w:val="Paragraphedeliste"/>
        <w:spacing w:before="120" w:after="200"/>
        <w:ind w:left="426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="00AE16C0" w:rsidRPr="007B10CD">
        <w:rPr>
          <w:rStyle w:val="Emphaseple"/>
          <w:i w:val="0"/>
          <w:lang w:val="fr-CH"/>
        </w:rPr>
        <w:t xml:space="preserve"> </w:t>
      </w:r>
      <w:r w:rsidRPr="007B10CD">
        <w:rPr>
          <w:rStyle w:val="Emphaseple"/>
          <w:lang w:val="fr-CH"/>
        </w:rPr>
        <w:t xml:space="preserve">Merci </w:t>
      </w:r>
      <w:r w:rsidR="007810F9" w:rsidRPr="007B10CD">
        <w:rPr>
          <w:rStyle w:val="Emphaseple"/>
          <w:lang w:val="fr-CH"/>
        </w:rPr>
        <w:t>d’indiquer</w:t>
      </w:r>
      <w:r w:rsidRPr="007B10CD">
        <w:rPr>
          <w:rStyle w:val="Emphaseple"/>
          <w:lang w:val="fr-CH"/>
        </w:rPr>
        <w:t xml:space="preserve"> les 4 chiffres de votre code postal</w:t>
      </w:r>
      <w:r w:rsidR="003068C6" w:rsidRPr="007B10CD">
        <w:rPr>
          <w:rStyle w:val="Emphaseple"/>
          <w:lang w:val="fr-CH"/>
        </w:rPr>
        <w:t>. Cette question est destinée à établir une cartographie de la répartition des cabinets entre zone urbaine, péri-urbaine et rurale, et ne permettra pas de vous identifier. Si vous avez plusieurs cabinets, merci d’indiquer le code postal de votre cabinet principal.</w:t>
      </w:r>
      <w:r w:rsidRPr="007B10CD">
        <w:rPr>
          <w:rStyle w:val="Emphaseple"/>
          <w:lang w:val="fr-CH"/>
        </w:rPr>
        <w:t xml:space="preserve"> </w:t>
      </w:r>
    </w:p>
    <w:p w14:paraId="17733DAA" w14:textId="77777777" w:rsidR="00973A56" w:rsidRPr="007B10CD" w:rsidRDefault="00277742" w:rsidP="00B97EB4">
      <w:pPr>
        <w:pStyle w:val="Titre1"/>
        <w:shd w:val="clear" w:color="auto" w:fill="auto"/>
        <w:rPr>
          <w:sz w:val="22"/>
          <w:lang w:val="fr-CH"/>
        </w:rPr>
      </w:pPr>
      <w:r w:rsidRPr="00811793">
        <w:t>Formation</w:t>
      </w:r>
    </w:p>
    <w:p w14:paraId="3B1155EF" w14:textId="77777777" w:rsidR="00F119E9" w:rsidRDefault="00445A9A" w:rsidP="00B97EB4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15E764" wp14:editId="245AC990">
                <wp:simplePos x="0" y="0"/>
                <wp:positionH relativeFrom="column">
                  <wp:posOffset>1412240</wp:posOffset>
                </wp:positionH>
                <wp:positionV relativeFrom="paragraph">
                  <wp:posOffset>180340</wp:posOffset>
                </wp:positionV>
                <wp:extent cx="1069340" cy="259715"/>
                <wp:effectExtent l="2540" t="2540" r="7620" b="17145"/>
                <wp:wrapNone/>
                <wp:docPr id="25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60640" w14:textId="77777777" w:rsidR="005F6E87" w:rsidRDefault="005F6E87" w:rsidP="00F119E9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5E764" id="Text Box 162" o:spid="_x0000_s1030" type="#_x0000_t202" style="position:absolute;left:0;text-align:left;margin-left:111.2pt;margin-top:14.2pt;width:84.2pt;height:20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">
                <v:textbox>
                  <w:txbxContent>
                    <w:p w14:paraId="01360640" w14:textId="77777777" w:rsidR="005F6E87" w:rsidRDefault="005F6E87" w:rsidP="00F119E9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D0D0A" w:rsidRPr="007B10CD">
        <w:rPr>
          <w:color w:val="auto"/>
          <w:sz w:val="22"/>
          <w:szCs w:val="22"/>
          <w:lang w:val="fr-CH"/>
        </w:rPr>
        <w:t xml:space="preserve">En quelle année avez-vous obtenu votre diplôme de fin d’étude en ostéopathie </w:t>
      </w:r>
      <w:r w:rsidR="001D0D0A" w:rsidRPr="00811793">
        <w:rPr>
          <w:color w:val="auto"/>
          <w:sz w:val="22"/>
          <w:szCs w:val="22"/>
          <w:lang w:val="fr-CH"/>
        </w:rPr>
        <w:t>(DO</w:t>
      </w:r>
      <w:proofErr w:type="gramStart"/>
      <w:r w:rsidR="001D0D0A" w:rsidRPr="00811793">
        <w:rPr>
          <w:color w:val="auto"/>
          <w:sz w:val="22"/>
          <w:szCs w:val="22"/>
          <w:lang w:val="fr-CH"/>
        </w:rPr>
        <w:t>)?</w:t>
      </w:r>
      <w:r w:rsidR="007B5279" w:rsidRPr="00811793">
        <w:rPr>
          <w:color w:val="auto"/>
          <w:sz w:val="22"/>
          <w:szCs w:val="22"/>
          <w:lang w:val="fr-CH"/>
        </w:rPr>
        <w:t>*</w:t>
      </w:r>
      <w:proofErr w:type="gramEnd"/>
      <w:r w:rsidR="00A77965" w:rsidRPr="00F119E9">
        <w:rPr>
          <w:color w:val="auto"/>
          <w:sz w:val="22"/>
          <w:szCs w:val="22"/>
          <w:lang w:val="fr-CH"/>
        </w:rPr>
        <w:t xml:space="preserve"> </w:t>
      </w:r>
    </w:p>
    <w:p w14:paraId="231A8DFD" w14:textId="77777777" w:rsidR="00A77965" w:rsidRPr="00F119E9" w:rsidRDefault="00A77965" w:rsidP="00B97EB4">
      <w:pPr>
        <w:pStyle w:val="Paragraphedeliste"/>
        <w:spacing w:before="120" w:after="200"/>
        <w:ind w:left="426"/>
        <w:contextualSpacing w:val="0"/>
        <w:rPr>
          <w:rStyle w:val="Emphaseple"/>
          <w:lang w:val="fr-CH"/>
        </w:rPr>
      </w:pPr>
      <w:r w:rsidRPr="00F119E9">
        <w:rPr>
          <w:rStyle w:val="Emphaseple"/>
          <w:i w:val="0"/>
          <w:lang w:val="fr-CH"/>
        </w:rPr>
        <w:sym w:font="Wingdings" w:char="F02A"/>
      </w:r>
      <w:r w:rsidRPr="00F119E9">
        <w:rPr>
          <w:rStyle w:val="Emphaseple"/>
          <w:i w:val="0"/>
          <w:lang w:val="fr-CH"/>
        </w:rPr>
        <w:t xml:space="preserve"> Si vous n’avez pas de D.O, merci de noter </w:t>
      </w:r>
      <w:r w:rsidR="0033797C">
        <w:rPr>
          <w:rStyle w:val="Emphaseple"/>
          <w:i w:val="0"/>
          <w:lang w:val="fr-CH"/>
        </w:rPr>
        <w:t>222</w:t>
      </w:r>
      <w:r w:rsidR="0033797C">
        <w:rPr>
          <w:rStyle w:val="Emphaseple"/>
          <w:i w:val="0"/>
          <w:lang w:val="fr-CH"/>
        </w:rPr>
        <w:br/>
      </w:r>
      <w:r w:rsidR="0033797C" w:rsidRPr="00F119E9">
        <w:rPr>
          <w:rStyle w:val="Emphaseple"/>
          <w:i w:val="0"/>
          <w:lang w:val="fr-CH"/>
        </w:rPr>
        <w:sym w:font="Wingdings" w:char="F02A"/>
      </w:r>
      <w:r w:rsidR="0033797C" w:rsidRPr="00F119E9">
        <w:rPr>
          <w:rStyle w:val="Emphaseple"/>
          <w:i w:val="0"/>
          <w:lang w:val="fr-CH"/>
        </w:rPr>
        <w:t xml:space="preserve"> Si vous</w:t>
      </w:r>
      <w:r w:rsidR="0033797C">
        <w:rPr>
          <w:rStyle w:val="Emphaseple"/>
          <w:i w:val="0"/>
          <w:lang w:val="fr-CH"/>
        </w:rPr>
        <w:t xml:space="preserve"> ne souhaitez pas répondre, merci de noter 333</w:t>
      </w:r>
    </w:p>
    <w:p w14:paraId="4CC5E66C" w14:textId="77777777" w:rsidR="001D2816" w:rsidRPr="007B10CD" w:rsidRDefault="00445A9A" w:rsidP="00B97EB4">
      <w:pPr>
        <w:pStyle w:val="Paragraphedeliste"/>
        <w:spacing w:before="120" w:after="200"/>
        <w:ind w:left="227"/>
        <w:contextualSpacing w:val="0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49F351CF" wp14:editId="16964A65">
                <wp:simplePos x="0" y="0"/>
                <wp:positionH relativeFrom="column">
                  <wp:posOffset>1431290</wp:posOffset>
                </wp:positionH>
                <wp:positionV relativeFrom="paragraph">
                  <wp:posOffset>407670</wp:posOffset>
                </wp:positionV>
                <wp:extent cx="1069340" cy="259715"/>
                <wp:effectExtent l="0" t="1270" r="13970" b="18415"/>
                <wp:wrapNone/>
                <wp:docPr id="2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1D322" w14:textId="77777777" w:rsidR="005F6E87" w:rsidRDefault="005F6E87" w:rsidP="001D0D0A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351CF" id="Text Box 58" o:spid="_x0000_s1031" type="#_x0000_t202" style="position:absolute;left:0;text-align:left;margin-left:112.7pt;margin-top:32.1pt;width:84.2pt;height:20.4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">
                <v:textbox>
                  <w:txbxContent>
                    <w:p w14:paraId="1301D322" w14:textId="77777777" w:rsidR="005F6E87" w:rsidRDefault="005F6E87" w:rsidP="001D0D0A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D64CC" w:rsidRPr="007B10CD">
        <w:rPr>
          <w:color w:val="auto"/>
          <w:sz w:val="22"/>
          <w:szCs w:val="22"/>
          <w:lang w:val="fr-CH"/>
        </w:rPr>
        <w:t>En quelle année avez-vous terminé votre formation principale en</w:t>
      </w:r>
      <w:r w:rsidR="00BC2034" w:rsidRPr="007B10CD">
        <w:rPr>
          <w:color w:val="auto"/>
          <w:sz w:val="22"/>
          <w:szCs w:val="22"/>
          <w:lang w:val="fr-CH"/>
        </w:rPr>
        <w:t xml:space="preserve"> </w:t>
      </w:r>
      <w:r w:rsidR="00D61818" w:rsidRPr="007B10CD">
        <w:rPr>
          <w:color w:val="auto"/>
          <w:sz w:val="22"/>
          <w:szCs w:val="22"/>
          <w:lang w:val="fr-CH"/>
        </w:rPr>
        <w:t>n</w:t>
      </w:r>
      <w:r w:rsidR="009D64CC" w:rsidRPr="007B10CD">
        <w:rPr>
          <w:color w:val="auto"/>
          <w:sz w:val="22"/>
          <w:szCs w:val="22"/>
          <w:lang w:val="fr-CH"/>
        </w:rPr>
        <w:t>aturopathie/acupuncture?</w:t>
      </w:r>
      <w:r w:rsidR="007B5279">
        <w:rPr>
          <w:color w:val="auto"/>
          <w:sz w:val="22"/>
          <w:szCs w:val="22"/>
          <w:lang w:val="fr-CH"/>
        </w:rPr>
        <w:t>*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7B10CD">
        <w:rPr>
          <w:rStyle w:val="Emphaseple"/>
          <w:lang w:val="fr-CH"/>
        </w:rPr>
        <w:t>Seuls des nombres peuvent être entrés dans ce champ</w:t>
      </w:r>
      <w:r w:rsidR="00CE236B">
        <w:rPr>
          <w:rStyle w:val="Emphaseple"/>
          <w:lang w:val="fr-CH"/>
        </w:rPr>
        <w:t>)</w:t>
      </w:r>
    </w:p>
    <w:p w14:paraId="5F2589F6" w14:textId="77777777" w:rsidR="001D2816" w:rsidRDefault="001D2816" w:rsidP="00B97EB4">
      <w:pPr>
        <w:spacing w:before="120" w:after="200"/>
        <w:ind w:left="227"/>
        <w:rPr>
          <w:color w:val="auto"/>
          <w:sz w:val="22"/>
          <w:szCs w:val="22"/>
          <w:lang w:val="fr-CH"/>
        </w:rPr>
      </w:pPr>
    </w:p>
    <w:p w14:paraId="3E2A7C35" w14:textId="77777777" w:rsidR="0033797C" w:rsidRPr="0033797C" w:rsidRDefault="0033797C" w:rsidP="00B97EB4">
      <w:pPr>
        <w:pStyle w:val="Paragraphedeliste"/>
        <w:spacing w:before="120" w:after="200"/>
        <w:ind w:left="426"/>
        <w:contextualSpacing w:val="0"/>
        <w:rPr>
          <w:i/>
          <w:iCs/>
          <w:color w:val="808080" w:themeColor="text1" w:themeTint="7F"/>
          <w:sz w:val="18"/>
          <w:lang w:val="fr-CH"/>
        </w:rPr>
      </w:pPr>
      <w:r w:rsidRPr="00F119E9">
        <w:rPr>
          <w:rStyle w:val="Emphaseple"/>
          <w:i w:val="0"/>
          <w:lang w:val="fr-CH"/>
        </w:rPr>
        <w:sym w:font="Wingdings" w:char="F02A"/>
      </w:r>
      <w:r w:rsidRPr="00F119E9">
        <w:rPr>
          <w:rStyle w:val="Emphaseple"/>
          <w:i w:val="0"/>
          <w:lang w:val="fr-CH"/>
        </w:rPr>
        <w:t xml:space="preserve"> Si vous</w:t>
      </w:r>
      <w:r>
        <w:rPr>
          <w:rStyle w:val="Emphaseple"/>
          <w:i w:val="0"/>
          <w:lang w:val="fr-CH"/>
        </w:rPr>
        <w:t xml:space="preserve"> ne souhaitez pas répondre, merci de noter 333</w:t>
      </w:r>
    </w:p>
    <w:p w14:paraId="7EEBCEEC" w14:textId="6628C13B" w:rsidR="001D0D0A" w:rsidRPr="007B10CD" w:rsidRDefault="009D64CC" w:rsidP="00B97EB4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Dans quel pays</w:t>
      </w:r>
      <w:r w:rsidR="001D0D0A" w:rsidRPr="007B10CD">
        <w:rPr>
          <w:color w:val="auto"/>
          <w:sz w:val="22"/>
          <w:szCs w:val="22"/>
          <w:lang w:val="fr-CH"/>
        </w:rPr>
        <w:t xml:space="preserve"> avez-vous effectué votre formation</w:t>
      </w:r>
      <w:r w:rsidR="00BF0750" w:rsidRPr="007B10CD">
        <w:rPr>
          <w:color w:val="auto"/>
          <w:sz w:val="22"/>
          <w:szCs w:val="22"/>
          <w:lang w:val="fr-CH"/>
        </w:rPr>
        <w:t xml:space="preserve"> </w:t>
      </w:r>
      <w:r w:rsidR="00AD0F3E" w:rsidRPr="007B10CD">
        <w:rPr>
          <w:b/>
          <w:color w:val="auto"/>
          <w:sz w:val="22"/>
          <w:szCs w:val="22"/>
          <w:lang w:val="fr-CH"/>
        </w:rPr>
        <w:t>principale</w:t>
      </w:r>
      <w:r w:rsidR="00AD0F3E" w:rsidRPr="007B10CD">
        <w:rPr>
          <w:color w:val="auto"/>
          <w:sz w:val="22"/>
          <w:szCs w:val="22"/>
          <w:lang w:val="fr-CH"/>
        </w:rPr>
        <w:t xml:space="preserve"> </w:t>
      </w:r>
      <w:r w:rsidR="00BF0750" w:rsidRPr="007B10CD">
        <w:rPr>
          <w:color w:val="auto"/>
          <w:sz w:val="22"/>
          <w:szCs w:val="22"/>
          <w:lang w:val="fr-CH"/>
        </w:rPr>
        <w:t xml:space="preserve">en </w:t>
      </w:r>
      <w:r w:rsidR="00811793">
        <w:rPr>
          <w:color w:val="auto"/>
          <w:sz w:val="22"/>
          <w:szCs w:val="22"/>
          <w:lang w:val="fr-CH"/>
        </w:rPr>
        <w:t>ostéopathie (</w:t>
      </w:r>
      <w:proofErr w:type="gramStart"/>
      <w:r w:rsidR="00811793">
        <w:rPr>
          <w:color w:val="auto"/>
          <w:sz w:val="22"/>
          <w:szCs w:val="22"/>
          <w:lang w:val="fr-CH"/>
        </w:rPr>
        <w:t xml:space="preserve">DO) </w:t>
      </w:r>
      <w:r w:rsidR="00BF0750" w:rsidRPr="007B10CD">
        <w:rPr>
          <w:color w:val="auto"/>
          <w:sz w:val="22"/>
          <w:szCs w:val="22"/>
          <w:lang w:val="fr-CH"/>
        </w:rPr>
        <w:t> </w:t>
      </w:r>
      <w:r w:rsidR="001D0D0A" w:rsidRPr="007B10CD">
        <w:rPr>
          <w:color w:val="auto"/>
          <w:sz w:val="22"/>
          <w:szCs w:val="22"/>
          <w:lang w:val="fr-CH"/>
        </w:rPr>
        <w:t>?</w:t>
      </w:r>
      <w:proofErr w:type="gramEnd"/>
      <w:r w:rsidR="000905E9">
        <w:rPr>
          <w:color w:val="auto"/>
          <w:sz w:val="22"/>
          <w:szCs w:val="22"/>
          <w:lang w:val="fr-CH"/>
        </w:rPr>
        <w:t xml:space="preserve"> </w:t>
      </w:r>
      <w:r w:rsidR="000905E9" w:rsidRPr="00CE236B">
        <w:rPr>
          <w:rStyle w:val="Emphaseple"/>
          <w:lang w:val="fr-CH"/>
        </w:rPr>
        <w:t>(</w:t>
      </w:r>
      <w:r w:rsidR="000905E9" w:rsidRPr="000905E9">
        <w:rPr>
          <w:rStyle w:val="Emphaseple"/>
          <w:lang w:val="fr-CH"/>
        </w:rPr>
        <w:t>Veuillez sélectionner une réponse ci-dessous</w:t>
      </w:r>
      <w:r w:rsidR="000905E9" w:rsidRPr="00CE236B">
        <w:rPr>
          <w:rStyle w:val="Emphaseple"/>
          <w:lang w:val="fr-CH"/>
        </w:rPr>
        <w:t>)</w:t>
      </w:r>
    </w:p>
    <w:p w14:paraId="376E337D" w14:textId="77777777" w:rsidR="001D0D0A" w:rsidRPr="00B95E8C" w:rsidRDefault="002C35E0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Suisse</w:t>
      </w:r>
    </w:p>
    <w:p w14:paraId="19BA10B6" w14:textId="77777777" w:rsidR="002C35E0" w:rsidRPr="00B95E8C" w:rsidRDefault="00E9679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France</w:t>
      </w:r>
    </w:p>
    <w:p w14:paraId="121FE8D7" w14:textId="77777777" w:rsidR="00E96799" w:rsidRPr="00B95E8C" w:rsidRDefault="00E9679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Allemagne</w:t>
      </w:r>
    </w:p>
    <w:p w14:paraId="6D3447F6" w14:textId="77777777" w:rsidR="002C35E0" w:rsidRPr="00B95E8C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B0B027" wp14:editId="7B628921">
                <wp:simplePos x="0" y="0"/>
                <wp:positionH relativeFrom="column">
                  <wp:posOffset>1231265</wp:posOffset>
                </wp:positionH>
                <wp:positionV relativeFrom="paragraph">
                  <wp:posOffset>166370</wp:posOffset>
                </wp:positionV>
                <wp:extent cx="1069340" cy="259715"/>
                <wp:effectExtent l="0" t="1270" r="10795" b="18415"/>
                <wp:wrapNone/>
                <wp:docPr id="23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83B60E" w14:textId="77777777" w:rsidR="005F6E87" w:rsidRDefault="005F6E87" w:rsidP="009D7A0E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0B027" id="Text Box 140" o:spid="_x0000_s1032" type="#_x0000_t202" style="position:absolute;left:0;text-align:left;margin-left:96.95pt;margin-top:13.1pt;width:84.2pt;height:20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">
                <v:textbox>
                  <w:txbxContent>
                    <w:p w14:paraId="4683B60E" w14:textId="77777777" w:rsidR="005F6E87" w:rsidRDefault="005F6E87" w:rsidP="009D7A0E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C35E0" w:rsidRPr="00B95E8C">
        <w:rPr>
          <w:color w:val="auto"/>
          <w:sz w:val="22"/>
          <w:szCs w:val="22"/>
          <w:lang w:val="fr-CH"/>
        </w:rPr>
        <w:t xml:space="preserve">Angleterre </w:t>
      </w:r>
    </w:p>
    <w:p w14:paraId="09B989A1" w14:textId="77777777" w:rsidR="002C35E0" w:rsidRPr="00B95E8C" w:rsidRDefault="002C35E0" w:rsidP="00B97EB4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Autre : </w:t>
      </w:r>
    </w:p>
    <w:p w14:paraId="2DE19046" w14:textId="77777777" w:rsidR="000905E9" w:rsidRPr="00DD2F5B" w:rsidRDefault="00EC61BE" w:rsidP="00B97EB4">
      <w:pPr>
        <w:spacing w:after="200" w:line="276" w:lineRule="auto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="009D64CC" w:rsidRPr="007B10CD">
        <w:rPr>
          <w:rStyle w:val="Emphaseple"/>
          <w:lang w:val="fr-CH"/>
        </w:rPr>
        <w:t xml:space="preserve"> </w:t>
      </w:r>
      <w:r w:rsidR="002C35E0" w:rsidRPr="007B10CD">
        <w:rPr>
          <w:rStyle w:val="Emphaseple"/>
          <w:lang w:val="fr-CH"/>
        </w:rPr>
        <w:t>Si vous avez effectué votre formation dans un autre pays, merci de préciser l</w:t>
      </w:r>
      <w:r w:rsidR="007C6D6F" w:rsidRPr="007B10CD">
        <w:rPr>
          <w:rStyle w:val="Emphaseple"/>
          <w:lang w:val="fr-CH"/>
        </w:rPr>
        <w:t>e</w:t>
      </w:r>
      <w:r w:rsidR="002C35E0" w:rsidRPr="007B10CD">
        <w:rPr>
          <w:rStyle w:val="Emphaseple"/>
          <w:lang w:val="fr-CH"/>
        </w:rPr>
        <w:t>quel</w:t>
      </w:r>
    </w:p>
    <w:p w14:paraId="41689C68" w14:textId="77777777" w:rsidR="00677349" w:rsidRPr="007B10CD" w:rsidRDefault="00795DDE" w:rsidP="00B97EB4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vez-vous le</w:t>
      </w:r>
      <w:r w:rsidR="001D0D0A" w:rsidRPr="007B10CD">
        <w:rPr>
          <w:color w:val="auto"/>
          <w:sz w:val="22"/>
          <w:szCs w:val="22"/>
          <w:lang w:val="fr-CH"/>
        </w:rPr>
        <w:t xml:space="preserve"> diplôme CDS</w:t>
      </w:r>
      <w:r w:rsidRPr="007B10CD">
        <w:rPr>
          <w:color w:val="auto"/>
          <w:sz w:val="22"/>
          <w:szCs w:val="22"/>
          <w:lang w:val="fr-CH"/>
        </w:rPr>
        <w:t> ?</w:t>
      </w:r>
      <w:r w:rsidR="0033797C">
        <w:rPr>
          <w:color w:val="auto"/>
          <w:sz w:val="22"/>
          <w:szCs w:val="22"/>
          <w:lang w:val="fr-CH"/>
        </w:rPr>
        <w:t>*</w:t>
      </w:r>
      <w:r w:rsidR="000905E9">
        <w:rPr>
          <w:color w:val="auto"/>
          <w:sz w:val="22"/>
          <w:szCs w:val="22"/>
          <w:lang w:val="fr-CH"/>
        </w:rPr>
        <w:t xml:space="preserve"> </w:t>
      </w:r>
      <w:r w:rsidR="000905E9" w:rsidRPr="000905E9">
        <w:rPr>
          <w:rStyle w:val="Emphaseple"/>
          <w:lang w:val="fr-CH"/>
        </w:rPr>
        <w:t>(Veuillez sélectionner une réponse ci-dessous)</w:t>
      </w:r>
    </w:p>
    <w:p w14:paraId="6545067D" w14:textId="77777777" w:rsidR="001D0D0A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2416D8E8" w14:textId="77777777" w:rsidR="0033797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1B8BFA8D" w14:textId="77777777" w:rsidR="0033797C" w:rsidRPr="0033797C" w:rsidRDefault="0033797C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Je ne souhaite pas répondre</w:t>
      </w:r>
    </w:p>
    <w:p w14:paraId="6417A486" w14:textId="77777777" w:rsidR="001D0D0A" w:rsidRPr="007B10CD" w:rsidRDefault="009D7A0E" w:rsidP="00B97EB4">
      <w:pPr>
        <w:pStyle w:val="Paragraphedeliste"/>
        <w:spacing w:before="120" w:after="200"/>
        <w:ind w:left="709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Si oui</w:t>
      </w:r>
      <w:r w:rsidR="009D64CC" w:rsidRPr="007B10CD">
        <w:rPr>
          <w:color w:val="auto"/>
          <w:sz w:val="22"/>
          <w:szCs w:val="22"/>
          <w:lang w:val="fr-CH"/>
        </w:rPr>
        <w:t xml:space="preserve">, en quelle année avez-vous obtenu votre </w:t>
      </w:r>
      <w:r w:rsidR="00743080" w:rsidRPr="007B10CD">
        <w:rPr>
          <w:color w:val="auto"/>
          <w:sz w:val="22"/>
          <w:szCs w:val="22"/>
          <w:lang w:val="fr-CH"/>
        </w:rPr>
        <w:t xml:space="preserve">diplôme </w:t>
      </w:r>
      <w:r w:rsidR="009D64CC" w:rsidRPr="007B10CD">
        <w:rPr>
          <w:color w:val="auto"/>
          <w:sz w:val="22"/>
          <w:szCs w:val="22"/>
          <w:lang w:val="fr-CH"/>
        </w:rPr>
        <w:t>CDS</w:t>
      </w:r>
      <w:r w:rsidR="001D0D0A" w:rsidRPr="007B10CD">
        <w:rPr>
          <w:color w:val="auto"/>
          <w:sz w:val="22"/>
          <w:szCs w:val="22"/>
          <w:lang w:val="fr-CH"/>
        </w:rPr>
        <w:t>?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7B10CD">
        <w:rPr>
          <w:rStyle w:val="Emphaseple"/>
          <w:lang w:val="fr-CH"/>
        </w:rPr>
        <w:t>Seuls des nombres peuvent être entrés dans ce champ</w:t>
      </w:r>
      <w:r w:rsidR="00CE236B">
        <w:rPr>
          <w:rStyle w:val="Emphaseple"/>
          <w:lang w:val="fr-CH"/>
        </w:rPr>
        <w:t>)</w:t>
      </w:r>
    </w:p>
    <w:p w14:paraId="7A0F9672" w14:textId="77777777" w:rsidR="007B10CD" w:rsidRDefault="00445A9A" w:rsidP="00B97EB4">
      <w:pPr>
        <w:pStyle w:val="Paragraphedeliste"/>
        <w:spacing w:before="120" w:after="200"/>
        <w:ind w:left="0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0E33A357" wp14:editId="6E0DE6E4">
                <wp:simplePos x="0" y="0"/>
                <wp:positionH relativeFrom="column">
                  <wp:posOffset>1515745</wp:posOffset>
                </wp:positionH>
                <wp:positionV relativeFrom="paragraph">
                  <wp:posOffset>101600</wp:posOffset>
                </wp:positionV>
                <wp:extent cx="1069340" cy="259715"/>
                <wp:effectExtent l="4445" t="0" r="18415" b="6985"/>
                <wp:wrapNone/>
                <wp:docPr id="22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048944" w14:textId="77777777" w:rsidR="005F6E87" w:rsidRDefault="005F6E87" w:rsidP="001D0D0A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3A357" id="Text Box 63" o:spid="_x0000_s1033" type="#_x0000_t202" style="position:absolute;margin-left:119.35pt;margin-top:8pt;width:84.2pt;height:20.4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">
                <v:textbox>
                  <w:txbxContent>
                    <w:p w14:paraId="0C048944" w14:textId="77777777" w:rsidR="005F6E87" w:rsidRDefault="005F6E87" w:rsidP="001D0D0A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30B9796" w14:textId="77777777" w:rsidR="00DD2F5B" w:rsidRDefault="00DD2F5B" w:rsidP="00B97EB4">
      <w:pPr>
        <w:pStyle w:val="Paragraphedeliste"/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2EC33F38" w14:textId="77777777" w:rsidR="001D0D0A" w:rsidRPr="000905E9" w:rsidRDefault="009D7A0E" w:rsidP="00B97EB4">
      <w:pPr>
        <w:spacing w:before="120" w:after="200"/>
        <w:ind w:left="0" w:firstLine="72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Si non</w:t>
      </w:r>
      <w:r w:rsidR="001D0D0A" w:rsidRPr="007B10CD">
        <w:rPr>
          <w:color w:val="auto"/>
          <w:sz w:val="22"/>
          <w:szCs w:val="22"/>
          <w:lang w:val="fr-CH"/>
        </w:rPr>
        <w:t xml:space="preserve">, </w:t>
      </w:r>
      <w:r w:rsidR="00D61818" w:rsidRPr="007B10CD">
        <w:rPr>
          <w:color w:val="auto"/>
          <w:sz w:val="22"/>
          <w:szCs w:val="22"/>
          <w:lang w:val="fr-CH"/>
        </w:rPr>
        <w:t>ê</w:t>
      </w:r>
      <w:r w:rsidR="00810CBD" w:rsidRPr="007B10CD">
        <w:rPr>
          <w:color w:val="auto"/>
          <w:sz w:val="22"/>
          <w:szCs w:val="22"/>
          <w:lang w:val="fr-CH"/>
        </w:rPr>
        <w:t>tes-</w:t>
      </w:r>
      <w:r w:rsidR="001D0D0A" w:rsidRPr="007B10CD">
        <w:rPr>
          <w:color w:val="auto"/>
          <w:sz w:val="22"/>
          <w:szCs w:val="22"/>
          <w:lang w:val="fr-CH"/>
        </w:rPr>
        <w:t xml:space="preserve">vous actuellement </w:t>
      </w:r>
      <w:r w:rsidR="001A49AE" w:rsidRPr="007B10CD">
        <w:rPr>
          <w:color w:val="auto"/>
          <w:sz w:val="22"/>
          <w:szCs w:val="22"/>
          <w:lang w:val="fr-CH"/>
        </w:rPr>
        <w:t xml:space="preserve">ostéopathe </w:t>
      </w:r>
      <w:r w:rsidR="001D0D0A" w:rsidRPr="007B10CD">
        <w:rPr>
          <w:color w:val="auto"/>
          <w:sz w:val="22"/>
          <w:szCs w:val="22"/>
          <w:lang w:val="fr-CH"/>
        </w:rPr>
        <w:t>assistant ?</w:t>
      </w:r>
      <w:r w:rsidR="000905E9">
        <w:rPr>
          <w:color w:val="auto"/>
          <w:sz w:val="22"/>
          <w:szCs w:val="22"/>
          <w:lang w:val="fr-CH"/>
        </w:rPr>
        <w:t xml:space="preserve"> </w:t>
      </w:r>
      <w:r w:rsidR="000905E9" w:rsidRPr="000905E9">
        <w:rPr>
          <w:rStyle w:val="Emphaseple"/>
          <w:lang w:val="fr-CH"/>
        </w:rPr>
        <w:t>(Veuillez sélectionner une réponse ci-dessous)</w:t>
      </w:r>
    </w:p>
    <w:p w14:paraId="135D0623" w14:textId="77777777" w:rsidR="001D0D0A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72C1286E" w14:textId="77777777" w:rsidR="009D64CC" w:rsidRPr="00DD2F5B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7738FB3E" w14:textId="77777777" w:rsidR="00210AE4" w:rsidRPr="000905E9" w:rsidRDefault="001A49AE" w:rsidP="00B97EB4">
      <w:pPr>
        <w:pStyle w:val="Paragraphedeliste"/>
        <w:spacing w:before="120" w:after="200" w:line="276" w:lineRule="auto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lastRenderedPageBreak/>
        <w:t>Avez-vous l’intention de</w:t>
      </w:r>
      <w:r w:rsidR="00210AE4" w:rsidRPr="007B10CD">
        <w:rPr>
          <w:color w:val="auto"/>
          <w:sz w:val="22"/>
          <w:szCs w:val="22"/>
          <w:lang w:val="fr-CH"/>
        </w:rPr>
        <w:t xml:space="preserve"> passer</w:t>
      </w:r>
      <w:r w:rsidRPr="007B10CD">
        <w:rPr>
          <w:color w:val="auto"/>
          <w:sz w:val="22"/>
          <w:szCs w:val="22"/>
          <w:lang w:val="fr-CH"/>
        </w:rPr>
        <w:t xml:space="preserve"> le CDS</w:t>
      </w:r>
      <w:r w:rsidR="00210AE4" w:rsidRPr="007B10CD">
        <w:rPr>
          <w:color w:val="auto"/>
          <w:sz w:val="22"/>
          <w:szCs w:val="22"/>
          <w:lang w:val="fr-CH"/>
        </w:rPr>
        <w:t xml:space="preserve"> ? </w:t>
      </w:r>
      <w:r w:rsidR="000905E9" w:rsidRPr="000905E9">
        <w:rPr>
          <w:rStyle w:val="Emphaseple"/>
          <w:lang w:val="fr-CH"/>
        </w:rPr>
        <w:t>(Veuillez sélectionner une réponse ci-dessous)</w:t>
      </w:r>
    </w:p>
    <w:p w14:paraId="600B8051" w14:textId="77777777" w:rsidR="00210AE4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34469AF0" w14:textId="77777777" w:rsidR="00D61818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13B2B82A" w14:textId="77777777" w:rsidR="00CA2C0E" w:rsidRPr="00073074" w:rsidRDefault="00CA2C0E" w:rsidP="00B97EB4">
      <w:pPr>
        <w:pStyle w:val="Paragraphedeliste"/>
        <w:spacing w:before="120" w:after="200" w:line="276" w:lineRule="auto"/>
        <w:contextualSpacing w:val="0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 xml:space="preserve">Si non, êtes vous étiopathes ? </w:t>
      </w:r>
      <w:r w:rsidR="00073074" w:rsidRPr="000905E9">
        <w:rPr>
          <w:rStyle w:val="Emphaseple"/>
          <w:lang w:val="fr-CH"/>
        </w:rPr>
        <w:t>(Veuillez sélectionner une réponse ci-dessous)</w:t>
      </w:r>
    </w:p>
    <w:p w14:paraId="4A4FE7F7" w14:textId="77777777" w:rsidR="00CA2C0E" w:rsidRPr="007B10CD" w:rsidRDefault="00CA2C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7682DE39" w14:textId="77777777" w:rsidR="00CA2C0E" w:rsidRPr="00CA2C0E" w:rsidRDefault="00CA2C0E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02106056" w14:textId="77777777" w:rsidR="004C0659" w:rsidRPr="004C0659" w:rsidRDefault="004C0659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494C791E" w14:textId="77777777" w:rsidR="001D0D0A" w:rsidRPr="007B10CD" w:rsidRDefault="001D0D0A" w:rsidP="00B97EB4">
      <w:pPr>
        <w:pStyle w:val="Paragraphedeliste"/>
        <w:numPr>
          <w:ilvl w:val="0"/>
          <w:numId w:val="25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073074">
        <w:rPr>
          <w:color w:val="auto"/>
          <w:sz w:val="22"/>
          <w:szCs w:val="22"/>
          <w:lang w:val="fr-CH"/>
        </w:rPr>
        <w:t>Avez-vous une formation complète (hors formation continue) dans une/des autre(s) méthode(s) de médecine complémentaire ?</w:t>
      </w:r>
      <w:r w:rsidR="000905E9" w:rsidRPr="00073074">
        <w:rPr>
          <w:color w:val="auto"/>
          <w:sz w:val="22"/>
          <w:szCs w:val="22"/>
          <w:lang w:val="fr-CH"/>
        </w:rPr>
        <w:t xml:space="preserve"> </w:t>
      </w:r>
      <w:r w:rsidR="000905E9" w:rsidRPr="00073074">
        <w:rPr>
          <w:rStyle w:val="Emphaseple"/>
          <w:lang w:val="fr-CH"/>
        </w:rPr>
        <w:t>(</w:t>
      </w:r>
      <w:r w:rsidR="000905E9" w:rsidRPr="000905E9">
        <w:rPr>
          <w:rStyle w:val="Emphaseple"/>
          <w:lang w:val="fr-CH"/>
        </w:rPr>
        <w:t>Veuillez sélectionner une réponse ci-dessous</w:t>
      </w:r>
      <w:r w:rsidR="000905E9" w:rsidRPr="00CE236B">
        <w:rPr>
          <w:rStyle w:val="Emphaseple"/>
          <w:lang w:val="fr-CH"/>
        </w:rPr>
        <w:t>)</w:t>
      </w:r>
    </w:p>
    <w:p w14:paraId="15CF3E62" w14:textId="77777777" w:rsidR="001D0D0A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4A98EED9" w14:textId="77777777" w:rsidR="00960AE1" w:rsidRPr="009F6D76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680FCBFA" w14:textId="77777777" w:rsidR="001D0D0A" w:rsidRPr="007B10CD" w:rsidRDefault="001D0D0A" w:rsidP="00B97EB4">
      <w:pPr>
        <w:spacing w:before="120" w:after="20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ab/>
      </w:r>
      <w:r w:rsidR="009D7A0E" w:rsidRPr="007B10CD">
        <w:rPr>
          <w:color w:val="auto"/>
          <w:sz w:val="22"/>
          <w:szCs w:val="22"/>
          <w:lang w:val="fr-CH"/>
        </w:rPr>
        <w:t>Si oui</w:t>
      </w:r>
      <w:r w:rsidRPr="007B10CD">
        <w:rPr>
          <w:color w:val="auto"/>
          <w:sz w:val="22"/>
          <w:szCs w:val="22"/>
          <w:lang w:val="fr-CH"/>
        </w:rPr>
        <w:t xml:space="preserve">, dans </w:t>
      </w:r>
      <w:r w:rsidR="00F01632" w:rsidRPr="007B10CD">
        <w:rPr>
          <w:color w:val="auto"/>
          <w:sz w:val="22"/>
          <w:szCs w:val="22"/>
          <w:lang w:val="fr-CH"/>
        </w:rPr>
        <w:t>quelle(s) méthode(s)</w:t>
      </w:r>
      <w:r w:rsidR="001760CB" w:rsidRPr="007B10CD">
        <w:rPr>
          <w:color w:val="auto"/>
          <w:sz w:val="22"/>
          <w:szCs w:val="22"/>
          <w:lang w:val="fr-CH"/>
        </w:rPr>
        <w:t> ?</w:t>
      </w:r>
      <w:r w:rsidRPr="007B10CD">
        <w:rPr>
          <w:color w:val="auto"/>
          <w:sz w:val="22"/>
          <w:szCs w:val="22"/>
          <w:lang w:val="fr-CH"/>
        </w:rPr>
        <w:t xml:space="preserve"> : </w:t>
      </w:r>
    </w:p>
    <w:p w14:paraId="41112B29" w14:textId="77777777" w:rsidR="001D0D0A" w:rsidRPr="007B10CD" w:rsidRDefault="00445A9A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265FB210" wp14:editId="403EE5C1">
                <wp:simplePos x="0" y="0"/>
                <wp:positionH relativeFrom="column">
                  <wp:posOffset>628015</wp:posOffset>
                </wp:positionH>
                <wp:positionV relativeFrom="paragraph">
                  <wp:posOffset>128905</wp:posOffset>
                </wp:positionV>
                <wp:extent cx="1642745" cy="952500"/>
                <wp:effectExtent l="5715" t="1905" r="15240" b="10795"/>
                <wp:wrapNone/>
                <wp:docPr id="21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274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D42C1" w14:textId="77777777" w:rsidR="005F6E87" w:rsidRPr="00B908ED" w:rsidRDefault="005F6E87" w:rsidP="00B908E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FB210" id="Text Box 57" o:spid="_x0000_s1034" type="#_x0000_t202" style="position:absolute;margin-left:49.45pt;margin-top:10.15pt;width:129.35pt;height:7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">
                <v:textbox>
                  <w:txbxContent>
                    <w:p w14:paraId="574D42C1" w14:textId="77777777" w:rsidR="005F6E87" w:rsidRPr="00B908ED" w:rsidRDefault="005F6E87" w:rsidP="00B908ED"/>
                  </w:txbxContent>
                </v:textbox>
              </v:shape>
            </w:pict>
          </mc:Fallback>
        </mc:AlternateContent>
      </w:r>
    </w:p>
    <w:p w14:paraId="4AB1889A" w14:textId="77777777" w:rsidR="001D0D0A" w:rsidRPr="007B10CD" w:rsidRDefault="001D0D0A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17D26B71" w14:textId="77777777" w:rsidR="00F168ED" w:rsidRPr="007B10CD" w:rsidRDefault="00F168ED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7E708C50" w14:textId="77777777" w:rsidR="001760CB" w:rsidRPr="007B10CD" w:rsidRDefault="001760CB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3EC3D718" w14:textId="77777777" w:rsidR="001760CB" w:rsidRPr="00960AE1" w:rsidRDefault="001760CB" w:rsidP="00B97EB4">
      <w:pPr>
        <w:spacing w:before="120" w:after="200"/>
        <w:ind w:left="426"/>
        <w:rPr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i w:val="0"/>
          <w:lang w:val="fr-CH"/>
        </w:rPr>
        <w:t xml:space="preserve"> </w:t>
      </w:r>
      <w:r w:rsidRPr="007B10CD">
        <w:rPr>
          <w:rStyle w:val="Emphaseple"/>
          <w:lang w:val="fr-CH"/>
        </w:rPr>
        <w:t>Si vous avez des formations complètes dans plusieurs méthodes, merci de les lister en revenant à la ligne après chaque méthode</w:t>
      </w:r>
    </w:p>
    <w:p w14:paraId="7A1F7B46" w14:textId="77777777" w:rsidR="004835BF" w:rsidRPr="007B10CD" w:rsidRDefault="004835BF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ab/>
      </w:r>
      <w:r w:rsidR="009D7A0E" w:rsidRPr="007B10CD">
        <w:rPr>
          <w:color w:val="auto"/>
          <w:sz w:val="22"/>
          <w:szCs w:val="22"/>
          <w:lang w:val="fr-CH"/>
        </w:rPr>
        <w:t>Si oui</w:t>
      </w:r>
      <w:r w:rsidRPr="007B10CD">
        <w:rPr>
          <w:color w:val="auto"/>
          <w:sz w:val="22"/>
          <w:szCs w:val="22"/>
          <w:lang w:val="fr-CH"/>
        </w:rPr>
        <w:t xml:space="preserve">, pratiquez-vous </w:t>
      </w:r>
      <w:r w:rsidRPr="007B10CD">
        <w:rPr>
          <w:b/>
          <w:color w:val="auto"/>
          <w:sz w:val="22"/>
          <w:szCs w:val="22"/>
          <w:lang w:val="fr-CH"/>
        </w:rPr>
        <w:t>actuellement</w:t>
      </w:r>
      <w:r w:rsidRPr="007B10CD">
        <w:rPr>
          <w:color w:val="auto"/>
          <w:sz w:val="22"/>
          <w:szCs w:val="22"/>
          <w:lang w:val="fr-CH"/>
        </w:rPr>
        <w:t xml:space="preserve"> cette/ces </w:t>
      </w:r>
      <w:r w:rsidR="00D921E4" w:rsidRPr="007B10CD">
        <w:rPr>
          <w:color w:val="auto"/>
          <w:sz w:val="22"/>
          <w:szCs w:val="22"/>
          <w:lang w:val="fr-CH"/>
        </w:rPr>
        <w:t xml:space="preserve">autre(s) </w:t>
      </w:r>
      <w:r w:rsidRPr="007B10CD">
        <w:rPr>
          <w:color w:val="auto"/>
          <w:sz w:val="22"/>
          <w:szCs w:val="22"/>
          <w:lang w:val="fr-CH"/>
        </w:rPr>
        <w:t>méthode</w:t>
      </w:r>
      <w:r w:rsidR="00810CBD" w:rsidRPr="007B10CD">
        <w:rPr>
          <w:color w:val="auto"/>
          <w:sz w:val="22"/>
          <w:szCs w:val="22"/>
          <w:lang w:val="fr-CH"/>
        </w:rPr>
        <w:t>(</w:t>
      </w:r>
      <w:r w:rsidRPr="007B10CD">
        <w:rPr>
          <w:color w:val="auto"/>
          <w:sz w:val="22"/>
          <w:szCs w:val="22"/>
          <w:lang w:val="fr-CH"/>
        </w:rPr>
        <w:t>s</w:t>
      </w:r>
      <w:r w:rsidR="00810CBD" w:rsidRPr="007B10CD">
        <w:rPr>
          <w:color w:val="auto"/>
          <w:sz w:val="22"/>
          <w:szCs w:val="22"/>
          <w:lang w:val="fr-CH"/>
        </w:rPr>
        <w:t>)</w:t>
      </w:r>
      <w:r w:rsidRPr="007B10CD">
        <w:rPr>
          <w:color w:val="auto"/>
          <w:sz w:val="22"/>
          <w:szCs w:val="22"/>
          <w:lang w:val="fr-CH"/>
        </w:rPr>
        <w:t>?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</w:p>
    <w:p w14:paraId="24C9182E" w14:textId="77777777" w:rsidR="004835BF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51B157FA" w14:textId="77777777" w:rsidR="004835BF" w:rsidRPr="007B10CD" w:rsidRDefault="009D7A0E" w:rsidP="00B97EB4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1B8905A9" w14:textId="77777777" w:rsidR="00C36790" w:rsidRPr="00960AE1" w:rsidRDefault="00C36790" w:rsidP="00B97EB4">
      <w:pPr>
        <w:spacing w:after="200"/>
        <w:ind w:left="426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lang w:val="fr-CH"/>
        </w:rPr>
        <w:t xml:space="preserve"> Si vous avez des formations complètes dans plusieurs autres méthodes mais n’en pratiquez qu’une actuellement, merci de répondre oui </w:t>
      </w:r>
    </w:p>
    <w:p w14:paraId="72AAF730" w14:textId="77777777" w:rsidR="004C0659" w:rsidRDefault="004C0659" w:rsidP="00B97EB4">
      <w:pPr>
        <w:pStyle w:val="Paragraphedeliste"/>
        <w:numPr>
          <w:ilvl w:val="0"/>
          <w:numId w:val="25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 xml:space="preserve">Avez-vous un diplôme en médecine conventionnelle occidentale ?* </w:t>
      </w:r>
    </w:p>
    <w:p w14:paraId="23D9E1A1" w14:textId="77777777" w:rsidR="004C0659" w:rsidRPr="004C0659" w:rsidRDefault="004C065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  <w:lang w:val="fr-CH"/>
        </w:rPr>
      </w:pPr>
      <w:r w:rsidRPr="004C0659">
        <w:rPr>
          <w:sz w:val="22"/>
          <w:szCs w:val="22"/>
          <w:lang w:val="fr-CH"/>
        </w:rPr>
        <w:t>Oui</w:t>
      </w:r>
    </w:p>
    <w:p w14:paraId="78B19442" w14:textId="77777777" w:rsidR="004C0659" w:rsidRDefault="004C065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  <w:lang w:val="fr-CH"/>
        </w:rPr>
      </w:pPr>
      <w:r w:rsidRPr="004C0659">
        <w:rPr>
          <w:sz w:val="22"/>
          <w:szCs w:val="22"/>
          <w:lang w:val="fr-CH"/>
        </w:rPr>
        <w:t>Non</w:t>
      </w:r>
    </w:p>
    <w:p w14:paraId="4F919FB6" w14:textId="77777777" w:rsidR="004C0659" w:rsidRDefault="004C0659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  <w:lang w:val="fr-CH"/>
        </w:rPr>
      </w:pPr>
      <w:r>
        <w:rPr>
          <w:sz w:val="22"/>
          <w:szCs w:val="22"/>
          <w:lang w:val="fr-CH"/>
        </w:rPr>
        <w:t>Je ne souhaite pas répondre</w:t>
      </w:r>
    </w:p>
    <w:p w14:paraId="20A8ED26" w14:textId="77777777" w:rsidR="004C0659" w:rsidRPr="004C0659" w:rsidRDefault="004C0659" w:rsidP="00B97EB4">
      <w:pPr>
        <w:pStyle w:val="Paragraphedeliste"/>
        <w:spacing w:before="120" w:after="200" w:line="276" w:lineRule="auto"/>
        <w:rPr>
          <w:sz w:val="22"/>
          <w:szCs w:val="22"/>
          <w:lang w:val="fr-CH"/>
        </w:rPr>
      </w:pPr>
    </w:p>
    <w:p w14:paraId="0B9E9117" w14:textId="77777777" w:rsidR="001D0D0A" w:rsidRPr="007B10CD" w:rsidRDefault="00810CBD" w:rsidP="00B97EB4">
      <w:pPr>
        <w:pStyle w:val="Paragraphedeliste"/>
        <w:numPr>
          <w:ilvl w:val="0"/>
          <w:numId w:val="25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vez-vous appris une autre profession en dehors du domaine des médecines complémentaires</w:t>
      </w:r>
      <w:r w:rsidR="001760CB" w:rsidRPr="007B10CD">
        <w:rPr>
          <w:color w:val="auto"/>
          <w:sz w:val="22"/>
          <w:szCs w:val="22"/>
          <w:lang w:val="fr-CH"/>
        </w:rPr>
        <w:t> ?</w:t>
      </w:r>
      <w:r w:rsidR="0033797C">
        <w:rPr>
          <w:color w:val="auto"/>
          <w:sz w:val="22"/>
          <w:szCs w:val="22"/>
          <w:lang w:val="fr-CH"/>
        </w:rPr>
        <w:t>*</w:t>
      </w:r>
      <w:r w:rsidRPr="007B10CD">
        <w:rPr>
          <w:color w:val="auto"/>
          <w:sz w:val="22"/>
          <w:szCs w:val="22"/>
          <w:lang w:val="fr-CH"/>
        </w:rPr>
        <w:t xml:space="preserve">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</w:p>
    <w:p w14:paraId="5D30E15E" w14:textId="77777777" w:rsidR="001D0D0A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3742ADF6" w14:textId="77777777" w:rsidR="00593E67" w:rsidRPr="00960AE1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lastRenderedPageBreak/>
        <w:t>Non</w:t>
      </w:r>
      <w:r w:rsidR="00445A9A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48010411" wp14:editId="6A05C9AE">
                <wp:simplePos x="0" y="0"/>
                <wp:positionH relativeFrom="column">
                  <wp:posOffset>2871470</wp:posOffset>
                </wp:positionH>
                <wp:positionV relativeFrom="paragraph">
                  <wp:posOffset>257175</wp:posOffset>
                </wp:positionV>
                <wp:extent cx="1577975" cy="367030"/>
                <wp:effectExtent l="1270" t="3175" r="8255" b="10795"/>
                <wp:wrapNone/>
                <wp:docPr id="20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975" cy="36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A29DF2" w14:textId="77777777" w:rsidR="005F6E87" w:rsidRDefault="005F6E87" w:rsidP="001D0D0A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10411" id="Text Box 59" o:spid="_x0000_s1035" type="#_x0000_t202" style="position:absolute;left:0;text-align:left;margin-left:226.1pt;margin-top:20.25pt;width:124.25pt;height:28.9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">
                <v:textbox>
                  <w:txbxContent>
                    <w:p w14:paraId="00A29DF2" w14:textId="77777777" w:rsidR="005F6E87" w:rsidRDefault="005F6E87" w:rsidP="001D0D0A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1895E7" w14:textId="77777777" w:rsidR="00593E67" w:rsidRPr="007B10CD" w:rsidRDefault="001D0D0A" w:rsidP="00B97EB4">
      <w:pPr>
        <w:spacing w:before="120" w:after="200"/>
        <w:ind w:left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ab/>
      </w:r>
      <w:r w:rsidR="009D7A0E" w:rsidRPr="007B10CD">
        <w:rPr>
          <w:color w:val="auto"/>
          <w:sz w:val="22"/>
          <w:szCs w:val="22"/>
          <w:lang w:val="fr-CH"/>
        </w:rPr>
        <w:t>Si oui</w:t>
      </w:r>
      <w:r w:rsidRPr="007B10CD">
        <w:rPr>
          <w:color w:val="auto"/>
          <w:sz w:val="22"/>
          <w:szCs w:val="22"/>
          <w:lang w:val="fr-CH"/>
        </w:rPr>
        <w:t xml:space="preserve">, </w:t>
      </w:r>
      <w:r w:rsidR="006175A9" w:rsidRPr="007B10CD">
        <w:rPr>
          <w:color w:val="auto"/>
          <w:sz w:val="22"/>
          <w:szCs w:val="22"/>
          <w:lang w:val="fr-CH"/>
        </w:rPr>
        <w:t>q</w:t>
      </w:r>
      <w:r w:rsidR="00810CBD" w:rsidRPr="007B10CD">
        <w:rPr>
          <w:color w:val="auto"/>
          <w:sz w:val="22"/>
          <w:szCs w:val="22"/>
          <w:lang w:val="fr-CH"/>
        </w:rPr>
        <w:t xml:space="preserve">uelle(s) profession(s) ? </w:t>
      </w:r>
    </w:p>
    <w:p w14:paraId="0E3B891A" w14:textId="21A81B48" w:rsidR="00593E67" w:rsidRPr="00960AE1" w:rsidRDefault="00593E67" w:rsidP="00B97EB4">
      <w:pPr>
        <w:spacing w:before="120" w:after="200" w:line="276" w:lineRule="auto"/>
        <w:ind w:left="426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i w:val="0"/>
          <w:lang w:val="fr-CH"/>
        </w:rPr>
        <w:t xml:space="preserve"> </w:t>
      </w:r>
      <w:r w:rsidRPr="007B10CD">
        <w:rPr>
          <w:rStyle w:val="Emphaseple"/>
          <w:lang w:val="fr-CH"/>
        </w:rPr>
        <w:t xml:space="preserve">Si vous en avez plusieurs, merci de les lister </w:t>
      </w:r>
      <w:r w:rsidR="00811793">
        <w:rPr>
          <w:rStyle w:val="Emphaseple"/>
          <w:lang w:val="fr-CH"/>
        </w:rPr>
        <w:t>toutes</w:t>
      </w:r>
    </w:p>
    <w:p w14:paraId="1D07572E" w14:textId="77777777" w:rsidR="006619A6" w:rsidRPr="00CE236B" w:rsidRDefault="009D7A0E" w:rsidP="00B97EB4">
      <w:pPr>
        <w:spacing w:before="120" w:after="200"/>
        <w:ind w:left="709" w:firstLine="1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Si oui</w:t>
      </w:r>
      <w:r w:rsidR="001D0D0A" w:rsidRPr="007B10CD">
        <w:rPr>
          <w:color w:val="auto"/>
          <w:sz w:val="22"/>
          <w:szCs w:val="22"/>
          <w:lang w:val="fr-CH"/>
        </w:rPr>
        <w:t>,</w:t>
      </w:r>
      <w:r w:rsidR="006175A9" w:rsidRPr="007B10CD">
        <w:rPr>
          <w:color w:val="auto"/>
          <w:sz w:val="22"/>
          <w:szCs w:val="22"/>
          <w:lang w:val="fr-CH"/>
        </w:rPr>
        <w:t xml:space="preserve"> pouvez-vous préciser </w:t>
      </w:r>
      <w:r w:rsidR="004C0261" w:rsidRPr="007B10CD">
        <w:rPr>
          <w:color w:val="auto"/>
          <w:sz w:val="22"/>
          <w:szCs w:val="22"/>
          <w:lang w:val="fr-CH"/>
        </w:rPr>
        <w:t>?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</w:p>
    <w:p w14:paraId="3DA8440C" w14:textId="77777777" w:rsidR="001D0D0A" w:rsidRPr="007B10CD" w:rsidRDefault="001760C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J</w:t>
      </w:r>
      <w:r w:rsidR="001D0D0A" w:rsidRPr="007B10CD">
        <w:rPr>
          <w:color w:val="auto"/>
          <w:sz w:val="22"/>
          <w:szCs w:val="22"/>
          <w:lang w:val="fr-CH"/>
        </w:rPr>
        <w:t>e pratique encore cette profession</w:t>
      </w:r>
    </w:p>
    <w:p w14:paraId="7B474D02" w14:textId="77777777" w:rsidR="001D0D0A" w:rsidRPr="007B10CD" w:rsidRDefault="001760C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J</w:t>
      </w:r>
      <w:r w:rsidR="001D0D0A" w:rsidRPr="007B10CD">
        <w:rPr>
          <w:color w:val="auto"/>
          <w:sz w:val="22"/>
          <w:szCs w:val="22"/>
          <w:lang w:val="fr-CH"/>
        </w:rPr>
        <w:t>’ai pratiqué cette profession mais je ne la pratique plus actuellement</w:t>
      </w:r>
    </w:p>
    <w:p w14:paraId="79623EF5" w14:textId="77777777" w:rsidR="001D0D0A" w:rsidRPr="00960AE1" w:rsidRDefault="001760C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J</w:t>
      </w:r>
      <w:r w:rsidR="001D0D0A" w:rsidRPr="007B10CD">
        <w:rPr>
          <w:color w:val="auto"/>
          <w:sz w:val="22"/>
          <w:szCs w:val="22"/>
          <w:lang w:val="fr-CH"/>
        </w:rPr>
        <w:t>e n’ai jamais pratiqué cette profession</w:t>
      </w:r>
    </w:p>
    <w:p w14:paraId="4916394F" w14:textId="77777777" w:rsidR="002562D7" w:rsidRPr="00811793" w:rsidRDefault="001D0D0A" w:rsidP="00B97EB4">
      <w:pPr>
        <w:pStyle w:val="Titre1"/>
        <w:shd w:val="clear" w:color="auto" w:fill="auto"/>
      </w:pPr>
      <w:r w:rsidRPr="00811793">
        <w:t>Formation continue</w:t>
      </w:r>
    </w:p>
    <w:p w14:paraId="74A172B9" w14:textId="77777777" w:rsidR="001D0D0A" w:rsidRPr="007B10CD" w:rsidRDefault="00445A9A" w:rsidP="00B97EB4">
      <w:pPr>
        <w:pStyle w:val="Paragraphedeliste"/>
        <w:numPr>
          <w:ilvl w:val="0"/>
          <w:numId w:val="20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B16F951" wp14:editId="3B6781DA">
                <wp:simplePos x="0" y="0"/>
                <wp:positionH relativeFrom="column">
                  <wp:posOffset>822960</wp:posOffset>
                </wp:positionH>
                <wp:positionV relativeFrom="paragraph">
                  <wp:posOffset>405130</wp:posOffset>
                </wp:positionV>
                <wp:extent cx="979170" cy="304800"/>
                <wp:effectExtent l="0" t="0" r="13970" b="13970"/>
                <wp:wrapNone/>
                <wp:docPr id="19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F76EC" w14:textId="77777777" w:rsidR="005F6E87" w:rsidRDefault="005F6E87" w:rsidP="00383A32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6F951" id="Text Box 100" o:spid="_x0000_s1036" type="#_x0000_t202" style="position:absolute;left:0;text-align:left;margin-left:64.8pt;margin-top:31.9pt;width:77.1pt;height:2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">
                <v:textbox>
                  <w:txbxContent>
                    <w:p w14:paraId="705F76EC" w14:textId="77777777" w:rsidR="005F6E87" w:rsidRDefault="005F6E87" w:rsidP="00383A32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E2D63" w:rsidRPr="007B10CD">
        <w:rPr>
          <w:color w:val="auto"/>
          <w:sz w:val="22"/>
          <w:szCs w:val="22"/>
          <w:lang w:val="fr-CH"/>
        </w:rPr>
        <w:t>C</w:t>
      </w:r>
      <w:r w:rsidR="001D0D0A" w:rsidRPr="007B10CD">
        <w:rPr>
          <w:color w:val="auto"/>
          <w:sz w:val="22"/>
          <w:szCs w:val="22"/>
          <w:lang w:val="fr-CH"/>
        </w:rPr>
        <w:t>ombien d’heures de formation continue</w:t>
      </w:r>
      <w:r w:rsidR="00CE2D63" w:rsidRPr="007B10CD">
        <w:rPr>
          <w:color w:val="auto"/>
          <w:sz w:val="22"/>
          <w:szCs w:val="22"/>
          <w:lang w:val="fr-CH"/>
        </w:rPr>
        <w:t xml:space="preserve"> environ</w:t>
      </w:r>
      <w:r w:rsidR="001D0D0A" w:rsidRPr="007B10CD">
        <w:rPr>
          <w:color w:val="auto"/>
          <w:sz w:val="22"/>
          <w:szCs w:val="22"/>
          <w:lang w:val="fr-CH"/>
        </w:rPr>
        <w:t xml:space="preserve"> avez-vous effectué </w:t>
      </w:r>
      <w:r w:rsidR="00E65869" w:rsidRPr="007B10CD">
        <w:rPr>
          <w:color w:val="auto"/>
          <w:sz w:val="22"/>
          <w:szCs w:val="22"/>
          <w:lang w:val="fr-CH"/>
        </w:rPr>
        <w:t xml:space="preserve">durant les </w:t>
      </w:r>
      <w:r w:rsidR="00E65869" w:rsidRPr="004C0659">
        <w:rPr>
          <w:b/>
          <w:color w:val="auto"/>
          <w:sz w:val="22"/>
          <w:szCs w:val="22"/>
          <w:lang w:val="fr-CH"/>
        </w:rPr>
        <w:t>12 derniers mois</w:t>
      </w:r>
      <w:r w:rsidR="009F6D76">
        <w:rPr>
          <w:color w:val="auto"/>
          <w:sz w:val="22"/>
          <w:szCs w:val="22"/>
          <w:lang w:val="fr-CH"/>
        </w:rPr>
        <w:t xml:space="preserve"> ? </w:t>
      </w:r>
      <w:r w:rsidR="009F6D76" w:rsidRPr="00CE236B">
        <w:rPr>
          <w:rStyle w:val="Emphaseple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70BB1A0A" w14:textId="77777777" w:rsidR="00383A32" w:rsidRPr="007B10CD" w:rsidRDefault="004815F1" w:rsidP="00B97EB4">
      <w:pPr>
        <w:spacing w:before="120" w:after="200"/>
        <w:ind w:left="34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ab/>
      </w:r>
      <w:r w:rsidRPr="007B10CD">
        <w:rPr>
          <w:color w:val="auto"/>
          <w:sz w:val="22"/>
          <w:szCs w:val="22"/>
          <w:lang w:val="fr-CH"/>
        </w:rPr>
        <w:tab/>
      </w:r>
      <w:r w:rsidRPr="007B10CD">
        <w:rPr>
          <w:color w:val="auto"/>
          <w:sz w:val="22"/>
          <w:szCs w:val="22"/>
          <w:lang w:val="fr-CH"/>
        </w:rPr>
        <w:tab/>
      </w:r>
      <w:r w:rsidRPr="007B10CD">
        <w:rPr>
          <w:color w:val="auto"/>
          <w:sz w:val="22"/>
          <w:szCs w:val="22"/>
          <w:lang w:val="fr-CH"/>
        </w:rPr>
        <w:tab/>
      </w:r>
      <w:r w:rsidR="00CE2D63" w:rsidRPr="007B10CD">
        <w:rPr>
          <w:color w:val="auto"/>
          <w:sz w:val="22"/>
          <w:szCs w:val="22"/>
          <w:lang w:val="fr-CH"/>
        </w:rPr>
        <w:t xml:space="preserve"> </w:t>
      </w:r>
    </w:p>
    <w:p w14:paraId="54E2F522" w14:textId="2C304C73" w:rsidR="001D0D0A" w:rsidRPr="007B10CD" w:rsidRDefault="001D0D0A" w:rsidP="00B97EB4">
      <w:pPr>
        <w:pStyle w:val="Paragraphedeliste"/>
        <w:numPr>
          <w:ilvl w:val="0"/>
          <w:numId w:val="20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En général, quel type de formation continue </w:t>
      </w:r>
      <w:r w:rsidR="00E65869" w:rsidRPr="007B10CD">
        <w:rPr>
          <w:color w:val="auto"/>
          <w:sz w:val="22"/>
          <w:szCs w:val="22"/>
          <w:lang w:val="fr-CH"/>
        </w:rPr>
        <w:t>effectuez</w:t>
      </w:r>
      <w:r w:rsidRPr="007B10CD">
        <w:rPr>
          <w:color w:val="auto"/>
          <w:sz w:val="22"/>
          <w:szCs w:val="22"/>
          <w:lang w:val="fr-CH"/>
        </w:rPr>
        <w:t xml:space="preserve">-vous ? </w:t>
      </w:r>
      <w:r w:rsidR="00CE236B" w:rsidRPr="00CE236B">
        <w:rPr>
          <w:rStyle w:val="Emphaseple"/>
          <w:lang w:val="fr-CH"/>
        </w:rPr>
        <w:t xml:space="preserve">(Cochez la ou les réponses) </w:t>
      </w:r>
    </w:p>
    <w:p w14:paraId="21E2EACD" w14:textId="77777777" w:rsidR="001D0D0A" w:rsidRPr="007B10CD" w:rsidRDefault="001D0D0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Formation pratique</w:t>
      </w:r>
      <w:r w:rsidR="00330644" w:rsidRPr="007B10CD">
        <w:rPr>
          <w:color w:val="auto"/>
          <w:sz w:val="22"/>
          <w:szCs w:val="22"/>
          <w:lang w:val="fr-CH"/>
        </w:rPr>
        <w:t>/théorique</w:t>
      </w:r>
      <w:r w:rsidRPr="007B10CD">
        <w:rPr>
          <w:color w:val="auto"/>
          <w:sz w:val="22"/>
          <w:szCs w:val="22"/>
          <w:lang w:val="fr-CH"/>
        </w:rPr>
        <w:t xml:space="preserve"> dans votre profession actuelle </w:t>
      </w:r>
    </w:p>
    <w:p w14:paraId="19567EF6" w14:textId="77777777" w:rsidR="001D0D0A" w:rsidRPr="007B10CD" w:rsidRDefault="001D0D0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Formation </w:t>
      </w:r>
      <w:r w:rsidR="00514566" w:rsidRPr="007B10CD">
        <w:rPr>
          <w:color w:val="auto"/>
          <w:sz w:val="22"/>
          <w:szCs w:val="22"/>
          <w:lang w:val="fr-CH"/>
        </w:rPr>
        <w:t>pratique</w:t>
      </w:r>
      <w:r w:rsidR="00330644" w:rsidRPr="007B10CD">
        <w:rPr>
          <w:color w:val="auto"/>
          <w:sz w:val="22"/>
          <w:szCs w:val="22"/>
          <w:lang w:val="fr-CH"/>
        </w:rPr>
        <w:t>/théorique</w:t>
      </w:r>
      <w:r w:rsidR="00514566" w:rsidRPr="007B10CD">
        <w:rPr>
          <w:color w:val="auto"/>
          <w:sz w:val="22"/>
          <w:szCs w:val="22"/>
          <w:lang w:val="fr-CH"/>
        </w:rPr>
        <w:t xml:space="preserve"> </w:t>
      </w:r>
      <w:r w:rsidRPr="007B10CD">
        <w:rPr>
          <w:color w:val="auto"/>
          <w:sz w:val="22"/>
          <w:szCs w:val="22"/>
          <w:lang w:val="fr-CH"/>
        </w:rPr>
        <w:t xml:space="preserve">dans </w:t>
      </w:r>
      <w:r w:rsidR="00514566" w:rsidRPr="007B10CD">
        <w:rPr>
          <w:color w:val="auto"/>
          <w:sz w:val="22"/>
          <w:szCs w:val="22"/>
          <w:lang w:val="fr-CH"/>
        </w:rPr>
        <w:t>un autre domaine</w:t>
      </w:r>
      <w:r w:rsidR="00330644" w:rsidRPr="007B10CD">
        <w:rPr>
          <w:color w:val="auto"/>
          <w:sz w:val="22"/>
          <w:szCs w:val="22"/>
          <w:lang w:val="fr-CH"/>
        </w:rPr>
        <w:t xml:space="preserve"> de la santé</w:t>
      </w:r>
    </w:p>
    <w:p w14:paraId="26515798" w14:textId="77777777" w:rsidR="00620158" w:rsidRPr="007B10CD" w:rsidRDefault="006F12A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Participation à</w:t>
      </w:r>
      <w:r w:rsidR="00E006C2" w:rsidRPr="007B10CD">
        <w:rPr>
          <w:color w:val="auto"/>
          <w:sz w:val="22"/>
          <w:szCs w:val="22"/>
          <w:lang w:val="fr-CH"/>
        </w:rPr>
        <w:t xml:space="preserve"> des </w:t>
      </w:r>
      <w:r w:rsidR="002562D7" w:rsidRPr="007B10CD">
        <w:rPr>
          <w:color w:val="auto"/>
          <w:sz w:val="22"/>
          <w:szCs w:val="22"/>
          <w:lang w:val="fr-CH"/>
        </w:rPr>
        <w:t>s</w:t>
      </w:r>
      <w:r w:rsidR="00620158" w:rsidRPr="007B10CD">
        <w:rPr>
          <w:color w:val="auto"/>
          <w:sz w:val="22"/>
          <w:szCs w:val="22"/>
          <w:lang w:val="fr-CH"/>
        </w:rPr>
        <w:t>ymposium</w:t>
      </w:r>
      <w:r w:rsidR="001760CB" w:rsidRPr="007B10CD">
        <w:rPr>
          <w:color w:val="auto"/>
          <w:sz w:val="22"/>
          <w:szCs w:val="22"/>
          <w:lang w:val="fr-CH"/>
        </w:rPr>
        <w:t>s</w:t>
      </w:r>
      <w:r w:rsidR="00620158" w:rsidRPr="007B10CD">
        <w:rPr>
          <w:color w:val="auto"/>
          <w:sz w:val="22"/>
          <w:szCs w:val="22"/>
          <w:lang w:val="fr-CH"/>
        </w:rPr>
        <w:t>/congrès/conférence</w:t>
      </w:r>
      <w:r w:rsidR="00E006C2" w:rsidRPr="007B10CD">
        <w:rPr>
          <w:color w:val="auto"/>
          <w:sz w:val="22"/>
          <w:szCs w:val="22"/>
          <w:lang w:val="fr-CH"/>
        </w:rPr>
        <w:t>s</w:t>
      </w:r>
    </w:p>
    <w:p w14:paraId="199A2CDA" w14:textId="77777777" w:rsidR="00620158" w:rsidRPr="007B10CD" w:rsidRDefault="002562D7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Participation à </w:t>
      </w:r>
      <w:r w:rsidR="00E006C2" w:rsidRPr="007B10CD">
        <w:rPr>
          <w:color w:val="auto"/>
          <w:sz w:val="22"/>
          <w:szCs w:val="22"/>
          <w:lang w:val="fr-CH"/>
        </w:rPr>
        <w:t xml:space="preserve">des </w:t>
      </w:r>
      <w:r w:rsidRPr="007B10CD">
        <w:rPr>
          <w:color w:val="auto"/>
          <w:sz w:val="22"/>
          <w:szCs w:val="22"/>
          <w:lang w:val="fr-CH"/>
        </w:rPr>
        <w:t>c</w:t>
      </w:r>
      <w:r w:rsidR="00620158" w:rsidRPr="007B10CD">
        <w:rPr>
          <w:color w:val="auto"/>
          <w:sz w:val="22"/>
          <w:szCs w:val="22"/>
          <w:lang w:val="fr-CH"/>
        </w:rPr>
        <w:t>olloque</w:t>
      </w:r>
      <w:r w:rsidRPr="007B10CD">
        <w:rPr>
          <w:color w:val="auto"/>
          <w:sz w:val="22"/>
          <w:szCs w:val="22"/>
          <w:lang w:val="fr-CH"/>
        </w:rPr>
        <w:t>s</w:t>
      </w:r>
      <w:r w:rsidR="00620158" w:rsidRPr="007B10CD">
        <w:rPr>
          <w:color w:val="auto"/>
          <w:sz w:val="22"/>
          <w:szCs w:val="22"/>
          <w:lang w:val="fr-CH"/>
        </w:rPr>
        <w:t xml:space="preserve"> de discussion de cas</w:t>
      </w:r>
    </w:p>
    <w:p w14:paraId="4AB75760" w14:textId="77777777" w:rsidR="008F073D" w:rsidRPr="007B10CD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ED518E" wp14:editId="075E6166">
                <wp:simplePos x="0" y="0"/>
                <wp:positionH relativeFrom="column">
                  <wp:posOffset>1087120</wp:posOffset>
                </wp:positionH>
                <wp:positionV relativeFrom="paragraph">
                  <wp:posOffset>180975</wp:posOffset>
                </wp:positionV>
                <wp:extent cx="1083945" cy="276225"/>
                <wp:effectExtent l="0" t="3175" r="13335" b="12700"/>
                <wp:wrapNone/>
                <wp:docPr id="18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394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D4B97" w14:textId="77777777" w:rsidR="005F6E87" w:rsidRDefault="005F6E87" w:rsidP="00A52F5C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D518E" id="Text Box 138" o:spid="_x0000_s1037" type="#_x0000_t202" style="position:absolute;left:0;text-align:left;margin-left:85.6pt;margin-top:14.25pt;width:85.3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">
                <v:textbox>
                  <w:txbxContent>
                    <w:p w14:paraId="66ED4B97" w14:textId="77777777" w:rsidR="005F6E87" w:rsidRDefault="005F6E87" w:rsidP="00A52F5C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F073D" w:rsidRPr="007B10CD">
        <w:rPr>
          <w:color w:val="auto"/>
          <w:sz w:val="22"/>
          <w:szCs w:val="22"/>
          <w:lang w:val="fr-CH"/>
        </w:rPr>
        <w:t>Lecture d’articles scientifiques</w:t>
      </w:r>
    </w:p>
    <w:p w14:paraId="769FCFD8" w14:textId="77777777" w:rsidR="001760CB" w:rsidRPr="00960AE1" w:rsidRDefault="00A52F5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utre </w:t>
      </w:r>
    </w:p>
    <w:p w14:paraId="63A63064" w14:textId="77777777" w:rsidR="005D2C85" w:rsidRPr="007B10CD" w:rsidRDefault="005D2C85" w:rsidP="00B97EB4">
      <w:pPr>
        <w:pStyle w:val="Titre1"/>
        <w:shd w:val="clear" w:color="auto" w:fill="auto"/>
        <w:rPr>
          <w:lang w:val="fr-CH"/>
        </w:rPr>
      </w:pPr>
      <w:r w:rsidRPr="007B10CD">
        <w:rPr>
          <w:lang w:val="fr-CH"/>
        </w:rPr>
        <w:t>Pratique</w:t>
      </w:r>
    </w:p>
    <w:p w14:paraId="799B6256" w14:textId="32EAF8CF" w:rsidR="005D2C85" w:rsidRPr="007B10CD" w:rsidRDefault="00445A9A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ACB2AFE" wp14:editId="6F3D412A">
                <wp:simplePos x="0" y="0"/>
                <wp:positionH relativeFrom="column">
                  <wp:posOffset>1130300</wp:posOffset>
                </wp:positionH>
                <wp:positionV relativeFrom="paragraph">
                  <wp:posOffset>408940</wp:posOffset>
                </wp:positionV>
                <wp:extent cx="1069340" cy="259715"/>
                <wp:effectExtent l="0" t="2540" r="10160" b="17145"/>
                <wp:wrapNone/>
                <wp:docPr id="17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B2B25C" w14:textId="77777777" w:rsidR="005F6E87" w:rsidRDefault="005F6E87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B2AFE" id="Text Box 114" o:spid="_x0000_s1038" type="#_x0000_t202" style="position:absolute;left:0;text-align:left;margin-left:89pt;margin-top:32.2pt;width:84.2pt;height:20.4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">
                <v:textbox>
                  <w:txbxContent>
                    <w:p w14:paraId="33B2B25C" w14:textId="77777777" w:rsidR="005F6E87" w:rsidRDefault="005F6E87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D2C85" w:rsidRPr="007B10CD">
        <w:rPr>
          <w:szCs w:val="22"/>
          <w:lang w:val="fr-CH"/>
        </w:rPr>
        <w:t xml:space="preserve">Depuis combien d’années </w:t>
      </w:r>
      <w:r w:rsidR="00084EDD">
        <w:rPr>
          <w:szCs w:val="22"/>
          <w:lang w:val="fr-CH"/>
        </w:rPr>
        <w:t>pratique</w:t>
      </w:r>
      <w:r w:rsidR="005D2C85" w:rsidRPr="007B10CD">
        <w:rPr>
          <w:szCs w:val="22"/>
          <w:lang w:val="fr-CH"/>
        </w:rPr>
        <w:t xml:space="preserve">z-vous </w:t>
      </w:r>
      <w:r w:rsidR="00084EDD">
        <w:rPr>
          <w:szCs w:val="22"/>
          <w:lang w:val="fr-CH"/>
        </w:rPr>
        <w:t>l’</w:t>
      </w:r>
      <w:r w:rsidR="00084EDD" w:rsidRPr="007B10CD">
        <w:rPr>
          <w:szCs w:val="22"/>
          <w:lang w:val="fr-CH"/>
        </w:rPr>
        <w:t>ostéopath</w:t>
      </w:r>
      <w:r w:rsidR="00084EDD">
        <w:rPr>
          <w:szCs w:val="22"/>
          <w:lang w:val="fr-CH"/>
        </w:rPr>
        <w:t>i</w:t>
      </w:r>
      <w:r w:rsidR="00084EDD" w:rsidRPr="007B10CD">
        <w:rPr>
          <w:szCs w:val="22"/>
          <w:lang w:val="fr-CH"/>
        </w:rPr>
        <w:t>e</w:t>
      </w:r>
      <w:proofErr w:type="gramStart"/>
      <w:r w:rsidR="00811793">
        <w:rPr>
          <w:szCs w:val="22"/>
          <w:lang w:val="fr-CH"/>
        </w:rPr>
        <w:t xml:space="preserve"> </w:t>
      </w:r>
      <w:r w:rsidR="005D2C85" w:rsidRPr="007B10CD">
        <w:rPr>
          <w:szCs w:val="22"/>
          <w:lang w:val="fr-CH"/>
        </w:rPr>
        <w:t>?</w:t>
      </w:r>
      <w:r w:rsidR="0033797C">
        <w:rPr>
          <w:szCs w:val="22"/>
          <w:lang w:val="fr-CH"/>
        </w:rPr>
        <w:t>*</w:t>
      </w:r>
      <w:proofErr w:type="gramEnd"/>
      <w:r w:rsidR="009F6D76">
        <w:rPr>
          <w:szCs w:val="22"/>
          <w:lang w:val="fr-CH"/>
        </w:rPr>
        <w:t xml:space="preserve"> </w:t>
      </w:r>
      <w:r w:rsidR="009F6D76" w:rsidRPr="00811793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591880AA" w14:textId="77777777" w:rsidR="005D2C85" w:rsidRPr="007B10CD" w:rsidRDefault="005D2C85" w:rsidP="00B97EB4">
      <w:pPr>
        <w:pStyle w:val="Answers"/>
        <w:numPr>
          <w:ilvl w:val="0"/>
          <w:numId w:val="0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  <w:t xml:space="preserve"> </w:t>
      </w:r>
      <w:r w:rsidR="009D7A0E" w:rsidRPr="007B10CD">
        <w:rPr>
          <w:szCs w:val="22"/>
          <w:lang w:val="fr-CH"/>
        </w:rPr>
        <w:t>a</w:t>
      </w:r>
      <w:r w:rsidRPr="007B10CD">
        <w:rPr>
          <w:szCs w:val="22"/>
          <w:lang w:val="fr-CH"/>
        </w:rPr>
        <w:t>nnées</w:t>
      </w:r>
    </w:p>
    <w:p w14:paraId="1C0CEAAD" w14:textId="77777777" w:rsidR="001760CB" w:rsidRPr="007B10CD" w:rsidRDefault="00EA47D3" w:rsidP="00B97EB4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rFonts w:eastAsia="Calibri"/>
          <w:lang w:val="fr-CH"/>
        </w:rPr>
        <w:t xml:space="preserve"> Si vous pratiquez depuis moins d’une année, merci de mettre un zéro</w:t>
      </w:r>
      <w:r w:rsidRPr="007B10CD">
        <w:rPr>
          <w:rStyle w:val="Emphaseple"/>
          <w:lang w:val="fr-CH"/>
        </w:rPr>
        <w:t xml:space="preserve"> </w:t>
      </w:r>
    </w:p>
    <w:p w14:paraId="3693BE6C" w14:textId="77777777" w:rsidR="00B95E8C" w:rsidRDefault="006F12A1" w:rsidP="00B97EB4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rFonts w:eastAsia="Calibri"/>
          <w:lang w:val="fr-CH"/>
        </w:rPr>
      </w:pPr>
      <w:r w:rsidRPr="00084EDD">
        <w:rPr>
          <w:rStyle w:val="Emphaseple"/>
          <w:rFonts w:eastAsia="Calibri"/>
          <w:lang w:val="fr-CH"/>
        </w:rPr>
        <w:t>Si vous ne souhaitez pas répondre</w:t>
      </w:r>
      <w:r w:rsidR="002775BB" w:rsidRPr="00084EDD">
        <w:rPr>
          <w:rStyle w:val="Emphaseple"/>
          <w:rFonts w:eastAsia="Calibri"/>
          <w:lang w:val="fr-CH"/>
        </w:rPr>
        <w:t xml:space="preserve"> merci de mettre 333.</w:t>
      </w:r>
    </w:p>
    <w:p w14:paraId="5CFD0B53" w14:textId="77777777" w:rsidR="00084EDD" w:rsidRPr="00367882" w:rsidRDefault="00084EDD" w:rsidP="00B97EB4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rFonts w:eastAsia="Calibri"/>
          <w:lang w:val="fr-CH"/>
        </w:rPr>
      </w:pPr>
    </w:p>
    <w:p w14:paraId="72A8640A" w14:textId="02AFAE46" w:rsidR="005D2C85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b/>
          <w:szCs w:val="22"/>
          <w:lang w:val="fr-CH"/>
        </w:rPr>
      </w:pPr>
      <w:r w:rsidRPr="007B10CD">
        <w:rPr>
          <w:szCs w:val="22"/>
          <w:lang w:val="fr-CH"/>
        </w:rPr>
        <w:t>La pratique de l’ostéopathie</w:t>
      </w:r>
      <w:r w:rsidR="002B3480" w:rsidRPr="007B10CD">
        <w:rPr>
          <w:szCs w:val="22"/>
          <w:lang w:val="fr-CH"/>
        </w:rPr>
        <w:t xml:space="preserve"> constitu</w:t>
      </w:r>
      <w:r w:rsidRPr="007B10CD">
        <w:rPr>
          <w:szCs w:val="22"/>
          <w:lang w:val="fr-CH"/>
        </w:rPr>
        <w:t>e</w:t>
      </w:r>
      <w:r w:rsidR="002B3480" w:rsidRPr="007B10CD">
        <w:rPr>
          <w:szCs w:val="22"/>
          <w:lang w:val="fr-CH"/>
        </w:rPr>
        <w:t>-</w:t>
      </w:r>
      <w:r w:rsidR="006F12A1" w:rsidRPr="007B10CD">
        <w:rPr>
          <w:szCs w:val="22"/>
          <w:lang w:val="fr-CH"/>
        </w:rPr>
        <w:t>t-</w:t>
      </w:r>
      <w:r w:rsidR="002B3480" w:rsidRPr="007B10CD">
        <w:rPr>
          <w:szCs w:val="22"/>
          <w:lang w:val="fr-CH"/>
        </w:rPr>
        <w:t>e</w:t>
      </w:r>
      <w:r w:rsidR="006F12A1" w:rsidRPr="007B10CD">
        <w:rPr>
          <w:szCs w:val="22"/>
          <w:lang w:val="fr-CH"/>
        </w:rPr>
        <w:t>lle</w:t>
      </w:r>
      <w:r w:rsidRPr="007B10CD">
        <w:rPr>
          <w:szCs w:val="22"/>
          <w:lang w:val="fr-CH"/>
        </w:rPr>
        <w:t xml:space="preserve"> votre </w:t>
      </w:r>
      <w:r w:rsidRPr="007B10CD">
        <w:rPr>
          <w:b/>
          <w:szCs w:val="22"/>
          <w:lang w:val="fr-CH"/>
        </w:rPr>
        <w:t>activité professionnelle principale ?</w:t>
      </w:r>
      <w:r w:rsidR="00CE236B">
        <w:rPr>
          <w:b/>
          <w:szCs w:val="22"/>
          <w:lang w:val="fr-CH"/>
        </w:rPr>
        <w:t xml:space="preserve"> </w:t>
      </w:r>
      <w:r w:rsidR="0033797C">
        <w:rPr>
          <w:b/>
          <w:szCs w:val="22"/>
          <w:lang w:val="fr-CH"/>
        </w:rPr>
        <w:t>*</w:t>
      </w:r>
      <w:r w:rsidR="00CE236B" w:rsidRPr="00811793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811793">
        <w:rPr>
          <w:rStyle w:val="Emphaseple"/>
          <w:lang w:val="fr-CH"/>
        </w:rPr>
        <w:t>)</w:t>
      </w:r>
    </w:p>
    <w:p w14:paraId="4112BB42" w14:textId="77777777" w:rsidR="005D2C85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Oui</w:t>
      </w:r>
    </w:p>
    <w:p w14:paraId="06A6B4E9" w14:textId="77777777" w:rsidR="00EA47D3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Non</w:t>
      </w:r>
    </w:p>
    <w:p w14:paraId="447711A1" w14:textId="77777777" w:rsidR="00AE16C0" w:rsidRDefault="00416B53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Je partage à part égal</w:t>
      </w:r>
      <w:r w:rsidR="00AE16C0" w:rsidRPr="00B95E8C">
        <w:rPr>
          <w:color w:val="auto"/>
          <w:sz w:val="22"/>
          <w:szCs w:val="22"/>
          <w:lang w:val="fr-CH"/>
        </w:rPr>
        <w:t>e</w:t>
      </w:r>
      <w:r w:rsidRPr="00B95E8C">
        <w:rPr>
          <w:color w:val="auto"/>
          <w:sz w:val="22"/>
          <w:szCs w:val="22"/>
          <w:lang w:val="fr-CH"/>
        </w:rPr>
        <w:t xml:space="preserve"> </w:t>
      </w:r>
      <w:r w:rsidR="006F12A1" w:rsidRPr="00B95E8C">
        <w:rPr>
          <w:color w:val="auto"/>
          <w:sz w:val="22"/>
          <w:szCs w:val="22"/>
          <w:lang w:val="fr-CH"/>
        </w:rPr>
        <w:t xml:space="preserve">mon </w:t>
      </w:r>
      <w:r w:rsidRPr="00B95E8C">
        <w:rPr>
          <w:color w:val="auto"/>
          <w:sz w:val="22"/>
          <w:szCs w:val="22"/>
          <w:lang w:val="fr-CH"/>
        </w:rPr>
        <w:t xml:space="preserve">activité professionnelle entre </w:t>
      </w:r>
      <w:r w:rsidR="00AE16C0" w:rsidRPr="00B95E8C">
        <w:rPr>
          <w:color w:val="auto"/>
          <w:sz w:val="22"/>
          <w:szCs w:val="22"/>
          <w:lang w:val="fr-CH"/>
        </w:rPr>
        <w:t>deux</w:t>
      </w:r>
      <w:r w:rsidRPr="00B95E8C">
        <w:rPr>
          <w:color w:val="auto"/>
          <w:sz w:val="22"/>
          <w:szCs w:val="22"/>
          <w:lang w:val="fr-CH"/>
        </w:rPr>
        <w:t xml:space="preserve"> professions</w:t>
      </w:r>
      <w:r w:rsidR="00D73567" w:rsidRPr="00B95E8C">
        <w:rPr>
          <w:color w:val="auto"/>
          <w:sz w:val="22"/>
          <w:szCs w:val="22"/>
          <w:lang w:val="fr-CH"/>
        </w:rPr>
        <w:t xml:space="preserve"> </w:t>
      </w:r>
    </w:p>
    <w:p w14:paraId="26EC362A" w14:textId="77777777" w:rsidR="0033797C" w:rsidRPr="00DD2F5B" w:rsidRDefault="0033797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Je ne souhaite pas répondre</w:t>
      </w:r>
    </w:p>
    <w:p w14:paraId="4EE6B995" w14:textId="705686C5" w:rsidR="005D2C85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 xml:space="preserve">En moyenne, </w:t>
      </w:r>
      <w:r w:rsidRPr="007B10CD">
        <w:rPr>
          <w:b/>
          <w:szCs w:val="22"/>
          <w:lang w:val="fr-CH"/>
        </w:rPr>
        <w:t>combien d’heures par semaine</w:t>
      </w:r>
      <w:r w:rsidR="00AE16C0" w:rsidRPr="007B10CD">
        <w:rPr>
          <w:szCs w:val="22"/>
          <w:lang w:val="fr-CH"/>
        </w:rPr>
        <w:t xml:space="preserve"> exercez-</w:t>
      </w:r>
      <w:r w:rsidRPr="007B10CD">
        <w:rPr>
          <w:szCs w:val="22"/>
          <w:lang w:val="fr-CH"/>
        </w:rPr>
        <w:t>vous</w:t>
      </w:r>
      <w:r w:rsidR="007B7DFF" w:rsidRPr="007B10CD">
        <w:rPr>
          <w:szCs w:val="22"/>
          <w:lang w:val="fr-CH"/>
        </w:rPr>
        <w:t xml:space="preserve"> </w:t>
      </w:r>
      <w:proofErr w:type="gramStart"/>
      <w:r w:rsidR="00811793">
        <w:rPr>
          <w:szCs w:val="22"/>
          <w:lang w:val="fr-CH"/>
        </w:rPr>
        <w:t xml:space="preserve">l’ostéopathie </w:t>
      </w:r>
      <w:r w:rsidRPr="007B10CD">
        <w:rPr>
          <w:szCs w:val="22"/>
          <w:lang w:val="fr-CH"/>
        </w:rPr>
        <w:t xml:space="preserve"> (</w:t>
      </w:r>
      <w:proofErr w:type="gramEnd"/>
      <w:r w:rsidRPr="007B10CD">
        <w:rPr>
          <w:szCs w:val="22"/>
          <w:lang w:val="fr-CH"/>
        </w:rPr>
        <w:t>y compris le travail administratif) ?</w:t>
      </w:r>
      <w:r w:rsidR="0033797C">
        <w:rPr>
          <w:szCs w:val="22"/>
          <w:lang w:val="fr-CH"/>
        </w:rPr>
        <w:t>*</w:t>
      </w:r>
      <w:r w:rsidR="009F6D76">
        <w:rPr>
          <w:szCs w:val="22"/>
          <w:lang w:val="fr-CH"/>
        </w:rPr>
        <w:t xml:space="preserve"> </w:t>
      </w:r>
      <w:r w:rsidR="009F6D76" w:rsidRPr="00811793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  <w:r w:rsidRPr="007B10CD">
        <w:rPr>
          <w:szCs w:val="22"/>
          <w:lang w:val="fr-CH"/>
        </w:rPr>
        <w:t xml:space="preserve"> </w:t>
      </w:r>
    </w:p>
    <w:p w14:paraId="046A582F" w14:textId="77777777" w:rsidR="0050780B" w:rsidRDefault="00445A9A" w:rsidP="00B97EB4">
      <w:pPr>
        <w:pStyle w:val="Answers"/>
        <w:numPr>
          <w:ilvl w:val="0"/>
          <w:numId w:val="0"/>
        </w:numPr>
        <w:spacing w:before="120" w:after="200"/>
        <w:ind w:left="720"/>
        <w:rPr>
          <w:szCs w:val="22"/>
          <w:lang w:val="fr-CH"/>
        </w:rPr>
      </w:pPr>
      <w:r>
        <w:rPr>
          <w:noProof/>
          <w:szCs w:val="22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BF9E1DE" wp14:editId="5C5AD3FE">
                <wp:simplePos x="0" y="0"/>
                <wp:positionH relativeFrom="column">
                  <wp:posOffset>1006475</wp:posOffset>
                </wp:positionH>
                <wp:positionV relativeFrom="paragraph">
                  <wp:posOffset>-40640</wp:posOffset>
                </wp:positionV>
                <wp:extent cx="1069340" cy="259715"/>
                <wp:effectExtent l="3175" t="0" r="6985" b="9525"/>
                <wp:wrapNone/>
                <wp:docPr id="16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ACFC8" w14:textId="77777777" w:rsidR="005F6E87" w:rsidRDefault="005F6E87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9E1DE" id="Text Box 116" o:spid="_x0000_s1039" type="#_x0000_t202" style="position:absolute;left:0;text-align:left;margin-left:79.25pt;margin-top:-3.2pt;width:84.2pt;height:20.4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">
                <v:textbox>
                  <w:txbxContent>
                    <w:p w14:paraId="385ACFC8" w14:textId="77777777" w:rsidR="005F6E87" w:rsidRDefault="005F6E87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3567" w:rsidRPr="007B10CD">
        <w:rPr>
          <w:szCs w:val="22"/>
          <w:lang w:val="fr-CH"/>
        </w:rPr>
        <w:tab/>
      </w:r>
      <w:r w:rsidR="00D73567" w:rsidRPr="007B10CD">
        <w:rPr>
          <w:szCs w:val="22"/>
          <w:lang w:val="fr-CH"/>
        </w:rPr>
        <w:tab/>
      </w:r>
      <w:r w:rsidR="00D73567" w:rsidRPr="007B10CD">
        <w:rPr>
          <w:szCs w:val="22"/>
          <w:lang w:val="fr-CH"/>
        </w:rPr>
        <w:tab/>
      </w:r>
      <w:r w:rsidR="00D73567" w:rsidRPr="007B10CD">
        <w:rPr>
          <w:szCs w:val="22"/>
          <w:lang w:val="fr-CH"/>
        </w:rPr>
        <w:tab/>
      </w:r>
      <w:proofErr w:type="gramStart"/>
      <w:r w:rsidR="00D73567" w:rsidRPr="007B10CD">
        <w:rPr>
          <w:szCs w:val="22"/>
          <w:lang w:val="fr-CH"/>
        </w:rPr>
        <w:t>h</w:t>
      </w:r>
      <w:r w:rsidR="005D2C85" w:rsidRPr="007B10CD">
        <w:rPr>
          <w:szCs w:val="22"/>
          <w:lang w:val="fr-CH"/>
        </w:rPr>
        <w:t>eures</w:t>
      </w:r>
      <w:proofErr w:type="gramEnd"/>
      <w:r w:rsidR="00ED1D13" w:rsidRPr="007B10CD">
        <w:rPr>
          <w:szCs w:val="22"/>
          <w:lang w:val="fr-CH"/>
        </w:rPr>
        <w:t xml:space="preserve"> par </w:t>
      </w:r>
      <w:r w:rsidR="005D2C85" w:rsidRPr="007B10CD">
        <w:rPr>
          <w:szCs w:val="22"/>
          <w:lang w:val="fr-CH"/>
        </w:rPr>
        <w:t>semaine</w:t>
      </w:r>
    </w:p>
    <w:p w14:paraId="7EC5A863" w14:textId="77777777" w:rsidR="0033797C" w:rsidRDefault="0033797C" w:rsidP="00B97EB4">
      <w:pPr>
        <w:pStyle w:val="Answers"/>
        <w:numPr>
          <w:ilvl w:val="0"/>
          <w:numId w:val="0"/>
        </w:numPr>
        <w:spacing w:before="120" w:after="200"/>
        <w:rPr>
          <w:szCs w:val="22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rFonts w:eastAsia="Calibri"/>
          <w:lang w:val="fr-CH"/>
        </w:rPr>
        <w:t xml:space="preserve"> </w:t>
      </w:r>
      <w:r w:rsidRPr="00084EDD">
        <w:rPr>
          <w:rStyle w:val="Emphaseple"/>
          <w:rFonts w:eastAsia="Calibri"/>
          <w:lang w:val="fr-CH"/>
        </w:rPr>
        <w:t>Si vous ne souhaitez pas répondre merci de mettre 333.</w:t>
      </w:r>
    </w:p>
    <w:p w14:paraId="7FD9C955" w14:textId="5699802F" w:rsidR="00746259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 xml:space="preserve">En moyenne, </w:t>
      </w:r>
      <w:r w:rsidRPr="007B10CD">
        <w:rPr>
          <w:b/>
          <w:szCs w:val="22"/>
          <w:lang w:val="fr-CH"/>
        </w:rPr>
        <w:t>combien d’heures par semaine</w:t>
      </w:r>
      <w:r w:rsidRPr="007B10CD">
        <w:rPr>
          <w:szCs w:val="22"/>
          <w:lang w:val="fr-CH"/>
        </w:rPr>
        <w:t xml:space="preserve"> consacrez-vous aux tâches </w:t>
      </w:r>
      <w:r w:rsidRPr="007B10CD">
        <w:rPr>
          <w:b/>
          <w:szCs w:val="22"/>
          <w:lang w:val="fr-CH"/>
        </w:rPr>
        <w:t>administratives professionnelles</w:t>
      </w:r>
      <w:r w:rsidR="00746259" w:rsidRPr="007B10CD">
        <w:rPr>
          <w:b/>
          <w:szCs w:val="22"/>
          <w:lang w:val="fr-CH"/>
        </w:rPr>
        <w:t xml:space="preserve"> </w:t>
      </w:r>
      <w:r w:rsidR="00746259" w:rsidRPr="007B10CD">
        <w:rPr>
          <w:szCs w:val="22"/>
          <w:lang w:val="fr-CH"/>
        </w:rPr>
        <w:t>lié</w:t>
      </w:r>
      <w:r w:rsidR="00E7509A" w:rsidRPr="007B10CD">
        <w:rPr>
          <w:szCs w:val="22"/>
          <w:lang w:val="fr-CH"/>
        </w:rPr>
        <w:t>es</w:t>
      </w:r>
      <w:r w:rsidR="00746259" w:rsidRPr="007B10CD">
        <w:rPr>
          <w:szCs w:val="22"/>
          <w:lang w:val="fr-CH"/>
        </w:rPr>
        <w:t xml:space="preserve"> à </w:t>
      </w:r>
      <w:proofErr w:type="gramStart"/>
      <w:r w:rsidR="00811793">
        <w:rPr>
          <w:szCs w:val="22"/>
          <w:lang w:val="fr-CH"/>
        </w:rPr>
        <w:t>l’ostéopathie  </w:t>
      </w:r>
      <w:r w:rsidRPr="007B10CD">
        <w:rPr>
          <w:szCs w:val="22"/>
          <w:lang w:val="fr-CH"/>
        </w:rPr>
        <w:t>(</w:t>
      </w:r>
      <w:proofErr w:type="gramEnd"/>
      <w:r w:rsidR="006E2207" w:rsidRPr="007B10CD">
        <w:rPr>
          <w:szCs w:val="22"/>
          <w:lang w:val="fr-CH"/>
        </w:rPr>
        <w:t xml:space="preserve">administration, correspondance, </w:t>
      </w:r>
      <w:r w:rsidRPr="007B10CD">
        <w:rPr>
          <w:szCs w:val="22"/>
          <w:lang w:val="fr-CH"/>
        </w:rPr>
        <w:t>assurances, etc…) ?</w:t>
      </w:r>
      <w:r w:rsidR="009F6D76">
        <w:rPr>
          <w:szCs w:val="22"/>
          <w:lang w:val="fr-CH"/>
        </w:rPr>
        <w:t xml:space="preserve"> </w:t>
      </w:r>
      <w:r w:rsidR="009F6D76" w:rsidRPr="00CE236B">
        <w:rPr>
          <w:rStyle w:val="Emphaseple"/>
        </w:rPr>
        <w:t>(</w:t>
      </w:r>
      <w:r w:rsidR="009F6D76" w:rsidRPr="009F6D76">
        <w:rPr>
          <w:rStyle w:val="Emphaseple"/>
          <w:lang w:val="fr-CH"/>
        </w:rPr>
        <w:t>Seuls les nombres sont acceptés</w:t>
      </w:r>
      <w:r w:rsidR="009F6D76">
        <w:rPr>
          <w:rStyle w:val="Emphaseple"/>
          <w:lang w:val="fr-CH"/>
        </w:rPr>
        <w:t>)</w:t>
      </w:r>
      <w:r w:rsidRPr="007B10CD">
        <w:rPr>
          <w:szCs w:val="22"/>
          <w:lang w:val="fr-CH"/>
        </w:rPr>
        <w:t xml:space="preserve"> </w:t>
      </w:r>
    </w:p>
    <w:p w14:paraId="610DCD52" w14:textId="77777777" w:rsidR="005D2C85" w:rsidRPr="007B10CD" w:rsidRDefault="00445A9A" w:rsidP="00B97EB4">
      <w:pPr>
        <w:pStyle w:val="Answers"/>
        <w:numPr>
          <w:ilvl w:val="0"/>
          <w:numId w:val="0"/>
        </w:numPr>
        <w:spacing w:before="120" w:after="0"/>
        <w:ind w:left="1440" w:firstLine="72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83A904" wp14:editId="0CF7CDF5">
                <wp:simplePos x="0" y="0"/>
                <wp:positionH relativeFrom="column">
                  <wp:posOffset>1929130</wp:posOffset>
                </wp:positionH>
                <wp:positionV relativeFrom="paragraph">
                  <wp:posOffset>-71755</wp:posOffset>
                </wp:positionV>
                <wp:extent cx="516255" cy="259715"/>
                <wp:effectExtent l="0" t="4445" r="18415" b="15240"/>
                <wp:wrapNone/>
                <wp:docPr id="1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43BF0" w14:textId="77777777" w:rsidR="005F6E87" w:rsidRDefault="005F6E87" w:rsidP="00746259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3A904" id="Text Box 136" o:spid="_x0000_s1040" type="#_x0000_t202" style="position:absolute;left:0;text-align:left;margin-left:151.9pt;margin-top:-5.65pt;width:40.65pt;height:2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">
                <v:textbox>
                  <w:txbxContent>
                    <w:p w14:paraId="11443BF0" w14:textId="77777777" w:rsidR="005F6E87" w:rsidRDefault="005F6E87" w:rsidP="00746259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9A4D8C4" wp14:editId="641CA9D9">
                <wp:simplePos x="0" y="0"/>
                <wp:positionH relativeFrom="column">
                  <wp:posOffset>735330</wp:posOffset>
                </wp:positionH>
                <wp:positionV relativeFrom="paragraph">
                  <wp:posOffset>-62230</wp:posOffset>
                </wp:positionV>
                <wp:extent cx="516255" cy="259715"/>
                <wp:effectExtent l="0" t="1270" r="18415" b="18415"/>
                <wp:wrapNone/>
                <wp:docPr id="14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79666" w14:textId="77777777" w:rsidR="005F6E87" w:rsidRDefault="005F6E87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4D8C4" id="Text Box 115" o:spid="_x0000_s1041" type="#_x0000_t202" style="position:absolute;left:0;text-align:left;margin-left:57.9pt;margin-top:-4.9pt;width:40.65pt;height:20.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">
                <v:textbox>
                  <w:txbxContent>
                    <w:p w14:paraId="2BD79666" w14:textId="77777777" w:rsidR="005F6E87" w:rsidRDefault="005F6E87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proofErr w:type="gramStart"/>
      <w:r w:rsidR="00820033" w:rsidRPr="007B10CD">
        <w:rPr>
          <w:szCs w:val="22"/>
          <w:lang w:val="fr-CH"/>
        </w:rPr>
        <w:t>heure</w:t>
      </w:r>
      <w:proofErr w:type="gramEnd"/>
      <w:r w:rsidR="00AE16C0" w:rsidRPr="007B10CD">
        <w:rPr>
          <w:szCs w:val="22"/>
          <w:lang w:val="fr-CH"/>
        </w:rPr>
        <w:t>(</w:t>
      </w:r>
      <w:r w:rsidR="00820033" w:rsidRPr="007B10CD">
        <w:rPr>
          <w:szCs w:val="22"/>
          <w:lang w:val="fr-CH"/>
        </w:rPr>
        <w:t>s</w:t>
      </w:r>
      <w:r w:rsidR="00AE16C0" w:rsidRPr="007B10CD">
        <w:rPr>
          <w:szCs w:val="22"/>
          <w:lang w:val="fr-CH"/>
        </w:rPr>
        <w:t>)</w:t>
      </w:r>
      <w:r w:rsidR="00820033" w:rsidRPr="007B10CD">
        <w:rPr>
          <w:szCs w:val="22"/>
          <w:lang w:val="fr-CH"/>
        </w:rPr>
        <w:t xml:space="preserve">   </w:t>
      </w:r>
      <w:r w:rsidR="0059230D" w:rsidRPr="007B10CD">
        <w:rPr>
          <w:szCs w:val="22"/>
          <w:lang w:val="fr-CH"/>
        </w:rPr>
        <w:t xml:space="preserve">  </w:t>
      </w:r>
      <w:r w:rsidR="0059230D" w:rsidRPr="007B10CD">
        <w:rPr>
          <w:szCs w:val="22"/>
          <w:lang w:val="fr-CH"/>
        </w:rPr>
        <w:tab/>
        <w:t xml:space="preserve">       </w:t>
      </w:r>
      <w:r w:rsidR="00746259" w:rsidRPr="007B10CD">
        <w:rPr>
          <w:szCs w:val="22"/>
          <w:lang w:val="fr-CH"/>
        </w:rPr>
        <w:t xml:space="preserve">minutes </w:t>
      </w:r>
    </w:p>
    <w:p w14:paraId="698A9DF9" w14:textId="77777777" w:rsidR="00B95E8C" w:rsidRPr="00DD2F5B" w:rsidRDefault="001D2816" w:rsidP="00B97EB4">
      <w:pPr>
        <w:pStyle w:val="Answers"/>
        <w:numPr>
          <w:ilvl w:val="0"/>
          <w:numId w:val="0"/>
        </w:numPr>
        <w:spacing w:before="120" w:after="200"/>
        <w:rPr>
          <w:i/>
          <w:iCs/>
          <w:color w:val="808080" w:themeColor="text1" w:themeTint="7F"/>
          <w:sz w:val="18"/>
          <w:lang w:val="fr-CH"/>
        </w:rPr>
      </w:pPr>
      <w:r w:rsidRPr="007B10CD">
        <w:rPr>
          <w:iCs/>
          <w:color w:val="808080" w:themeColor="text1" w:themeTint="7F"/>
          <w:sz w:val="18"/>
          <w:lang w:val="fr-CH"/>
        </w:rPr>
        <w:sym w:font="Wingdings" w:char="F02A"/>
      </w:r>
      <w:r w:rsidRPr="007B10CD">
        <w:rPr>
          <w:i/>
          <w:iCs/>
          <w:color w:val="808080" w:themeColor="text1" w:themeTint="7F"/>
          <w:sz w:val="18"/>
          <w:lang w:val="fr-CH"/>
        </w:rPr>
        <w:t xml:space="preserve"> </w:t>
      </w:r>
      <w:r w:rsidR="00D73567" w:rsidRPr="007B10CD">
        <w:rPr>
          <w:rStyle w:val="Emphaseple"/>
          <w:lang w:val="fr-CH"/>
        </w:rPr>
        <w:t>Si vous</w:t>
      </w:r>
      <w:r w:rsidR="00E7509A" w:rsidRPr="007B10CD">
        <w:rPr>
          <w:rStyle w:val="Emphaseple"/>
          <w:lang w:val="fr-CH"/>
        </w:rPr>
        <w:t xml:space="preserve"> y</w:t>
      </w:r>
      <w:r w:rsidR="00D73567" w:rsidRPr="007B10CD">
        <w:rPr>
          <w:rStyle w:val="Emphaseple"/>
          <w:lang w:val="fr-CH"/>
        </w:rPr>
        <w:t xml:space="preserve"> consac</w:t>
      </w:r>
      <w:r w:rsidR="00E7509A" w:rsidRPr="007B10CD">
        <w:rPr>
          <w:rStyle w:val="Emphaseple"/>
          <w:lang w:val="fr-CH"/>
        </w:rPr>
        <w:t>rez</w:t>
      </w:r>
      <w:r w:rsidR="00D73567" w:rsidRPr="007B10CD">
        <w:rPr>
          <w:rStyle w:val="Emphaseple"/>
          <w:lang w:val="fr-CH"/>
        </w:rPr>
        <w:t xml:space="preserve"> moins d’une heure, </w:t>
      </w:r>
      <w:r w:rsidR="00E7509A" w:rsidRPr="007B10CD">
        <w:rPr>
          <w:rStyle w:val="Emphaseple"/>
          <w:lang w:val="fr-CH"/>
        </w:rPr>
        <w:t>merci d’indique</w:t>
      </w:r>
      <w:r w:rsidR="00AE16C0" w:rsidRPr="007B10CD">
        <w:rPr>
          <w:rStyle w:val="Emphaseple"/>
          <w:lang w:val="fr-CH"/>
        </w:rPr>
        <w:t>r</w:t>
      </w:r>
      <w:r w:rsidR="00D73567" w:rsidRPr="007B10CD">
        <w:rPr>
          <w:rStyle w:val="Emphaseple"/>
          <w:lang w:val="fr-CH"/>
        </w:rPr>
        <w:t xml:space="preserve"> 0</w:t>
      </w:r>
      <w:r w:rsidR="0059230D" w:rsidRPr="007B10CD">
        <w:rPr>
          <w:rStyle w:val="Emphaseple"/>
          <w:lang w:val="fr-CH"/>
        </w:rPr>
        <w:t xml:space="preserve"> dans la case des heures</w:t>
      </w:r>
      <w:r w:rsidR="00BD07D7" w:rsidRPr="007B10CD">
        <w:rPr>
          <w:rStyle w:val="Emphaseple"/>
          <w:lang w:val="fr-CH"/>
        </w:rPr>
        <w:t xml:space="preserve"> et n’indique</w:t>
      </w:r>
      <w:r w:rsidR="00AE16C0" w:rsidRPr="007B10CD">
        <w:rPr>
          <w:rStyle w:val="Emphaseple"/>
          <w:lang w:val="fr-CH"/>
        </w:rPr>
        <w:t>z</w:t>
      </w:r>
      <w:r w:rsidR="00BD07D7" w:rsidRPr="007B10CD">
        <w:rPr>
          <w:rStyle w:val="Emphaseple"/>
          <w:lang w:val="fr-CH"/>
        </w:rPr>
        <w:t xml:space="preserve"> que le nombre de minutes</w:t>
      </w:r>
      <w:r w:rsidR="00E7509A" w:rsidRPr="007B10CD">
        <w:rPr>
          <w:rStyle w:val="Emphaseple"/>
          <w:lang w:val="fr-CH"/>
        </w:rPr>
        <w:t xml:space="preserve">. </w:t>
      </w:r>
    </w:p>
    <w:p w14:paraId="05DB5BD6" w14:textId="329334A2" w:rsidR="005D2C85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>En général, dans quel délai un pa</w:t>
      </w:r>
      <w:r w:rsidR="00AE16C0" w:rsidRPr="007B10CD">
        <w:rPr>
          <w:szCs w:val="22"/>
          <w:lang w:val="fr-CH"/>
        </w:rPr>
        <w:t>tient peut-il obtenir un rendez-</w:t>
      </w:r>
      <w:r w:rsidRPr="007B10CD">
        <w:rPr>
          <w:szCs w:val="22"/>
          <w:lang w:val="fr-CH"/>
        </w:rPr>
        <w:t xml:space="preserve">vous </w:t>
      </w:r>
      <w:r w:rsidRPr="0042068D">
        <w:rPr>
          <w:b/>
          <w:szCs w:val="22"/>
          <w:lang w:val="fr-CH"/>
        </w:rPr>
        <w:t>en urgence</w:t>
      </w:r>
      <w:r w:rsidRPr="007B10CD">
        <w:rPr>
          <w:szCs w:val="22"/>
          <w:lang w:val="fr-CH"/>
        </w:rPr>
        <w:t xml:space="preserve"> avec vous ?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  <w:r w:rsidRPr="007B10CD">
        <w:rPr>
          <w:szCs w:val="22"/>
          <w:lang w:val="fr-CH"/>
        </w:rPr>
        <w:t xml:space="preserve"> </w:t>
      </w:r>
    </w:p>
    <w:p w14:paraId="4B5ED651" w14:textId="77777777" w:rsidR="005D2C85" w:rsidRPr="00B95E8C" w:rsidRDefault="005D2C8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Le jour même</w:t>
      </w:r>
    </w:p>
    <w:p w14:paraId="1050B666" w14:textId="77777777" w:rsidR="005D2C85" w:rsidRPr="00B95E8C" w:rsidRDefault="00E750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2 à </w:t>
      </w:r>
      <w:r w:rsidR="005D2C85" w:rsidRPr="00B95E8C">
        <w:rPr>
          <w:color w:val="auto"/>
          <w:sz w:val="22"/>
          <w:szCs w:val="22"/>
          <w:lang w:val="fr-CH"/>
        </w:rPr>
        <w:t xml:space="preserve">7 jours (dans la semaine) </w:t>
      </w:r>
    </w:p>
    <w:p w14:paraId="037219C9" w14:textId="77777777" w:rsidR="005D2C85" w:rsidRPr="00B95E8C" w:rsidRDefault="00E750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8 à </w:t>
      </w:r>
      <w:r w:rsidR="005D2C85" w:rsidRPr="00B95E8C">
        <w:rPr>
          <w:color w:val="auto"/>
          <w:sz w:val="22"/>
          <w:szCs w:val="22"/>
          <w:lang w:val="fr-CH"/>
        </w:rPr>
        <w:t xml:space="preserve">30 jours  (dans le mois) </w:t>
      </w:r>
    </w:p>
    <w:p w14:paraId="4B53E65F" w14:textId="77777777" w:rsidR="004815F1" w:rsidRDefault="005D2C8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Au delà de 30 jours </w:t>
      </w:r>
    </w:p>
    <w:p w14:paraId="6CB9A6BF" w14:textId="77777777" w:rsidR="0042068D" w:rsidRPr="00DD2F5B" w:rsidRDefault="0042068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293EDE3B" w14:textId="781D05BF" w:rsidR="005D2C85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>En général, dans quel délai un pa</w:t>
      </w:r>
      <w:r w:rsidR="00AE16C0" w:rsidRPr="007B10CD">
        <w:rPr>
          <w:szCs w:val="22"/>
          <w:lang w:val="fr-CH"/>
        </w:rPr>
        <w:t>tient peut-il obtenir un rendez-</w:t>
      </w:r>
      <w:r w:rsidRPr="007B10CD">
        <w:rPr>
          <w:szCs w:val="22"/>
          <w:lang w:val="fr-CH"/>
        </w:rPr>
        <w:t xml:space="preserve">vous </w:t>
      </w:r>
      <w:r w:rsidR="00815726" w:rsidRPr="0042068D">
        <w:rPr>
          <w:b/>
          <w:szCs w:val="22"/>
          <w:lang w:val="fr-CH"/>
        </w:rPr>
        <w:t>n</w:t>
      </w:r>
      <w:r w:rsidR="009D7A0E" w:rsidRPr="0042068D">
        <w:rPr>
          <w:b/>
          <w:szCs w:val="22"/>
          <w:lang w:val="fr-CH"/>
        </w:rPr>
        <w:t>on</w:t>
      </w:r>
      <w:r w:rsidRPr="0042068D">
        <w:rPr>
          <w:b/>
          <w:szCs w:val="22"/>
          <w:lang w:val="fr-CH"/>
        </w:rPr>
        <w:t>-urgent</w:t>
      </w:r>
      <w:r w:rsidRPr="007B10CD">
        <w:rPr>
          <w:szCs w:val="22"/>
          <w:lang w:val="fr-CH"/>
        </w:rPr>
        <w:t> </w:t>
      </w:r>
      <w:r w:rsidR="00815726" w:rsidRPr="007B10CD">
        <w:rPr>
          <w:szCs w:val="22"/>
          <w:lang w:val="fr-CH"/>
        </w:rPr>
        <w:t>avec vous</w:t>
      </w:r>
      <w:r w:rsidRPr="007B10CD">
        <w:rPr>
          <w:szCs w:val="22"/>
          <w:lang w:val="fr-CH"/>
        </w:rPr>
        <w:t>?</w:t>
      </w:r>
      <w:r w:rsidR="00CE236B">
        <w:rPr>
          <w:szCs w:val="22"/>
          <w:lang w:val="fr-CH"/>
        </w:rPr>
        <w:t xml:space="preserve">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  <w:r w:rsidRPr="007B10CD">
        <w:rPr>
          <w:i/>
          <w:szCs w:val="22"/>
          <w:lang w:val="fr-CH"/>
        </w:rPr>
        <w:t xml:space="preserve">  </w:t>
      </w:r>
    </w:p>
    <w:p w14:paraId="6BE04630" w14:textId="77777777" w:rsidR="005D2C85" w:rsidRPr="00B95E8C" w:rsidRDefault="005D2C8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Le jour même</w:t>
      </w:r>
    </w:p>
    <w:p w14:paraId="15F18797" w14:textId="77777777" w:rsidR="005D2C85" w:rsidRPr="00B95E8C" w:rsidRDefault="00E750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2 à </w:t>
      </w:r>
      <w:r w:rsidR="005D2C85" w:rsidRPr="00B95E8C">
        <w:rPr>
          <w:color w:val="auto"/>
          <w:sz w:val="22"/>
          <w:szCs w:val="22"/>
          <w:lang w:val="fr-CH"/>
        </w:rPr>
        <w:t xml:space="preserve">7 jours (dans la semaine) </w:t>
      </w:r>
    </w:p>
    <w:p w14:paraId="6DEB71E9" w14:textId="77777777" w:rsidR="005D2C85" w:rsidRPr="00B95E8C" w:rsidRDefault="00E750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8 à </w:t>
      </w:r>
      <w:r w:rsidR="005D2C85" w:rsidRPr="00B95E8C">
        <w:rPr>
          <w:color w:val="auto"/>
          <w:sz w:val="22"/>
          <w:szCs w:val="22"/>
          <w:lang w:val="fr-CH"/>
        </w:rPr>
        <w:t xml:space="preserve">30 jours  (dans le mois) </w:t>
      </w:r>
    </w:p>
    <w:p w14:paraId="7C7DF179" w14:textId="77777777" w:rsidR="005D2C85" w:rsidRDefault="005D2C8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Au delà de 30 jours </w:t>
      </w:r>
    </w:p>
    <w:p w14:paraId="06A5BCA6" w14:textId="77777777" w:rsidR="0042068D" w:rsidRPr="00DD2F5B" w:rsidRDefault="0042068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1F42F25D" w14:textId="77777777" w:rsidR="0042068D" w:rsidRPr="00DD2F5B" w:rsidRDefault="0042068D" w:rsidP="00B97EB4">
      <w:pPr>
        <w:pStyle w:val="Paragraphedeliste"/>
        <w:spacing w:before="120" w:after="200" w:line="276" w:lineRule="auto"/>
        <w:rPr>
          <w:color w:val="auto"/>
          <w:sz w:val="22"/>
          <w:szCs w:val="22"/>
          <w:lang w:val="fr-CH"/>
        </w:rPr>
      </w:pPr>
    </w:p>
    <w:p w14:paraId="6658AD41" w14:textId="77777777" w:rsidR="005D2C85" w:rsidRPr="007B10CD" w:rsidRDefault="00445A9A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AACD115" wp14:editId="12DDF803">
                <wp:simplePos x="0" y="0"/>
                <wp:positionH relativeFrom="column">
                  <wp:posOffset>1106170</wp:posOffset>
                </wp:positionH>
                <wp:positionV relativeFrom="paragraph">
                  <wp:posOffset>399415</wp:posOffset>
                </wp:positionV>
                <wp:extent cx="1069340" cy="259715"/>
                <wp:effectExtent l="1270" t="5715" r="8890" b="13970"/>
                <wp:wrapNone/>
                <wp:docPr id="13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674D3" w14:textId="77777777" w:rsidR="005F6E87" w:rsidRDefault="005F6E87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CD115" id="Text Box 117" o:spid="_x0000_s1042" type="#_x0000_t202" style="position:absolute;left:0;text-align:left;margin-left:87.1pt;margin-top:31.45pt;width:84.2pt;height:20.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">
                <v:textbox>
                  <w:txbxContent>
                    <w:p w14:paraId="21E674D3" w14:textId="77777777" w:rsidR="005F6E87" w:rsidRDefault="005F6E87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D2C85" w:rsidRPr="007B10CD">
        <w:rPr>
          <w:szCs w:val="22"/>
          <w:lang w:val="fr-CH"/>
        </w:rPr>
        <w:t xml:space="preserve">En </w:t>
      </w:r>
      <w:r w:rsidR="00EB40FC" w:rsidRPr="007B10CD">
        <w:rPr>
          <w:szCs w:val="22"/>
          <w:lang w:val="fr-CH"/>
        </w:rPr>
        <w:t>général</w:t>
      </w:r>
      <w:r w:rsidR="005D2C85" w:rsidRPr="007B10CD">
        <w:rPr>
          <w:szCs w:val="22"/>
          <w:lang w:val="fr-CH"/>
        </w:rPr>
        <w:t>, de combien de</w:t>
      </w:r>
      <w:r w:rsidR="006E2207" w:rsidRPr="007B10CD">
        <w:rPr>
          <w:szCs w:val="22"/>
          <w:lang w:val="fr-CH"/>
        </w:rPr>
        <w:t xml:space="preserve"> semaines de </w:t>
      </w:r>
      <w:r w:rsidR="006E2207" w:rsidRPr="0042068D">
        <w:rPr>
          <w:b/>
          <w:szCs w:val="22"/>
          <w:lang w:val="fr-CH"/>
        </w:rPr>
        <w:t>vacances par année</w:t>
      </w:r>
      <w:r w:rsidR="005D2C85" w:rsidRPr="007B10CD">
        <w:rPr>
          <w:szCs w:val="22"/>
          <w:lang w:val="fr-CH"/>
        </w:rPr>
        <w:t xml:space="preserve"> disposez-vous ?</w:t>
      </w:r>
      <w:r w:rsidR="009F6D76">
        <w:rPr>
          <w:szCs w:val="22"/>
          <w:lang w:val="fr-CH"/>
        </w:rPr>
        <w:t xml:space="preserve"> </w:t>
      </w:r>
      <w:r w:rsidR="009F6D76" w:rsidRPr="00CE236B">
        <w:rPr>
          <w:rStyle w:val="Emphaseple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72FB7DC9" w14:textId="77777777" w:rsidR="00B95E8C" w:rsidRPr="007B10CD" w:rsidRDefault="00775D0A" w:rsidP="00B97EB4">
      <w:pPr>
        <w:pStyle w:val="Answers"/>
        <w:numPr>
          <w:ilvl w:val="0"/>
          <w:numId w:val="0"/>
        </w:numPr>
        <w:spacing w:before="120" w:after="200"/>
        <w:ind w:left="720"/>
        <w:rPr>
          <w:szCs w:val="22"/>
          <w:lang w:val="fr-CH"/>
        </w:rPr>
      </w:pP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  <w:t xml:space="preserve">semaines par </w:t>
      </w:r>
      <w:r w:rsidR="00EB40FC" w:rsidRPr="007B10CD">
        <w:rPr>
          <w:szCs w:val="22"/>
          <w:lang w:val="fr-CH"/>
        </w:rPr>
        <w:t>année</w:t>
      </w:r>
    </w:p>
    <w:p w14:paraId="35158CCB" w14:textId="77777777" w:rsidR="005D2C85" w:rsidRPr="007B10CD" w:rsidRDefault="005D2C85" w:rsidP="00B97EB4">
      <w:pPr>
        <w:pStyle w:val="Answers"/>
        <w:numPr>
          <w:ilvl w:val="0"/>
          <w:numId w:val="15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>Faites-vous partie d’une association/fédération professionnelle ?</w:t>
      </w:r>
      <w:r w:rsidR="006E2207" w:rsidRPr="007B10CD">
        <w:rPr>
          <w:szCs w:val="22"/>
          <w:lang w:val="fr-CH"/>
        </w:rPr>
        <w:t xml:space="preserve"> </w:t>
      </w:r>
      <w:r w:rsidR="00CE236B">
        <w:rPr>
          <w:szCs w:val="22"/>
          <w:lang w:val="fr-CH"/>
        </w:rPr>
        <w:t xml:space="preserve">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</w:p>
    <w:p w14:paraId="16C71C7E" w14:textId="77777777" w:rsidR="005D2C85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Oui</w:t>
      </w:r>
    </w:p>
    <w:p w14:paraId="6F9CD1F5" w14:textId="77777777" w:rsidR="005D2C85" w:rsidRDefault="009D7A0E" w:rsidP="00B97EB4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Non</w:t>
      </w:r>
    </w:p>
    <w:p w14:paraId="6E2F8914" w14:textId="77777777" w:rsidR="0042068D" w:rsidRPr="00B95E8C" w:rsidRDefault="0042068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30AAC5D1" w14:textId="77777777" w:rsidR="00AE16C0" w:rsidRPr="007B10CD" w:rsidRDefault="00445A9A" w:rsidP="00B97EB4">
      <w:pPr>
        <w:pStyle w:val="Answers"/>
        <w:numPr>
          <w:ilvl w:val="0"/>
          <w:numId w:val="0"/>
        </w:numPr>
        <w:spacing w:before="0" w:after="200"/>
        <w:ind w:left="425"/>
        <w:rPr>
          <w:rStyle w:val="Emphaseple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8803559" wp14:editId="198B8242">
                <wp:simplePos x="0" y="0"/>
                <wp:positionH relativeFrom="column">
                  <wp:posOffset>1671320</wp:posOffset>
                </wp:positionH>
                <wp:positionV relativeFrom="paragraph">
                  <wp:posOffset>244475</wp:posOffset>
                </wp:positionV>
                <wp:extent cx="1069340" cy="259715"/>
                <wp:effectExtent l="0" t="3175" r="15240" b="16510"/>
                <wp:wrapNone/>
                <wp:docPr id="12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87C6A" w14:textId="77777777" w:rsidR="005F6E87" w:rsidRDefault="005F6E87" w:rsidP="00620158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03559" id="Text Box 119" o:spid="_x0000_s1043" type="#_x0000_t202" style="position:absolute;left:0;text-align:left;margin-left:131.6pt;margin-top:19.25pt;width:84.2pt;height:20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">
                <v:textbox>
                  <w:txbxContent>
                    <w:p w14:paraId="5F287C6A" w14:textId="77777777" w:rsidR="005F6E87" w:rsidRDefault="005F6E87" w:rsidP="00620158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D2816" w:rsidRPr="007B10CD">
        <w:rPr>
          <w:rFonts w:eastAsia="Wingdings"/>
          <w:iCs/>
          <w:color w:val="808080" w:themeColor="text1" w:themeTint="7F"/>
          <w:sz w:val="18"/>
          <w:lang w:val="fr-CH"/>
        </w:rPr>
        <w:sym w:font="Wingdings" w:char="F02A"/>
      </w:r>
      <w:r w:rsidR="001D2816" w:rsidRPr="007B10CD">
        <w:rPr>
          <w:rFonts w:eastAsia="Wingdings"/>
          <w:i/>
          <w:iCs/>
          <w:color w:val="808080" w:themeColor="text1" w:themeTint="7F"/>
          <w:sz w:val="18"/>
          <w:lang w:val="fr-CH"/>
        </w:rPr>
        <w:t xml:space="preserve"> </w:t>
      </w:r>
      <w:r w:rsidR="00AE16C0" w:rsidRPr="007B10CD">
        <w:rPr>
          <w:rStyle w:val="Emphaseple"/>
          <w:lang w:val="fr-CH"/>
        </w:rPr>
        <w:t>Hors ASCA et RME</w:t>
      </w:r>
    </w:p>
    <w:p w14:paraId="2273BF04" w14:textId="77777777" w:rsidR="00AE16C0" w:rsidRPr="007B10CD" w:rsidRDefault="009D7A0E" w:rsidP="00B97EB4">
      <w:pPr>
        <w:pStyle w:val="Answers"/>
        <w:numPr>
          <w:ilvl w:val="0"/>
          <w:numId w:val="0"/>
        </w:numPr>
        <w:spacing w:before="120" w:after="200"/>
        <w:ind w:left="709"/>
        <w:rPr>
          <w:szCs w:val="22"/>
          <w:lang w:val="fr-CH"/>
        </w:rPr>
      </w:pPr>
      <w:r w:rsidRPr="007B10CD">
        <w:rPr>
          <w:szCs w:val="22"/>
          <w:lang w:val="fr-CH"/>
        </w:rPr>
        <w:t>Si non</w:t>
      </w:r>
      <w:r w:rsidR="00620158" w:rsidRPr="007B10CD">
        <w:rPr>
          <w:szCs w:val="22"/>
          <w:lang w:val="fr-CH"/>
        </w:rPr>
        <w:t xml:space="preserve">, pourquoi ? </w:t>
      </w:r>
    </w:p>
    <w:p w14:paraId="261C4055" w14:textId="77777777" w:rsidR="0042068D" w:rsidRPr="0040533B" w:rsidRDefault="0042068D" w:rsidP="00B97EB4">
      <w:pPr>
        <w:pStyle w:val="Paragraphedeliste"/>
        <w:spacing w:before="120" w:after="200" w:line="276" w:lineRule="auto"/>
        <w:ind w:left="714"/>
        <w:contextualSpacing w:val="0"/>
        <w:rPr>
          <w:color w:val="auto"/>
          <w:sz w:val="22"/>
          <w:szCs w:val="22"/>
          <w:lang w:val="fr-CH"/>
        </w:rPr>
      </w:pPr>
    </w:p>
    <w:p w14:paraId="24DCB8C0" w14:textId="77777777" w:rsidR="00340257" w:rsidRPr="007B10CD" w:rsidRDefault="00674E7D" w:rsidP="00B97EB4">
      <w:pPr>
        <w:pStyle w:val="Titre1"/>
        <w:shd w:val="clear" w:color="auto" w:fill="auto"/>
        <w:rPr>
          <w:lang w:val="fr-CH"/>
        </w:rPr>
      </w:pPr>
      <w:r w:rsidRPr="00811793">
        <w:t>Environn</w:t>
      </w:r>
      <w:r w:rsidR="007616F7" w:rsidRPr="00811793">
        <w:t>ement</w:t>
      </w:r>
      <w:r w:rsidR="00B73EED" w:rsidRPr="007B10CD">
        <w:rPr>
          <w:lang w:val="fr-CH"/>
        </w:rPr>
        <w:t xml:space="preserve"> de travail </w:t>
      </w:r>
    </w:p>
    <w:p w14:paraId="42A8563F" w14:textId="77777777" w:rsidR="00157DF1" w:rsidRPr="007B10CD" w:rsidRDefault="005D0DD8" w:rsidP="00B97EB4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  <w:lang w:val="fr-CH"/>
        </w:rPr>
      </w:pPr>
      <w:r w:rsidRPr="007B10CD">
        <w:rPr>
          <w:szCs w:val="22"/>
          <w:lang w:val="fr-CH"/>
        </w:rPr>
        <w:lastRenderedPageBreak/>
        <w:t>Quel est votre statut professionnel ?</w:t>
      </w:r>
      <w:r w:rsidR="00CE236B">
        <w:rPr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367882" w:rsidRPr="00367882">
        <w:rPr>
          <w:i/>
          <w:iCs/>
          <w:color w:val="808080" w:themeColor="text1" w:themeTint="7F"/>
          <w:sz w:val="18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</w:p>
    <w:p w14:paraId="4F018714" w14:textId="77777777" w:rsidR="00BB49C7" w:rsidRPr="007B10CD" w:rsidRDefault="0059601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Thérapeute</w:t>
      </w:r>
      <w:r w:rsidR="00BB49C7" w:rsidRPr="007B10CD">
        <w:rPr>
          <w:color w:val="auto"/>
          <w:sz w:val="22"/>
          <w:szCs w:val="22"/>
          <w:lang w:val="fr-CH"/>
        </w:rPr>
        <w:t xml:space="preserve"> indépendant </w:t>
      </w:r>
    </w:p>
    <w:p w14:paraId="08A7DC17" w14:textId="77777777" w:rsidR="00344E10" w:rsidRPr="007B10CD" w:rsidRDefault="0059601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Thérapeute</w:t>
      </w:r>
      <w:r w:rsidR="008E596E" w:rsidRPr="007B10CD">
        <w:rPr>
          <w:color w:val="auto"/>
          <w:sz w:val="22"/>
          <w:szCs w:val="22"/>
          <w:lang w:val="fr-CH"/>
        </w:rPr>
        <w:t xml:space="preserve"> e</w:t>
      </w:r>
      <w:r w:rsidR="00344E10" w:rsidRPr="007B10CD">
        <w:rPr>
          <w:color w:val="auto"/>
          <w:sz w:val="22"/>
          <w:szCs w:val="22"/>
          <w:lang w:val="fr-CH"/>
        </w:rPr>
        <w:t>mployé</w:t>
      </w:r>
    </w:p>
    <w:p w14:paraId="2AB31F52" w14:textId="77777777" w:rsidR="00B95E8C" w:rsidRDefault="00847D3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Les deux</w:t>
      </w:r>
    </w:p>
    <w:p w14:paraId="34C552C6" w14:textId="77777777" w:rsidR="0042068D" w:rsidRPr="00B95E8C" w:rsidRDefault="0042068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1105426F" w14:textId="77777777" w:rsidR="0042068D" w:rsidRPr="00B95E8C" w:rsidRDefault="0042068D" w:rsidP="00B97EB4">
      <w:pPr>
        <w:pStyle w:val="Paragraphedeliste"/>
        <w:spacing w:before="120" w:after="200" w:line="276" w:lineRule="auto"/>
        <w:ind w:left="714"/>
        <w:contextualSpacing w:val="0"/>
        <w:rPr>
          <w:color w:val="auto"/>
          <w:sz w:val="22"/>
          <w:szCs w:val="22"/>
          <w:lang w:val="fr-CH"/>
        </w:rPr>
      </w:pPr>
    </w:p>
    <w:p w14:paraId="11D26143" w14:textId="77777777" w:rsidR="00562BBA" w:rsidRPr="007B10CD" w:rsidRDefault="00562BBA" w:rsidP="00B97EB4">
      <w:pPr>
        <w:pStyle w:val="Answers"/>
        <w:numPr>
          <w:ilvl w:val="0"/>
          <w:numId w:val="14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 xml:space="preserve">Dans combien de </w:t>
      </w:r>
      <w:r w:rsidR="008A5E1A" w:rsidRPr="007B10CD">
        <w:rPr>
          <w:szCs w:val="22"/>
          <w:lang w:val="fr-CH"/>
        </w:rPr>
        <w:t>c</w:t>
      </w:r>
      <w:r w:rsidR="00BE563C" w:rsidRPr="007B10CD">
        <w:rPr>
          <w:szCs w:val="22"/>
          <w:lang w:val="fr-CH"/>
        </w:rPr>
        <w:t>abinets</w:t>
      </w:r>
      <w:r w:rsidR="00C45991" w:rsidRPr="007B10CD">
        <w:rPr>
          <w:szCs w:val="22"/>
          <w:lang w:val="fr-CH"/>
        </w:rPr>
        <w:t xml:space="preserve"> exercez</w:t>
      </w:r>
      <w:r w:rsidRPr="007B10CD">
        <w:rPr>
          <w:szCs w:val="22"/>
          <w:lang w:val="fr-CH"/>
        </w:rPr>
        <w:t>-vous ?</w:t>
      </w:r>
      <w:r w:rsidR="00CE236B">
        <w:rPr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Cochez la ou les réponses)</w:t>
      </w:r>
    </w:p>
    <w:p w14:paraId="4EE9FF03" w14:textId="77777777" w:rsidR="000471F1" w:rsidRPr="007B10CD" w:rsidRDefault="00EB78B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</w:t>
      </w:r>
      <w:r w:rsidR="001668F3" w:rsidRPr="007B10CD">
        <w:rPr>
          <w:color w:val="auto"/>
          <w:sz w:val="22"/>
          <w:szCs w:val="22"/>
          <w:lang w:val="fr-CH"/>
        </w:rPr>
        <w:t>u</w:t>
      </w:r>
      <w:r w:rsidRPr="007B10CD">
        <w:rPr>
          <w:color w:val="auto"/>
          <w:sz w:val="22"/>
          <w:szCs w:val="22"/>
          <w:lang w:val="fr-CH"/>
        </w:rPr>
        <w:t>cun</w:t>
      </w:r>
    </w:p>
    <w:p w14:paraId="01E8EE5C" w14:textId="77777777" w:rsidR="00562BBA" w:rsidRPr="007B10CD" w:rsidRDefault="00562BB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1</w:t>
      </w:r>
    </w:p>
    <w:p w14:paraId="600CF1D9" w14:textId="77777777" w:rsidR="00562BBA" w:rsidRPr="007B10CD" w:rsidRDefault="00562BB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2</w:t>
      </w:r>
    </w:p>
    <w:p w14:paraId="6BA6F509" w14:textId="77777777" w:rsidR="00B95E8C" w:rsidRPr="00B95E8C" w:rsidRDefault="00562BBA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Plus que </w:t>
      </w:r>
      <w:r w:rsidR="007055BA" w:rsidRPr="007B10CD">
        <w:rPr>
          <w:color w:val="auto"/>
          <w:sz w:val="22"/>
          <w:szCs w:val="22"/>
          <w:lang w:val="fr-CH"/>
        </w:rPr>
        <w:t>2</w:t>
      </w:r>
    </w:p>
    <w:p w14:paraId="7F135DFD" w14:textId="77777777" w:rsidR="005944E8" w:rsidRPr="007B10CD" w:rsidRDefault="005944E8" w:rsidP="00B97EB4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  <w:lang w:val="fr-CH"/>
        </w:rPr>
      </w:pPr>
      <w:r w:rsidRPr="007B10CD">
        <w:rPr>
          <w:rFonts w:cs="Arial"/>
          <w:szCs w:val="22"/>
          <w:lang w:val="fr-CH"/>
        </w:rPr>
        <w:t>Quel</w:t>
      </w:r>
      <w:r w:rsidR="001668F3" w:rsidRPr="007B10CD">
        <w:rPr>
          <w:rFonts w:cs="Arial"/>
          <w:szCs w:val="22"/>
          <w:lang w:val="fr-CH"/>
        </w:rPr>
        <w:t xml:space="preserve">le </w:t>
      </w:r>
      <w:r w:rsidR="00167FC3" w:rsidRPr="007B10CD">
        <w:rPr>
          <w:rFonts w:cs="Arial"/>
          <w:szCs w:val="22"/>
          <w:lang w:val="fr-CH"/>
        </w:rPr>
        <w:t>situation</w:t>
      </w:r>
      <w:r w:rsidRPr="007B10CD">
        <w:rPr>
          <w:rFonts w:cs="Arial"/>
          <w:szCs w:val="22"/>
          <w:lang w:val="fr-CH"/>
        </w:rPr>
        <w:t xml:space="preserve"> correspond le mieux à votre environnement de travail ?</w:t>
      </w:r>
      <w:r w:rsidR="00CE236B">
        <w:rPr>
          <w:rFonts w:cs="Arial"/>
          <w:szCs w:val="22"/>
          <w:lang w:val="fr-CH"/>
        </w:rPr>
        <w:t xml:space="preserve"> </w:t>
      </w:r>
      <w:r w:rsidR="00CE236B" w:rsidRPr="00CE236B">
        <w:rPr>
          <w:rStyle w:val="Emphaseple"/>
        </w:rPr>
        <w:t>(</w:t>
      </w:r>
      <w:r w:rsidR="00CE236B" w:rsidRPr="00CE236B">
        <w:rPr>
          <w:rStyle w:val="Emphaseple"/>
          <w:lang w:val="fr-CH"/>
        </w:rPr>
        <w:t>Cochez la ou les réponses</w:t>
      </w:r>
      <w:r w:rsidR="00CE236B" w:rsidRPr="00CE236B">
        <w:rPr>
          <w:rStyle w:val="Emphaseple"/>
        </w:rPr>
        <w:t>)</w:t>
      </w:r>
    </w:p>
    <w:p w14:paraId="2509BFB4" w14:textId="77777777" w:rsidR="005944E8" w:rsidRPr="007B10CD" w:rsidRDefault="005944E8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Je travaille seul dans un cabinet </w:t>
      </w:r>
    </w:p>
    <w:p w14:paraId="020C1B8F" w14:textId="77777777" w:rsidR="008A4678" w:rsidRPr="007B10CD" w:rsidRDefault="005944E8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Je travaille dans un cabinet de groupe</w:t>
      </w:r>
      <w:r w:rsidR="00C45991" w:rsidRPr="007B10CD">
        <w:rPr>
          <w:color w:val="auto"/>
          <w:sz w:val="22"/>
          <w:szCs w:val="22"/>
          <w:lang w:val="fr-CH"/>
        </w:rPr>
        <w:t xml:space="preserve"> où nous </w:t>
      </w:r>
      <w:r w:rsidR="00AF137E" w:rsidRPr="007B10CD">
        <w:rPr>
          <w:color w:val="auto"/>
          <w:sz w:val="22"/>
          <w:szCs w:val="22"/>
          <w:lang w:val="fr-CH"/>
        </w:rPr>
        <w:t>partage</w:t>
      </w:r>
      <w:r w:rsidR="00C45991" w:rsidRPr="007B10CD">
        <w:rPr>
          <w:color w:val="auto"/>
          <w:sz w:val="22"/>
          <w:szCs w:val="22"/>
          <w:lang w:val="fr-CH"/>
        </w:rPr>
        <w:t>ons uniquement</w:t>
      </w:r>
      <w:r w:rsidR="00AF137E" w:rsidRPr="007B10CD">
        <w:rPr>
          <w:color w:val="auto"/>
          <w:sz w:val="22"/>
          <w:szCs w:val="22"/>
          <w:lang w:val="fr-CH"/>
        </w:rPr>
        <w:t xml:space="preserve"> </w:t>
      </w:r>
      <w:r w:rsidR="00C45991" w:rsidRPr="007B10CD">
        <w:rPr>
          <w:color w:val="auto"/>
          <w:sz w:val="22"/>
          <w:szCs w:val="22"/>
          <w:lang w:val="fr-CH"/>
        </w:rPr>
        <w:t xml:space="preserve">nos locaux </w:t>
      </w:r>
    </w:p>
    <w:p w14:paraId="2589F526" w14:textId="77777777" w:rsidR="00AF137E" w:rsidRPr="007B10CD" w:rsidRDefault="00AF137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Je travaille dans un cabinet de groupe</w:t>
      </w:r>
      <w:r w:rsidR="00C45991" w:rsidRPr="007B10CD">
        <w:rPr>
          <w:color w:val="auto"/>
          <w:sz w:val="22"/>
          <w:szCs w:val="22"/>
          <w:lang w:val="fr-CH"/>
        </w:rPr>
        <w:t xml:space="preserve"> où il existe </w:t>
      </w:r>
      <w:r w:rsidRPr="007B10CD">
        <w:rPr>
          <w:color w:val="auto"/>
          <w:sz w:val="22"/>
          <w:szCs w:val="22"/>
          <w:lang w:val="fr-CH"/>
        </w:rPr>
        <w:t xml:space="preserve">une collaboration entre les </w:t>
      </w:r>
      <w:r w:rsidR="002E14DD" w:rsidRPr="007B10CD">
        <w:rPr>
          <w:color w:val="auto"/>
          <w:sz w:val="22"/>
          <w:szCs w:val="22"/>
          <w:lang w:val="fr-CH"/>
        </w:rPr>
        <w:t xml:space="preserve">différents </w:t>
      </w:r>
      <w:r w:rsidRPr="007B10CD">
        <w:rPr>
          <w:color w:val="auto"/>
          <w:sz w:val="22"/>
          <w:szCs w:val="22"/>
          <w:lang w:val="fr-CH"/>
        </w:rPr>
        <w:t xml:space="preserve">thérapeutes </w:t>
      </w:r>
      <w:r w:rsidR="0059601B">
        <w:rPr>
          <w:color w:val="auto"/>
          <w:sz w:val="22"/>
          <w:szCs w:val="22"/>
          <w:lang w:val="fr-CH"/>
        </w:rPr>
        <w:t xml:space="preserve">présents </w:t>
      </w:r>
      <w:r w:rsidRPr="007B10CD">
        <w:rPr>
          <w:color w:val="auto"/>
          <w:sz w:val="22"/>
          <w:szCs w:val="22"/>
          <w:lang w:val="fr-CH"/>
        </w:rPr>
        <w:t xml:space="preserve">au sein </w:t>
      </w:r>
      <w:r w:rsidR="00C45991" w:rsidRPr="007B10CD">
        <w:rPr>
          <w:color w:val="auto"/>
          <w:sz w:val="22"/>
          <w:szCs w:val="22"/>
          <w:lang w:val="fr-CH"/>
        </w:rPr>
        <w:t>du cabinet</w:t>
      </w:r>
    </w:p>
    <w:p w14:paraId="388E6F20" w14:textId="77777777" w:rsidR="001E6237" w:rsidRPr="007B10CD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10D92C" wp14:editId="5968337E">
                <wp:simplePos x="0" y="0"/>
                <wp:positionH relativeFrom="column">
                  <wp:posOffset>889000</wp:posOffset>
                </wp:positionH>
                <wp:positionV relativeFrom="paragraph">
                  <wp:posOffset>172085</wp:posOffset>
                </wp:positionV>
                <wp:extent cx="1069340" cy="259715"/>
                <wp:effectExtent l="0" t="0" r="10160" b="12700"/>
                <wp:wrapNone/>
                <wp:docPr id="1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28CA4" w14:textId="77777777" w:rsidR="005F6E87" w:rsidRDefault="005F6E87" w:rsidP="006E2207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0D92C" id="Text Box 146" o:spid="_x0000_s1044" type="#_x0000_t202" style="position:absolute;left:0;text-align:left;margin-left:70pt;margin-top:13.55pt;width:84.2pt;height:2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">
                <v:textbox>
                  <w:txbxContent>
                    <w:p w14:paraId="57128CA4" w14:textId="77777777" w:rsidR="005F6E87" w:rsidRDefault="005F6E87" w:rsidP="006E2207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44E8" w:rsidRPr="007B10CD">
        <w:rPr>
          <w:color w:val="auto"/>
          <w:sz w:val="22"/>
          <w:szCs w:val="22"/>
          <w:lang w:val="fr-CH"/>
        </w:rPr>
        <w:t xml:space="preserve">Je travaille dans une permanence ostéopathique </w:t>
      </w:r>
    </w:p>
    <w:p w14:paraId="4B49F192" w14:textId="77777777" w:rsidR="00BB0873" w:rsidRPr="007B10CD" w:rsidRDefault="001E6237" w:rsidP="00B97EB4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utre</w:t>
      </w:r>
    </w:p>
    <w:p w14:paraId="6EC54ACC" w14:textId="77777777" w:rsidR="00BB0873" w:rsidRPr="007B10CD" w:rsidRDefault="00BB0873" w:rsidP="00B97EB4">
      <w:pPr>
        <w:spacing w:after="200" w:line="276" w:lineRule="auto"/>
        <w:ind w:left="426"/>
        <w:rPr>
          <w:rStyle w:val="Emphaseple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lang w:val="fr-CH"/>
        </w:rPr>
        <w:t xml:space="preserve"> Si vous exercez dans plusieurs</w:t>
      </w:r>
      <w:r w:rsidR="001668F3" w:rsidRPr="007B10CD">
        <w:rPr>
          <w:rStyle w:val="Emphaseple"/>
          <w:lang w:val="fr-CH"/>
        </w:rPr>
        <w:t xml:space="preserve"> </w:t>
      </w:r>
      <w:r w:rsidR="006E2207" w:rsidRPr="007B10CD">
        <w:rPr>
          <w:rStyle w:val="Emphaseple"/>
          <w:lang w:val="fr-CH"/>
        </w:rPr>
        <w:t>cabinets,</w:t>
      </w:r>
      <w:r w:rsidRPr="007B10CD">
        <w:rPr>
          <w:rStyle w:val="Emphaseple"/>
          <w:lang w:val="fr-CH"/>
        </w:rPr>
        <w:t xml:space="preserve"> merci de r</w:t>
      </w:r>
      <w:r w:rsidR="001668F3" w:rsidRPr="007B10CD">
        <w:rPr>
          <w:rStyle w:val="Emphaseple"/>
          <w:lang w:val="fr-CH"/>
        </w:rPr>
        <w:t>épondre pour chacun de ces cabinets</w:t>
      </w:r>
      <w:r w:rsidRPr="007B10CD">
        <w:rPr>
          <w:rStyle w:val="Emphaseple"/>
          <w:lang w:val="fr-CH"/>
        </w:rPr>
        <w:t xml:space="preserve"> </w:t>
      </w:r>
    </w:p>
    <w:p w14:paraId="21D36F5E" w14:textId="77777777" w:rsidR="004A0E21" w:rsidRPr="007B10CD" w:rsidRDefault="004A0E21" w:rsidP="00B97EB4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  <w:lang w:val="fr-CH"/>
        </w:rPr>
      </w:pPr>
      <w:r w:rsidRPr="007B10CD">
        <w:rPr>
          <w:rFonts w:cs="Arial"/>
          <w:szCs w:val="22"/>
          <w:lang w:val="fr-CH"/>
        </w:rPr>
        <w:t>Partagez</w:t>
      </w:r>
      <w:r w:rsidR="00D07ABF" w:rsidRPr="007B10CD">
        <w:rPr>
          <w:rFonts w:cs="Arial"/>
          <w:szCs w:val="22"/>
          <w:lang w:val="fr-CH"/>
        </w:rPr>
        <w:t>-</w:t>
      </w:r>
      <w:r w:rsidRPr="007B10CD">
        <w:rPr>
          <w:rFonts w:cs="Arial"/>
          <w:szCs w:val="22"/>
          <w:lang w:val="fr-CH"/>
        </w:rPr>
        <w:t xml:space="preserve">vous votre </w:t>
      </w:r>
      <w:r w:rsidR="007055BA" w:rsidRPr="007B10CD">
        <w:rPr>
          <w:rFonts w:cs="Arial"/>
          <w:szCs w:val="22"/>
          <w:lang w:val="fr-CH"/>
        </w:rPr>
        <w:t>cabinet</w:t>
      </w:r>
      <w:r w:rsidR="00ED1D13" w:rsidRPr="007B10CD">
        <w:rPr>
          <w:rFonts w:cs="Arial"/>
          <w:szCs w:val="22"/>
          <w:lang w:val="fr-CH"/>
        </w:rPr>
        <w:t xml:space="preserve"> avec </w:t>
      </w:r>
      <w:r w:rsidR="006E2207" w:rsidRPr="007B10CD">
        <w:rPr>
          <w:rFonts w:cs="Arial"/>
          <w:szCs w:val="22"/>
          <w:lang w:val="fr-CH"/>
        </w:rPr>
        <w:t>d’autres</w:t>
      </w:r>
      <w:r w:rsidR="002B3480" w:rsidRPr="007B10CD">
        <w:rPr>
          <w:rFonts w:cs="Arial"/>
          <w:szCs w:val="22"/>
          <w:lang w:val="fr-CH"/>
        </w:rPr>
        <w:t xml:space="preserve"> </w:t>
      </w:r>
      <w:r w:rsidRPr="007B10CD">
        <w:rPr>
          <w:rFonts w:cs="Arial"/>
          <w:szCs w:val="22"/>
          <w:lang w:val="fr-CH"/>
        </w:rPr>
        <w:t xml:space="preserve">thérapeutes </w:t>
      </w:r>
      <w:r w:rsidR="006A0410" w:rsidRPr="007B10CD">
        <w:rPr>
          <w:rFonts w:cs="Arial"/>
          <w:szCs w:val="22"/>
          <w:lang w:val="fr-CH"/>
        </w:rPr>
        <w:t>de</w:t>
      </w:r>
      <w:r w:rsidRPr="007B10CD">
        <w:rPr>
          <w:rFonts w:cs="Arial"/>
          <w:szCs w:val="22"/>
          <w:lang w:val="fr-CH"/>
        </w:rPr>
        <w:t xml:space="preserve"> </w:t>
      </w:r>
      <w:r w:rsidRPr="007B10CD">
        <w:rPr>
          <w:rFonts w:cs="Arial"/>
          <w:b/>
          <w:szCs w:val="22"/>
          <w:lang w:val="fr-CH"/>
        </w:rPr>
        <w:t>médecine complémentaire</w:t>
      </w:r>
      <w:r w:rsidR="003B4BA8" w:rsidRPr="007B10CD">
        <w:rPr>
          <w:rFonts w:cs="Arial"/>
          <w:b/>
          <w:szCs w:val="22"/>
          <w:lang w:val="fr-CH"/>
        </w:rPr>
        <w:t xml:space="preserve"> </w:t>
      </w:r>
      <w:r w:rsidR="00177B73" w:rsidRPr="007B10CD">
        <w:rPr>
          <w:rFonts w:cs="Arial"/>
          <w:szCs w:val="22"/>
          <w:lang w:val="fr-CH"/>
        </w:rPr>
        <w:t>(ostéopathes</w:t>
      </w:r>
      <w:r w:rsidR="0059601B">
        <w:rPr>
          <w:rFonts w:cs="Arial"/>
          <w:szCs w:val="22"/>
          <w:lang w:val="fr-CH"/>
        </w:rPr>
        <w:t>/naturopathes/acupuncteurs</w:t>
      </w:r>
      <w:r w:rsidR="00177B73" w:rsidRPr="007B10CD">
        <w:rPr>
          <w:rFonts w:cs="Arial"/>
          <w:szCs w:val="22"/>
          <w:lang w:val="fr-CH"/>
        </w:rPr>
        <w:t xml:space="preserve"> y compris)</w:t>
      </w:r>
      <w:r w:rsidRPr="007B10CD">
        <w:rPr>
          <w:rFonts w:cs="Arial"/>
          <w:szCs w:val="22"/>
          <w:lang w:val="fr-CH"/>
        </w:rPr>
        <w:t xml:space="preserve"> ? </w:t>
      </w:r>
      <w:r w:rsidR="00CE236B" w:rsidRPr="000905E9">
        <w:rPr>
          <w:rStyle w:val="Emphaseple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0905E9">
        <w:rPr>
          <w:rStyle w:val="Emphaseple"/>
        </w:rPr>
        <w:t>)</w:t>
      </w:r>
    </w:p>
    <w:p w14:paraId="47643B58" w14:textId="77777777" w:rsidR="00973A56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6B4582C5" w14:textId="77777777" w:rsidR="00973A56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64B6BDAB" w14:textId="77777777" w:rsidR="0059601B" w:rsidRPr="00B95E8C" w:rsidRDefault="0059601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51973DEF" w14:textId="77777777" w:rsidR="0059601B" w:rsidRPr="007B10CD" w:rsidRDefault="0059601B" w:rsidP="00B97EB4">
      <w:pPr>
        <w:pStyle w:val="Paragraphedeliste"/>
        <w:spacing w:before="120" w:after="200" w:line="276" w:lineRule="auto"/>
        <w:rPr>
          <w:color w:val="auto"/>
          <w:sz w:val="22"/>
          <w:szCs w:val="22"/>
          <w:lang w:val="fr-CH"/>
        </w:rPr>
      </w:pPr>
    </w:p>
    <w:p w14:paraId="322FDA7C" w14:textId="77777777" w:rsidR="00973A56" w:rsidRPr="007B10CD" w:rsidRDefault="009D7A0E" w:rsidP="00B97EB4">
      <w:pPr>
        <w:pStyle w:val="Answers"/>
        <w:numPr>
          <w:ilvl w:val="0"/>
          <w:numId w:val="0"/>
        </w:numPr>
        <w:spacing w:before="120" w:after="200"/>
        <w:ind w:left="284"/>
        <w:rPr>
          <w:szCs w:val="22"/>
          <w:lang w:val="fr-CH"/>
        </w:rPr>
      </w:pPr>
      <w:r w:rsidRPr="007B10CD">
        <w:rPr>
          <w:szCs w:val="22"/>
          <w:lang w:val="fr-CH"/>
        </w:rPr>
        <w:t>Si oui</w:t>
      </w:r>
      <w:r w:rsidR="002E14DD" w:rsidRPr="007B10CD">
        <w:rPr>
          <w:szCs w:val="22"/>
          <w:lang w:val="fr-CH"/>
        </w:rPr>
        <w:t>, quelle est la profession des thérapeutes de médecine complémentaire avec lesquels vous partagez votre cabinet ?</w:t>
      </w:r>
      <w:r w:rsidR="004A0E21" w:rsidRPr="007B10CD">
        <w:rPr>
          <w:szCs w:val="22"/>
          <w:lang w:val="fr-CH"/>
        </w:rPr>
        <w:t xml:space="preserve"> </w:t>
      </w:r>
      <w:r w:rsidR="00CE236B" w:rsidRPr="00CE236B">
        <w:rPr>
          <w:rStyle w:val="Emphaseple"/>
        </w:rPr>
        <w:t>(</w:t>
      </w:r>
      <w:r w:rsidR="00CE236B" w:rsidRPr="00CE236B">
        <w:rPr>
          <w:rStyle w:val="Emphaseple"/>
          <w:lang w:val="fr-CH"/>
        </w:rPr>
        <w:t>Cochez la ou les réponses</w:t>
      </w:r>
      <w:r w:rsidR="00CE236B" w:rsidRPr="00CE236B">
        <w:rPr>
          <w:rStyle w:val="Emphaseple"/>
        </w:rPr>
        <w:t>)</w:t>
      </w:r>
    </w:p>
    <w:p w14:paraId="70DD86A9" w14:textId="77777777" w:rsidR="00490371" w:rsidRPr="007B10CD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stéopathe</w:t>
      </w:r>
    </w:p>
    <w:p w14:paraId="7D83E366" w14:textId="77777777" w:rsidR="00490371" w:rsidRPr="007B10CD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stéopathe assistant</w:t>
      </w:r>
    </w:p>
    <w:p w14:paraId="47B7B05F" w14:textId="77777777" w:rsidR="00490371" w:rsidRPr="007B10CD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cupuncteur</w:t>
      </w:r>
    </w:p>
    <w:p w14:paraId="6CF61123" w14:textId="77777777" w:rsidR="00490371" w:rsidRPr="007B10CD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 xml:space="preserve">Naturopathe </w:t>
      </w:r>
    </w:p>
    <w:p w14:paraId="36FC69BF" w14:textId="77777777" w:rsidR="00490371" w:rsidRPr="007B10CD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8C3FB2" wp14:editId="587437C0">
                <wp:simplePos x="0" y="0"/>
                <wp:positionH relativeFrom="column">
                  <wp:posOffset>1016635</wp:posOffset>
                </wp:positionH>
                <wp:positionV relativeFrom="paragraph">
                  <wp:posOffset>173355</wp:posOffset>
                </wp:positionV>
                <wp:extent cx="1069340" cy="259715"/>
                <wp:effectExtent l="635" t="0" r="9525" b="11430"/>
                <wp:wrapNone/>
                <wp:docPr id="10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ED29D" w14:textId="77777777" w:rsidR="005F6E87" w:rsidRDefault="005F6E87" w:rsidP="00F119E9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C3FB2" id="Text Box 163" o:spid="_x0000_s1045" type="#_x0000_t202" style="position:absolute;left:0;text-align:left;margin-left:80.05pt;margin-top:13.65pt;width:84.2pt;height:20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">
                <v:textbox>
                  <w:txbxContent>
                    <w:p w14:paraId="09EED29D" w14:textId="77777777" w:rsidR="005F6E87" w:rsidRDefault="005F6E87" w:rsidP="00F119E9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90371" w:rsidRPr="007B10CD">
        <w:rPr>
          <w:color w:val="auto"/>
          <w:sz w:val="22"/>
          <w:szCs w:val="22"/>
          <w:lang w:val="fr-CH"/>
        </w:rPr>
        <w:t>Masseur</w:t>
      </w:r>
    </w:p>
    <w:p w14:paraId="0C718BF2" w14:textId="77777777" w:rsidR="00F119E9" w:rsidRPr="0040533B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Autre</w:t>
      </w:r>
      <w:r w:rsidR="009F6D76">
        <w:rPr>
          <w:color w:val="auto"/>
          <w:sz w:val="22"/>
          <w:szCs w:val="22"/>
          <w:lang w:val="fr-CH"/>
        </w:rPr>
        <w:t> :</w:t>
      </w:r>
    </w:p>
    <w:p w14:paraId="7B12884B" w14:textId="77777777" w:rsidR="00973A56" w:rsidRPr="007B10CD" w:rsidRDefault="00D07ABF" w:rsidP="00B97EB4">
      <w:pPr>
        <w:pStyle w:val="Answers"/>
        <w:numPr>
          <w:ilvl w:val="0"/>
          <w:numId w:val="14"/>
        </w:numPr>
        <w:spacing w:before="120" w:after="200"/>
        <w:rPr>
          <w:szCs w:val="22"/>
          <w:lang w:val="fr-CH"/>
        </w:rPr>
      </w:pPr>
      <w:r w:rsidRPr="007B10CD">
        <w:rPr>
          <w:rFonts w:cs="Arial"/>
          <w:szCs w:val="22"/>
          <w:lang w:val="fr-CH"/>
        </w:rPr>
        <w:lastRenderedPageBreak/>
        <w:t>Partagez-</w:t>
      </w:r>
      <w:r w:rsidR="00490371" w:rsidRPr="007B10CD">
        <w:rPr>
          <w:rFonts w:cs="Arial"/>
          <w:szCs w:val="22"/>
          <w:lang w:val="fr-CH"/>
        </w:rPr>
        <w:t xml:space="preserve">vous votre </w:t>
      </w:r>
      <w:r w:rsidR="00BB0873" w:rsidRPr="007B10CD">
        <w:rPr>
          <w:rFonts w:cs="Arial"/>
          <w:szCs w:val="22"/>
          <w:lang w:val="fr-CH"/>
        </w:rPr>
        <w:t>cabinet avec des thérapeutes de</w:t>
      </w:r>
      <w:r w:rsidR="00490371" w:rsidRPr="007B10CD">
        <w:rPr>
          <w:rFonts w:cs="Arial"/>
          <w:szCs w:val="22"/>
          <w:lang w:val="fr-CH"/>
        </w:rPr>
        <w:t xml:space="preserve"> </w:t>
      </w:r>
      <w:r w:rsidR="00490371" w:rsidRPr="007B10CD">
        <w:rPr>
          <w:rFonts w:cs="Arial"/>
          <w:b/>
          <w:szCs w:val="22"/>
          <w:lang w:val="fr-CH"/>
        </w:rPr>
        <w:t>médecine conventionnelle</w:t>
      </w:r>
      <w:r w:rsidR="00490371" w:rsidRPr="007B10CD">
        <w:rPr>
          <w:rFonts w:cs="Arial"/>
          <w:szCs w:val="22"/>
          <w:lang w:val="fr-CH"/>
        </w:rPr>
        <w:t> ?</w:t>
      </w:r>
      <w:r w:rsidR="00CE236B">
        <w:rPr>
          <w:rFonts w:cs="Arial"/>
          <w:szCs w:val="22"/>
          <w:lang w:val="fr-CH"/>
        </w:rPr>
        <w:t xml:space="preserve"> </w:t>
      </w:r>
      <w:r w:rsidR="00CE236B" w:rsidRPr="009F6D76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9F6D76">
        <w:rPr>
          <w:rStyle w:val="Emphaseple"/>
          <w:lang w:val="fr-CH"/>
        </w:rPr>
        <w:t>)</w:t>
      </w:r>
    </w:p>
    <w:p w14:paraId="1103AD18" w14:textId="77777777" w:rsidR="00973A56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55143155" w14:textId="77777777" w:rsidR="00973A56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02B56BE4" w14:textId="77777777" w:rsidR="00F71F5E" w:rsidRPr="00F71F5E" w:rsidRDefault="00F71F5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color w:val="auto"/>
          <w:sz w:val="22"/>
          <w:szCs w:val="22"/>
          <w:lang w:val="fr-CH"/>
        </w:rPr>
        <w:t>Sans réponse</w:t>
      </w:r>
    </w:p>
    <w:p w14:paraId="04F8AD6C" w14:textId="77777777" w:rsidR="00973A56" w:rsidRPr="007B10CD" w:rsidRDefault="009D7A0E" w:rsidP="00B97EB4">
      <w:pPr>
        <w:pStyle w:val="Answers"/>
        <w:numPr>
          <w:ilvl w:val="0"/>
          <w:numId w:val="0"/>
        </w:numPr>
        <w:spacing w:before="120" w:after="200"/>
        <w:ind w:left="284"/>
        <w:rPr>
          <w:lang w:val="fr-CH"/>
        </w:rPr>
      </w:pPr>
      <w:r w:rsidRPr="00F71F5E">
        <w:rPr>
          <w:szCs w:val="22"/>
          <w:lang w:val="fr-CH"/>
        </w:rPr>
        <w:t>Si oui</w:t>
      </w:r>
      <w:r w:rsidR="002E14DD" w:rsidRPr="00F71F5E">
        <w:rPr>
          <w:szCs w:val="22"/>
          <w:lang w:val="fr-CH"/>
        </w:rPr>
        <w:t>, quelle est la profession des thérapeutes de médecine conventionnelle avec lesquels</w:t>
      </w:r>
      <w:r w:rsidR="002E14DD" w:rsidRPr="007B10CD">
        <w:rPr>
          <w:lang w:val="fr-CH"/>
        </w:rPr>
        <w:t xml:space="preserve"> vous partagez votre cabinet</w:t>
      </w:r>
      <w:r w:rsidR="00CE236B">
        <w:rPr>
          <w:lang w:val="fr-CH"/>
        </w:rPr>
        <w:t xml:space="preserve"> ? </w:t>
      </w:r>
      <w:r w:rsidR="00CE236B" w:rsidRPr="00CE236B">
        <w:rPr>
          <w:rStyle w:val="Emphaseple"/>
        </w:rPr>
        <w:t>(</w:t>
      </w:r>
      <w:r w:rsidR="00CE236B" w:rsidRPr="00CE236B">
        <w:rPr>
          <w:rStyle w:val="Emphaseple"/>
          <w:lang w:val="fr-CH"/>
        </w:rPr>
        <w:t>Cochez la ou les réponses</w:t>
      </w:r>
      <w:r w:rsidR="00CE236B" w:rsidRPr="00CE236B">
        <w:rPr>
          <w:rStyle w:val="Emphaseple"/>
        </w:rPr>
        <w:t>)</w:t>
      </w:r>
    </w:p>
    <w:p w14:paraId="5321C66D" w14:textId="77777777" w:rsidR="00973A56" w:rsidRPr="00B95E8C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Médecin</w:t>
      </w:r>
    </w:p>
    <w:p w14:paraId="51C62B4A" w14:textId="77777777" w:rsidR="00973A56" w:rsidRPr="00B95E8C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Physiothérapeute</w:t>
      </w:r>
    </w:p>
    <w:p w14:paraId="3A778F6C" w14:textId="77777777" w:rsidR="00973A56" w:rsidRPr="00B95E8C" w:rsidRDefault="0049037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Dentiste </w:t>
      </w:r>
    </w:p>
    <w:p w14:paraId="17C5FE66" w14:textId="77777777" w:rsidR="0020305F" w:rsidRPr="00B95E8C" w:rsidRDefault="00DF396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Sage-f</w:t>
      </w:r>
      <w:r w:rsidR="0020305F" w:rsidRPr="00B95E8C">
        <w:rPr>
          <w:color w:val="auto"/>
          <w:sz w:val="22"/>
          <w:szCs w:val="22"/>
          <w:lang w:val="fr-CH"/>
        </w:rPr>
        <w:t>emme</w:t>
      </w:r>
    </w:p>
    <w:p w14:paraId="21BD5291" w14:textId="77777777" w:rsidR="00D07ABF" w:rsidRPr="009F6D76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D8BA167" wp14:editId="70BBF8C2">
                <wp:simplePos x="0" y="0"/>
                <wp:positionH relativeFrom="column">
                  <wp:posOffset>1167765</wp:posOffset>
                </wp:positionH>
                <wp:positionV relativeFrom="paragraph">
                  <wp:posOffset>4445</wp:posOffset>
                </wp:positionV>
                <wp:extent cx="1069340" cy="259715"/>
                <wp:effectExtent l="0" t="4445" r="10795" b="15240"/>
                <wp:wrapNone/>
                <wp:docPr id="9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E256B6" w14:textId="77777777" w:rsidR="005F6E87" w:rsidRPr="001B2D2D" w:rsidRDefault="005F6E87" w:rsidP="00BA210F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BA167" id="Text Box 93" o:spid="_x0000_s1046" type="#_x0000_t202" style="position:absolute;left:0;text-align:left;margin-left:91.95pt;margin-top:.35pt;width:84.2pt;height:20.4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">
                <v:textbox>
                  <w:txbxContent>
                    <w:p w14:paraId="24E256B6" w14:textId="77777777" w:rsidR="005F6E87" w:rsidRPr="001B2D2D" w:rsidRDefault="005F6E87" w:rsidP="00BA210F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D51D4" w:rsidRPr="00B95E8C">
        <w:rPr>
          <w:color w:val="auto"/>
          <w:sz w:val="22"/>
          <w:szCs w:val="22"/>
          <w:lang w:val="fr-CH"/>
        </w:rPr>
        <w:t xml:space="preserve">Autre : </w:t>
      </w:r>
    </w:p>
    <w:p w14:paraId="2226C0DB" w14:textId="77777777" w:rsidR="00AC0EEA" w:rsidRPr="00960AE1" w:rsidRDefault="00E051F7" w:rsidP="00B97EB4">
      <w:pPr>
        <w:pStyle w:val="Titre1"/>
        <w:shd w:val="clear" w:color="auto" w:fill="auto"/>
        <w:rPr>
          <w:lang w:val="fr-CH"/>
        </w:rPr>
      </w:pPr>
      <w:r w:rsidRPr="00811793">
        <w:t>Patientèle</w:t>
      </w:r>
      <w:r w:rsidRPr="007B10CD">
        <w:rPr>
          <w:lang w:val="fr-CH"/>
        </w:rPr>
        <w:t xml:space="preserve"> </w:t>
      </w:r>
    </w:p>
    <w:p w14:paraId="43C168B3" w14:textId="77777777" w:rsidR="00EB03F2" w:rsidRPr="007B10CD" w:rsidRDefault="00EB03F2" w:rsidP="00B97EB4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En moyenne</w:t>
      </w:r>
      <w:r w:rsidR="00D07AB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,</w:t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combien de consultations effectuez-vous </w:t>
      </w:r>
      <w:r w:rsidR="00F44453"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>par</w:t>
      </w:r>
      <w:r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 xml:space="preserve"> mois</w:t>
      </w:r>
      <w:proofErr w:type="gramStart"/>
      <w:r w:rsidR="000E78C6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?</w:t>
      </w:r>
      <w:r w:rsidR="002C26B0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*</w:t>
      </w:r>
      <w:proofErr w:type="gramEnd"/>
      <w:r w:rsidR="009F6D76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  <w:r w:rsidR="009F6D76" w:rsidRPr="009F6D76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6DDA7E61" w14:textId="77777777" w:rsidR="00CA0E77" w:rsidRDefault="00445A9A" w:rsidP="00B97EB4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>
        <w:rPr>
          <w:noProof/>
          <w:kern w:val="0"/>
          <w:lang w:val="fr-CH" w:eastAsia="fr-CH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6430C8E" wp14:editId="05459AF3">
                <wp:simplePos x="0" y="0"/>
                <wp:positionH relativeFrom="column">
                  <wp:posOffset>725170</wp:posOffset>
                </wp:positionH>
                <wp:positionV relativeFrom="paragraph">
                  <wp:posOffset>-2540</wp:posOffset>
                </wp:positionV>
                <wp:extent cx="1069340" cy="259715"/>
                <wp:effectExtent l="1270" t="0" r="8890" b="9525"/>
                <wp:wrapNone/>
                <wp:docPr id="8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1441D" w14:textId="77777777" w:rsidR="005F6E87" w:rsidRDefault="005F6E87" w:rsidP="00EB03F2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30C8E" id="Text Box 87" o:spid="_x0000_s1047" type="#_x0000_t202" style="position:absolute;margin-left:57.1pt;margin-top:-.2pt;width:84.2pt;height:20.4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">
                <v:textbox>
                  <w:txbxContent>
                    <w:p w14:paraId="2231441D" w14:textId="77777777" w:rsidR="005F6E87" w:rsidRDefault="005F6E87" w:rsidP="00EB03F2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A0E77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="00CA0E77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="00CA0E77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="00CA0E77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</w:p>
    <w:p w14:paraId="722F49E5" w14:textId="77777777" w:rsidR="002C26B0" w:rsidRPr="007B10CD" w:rsidRDefault="002C26B0" w:rsidP="00B97EB4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>
        <w:rPr>
          <w:rStyle w:val="Emphaseple"/>
          <w:i w:val="0"/>
          <w:lang w:val="fr-CH"/>
        </w:rPr>
        <w:t xml:space="preserve">SI vous ne souhaitez pas répondre, merci de noter 333. </w:t>
      </w:r>
    </w:p>
    <w:p w14:paraId="1B32BD5F" w14:textId="77777777" w:rsidR="009D3FEF" w:rsidRPr="00CE236B" w:rsidRDefault="00445A9A" w:rsidP="00B97EB4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>
        <w:rPr>
          <w:noProof/>
          <w:kern w:val="0"/>
          <w:lang w:val="fr-CH" w:eastAsia="fr-CH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5A561D64" wp14:editId="34B25940">
                <wp:simplePos x="0" y="0"/>
                <wp:positionH relativeFrom="column">
                  <wp:posOffset>688340</wp:posOffset>
                </wp:positionH>
                <wp:positionV relativeFrom="paragraph">
                  <wp:posOffset>398780</wp:posOffset>
                </wp:positionV>
                <wp:extent cx="1069340" cy="259715"/>
                <wp:effectExtent l="2540" t="5080" r="7620" b="14605"/>
                <wp:wrapNone/>
                <wp:docPr id="7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FC4A4E" w14:textId="77777777" w:rsidR="005F6E87" w:rsidRDefault="005F6E87" w:rsidP="009D3FE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61D64" id="Text Box 79" o:spid="_x0000_s1048" type="#_x0000_t202" style="position:absolute;left:0;text-align:left;margin-left:54.2pt;margin-top:31.4pt;width:84.2pt;height:20.4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">
                <v:textbox>
                  <w:txbxContent>
                    <w:p w14:paraId="70FC4A4E" w14:textId="77777777" w:rsidR="005F6E87" w:rsidRDefault="005F6E87" w:rsidP="009D3FE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D3FE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En moyenne, combien de </w:t>
      </w:r>
      <w:r w:rsidR="009D3FEF"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>nouveaux patients</w:t>
      </w:r>
      <w:r w:rsidR="009D3FE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traitez-vous </w:t>
      </w:r>
      <w:r w:rsidR="00F44453"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 xml:space="preserve">par </w:t>
      </w:r>
      <w:r w:rsidR="00016325"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>mois</w:t>
      </w:r>
      <w:r w:rsidR="009D3FE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 ?</w:t>
      </w:r>
      <w:r w:rsidR="009F6D76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  <w:r w:rsidR="009F6D76" w:rsidRPr="009F6D76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04979DA3" w14:textId="77777777" w:rsidR="00700000" w:rsidRPr="007B10CD" w:rsidRDefault="009D3FEF" w:rsidP="00B97EB4">
      <w:pPr>
        <w:spacing w:before="120" w:after="12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ab/>
      </w:r>
    </w:p>
    <w:p w14:paraId="47872B90" w14:textId="77777777" w:rsidR="00700000" w:rsidRPr="007B10CD" w:rsidRDefault="00D07ABF" w:rsidP="00B97EB4">
      <w:pPr>
        <w:spacing w:after="200"/>
        <w:rPr>
          <w:rStyle w:val="Emphaseple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Pr="007B10CD">
        <w:rPr>
          <w:rStyle w:val="Emphaseple"/>
          <w:lang w:val="fr-CH"/>
        </w:rPr>
        <w:t xml:space="preserve"> </w:t>
      </w:r>
      <w:r w:rsidR="008A1534" w:rsidRPr="007B10CD">
        <w:rPr>
          <w:rStyle w:val="Emphaseple"/>
          <w:lang w:val="fr-CH"/>
        </w:rPr>
        <w:t>S</w:t>
      </w:r>
      <w:r w:rsidR="00700000" w:rsidRPr="007B10CD">
        <w:rPr>
          <w:rStyle w:val="Emphaseple"/>
          <w:lang w:val="fr-CH"/>
        </w:rPr>
        <w:t>i vous ne savez pas, merci de noter 333</w:t>
      </w:r>
    </w:p>
    <w:p w14:paraId="279F19BE" w14:textId="675E990D" w:rsidR="005F0E3B" w:rsidRDefault="00306005" w:rsidP="00B97EB4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En moyenne, combien de </w:t>
      </w:r>
      <w:r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>minutes</w:t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  <w:r w:rsidR="005F0E3B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dure une</w:t>
      </w:r>
      <w:r w:rsidR="00D07AB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de vos </w:t>
      </w:r>
      <w:r w:rsidR="005F0E3B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consultation</w:t>
      </w:r>
      <w:r w:rsidR="00D07ABF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s</w:t>
      </w:r>
      <w:r w:rsidR="005F0E3B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 ? </w:t>
      </w:r>
      <w:r w:rsidR="009F6D76" w:rsidRPr="009F6D76">
        <w:rPr>
          <w:rStyle w:val="Emphaseple"/>
          <w:lang w:val="fr-CH"/>
        </w:rPr>
        <w:t>(Seuls les nombres sont acceptés</w:t>
      </w:r>
      <w:r w:rsidR="009F6D76">
        <w:rPr>
          <w:rStyle w:val="Emphaseple"/>
          <w:lang w:val="fr-CH"/>
        </w:rPr>
        <w:t>)</w:t>
      </w:r>
      <w:r w:rsidR="005F0E3B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115"/>
        <w:gridCol w:w="2240"/>
      </w:tblGrid>
      <w:tr w:rsidR="004B2D67" w:rsidRPr="004B2D67" w14:paraId="33C8976D" w14:textId="77777777" w:rsidTr="004B2D67">
        <w:trPr>
          <w:trHeight w:val="451"/>
        </w:trPr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DAB4D1E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4B2D6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Pour un nouveau patient 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BA2920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4B2D67" w14:paraId="73EC1B00" w14:textId="77777777" w:rsidTr="004B2D67">
        <w:trPr>
          <w:trHeight w:val="117"/>
        </w:trPr>
        <w:tc>
          <w:tcPr>
            <w:tcW w:w="3803" w:type="pct"/>
            <w:shd w:val="clear" w:color="auto" w:fill="FFFFFF" w:themeFill="background1"/>
          </w:tcPr>
          <w:p w14:paraId="31661288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E1AE65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B83062" w14:paraId="1BC21897" w14:textId="77777777" w:rsidTr="004B2D67"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3D4C5B0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4B2D6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Pour un ancien patient avec un nouveau motif de consultation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B0BFFC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B83062" w14:paraId="1026C708" w14:textId="77777777" w:rsidTr="004B2D67">
        <w:trPr>
          <w:trHeight w:val="159"/>
        </w:trPr>
        <w:tc>
          <w:tcPr>
            <w:tcW w:w="3803" w:type="pct"/>
            <w:shd w:val="clear" w:color="auto" w:fill="FFFFFF" w:themeFill="background1"/>
          </w:tcPr>
          <w:p w14:paraId="00361DDE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248C4A" w14:textId="77777777" w:rsidR="004B2D67" w:rsidRPr="004B2D67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B83062" w14:paraId="19825ED0" w14:textId="77777777" w:rsidTr="004B2D67"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AE3F18" w14:textId="77777777" w:rsidR="004B2D67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4B2D6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Pour un suivi de traitement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7569B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</w:tbl>
    <w:p w14:paraId="397C179F" w14:textId="77777777" w:rsidR="004815F1" w:rsidRPr="007B10CD" w:rsidRDefault="004815F1" w:rsidP="00B97EB4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</w:p>
    <w:p w14:paraId="68A3023B" w14:textId="77777777" w:rsidR="00016325" w:rsidRPr="007B10CD" w:rsidRDefault="00F33550" w:rsidP="00B97EB4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Pour un </w:t>
      </w:r>
      <w:r w:rsidRPr="007B10CD">
        <w:rPr>
          <w:rFonts w:eastAsia="Times New Roman" w:cs="Times New Roman"/>
          <w:b/>
          <w:color w:val="auto"/>
          <w:spacing w:val="0"/>
          <w:kern w:val="0"/>
          <w:sz w:val="22"/>
          <w:szCs w:val="22"/>
          <w:lang w:val="fr-CH"/>
        </w:rPr>
        <w:t>même patient</w:t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, combien de consultations </w:t>
      </w:r>
      <w:r w:rsidR="00485568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jugez-vous</w:t>
      </w:r>
      <w:r w:rsidR="00B713CE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nécessaire</w:t>
      </w:r>
      <w:r w:rsidR="00485568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>s</w:t>
      </w:r>
      <w:r w:rsidR="00B713CE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en moyenne </w:t>
      </w:r>
      <w:r w:rsidR="00FA3E38"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pour </w:t>
      </w:r>
      <w:r w:rsidRPr="007B10CD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les motifs de consultations suivants ? </w:t>
      </w:r>
      <w:r w:rsidR="009F6D76"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  <w:t xml:space="preserve"> </w:t>
      </w:r>
      <w:r w:rsidR="009F6D76" w:rsidRPr="00CE236B">
        <w:rPr>
          <w:rStyle w:val="Emphaseple"/>
        </w:rPr>
        <w:t>(</w:t>
      </w:r>
      <w:r w:rsidR="009F6D76" w:rsidRPr="009F6D76">
        <w:rPr>
          <w:rStyle w:val="Emphaseple"/>
          <w:lang w:val="fr-CH"/>
        </w:rPr>
        <w:t>Seuls les nombres sont acceptés</w:t>
      </w:r>
      <w:r w:rsidR="009F6D76">
        <w:rPr>
          <w:rStyle w:val="Emphaseple"/>
          <w:lang w:val="fr-CH"/>
        </w:rPr>
        <w:t>)</w:t>
      </w:r>
    </w:p>
    <w:tbl>
      <w:tblPr>
        <w:tblStyle w:val="Grilledutableau"/>
        <w:tblW w:w="0" w:type="auto"/>
        <w:tblInd w:w="227" w:type="dxa"/>
        <w:tblLook w:val="04A0" w:firstRow="1" w:lastRow="0" w:firstColumn="1" w:lastColumn="0" w:noHBand="0" w:noVBand="1"/>
      </w:tblPr>
      <w:tblGrid>
        <w:gridCol w:w="6946"/>
        <w:gridCol w:w="2182"/>
      </w:tblGrid>
      <w:tr w:rsidR="00016325" w:rsidRPr="007B10CD" w14:paraId="76AC155F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9789C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Lombalgie aigu</w:t>
            </w:r>
            <w:r w:rsidR="004A2D44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ë</w:t>
            </w: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 </w:t>
            </w:r>
            <w:r w:rsidR="00F33550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(un épisode) 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2AB4D715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016325" w:rsidRPr="007B10CD" w14:paraId="2CDFF1E6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CC80F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lastRenderedPageBreak/>
              <w:t>Cervicalgie aigu</w:t>
            </w:r>
            <w:r w:rsidR="004A2D44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ë</w:t>
            </w: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 </w:t>
            </w:r>
            <w:r w:rsidR="00F33550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(un épisode)    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5F53CCAD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016325" w:rsidRPr="00B83062" w14:paraId="5439C233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FD15C" w14:textId="77777777" w:rsidR="00016325" w:rsidRPr="007B10CD" w:rsidRDefault="001266E8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Lombalgie chronique </w:t>
            </w:r>
            <w:r w:rsidR="00CB46F7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(n</w:t>
            </w:r>
            <w:r w:rsidR="00ED1D13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om</w:t>
            </w:r>
            <w:r w:rsidR="00CB46F7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b</w:t>
            </w:r>
            <w:r w:rsidR="00ED1D13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re</w:t>
            </w:r>
            <w:r w:rsidR="00CB46F7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 de r</w:t>
            </w:r>
            <w:r w:rsidR="00ED1D13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endez-vous</w:t>
            </w:r>
            <w:r w:rsidR="00CB46F7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 par année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5F1F70DD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016325" w:rsidRPr="00B83062" w14:paraId="14C38ACA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DBF84B" w14:textId="77777777" w:rsidR="00016325" w:rsidRPr="007B10CD" w:rsidRDefault="001266E8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Cervicalgie chronique </w:t>
            </w:r>
            <w:r w:rsidR="00ED1D13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(nombre de rendez-vous </w:t>
            </w:r>
            <w:r w:rsidR="00CB46F7"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par année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7FD11FF2" w14:textId="77777777" w:rsidR="00016325" w:rsidRPr="007B10CD" w:rsidRDefault="00016325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</w:tbl>
    <w:p w14:paraId="2CB0353C" w14:textId="77777777" w:rsidR="00A75525" w:rsidRPr="007B10CD" w:rsidRDefault="00445A9A" w:rsidP="00B97EB4">
      <w:pPr>
        <w:pStyle w:val="Answers"/>
        <w:numPr>
          <w:ilvl w:val="0"/>
          <w:numId w:val="19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916B083" wp14:editId="367E5746">
                <wp:simplePos x="0" y="0"/>
                <wp:positionH relativeFrom="column">
                  <wp:posOffset>699135</wp:posOffset>
                </wp:positionH>
                <wp:positionV relativeFrom="paragraph">
                  <wp:posOffset>474345</wp:posOffset>
                </wp:positionV>
                <wp:extent cx="1069340" cy="259715"/>
                <wp:effectExtent l="635" t="4445" r="9525" b="15240"/>
                <wp:wrapNone/>
                <wp:docPr id="6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FEF62" w14:textId="77777777" w:rsidR="005F6E87" w:rsidRDefault="005F6E87" w:rsidP="00CF6AD0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6B083" id="Text Box 94" o:spid="_x0000_s1049" type="#_x0000_t202" style="position:absolute;left:0;text-align:left;margin-left:55.05pt;margin-top:37.35pt;width:84.2pt;height:20.4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">
                <v:textbox>
                  <w:txbxContent>
                    <w:p w14:paraId="48AFEF62" w14:textId="77777777" w:rsidR="005F6E87" w:rsidRDefault="005F6E87" w:rsidP="00CF6AD0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E78C6" w:rsidRPr="007B10CD">
        <w:rPr>
          <w:szCs w:val="22"/>
          <w:lang w:val="fr-CH"/>
        </w:rPr>
        <w:t xml:space="preserve">Selon votre estimation, quel est le </w:t>
      </w:r>
      <w:r w:rsidR="000E78C6" w:rsidRPr="007B10CD">
        <w:rPr>
          <w:b/>
          <w:szCs w:val="22"/>
          <w:lang w:val="fr-CH"/>
        </w:rPr>
        <w:t>pourcentage de femme</w:t>
      </w:r>
      <w:r w:rsidR="00ED1D13" w:rsidRPr="007B10CD">
        <w:rPr>
          <w:b/>
          <w:szCs w:val="22"/>
          <w:lang w:val="fr-CH"/>
        </w:rPr>
        <w:t>s</w:t>
      </w:r>
      <w:r w:rsidR="000E78C6" w:rsidRPr="007B10CD">
        <w:rPr>
          <w:szCs w:val="22"/>
          <w:lang w:val="fr-CH"/>
        </w:rPr>
        <w:t xml:space="preserve"> dans votre patientèle </w:t>
      </w:r>
      <w:r w:rsidR="00DA11CD" w:rsidRPr="007B10CD">
        <w:rPr>
          <w:szCs w:val="22"/>
          <w:lang w:val="fr-CH"/>
        </w:rPr>
        <w:t>?</w:t>
      </w:r>
      <w:r w:rsidR="009F6D76">
        <w:rPr>
          <w:szCs w:val="22"/>
          <w:lang w:val="fr-CH"/>
        </w:rPr>
        <w:t xml:space="preserve"> </w:t>
      </w:r>
      <w:r w:rsidR="009F6D76" w:rsidRPr="00CE236B">
        <w:rPr>
          <w:rStyle w:val="Emphaseple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7EF70E11" w14:textId="77777777" w:rsidR="00157DF1" w:rsidRPr="007B10CD" w:rsidRDefault="00CF6AD0" w:rsidP="00B97EB4">
      <w:pPr>
        <w:pStyle w:val="Answers"/>
        <w:numPr>
          <w:ilvl w:val="0"/>
          <w:numId w:val="0"/>
        </w:numPr>
        <w:spacing w:before="120" w:after="200"/>
        <w:ind w:left="1491" w:hanging="357"/>
        <w:rPr>
          <w:szCs w:val="22"/>
          <w:lang w:val="fr-CH"/>
        </w:rPr>
      </w:pP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Pr="007B10CD">
        <w:rPr>
          <w:szCs w:val="22"/>
          <w:lang w:val="fr-CH"/>
        </w:rPr>
        <w:tab/>
      </w:r>
      <w:r w:rsidR="00485568" w:rsidRPr="007B10CD">
        <w:rPr>
          <w:szCs w:val="22"/>
          <w:lang w:val="fr-CH"/>
        </w:rPr>
        <w:t>pourcents</w:t>
      </w:r>
    </w:p>
    <w:p w14:paraId="66E3A91F" w14:textId="77777777" w:rsidR="008E3CDF" w:rsidRPr="007B10CD" w:rsidRDefault="008838B4" w:rsidP="00B97EB4">
      <w:pPr>
        <w:pStyle w:val="Paragraphedeliste"/>
        <w:numPr>
          <w:ilvl w:val="0"/>
          <w:numId w:val="19"/>
        </w:numPr>
        <w:spacing w:before="120" w:after="200"/>
        <w:contextualSpacing w:val="0"/>
        <w:rPr>
          <w:sz w:val="22"/>
          <w:szCs w:val="22"/>
          <w:lang w:val="fr-CH"/>
        </w:rPr>
      </w:pPr>
      <w:r w:rsidRPr="007B10CD">
        <w:rPr>
          <w:sz w:val="22"/>
          <w:szCs w:val="22"/>
          <w:lang w:val="fr-CH"/>
        </w:rPr>
        <w:t xml:space="preserve">Globalement, </w:t>
      </w:r>
      <w:r w:rsidR="004A313B" w:rsidRPr="007B10CD">
        <w:rPr>
          <w:sz w:val="22"/>
          <w:szCs w:val="22"/>
          <w:lang w:val="fr-CH"/>
        </w:rPr>
        <w:t>q</w:t>
      </w:r>
      <w:r w:rsidR="00CF6AD0" w:rsidRPr="007B10CD">
        <w:rPr>
          <w:sz w:val="22"/>
          <w:szCs w:val="22"/>
          <w:lang w:val="fr-CH"/>
        </w:rPr>
        <w:t xml:space="preserve">uel </w:t>
      </w:r>
      <w:r w:rsidR="00CF6AD0" w:rsidRPr="00E407C5">
        <w:rPr>
          <w:b/>
          <w:sz w:val="22"/>
          <w:szCs w:val="22"/>
          <w:lang w:val="fr-CH"/>
        </w:rPr>
        <w:t>pourcentage</w:t>
      </w:r>
      <w:r w:rsidR="00CF6AD0" w:rsidRPr="007B10CD">
        <w:rPr>
          <w:sz w:val="22"/>
          <w:szCs w:val="22"/>
          <w:lang w:val="fr-CH"/>
        </w:rPr>
        <w:t xml:space="preserve"> </w:t>
      </w:r>
      <w:r w:rsidR="00CF6AD0" w:rsidRPr="00E407C5">
        <w:rPr>
          <w:b/>
          <w:sz w:val="22"/>
          <w:szCs w:val="22"/>
          <w:lang w:val="fr-CH"/>
        </w:rPr>
        <w:t>de vos patients</w:t>
      </w:r>
      <w:r w:rsidR="004A313B" w:rsidRPr="007B10CD">
        <w:rPr>
          <w:sz w:val="22"/>
          <w:szCs w:val="22"/>
          <w:lang w:val="fr-CH"/>
        </w:rPr>
        <w:t xml:space="preserve"> </w:t>
      </w:r>
      <w:r w:rsidR="00306005" w:rsidRPr="007B10CD">
        <w:rPr>
          <w:sz w:val="22"/>
          <w:szCs w:val="22"/>
          <w:lang w:val="fr-CH"/>
        </w:rPr>
        <w:t>fait parti</w:t>
      </w:r>
      <w:r w:rsidRPr="007B10CD">
        <w:rPr>
          <w:sz w:val="22"/>
          <w:szCs w:val="22"/>
          <w:lang w:val="fr-CH"/>
        </w:rPr>
        <w:t>e</w:t>
      </w:r>
      <w:r w:rsidR="00306005" w:rsidRPr="007B10CD">
        <w:rPr>
          <w:sz w:val="22"/>
          <w:szCs w:val="22"/>
          <w:lang w:val="fr-CH"/>
        </w:rPr>
        <w:t xml:space="preserve"> des tranches </w:t>
      </w:r>
      <w:r w:rsidR="0005086F" w:rsidRPr="007B10CD">
        <w:rPr>
          <w:sz w:val="22"/>
          <w:szCs w:val="22"/>
          <w:lang w:val="fr-CH"/>
        </w:rPr>
        <w:t>d’âge</w:t>
      </w:r>
      <w:r w:rsidR="00CF6AD0" w:rsidRPr="007B10CD">
        <w:rPr>
          <w:sz w:val="22"/>
          <w:szCs w:val="22"/>
          <w:lang w:val="fr-CH"/>
        </w:rPr>
        <w:t xml:space="preserve"> suivantes?</w:t>
      </w:r>
      <w:r w:rsidR="004A313B" w:rsidRPr="007B10CD">
        <w:rPr>
          <w:sz w:val="22"/>
          <w:szCs w:val="22"/>
          <w:lang w:val="fr-CH"/>
        </w:rPr>
        <w:t xml:space="preserve"> </w:t>
      </w:r>
      <w:r w:rsidR="009F6D76" w:rsidRPr="00CE236B">
        <w:rPr>
          <w:rStyle w:val="Emphaseple"/>
        </w:rPr>
        <w:t>(</w:t>
      </w:r>
      <w:r w:rsidR="009F6D76" w:rsidRPr="009F6D76">
        <w:rPr>
          <w:rStyle w:val="Emphaseple"/>
          <w:lang w:val="fr-CH"/>
        </w:rPr>
        <w:t>Seuls les nombres sont acceptés</w:t>
      </w:r>
      <w:r w:rsidR="009F6D76">
        <w:rPr>
          <w:rStyle w:val="Emphaseple"/>
          <w:lang w:val="fr-CH"/>
        </w:rPr>
        <w:t>)</w:t>
      </w:r>
    </w:p>
    <w:p w14:paraId="46DBE958" w14:textId="77777777" w:rsidR="004B2D67" w:rsidRDefault="004B2D67" w:rsidP="00B97EB4">
      <w:pPr>
        <w:pStyle w:val="Paragraphedeliste"/>
        <w:spacing w:before="120"/>
        <w:ind w:left="227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</w:p>
    <w:tbl>
      <w:tblPr>
        <w:tblStyle w:val="Grilledutableau"/>
        <w:tblW w:w="0" w:type="auto"/>
        <w:tblInd w:w="227" w:type="dxa"/>
        <w:tblLook w:val="04A0" w:firstRow="1" w:lastRow="0" w:firstColumn="1" w:lastColumn="0" w:noHBand="0" w:noVBand="1"/>
      </w:tblPr>
      <w:tblGrid>
        <w:gridCol w:w="6946"/>
        <w:gridCol w:w="2182"/>
      </w:tblGrid>
      <w:tr w:rsidR="004B2D67" w:rsidRPr="007B10CD" w14:paraId="22F8EE61" w14:textId="77777777" w:rsidTr="005F6E87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3C210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Enfants de 0-2 ans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2888CBA3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7B10CD" w14:paraId="251C49CD" w14:textId="77777777" w:rsidTr="005F6E87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DC1A0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 xml:space="preserve">Enfants de 3-18 ans   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5059EE6A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7B10CD" w14:paraId="2EE28AEE" w14:textId="77777777" w:rsidTr="005F6E87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80986" w14:textId="77777777" w:rsidR="004B2D67" w:rsidRPr="007B10CD" w:rsidRDefault="004B2D67" w:rsidP="00B97EB4">
            <w:pPr>
              <w:pStyle w:val="Paragraphedeliste"/>
              <w:spacing w:before="120" w:after="200"/>
              <w:ind w:left="227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Adultes de 19-64 ans</w:t>
            </w:r>
          </w:p>
          <w:p w14:paraId="6BA24187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4AB8CECE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  <w:tr w:rsidR="004B2D67" w:rsidRPr="00B83062" w14:paraId="4FC082D7" w14:textId="77777777" w:rsidTr="005F6E87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F89AFC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  <w:r w:rsidRPr="007B10CD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  <w:t>Adultes de 65 ans et plus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335E9D2C" w14:textId="77777777" w:rsidR="004B2D67" w:rsidRPr="007B10CD" w:rsidRDefault="004B2D67" w:rsidP="00B97EB4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  <w:lang w:val="fr-CH"/>
              </w:rPr>
            </w:pPr>
          </w:p>
        </w:tc>
      </w:tr>
    </w:tbl>
    <w:p w14:paraId="2768547D" w14:textId="77777777" w:rsidR="004B2D67" w:rsidRPr="007B10CD" w:rsidRDefault="004B2D67" w:rsidP="00B97EB4">
      <w:pPr>
        <w:pStyle w:val="Paragraphedeliste"/>
        <w:spacing w:before="120"/>
        <w:ind w:left="227"/>
        <w:rPr>
          <w:rFonts w:eastAsia="Times New Roman" w:cs="Times New Roman"/>
          <w:color w:val="auto"/>
          <w:spacing w:val="0"/>
          <w:kern w:val="0"/>
          <w:sz w:val="22"/>
          <w:szCs w:val="22"/>
          <w:lang w:val="fr-CH"/>
        </w:rPr>
      </w:pPr>
    </w:p>
    <w:p w14:paraId="687E05D7" w14:textId="77777777" w:rsidR="009D13B6" w:rsidRPr="007B10CD" w:rsidRDefault="001E15CA" w:rsidP="00B97EB4">
      <w:pPr>
        <w:spacing w:after="200"/>
        <w:ind w:left="426"/>
        <w:rPr>
          <w:rStyle w:val="Emphaseple"/>
          <w:lang w:val="fr-CH"/>
        </w:rPr>
      </w:pPr>
      <w:r w:rsidRPr="007B10CD">
        <w:rPr>
          <w:rStyle w:val="Emphaseple"/>
          <w:i w:val="0"/>
          <w:lang w:val="fr-CH"/>
        </w:rPr>
        <w:sym w:font="Wingdings" w:char="F02A"/>
      </w:r>
      <w:r w:rsidR="004A313B" w:rsidRPr="007B10CD">
        <w:rPr>
          <w:rStyle w:val="Emphaseple"/>
          <w:lang w:val="fr-CH"/>
        </w:rPr>
        <w:t xml:space="preserve"> Merci de do</w:t>
      </w:r>
      <w:r w:rsidR="009300F6" w:rsidRPr="007B10CD">
        <w:rPr>
          <w:rStyle w:val="Emphaseple"/>
          <w:lang w:val="fr-CH"/>
        </w:rPr>
        <w:t>nner une estimation en pourcent</w:t>
      </w:r>
      <w:r w:rsidR="008838B4" w:rsidRPr="007B10CD">
        <w:rPr>
          <w:rStyle w:val="Emphaseple"/>
          <w:lang w:val="fr-CH"/>
        </w:rPr>
        <w:t xml:space="preserve">. </w:t>
      </w:r>
      <w:r w:rsidRPr="007B10CD">
        <w:rPr>
          <w:rStyle w:val="Emphaseple"/>
          <w:lang w:val="fr-CH"/>
        </w:rPr>
        <w:t xml:space="preserve">Il faudrait idéalement arriver à un total de 100%. </w:t>
      </w:r>
    </w:p>
    <w:p w14:paraId="45B2FF6B" w14:textId="77777777" w:rsidR="008B27A5" w:rsidRPr="002775BB" w:rsidRDefault="008B27A5" w:rsidP="00B97EB4">
      <w:pPr>
        <w:pStyle w:val="Answers"/>
        <w:numPr>
          <w:ilvl w:val="0"/>
          <w:numId w:val="19"/>
        </w:numPr>
        <w:spacing w:before="120" w:after="200"/>
        <w:rPr>
          <w:szCs w:val="22"/>
          <w:lang w:val="fr-CH"/>
        </w:rPr>
      </w:pPr>
      <w:r w:rsidRPr="002775BB">
        <w:rPr>
          <w:szCs w:val="22"/>
          <w:lang w:val="fr-CH"/>
        </w:rPr>
        <w:t>Avez-vous spécialisé votre p</w:t>
      </w:r>
      <w:r w:rsidR="00485568" w:rsidRPr="002775BB">
        <w:rPr>
          <w:szCs w:val="22"/>
          <w:lang w:val="fr-CH"/>
        </w:rPr>
        <w:t>ratique dans un des domaines ci-</w:t>
      </w:r>
      <w:r w:rsidRPr="002775BB">
        <w:rPr>
          <w:szCs w:val="22"/>
          <w:lang w:val="fr-CH"/>
        </w:rPr>
        <w:t xml:space="preserve">dessous ? </w:t>
      </w:r>
      <w:r w:rsidR="00CE236B" w:rsidRPr="002775BB">
        <w:rPr>
          <w:rStyle w:val="Emphaseple"/>
        </w:rPr>
        <w:t>(</w:t>
      </w:r>
      <w:r w:rsidR="00CE236B" w:rsidRPr="002775BB">
        <w:rPr>
          <w:rStyle w:val="Emphaseple"/>
          <w:lang w:val="fr-CH"/>
        </w:rPr>
        <w:t>Cochez la ou les réponses</w:t>
      </w:r>
      <w:r w:rsidR="00CE236B" w:rsidRPr="002775BB">
        <w:rPr>
          <w:rStyle w:val="Emphaseple"/>
        </w:rPr>
        <w:t>)</w:t>
      </w:r>
    </w:p>
    <w:p w14:paraId="7EFD7E70" w14:textId="77777777" w:rsidR="001B1D37" w:rsidRPr="002775BB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Non</w:t>
      </w:r>
      <w:r w:rsidR="001B1D37" w:rsidRPr="002775BB">
        <w:rPr>
          <w:color w:val="auto"/>
          <w:sz w:val="22"/>
          <w:szCs w:val="22"/>
          <w:lang w:val="fr-CH"/>
        </w:rPr>
        <w:t>, je n’ai pas spécialisé ma pratique dans un domaine particulier</w:t>
      </w:r>
    </w:p>
    <w:p w14:paraId="5DE89555" w14:textId="77777777" w:rsidR="001B1D37" w:rsidRPr="002775BB" w:rsidRDefault="001B1D37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pédiatrique et/ou obstétrique</w:t>
      </w:r>
    </w:p>
    <w:p w14:paraId="3EB5C774" w14:textId="77777777" w:rsidR="001B1D37" w:rsidRPr="002775BB" w:rsidRDefault="001B1D37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gynécologique et/ou périnéale</w:t>
      </w:r>
    </w:p>
    <w:p w14:paraId="5EB1845B" w14:textId="77777777" w:rsidR="008B27A5" w:rsidRPr="002775BB" w:rsidRDefault="008B27A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du sport</w:t>
      </w:r>
    </w:p>
    <w:p w14:paraId="5B2F8161" w14:textId="77777777" w:rsidR="001B1D37" w:rsidRPr="002775BB" w:rsidRDefault="001B1D37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gériatrique</w:t>
      </w:r>
    </w:p>
    <w:p w14:paraId="48835CC6" w14:textId="77777777" w:rsidR="008B27A5" w:rsidRPr="002775BB" w:rsidRDefault="008B27A5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 xml:space="preserve">Ostéopathie viscérale </w:t>
      </w:r>
    </w:p>
    <w:p w14:paraId="728AFF67" w14:textId="77777777" w:rsidR="00972543" w:rsidRPr="002775BB" w:rsidRDefault="00972543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crânienne</w:t>
      </w:r>
    </w:p>
    <w:p w14:paraId="59750CB3" w14:textId="77777777" w:rsidR="001B1D37" w:rsidRPr="002775BB" w:rsidRDefault="001B1D37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biodynamique</w:t>
      </w:r>
    </w:p>
    <w:p w14:paraId="7A7519A6" w14:textId="77777777" w:rsidR="00CB58BC" w:rsidRPr="002775BB" w:rsidRDefault="00CB58B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Ostéopathie cr</w:t>
      </w:r>
      <w:r w:rsidR="00743080" w:rsidRPr="002775BB">
        <w:rPr>
          <w:color w:val="auto"/>
          <w:sz w:val="22"/>
          <w:szCs w:val="22"/>
          <w:lang w:val="fr-CH"/>
        </w:rPr>
        <w:t>â</w:t>
      </w:r>
      <w:r w:rsidRPr="002775BB">
        <w:rPr>
          <w:color w:val="auto"/>
          <w:sz w:val="22"/>
          <w:szCs w:val="22"/>
          <w:lang w:val="fr-CH"/>
        </w:rPr>
        <w:t xml:space="preserve">nio-sacrée </w:t>
      </w:r>
    </w:p>
    <w:p w14:paraId="7965E159" w14:textId="77777777" w:rsidR="008B27A5" w:rsidRPr="002775BB" w:rsidRDefault="008B27A5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2775BB">
        <w:rPr>
          <w:color w:val="auto"/>
          <w:sz w:val="22"/>
          <w:szCs w:val="22"/>
          <w:lang w:val="fr-CH"/>
        </w:rPr>
        <w:t>Autre: ______________________________________________</w:t>
      </w:r>
    </w:p>
    <w:p w14:paraId="548310D6" w14:textId="32A34307" w:rsidR="00173128" w:rsidRPr="007B10CD" w:rsidRDefault="008B27A5" w:rsidP="00B97EB4">
      <w:pPr>
        <w:pStyle w:val="Answers"/>
        <w:numPr>
          <w:ilvl w:val="0"/>
          <w:numId w:val="19"/>
        </w:numPr>
        <w:spacing w:before="120" w:after="200"/>
        <w:rPr>
          <w:b/>
          <w:szCs w:val="22"/>
          <w:lang w:val="fr-CH"/>
        </w:rPr>
      </w:pPr>
      <w:r w:rsidRPr="007B10CD">
        <w:rPr>
          <w:szCs w:val="22"/>
          <w:lang w:val="fr-CH"/>
        </w:rPr>
        <w:t>A quel</w:t>
      </w:r>
      <w:r w:rsidR="00A00AE1" w:rsidRPr="007B10CD">
        <w:rPr>
          <w:szCs w:val="22"/>
          <w:lang w:val="fr-CH"/>
        </w:rPr>
        <w:t xml:space="preserve">le fréquence </w:t>
      </w:r>
      <w:r w:rsidRPr="007B10CD">
        <w:rPr>
          <w:szCs w:val="22"/>
          <w:lang w:val="fr-CH"/>
        </w:rPr>
        <w:t xml:space="preserve">utilisez-vous </w:t>
      </w:r>
      <w:r w:rsidR="00393769" w:rsidRPr="007B10CD">
        <w:rPr>
          <w:szCs w:val="22"/>
          <w:lang w:val="fr-CH"/>
        </w:rPr>
        <w:t>les techniques</w:t>
      </w:r>
      <w:r w:rsidRPr="007B10CD">
        <w:rPr>
          <w:szCs w:val="22"/>
          <w:lang w:val="fr-CH"/>
        </w:rPr>
        <w:t xml:space="preserve"> suivantes</w:t>
      </w:r>
      <w:proofErr w:type="gramStart"/>
      <w:r w:rsidR="004E2132" w:rsidRPr="007B10CD">
        <w:rPr>
          <w:szCs w:val="22"/>
          <w:lang w:val="fr-CH"/>
        </w:rPr>
        <w:t> ?</w:t>
      </w:r>
      <w:r w:rsidR="002B21D2">
        <w:rPr>
          <w:szCs w:val="22"/>
          <w:lang w:val="fr-CH"/>
        </w:rPr>
        <w:t>*</w:t>
      </w:r>
      <w:proofErr w:type="gramEnd"/>
      <w:r w:rsidRPr="007B10CD">
        <w:rPr>
          <w:szCs w:val="22"/>
          <w:lang w:val="fr-CH"/>
        </w:rPr>
        <w:t xml:space="preserve"> 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3159"/>
        <w:gridCol w:w="822"/>
        <w:gridCol w:w="1101"/>
        <w:gridCol w:w="860"/>
        <w:gridCol w:w="954"/>
        <w:gridCol w:w="1036"/>
        <w:gridCol w:w="1428"/>
      </w:tblGrid>
      <w:tr w:rsidR="002B21D2" w:rsidRPr="00B83062" w14:paraId="5ADC6BAD" w14:textId="77777777" w:rsidTr="002B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9C52C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47E0440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660EA1">
              <w:rPr>
                <w:b w:val="0"/>
                <w:sz w:val="18"/>
                <w:szCs w:val="18"/>
                <w:lang w:val="fr-CH"/>
              </w:rPr>
              <w:t>Jamais</w:t>
            </w:r>
          </w:p>
        </w:tc>
        <w:tc>
          <w:tcPr>
            <w:tcW w:w="0" w:type="auto"/>
          </w:tcPr>
          <w:p w14:paraId="6175C7DE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660EA1">
              <w:rPr>
                <w:b w:val="0"/>
                <w:sz w:val="18"/>
                <w:szCs w:val="18"/>
                <w:lang w:val="fr-CH"/>
              </w:rPr>
              <w:t>Rarement</w:t>
            </w:r>
          </w:p>
        </w:tc>
        <w:tc>
          <w:tcPr>
            <w:tcW w:w="0" w:type="auto"/>
          </w:tcPr>
          <w:p w14:paraId="7E816776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660EA1">
              <w:rPr>
                <w:b w:val="0"/>
                <w:sz w:val="18"/>
                <w:szCs w:val="18"/>
                <w:lang w:val="fr-CH"/>
              </w:rPr>
              <w:t>Parfois</w:t>
            </w:r>
          </w:p>
        </w:tc>
        <w:tc>
          <w:tcPr>
            <w:tcW w:w="0" w:type="auto"/>
          </w:tcPr>
          <w:p w14:paraId="456B1593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660EA1">
              <w:rPr>
                <w:b w:val="0"/>
                <w:sz w:val="18"/>
                <w:szCs w:val="18"/>
                <w:lang w:val="fr-CH"/>
              </w:rPr>
              <w:t>Souvent</w:t>
            </w:r>
          </w:p>
        </w:tc>
        <w:tc>
          <w:tcPr>
            <w:tcW w:w="0" w:type="auto"/>
          </w:tcPr>
          <w:p w14:paraId="38277E0C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660EA1">
              <w:rPr>
                <w:b w:val="0"/>
                <w:sz w:val="18"/>
                <w:szCs w:val="18"/>
                <w:lang w:val="fr-CH"/>
              </w:rPr>
              <w:t>Très souvent</w:t>
            </w:r>
          </w:p>
        </w:tc>
        <w:tc>
          <w:tcPr>
            <w:tcW w:w="0" w:type="auto"/>
          </w:tcPr>
          <w:p w14:paraId="5E1B5D70" w14:textId="77777777" w:rsidR="002B21D2" w:rsidRPr="00660EA1" w:rsidRDefault="002B21D2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>Je ne souhaite pas répondre</w:t>
            </w:r>
          </w:p>
        </w:tc>
      </w:tr>
      <w:tr w:rsidR="005F6E87" w:rsidRPr="00B83062" w14:paraId="790D17EB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BAB75" w14:textId="6DB1D558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structurelles (HVLA)</w:t>
            </w:r>
            <w:r w:rsidR="00811793">
              <w:rPr>
                <w:b w:val="0"/>
                <w:sz w:val="22"/>
                <w:szCs w:val="22"/>
                <w:lang w:val="fr-CH"/>
              </w:rPr>
              <w:t xml:space="preserve"> appliquée </w:t>
            </w:r>
            <w:r w:rsidR="00811793">
              <w:rPr>
                <w:b w:val="0"/>
                <w:sz w:val="22"/>
                <w:szCs w:val="22"/>
                <w:lang w:val="fr-CH"/>
              </w:rPr>
              <w:lastRenderedPageBreak/>
              <w:t>uniquement au levier cervical</w:t>
            </w:r>
          </w:p>
        </w:tc>
        <w:tc>
          <w:tcPr>
            <w:tcW w:w="0" w:type="auto"/>
          </w:tcPr>
          <w:p w14:paraId="218D78A7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B5A6DA4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672D17A6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7F12ACC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0A03B8BE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BD30253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B83062" w14:paraId="74F74B74" w14:textId="77777777" w:rsidTr="002B21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B968C" w14:textId="0D764883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 xml:space="preserve">Techniques structurelles (HVLA) </w:t>
            </w:r>
            <w:r w:rsidR="00811793">
              <w:rPr>
                <w:b w:val="0"/>
                <w:sz w:val="22"/>
                <w:szCs w:val="22"/>
                <w:lang w:val="fr-CH"/>
              </w:rPr>
              <w:t xml:space="preserve">(sauf </w:t>
            </w:r>
            <w:r w:rsidRPr="00660EA1">
              <w:rPr>
                <w:b w:val="0"/>
                <w:sz w:val="22"/>
                <w:szCs w:val="22"/>
                <w:lang w:val="fr-CH"/>
              </w:rPr>
              <w:t>levier cervical</w:t>
            </w:r>
            <w:r w:rsidR="00811793">
              <w:rPr>
                <w:b w:val="0"/>
                <w:sz w:val="22"/>
                <w:szCs w:val="22"/>
                <w:lang w:val="fr-CH"/>
              </w:rPr>
              <w:t>)</w:t>
            </w:r>
          </w:p>
        </w:tc>
        <w:tc>
          <w:tcPr>
            <w:tcW w:w="0" w:type="auto"/>
          </w:tcPr>
          <w:p w14:paraId="02AB3C39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7E32157E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626F8B38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6C3CCB44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734EED6E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5F78D5F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281C6ED9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68817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fonctionnelles</w:t>
            </w:r>
          </w:p>
        </w:tc>
        <w:tc>
          <w:tcPr>
            <w:tcW w:w="0" w:type="auto"/>
          </w:tcPr>
          <w:p w14:paraId="516FCA5F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8B38D8E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2B4A61C5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F958C98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073F8EBF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2C53DB9A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36A0E070" w14:textId="77777777" w:rsidTr="002B21D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554BE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musculaires</w:t>
            </w:r>
          </w:p>
        </w:tc>
        <w:tc>
          <w:tcPr>
            <w:tcW w:w="0" w:type="auto"/>
          </w:tcPr>
          <w:p w14:paraId="4420FC07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0716DD0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A8E9329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2AB07A7E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F57EB25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7AE4CD32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1C8FAFA1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F0A78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 xml:space="preserve">Techniques viscérales </w:t>
            </w:r>
          </w:p>
        </w:tc>
        <w:tc>
          <w:tcPr>
            <w:tcW w:w="0" w:type="auto"/>
          </w:tcPr>
          <w:p w14:paraId="25D17902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701C0C47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7F0FF5BA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2252DD2E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FFBE3E2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D623B74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5C8A9DEC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168D6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 xml:space="preserve">Techniques crâniennes </w:t>
            </w:r>
          </w:p>
        </w:tc>
        <w:tc>
          <w:tcPr>
            <w:tcW w:w="0" w:type="auto"/>
          </w:tcPr>
          <w:p w14:paraId="012FC02C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1FEC1714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F3E0B7F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A4BD314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9ED7072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04FF9883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0F3544ED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959C0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tissulaires</w:t>
            </w:r>
          </w:p>
        </w:tc>
        <w:tc>
          <w:tcPr>
            <w:tcW w:w="0" w:type="auto"/>
          </w:tcPr>
          <w:p w14:paraId="4954ED9F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A2CC28E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02309A9B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1DA7D7B2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B0A81A9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6D1D1180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0E4C1B04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20175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fasciales</w:t>
            </w:r>
          </w:p>
        </w:tc>
        <w:tc>
          <w:tcPr>
            <w:tcW w:w="0" w:type="auto"/>
          </w:tcPr>
          <w:p w14:paraId="271E9250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ADFD25D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79628AE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6A36E75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6D150C7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1714A6B5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7AFAC8AD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510D8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biodynamiques</w:t>
            </w:r>
          </w:p>
        </w:tc>
        <w:tc>
          <w:tcPr>
            <w:tcW w:w="0" w:type="auto"/>
          </w:tcPr>
          <w:p w14:paraId="7553DE45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2D82F8ED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14945951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1A333B44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A755414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2275BD5" w14:textId="77777777" w:rsidR="002B21D2" w:rsidRPr="00660EA1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4351850F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18DF0" w14:textId="77777777" w:rsidR="002B21D2" w:rsidRPr="00660EA1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660EA1">
              <w:rPr>
                <w:b w:val="0"/>
                <w:sz w:val="22"/>
                <w:szCs w:val="22"/>
                <w:lang w:val="fr-CH"/>
              </w:rPr>
              <w:t>Techniques crânio-sacrées</w:t>
            </w:r>
          </w:p>
        </w:tc>
        <w:tc>
          <w:tcPr>
            <w:tcW w:w="0" w:type="auto"/>
          </w:tcPr>
          <w:p w14:paraId="2ADED1AF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411EE178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8BCA098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5769C58D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0FCCA65D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  <w:tc>
          <w:tcPr>
            <w:tcW w:w="0" w:type="auto"/>
          </w:tcPr>
          <w:p w14:paraId="39170617" w14:textId="77777777" w:rsidR="002B21D2" w:rsidRPr="00660EA1" w:rsidRDefault="002B21D2" w:rsidP="00B97EB4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H"/>
              </w:rPr>
            </w:pPr>
          </w:p>
        </w:tc>
      </w:tr>
      <w:tr w:rsidR="002B21D2" w:rsidRPr="00660EA1" w14:paraId="6003CE12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A6F16" w14:textId="77777777" w:rsidR="002B21D2" w:rsidRPr="00F119E9" w:rsidRDefault="002B21D2" w:rsidP="00B97EB4">
            <w:pPr>
              <w:pStyle w:val="Paragraphedeliste"/>
              <w:ind w:left="0"/>
              <w:rPr>
                <w:b w:val="0"/>
                <w:sz w:val="22"/>
                <w:szCs w:val="22"/>
                <w:lang w:val="fr-CH"/>
              </w:rPr>
            </w:pPr>
            <w:r w:rsidRPr="00F119E9">
              <w:rPr>
                <w:b w:val="0"/>
                <w:sz w:val="22"/>
                <w:szCs w:val="22"/>
                <w:lang w:val="fr-CH"/>
              </w:rPr>
              <w:t>Techniques réflexes</w:t>
            </w:r>
          </w:p>
        </w:tc>
        <w:tc>
          <w:tcPr>
            <w:tcW w:w="0" w:type="auto"/>
          </w:tcPr>
          <w:p w14:paraId="73346246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  <w:tc>
          <w:tcPr>
            <w:tcW w:w="0" w:type="auto"/>
          </w:tcPr>
          <w:p w14:paraId="3BAB1BFA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  <w:tc>
          <w:tcPr>
            <w:tcW w:w="0" w:type="auto"/>
          </w:tcPr>
          <w:p w14:paraId="2E5D2C19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  <w:tc>
          <w:tcPr>
            <w:tcW w:w="0" w:type="auto"/>
          </w:tcPr>
          <w:p w14:paraId="47719299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  <w:tc>
          <w:tcPr>
            <w:tcW w:w="0" w:type="auto"/>
          </w:tcPr>
          <w:p w14:paraId="6B11D76A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  <w:tc>
          <w:tcPr>
            <w:tcW w:w="0" w:type="auto"/>
          </w:tcPr>
          <w:p w14:paraId="2681E390" w14:textId="77777777" w:rsidR="002B21D2" w:rsidRPr="001C0165" w:rsidRDefault="002B21D2" w:rsidP="00B97EB4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red"/>
                <w:lang w:val="fr-CH"/>
              </w:rPr>
            </w:pPr>
          </w:p>
        </w:tc>
      </w:tr>
    </w:tbl>
    <w:p w14:paraId="0D0582AD" w14:textId="77777777" w:rsidR="00F119E9" w:rsidRPr="00F119E9" w:rsidRDefault="00F119E9" w:rsidP="00B97EB4">
      <w:pPr>
        <w:pStyle w:val="Answers"/>
        <w:numPr>
          <w:ilvl w:val="0"/>
          <w:numId w:val="0"/>
        </w:numPr>
        <w:spacing w:before="120" w:after="200"/>
        <w:rPr>
          <w:b/>
          <w:szCs w:val="22"/>
          <w:lang w:val="fr-CH"/>
        </w:rPr>
      </w:pPr>
    </w:p>
    <w:p w14:paraId="2772DD2C" w14:textId="77777777" w:rsidR="008B27A5" w:rsidRPr="007B10CD" w:rsidRDefault="008B27A5" w:rsidP="00B97EB4">
      <w:pPr>
        <w:pStyle w:val="Answers"/>
        <w:numPr>
          <w:ilvl w:val="0"/>
          <w:numId w:val="19"/>
        </w:numPr>
        <w:spacing w:before="120" w:after="200"/>
        <w:rPr>
          <w:b/>
          <w:szCs w:val="22"/>
          <w:lang w:val="fr-CH"/>
        </w:rPr>
      </w:pPr>
      <w:r w:rsidRPr="007B10CD">
        <w:rPr>
          <w:szCs w:val="22"/>
          <w:lang w:val="fr-CH"/>
        </w:rPr>
        <w:t>Pratiquez</w:t>
      </w:r>
      <w:r w:rsidR="000A6513" w:rsidRPr="007B10CD">
        <w:rPr>
          <w:szCs w:val="22"/>
          <w:lang w:val="fr-CH"/>
        </w:rPr>
        <w:t>-vous</w:t>
      </w:r>
      <w:r w:rsidRPr="007B10CD">
        <w:rPr>
          <w:szCs w:val="22"/>
          <w:lang w:val="fr-CH"/>
        </w:rPr>
        <w:t xml:space="preserve"> d’autres techniques</w:t>
      </w:r>
      <w:r w:rsidR="00485568" w:rsidRPr="007B10CD">
        <w:rPr>
          <w:szCs w:val="22"/>
          <w:lang w:val="fr-CH"/>
        </w:rPr>
        <w:t> ?</w:t>
      </w:r>
      <w:r w:rsidR="00CE236B">
        <w:rPr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  <w:r w:rsidRPr="007B10CD">
        <w:rPr>
          <w:szCs w:val="22"/>
          <w:lang w:val="fr-CH"/>
        </w:rPr>
        <w:t xml:space="preserve"> </w:t>
      </w:r>
    </w:p>
    <w:p w14:paraId="7C9BAEE8" w14:textId="77777777" w:rsidR="008B27A5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Oui</w:t>
      </w:r>
      <w:r w:rsidR="008B27A5" w:rsidRPr="00B95E8C">
        <w:rPr>
          <w:color w:val="auto"/>
          <w:sz w:val="22"/>
          <w:szCs w:val="22"/>
          <w:lang w:val="fr-CH"/>
        </w:rPr>
        <w:t xml:space="preserve"> </w:t>
      </w:r>
    </w:p>
    <w:p w14:paraId="7B91F6E2" w14:textId="77777777" w:rsidR="008B27A5" w:rsidRPr="00B95E8C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E6EF6C" wp14:editId="617BD7A7">
                <wp:simplePos x="0" y="0"/>
                <wp:positionH relativeFrom="column">
                  <wp:posOffset>2037715</wp:posOffset>
                </wp:positionH>
                <wp:positionV relativeFrom="paragraph">
                  <wp:posOffset>283845</wp:posOffset>
                </wp:positionV>
                <wp:extent cx="1642745" cy="285750"/>
                <wp:effectExtent l="5715" t="4445" r="15240" b="14605"/>
                <wp:wrapNone/>
                <wp:docPr id="5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274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47762" w14:textId="77777777" w:rsidR="005F6E87" w:rsidRPr="00B908ED" w:rsidRDefault="005F6E87" w:rsidP="0048556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6EF6C" id="Text Box 153" o:spid="_x0000_s1050" type="#_x0000_t202" style="position:absolute;left:0;text-align:left;margin-left:160.45pt;margin-top:22.35pt;width:129.3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">
                <v:textbox>
                  <w:txbxContent>
                    <w:p w14:paraId="52E47762" w14:textId="77777777" w:rsidR="005F6E87" w:rsidRPr="00B908ED" w:rsidRDefault="005F6E87" w:rsidP="00485568"/>
                  </w:txbxContent>
                </v:textbox>
              </v:shape>
            </w:pict>
          </mc:Fallback>
        </mc:AlternateContent>
      </w:r>
      <w:r w:rsidR="009D7A0E" w:rsidRPr="00B95E8C">
        <w:rPr>
          <w:color w:val="auto"/>
          <w:sz w:val="22"/>
          <w:szCs w:val="22"/>
          <w:lang w:val="fr-CH"/>
        </w:rPr>
        <w:t>Non</w:t>
      </w:r>
    </w:p>
    <w:p w14:paraId="29B93F01" w14:textId="77777777" w:rsidR="00960AE1" w:rsidRPr="007D000E" w:rsidRDefault="009D7A0E" w:rsidP="00B97EB4">
      <w:pPr>
        <w:pStyle w:val="Answers"/>
        <w:numPr>
          <w:ilvl w:val="0"/>
          <w:numId w:val="0"/>
        </w:numPr>
        <w:spacing w:before="120" w:after="200"/>
        <w:ind w:left="1260"/>
        <w:rPr>
          <w:rFonts w:cs="Arial"/>
          <w:szCs w:val="22"/>
          <w:lang w:val="fr-CH"/>
        </w:rPr>
      </w:pPr>
      <w:r w:rsidRPr="007B10CD">
        <w:rPr>
          <w:rFonts w:cs="Arial"/>
          <w:szCs w:val="22"/>
          <w:lang w:val="fr-CH"/>
        </w:rPr>
        <w:t>Si oui</w:t>
      </w:r>
      <w:r w:rsidR="00485568" w:rsidRPr="007B10CD">
        <w:rPr>
          <w:rFonts w:cs="Arial"/>
          <w:szCs w:val="22"/>
          <w:lang w:val="fr-CH"/>
        </w:rPr>
        <w:t>,</w:t>
      </w:r>
      <w:r w:rsidR="008B27A5" w:rsidRPr="007B10CD">
        <w:rPr>
          <w:rFonts w:cs="Arial"/>
          <w:szCs w:val="22"/>
          <w:lang w:val="fr-CH"/>
        </w:rPr>
        <w:t xml:space="preserve"> lesquel</w:t>
      </w:r>
      <w:r w:rsidR="00CB6E7C" w:rsidRPr="007B10CD">
        <w:rPr>
          <w:rFonts w:cs="Arial"/>
          <w:szCs w:val="22"/>
          <w:lang w:val="fr-CH"/>
        </w:rPr>
        <w:t>le</w:t>
      </w:r>
      <w:r w:rsidR="008B27A5" w:rsidRPr="007B10CD">
        <w:rPr>
          <w:rFonts w:cs="Arial"/>
          <w:szCs w:val="22"/>
          <w:lang w:val="fr-CH"/>
        </w:rPr>
        <w:t xml:space="preserve">s ? </w:t>
      </w:r>
    </w:p>
    <w:p w14:paraId="415B10C3" w14:textId="77777777" w:rsidR="009F6D76" w:rsidRDefault="00445A9A" w:rsidP="00B97EB4">
      <w:pPr>
        <w:pStyle w:val="Answers"/>
        <w:numPr>
          <w:ilvl w:val="0"/>
          <w:numId w:val="19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0CFE34" wp14:editId="7880F73D">
                <wp:simplePos x="0" y="0"/>
                <wp:positionH relativeFrom="column">
                  <wp:posOffset>1070610</wp:posOffset>
                </wp:positionH>
                <wp:positionV relativeFrom="paragraph">
                  <wp:posOffset>514985</wp:posOffset>
                </wp:positionV>
                <wp:extent cx="1069340" cy="259715"/>
                <wp:effectExtent l="3810" t="0" r="19050" b="12700"/>
                <wp:wrapNone/>
                <wp:docPr id="4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50344" w14:textId="77777777" w:rsidR="005F6E87" w:rsidRDefault="005F6E87" w:rsidP="005F7F07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CFE34" id="Text Box 142" o:spid="_x0000_s1051" type="#_x0000_t202" style="position:absolute;left:0;text-align:left;margin-left:84.3pt;margin-top:40.55pt;width:84.2pt;height:2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">
                <v:textbox>
                  <w:txbxContent>
                    <w:p w14:paraId="16350344" w14:textId="77777777" w:rsidR="005F6E87" w:rsidRDefault="005F6E87" w:rsidP="005F7F07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731C1" w:rsidRPr="007B10CD">
        <w:rPr>
          <w:szCs w:val="22"/>
          <w:lang w:val="fr-CH"/>
        </w:rPr>
        <w:t xml:space="preserve">A votre avis, quel pourcentage de vos patients ont une </w:t>
      </w:r>
      <w:r w:rsidR="002731C1" w:rsidRPr="007B10CD">
        <w:rPr>
          <w:b/>
          <w:szCs w:val="22"/>
          <w:lang w:val="fr-CH"/>
        </w:rPr>
        <w:t>assurance complémentaire</w:t>
      </w:r>
      <w:r w:rsidR="005F7F07" w:rsidRPr="007B10CD">
        <w:rPr>
          <w:szCs w:val="22"/>
          <w:lang w:val="fr-CH"/>
        </w:rPr>
        <w:t xml:space="preserve"> remboursant vos soins? </w:t>
      </w:r>
      <w:r w:rsidR="009F6D76" w:rsidRPr="001F5596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  <w:r w:rsidR="005F7F07" w:rsidRPr="007B10CD">
        <w:rPr>
          <w:szCs w:val="22"/>
          <w:lang w:val="fr-CH"/>
        </w:rPr>
        <w:tab/>
      </w:r>
      <w:r w:rsidR="005F7F07" w:rsidRPr="007B10CD">
        <w:rPr>
          <w:szCs w:val="22"/>
          <w:lang w:val="fr-CH"/>
        </w:rPr>
        <w:tab/>
      </w:r>
      <w:r w:rsidR="005F7F07" w:rsidRPr="007B10CD">
        <w:rPr>
          <w:szCs w:val="22"/>
          <w:lang w:val="fr-CH"/>
        </w:rPr>
        <w:tab/>
      </w:r>
      <w:r w:rsidR="005F7F07" w:rsidRPr="007B10CD">
        <w:rPr>
          <w:szCs w:val="22"/>
          <w:lang w:val="fr-CH"/>
        </w:rPr>
        <w:tab/>
      </w:r>
    </w:p>
    <w:p w14:paraId="5D9EE932" w14:textId="77777777" w:rsidR="005F7F07" w:rsidRPr="00960AE1" w:rsidRDefault="009F6D76" w:rsidP="00B97EB4">
      <w:pPr>
        <w:pStyle w:val="Answers"/>
        <w:numPr>
          <w:ilvl w:val="0"/>
          <w:numId w:val="0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w:tab/>
      </w:r>
      <w:r>
        <w:rPr>
          <w:noProof/>
          <w:szCs w:val="22"/>
          <w:lang w:val="fr-CH" w:eastAsia="fr-CH"/>
        </w:rPr>
        <w:tab/>
      </w:r>
      <w:r>
        <w:rPr>
          <w:noProof/>
          <w:szCs w:val="22"/>
          <w:lang w:val="fr-CH" w:eastAsia="fr-CH"/>
        </w:rPr>
        <w:tab/>
      </w:r>
      <w:r>
        <w:rPr>
          <w:noProof/>
          <w:szCs w:val="22"/>
          <w:lang w:val="fr-CH" w:eastAsia="fr-CH"/>
        </w:rPr>
        <w:tab/>
      </w:r>
      <w:r>
        <w:rPr>
          <w:noProof/>
          <w:szCs w:val="22"/>
          <w:lang w:val="fr-CH" w:eastAsia="fr-CH"/>
        </w:rPr>
        <w:tab/>
      </w:r>
      <w:r w:rsidR="002731C1" w:rsidRPr="007B10CD">
        <w:rPr>
          <w:szCs w:val="22"/>
          <w:lang w:val="fr-CH"/>
        </w:rPr>
        <w:t>%</w:t>
      </w:r>
    </w:p>
    <w:p w14:paraId="346513A2" w14:textId="77777777" w:rsidR="00401E76" w:rsidRPr="00F119E9" w:rsidRDefault="00445A9A" w:rsidP="00B97EB4">
      <w:pPr>
        <w:pStyle w:val="Answers"/>
        <w:numPr>
          <w:ilvl w:val="0"/>
          <w:numId w:val="19"/>
        </w:numPr>
        <w:spacing w:before="120" w:after="200"/>
        <w:rPr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99E403" wp14:editId="58CCFC83">
                <wp:simplePos x="0" y="0"/>
                <wp:positionH relativeFrom="column">
                  <wp:posOffset>1080135</wp:posOffset>
                </wp:positionH>
                <wp:positionV relativeFrom="paragraph">
                  <wp:posOffset>343535</wp:posOffset>
                </wp:positionV>
                <wp:extent cx="1069340" cy="259715"/>
                <wp:effectExtent l="635" t="635" r="9525" b="19050"/>
                <wp:wrapNone/>
                <wp:docPr id="3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EA52F" w14:textId="77777777" w:rsidR="005F6E87" w:rsidRDefault="005F6E87" w:rsidP="001A15A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9E403" id="Text Box 154" o:spid="_x0000_s1052" type="#_x0000_t202" style="position:absolute;left:0;text-align:left;margin-left:85.05pt;margin-top:27.05pt;width:84.2pt;height:20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">
                <v:textbox>
                  <w:txbxContent>
                    <w:p w14:paraId="2ADEA52F" w14:textId="77777777" w:rsidR="005F6E87" w:rsidRDefault="005F6E87" w:rsidP="001A15A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A2B04" w:rsidRPr="007B10CD">
        <w:rPr>
          <w:szCs w:val="22"/>
          <w:lang w:val="fr-CH"/>
        </w:rPr>
        <w:t xml:space="preserve">A votre avis, quel pourcentage de vos patients vous </w:t>
      </w:r>
      <w:r w:rsidR="004272B7" w:rsidRPr="007B10CD">
        <w:rPr>
          <w:szCs w:val="22"/>
          <w:lang w:val="fr-CH"/>
        </w:rPr>
        <w:t>consulte</w:t>
      </w:r>
      <w:r w:rsidR="007A2B04" w:rsidRPr="007B10CD">
        <w:rPr>
          <w:szCs w:val="22"/>
          <w:lang w:val="fr-CH"/>
        </w:rPr>
        <w:t xml:space="preserve"> p</w:t>
      </w:r>
      <w:r w:rsidR="00A7162D" w:rsidRPr="007B10CD">
        <w:rPr>
          <w:szCs w:val="22"/>
          <w:lang w:val="fr-CH"/>
        </w:rPr>
        <w:t>our une pro</w:t>
      </w:r>
      <w:r w:rsidR="001D5831" w:rsidRPr="007B10CD">
        <w:rPr>
          <w:szCs w:val="22"/>
          <w:lang w:val="fr-CH"/>
        </w:rPr>
        <w:t>blématique relevant de la L</w:t>
      </w:r>
      <w:r w:rsidR="004272B7" w:rsidRPr="007B10CD">
        <w:rPr>
          <w:szCs w:val="22"/>
          <w:lang w:val="fr-CH"/>
        </w:rPr>
        <w:t>oi</w:t>
      </w:r>
      <w:r w:rsidR="001D5831" w:rsidRPr="007B10CD">
        <w:rPr>
          <w:szCs w:val="22"/>
          <w:lang w:val="fr-CH"/>
        </w:rPr>
        <w:t xml:space="preserve"> fédérale sur l’Assurance </w:t>
      </w:r>
      <w:r w:rsidR="004272B7" w:rsidRPr="007B10CD">
        <w:rPr>
          <w:szCs w:val="22"/>
          <w:lang w:val="fr-CH"/>
        </w:rPr>
        <w:t>Accidents (LAA)</w:t>
      </w:r>
      <w:r w:rsidR="007A2B04" w:rsidRPr="007B10CD">
        <w:rPr>
          <w:szCs w:val="22"/>
          <w:lang w:val="fr-CH"/>
        </w:rPr>
        <w:t xml:space="preserve"> ?  </w:t>
      </w:r>
      <w:r w:rsidR="009F6D76" w:rsidRPr="00CE236B">
        <w:rPr>
          <w:rStyle w:val="Emphaseple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  <w:r w:rsidR="001A15AF" w:rsidRPr="007B10CD">
        <w:rPr>
          <w:szCs w:val="22"/>
          <w:lang w:val="fr-CH"/>
        </w:rPr>
        <w:t xml:space="preserve">    </w:t>
      </w:r>
      <w:r w:rsidR="009F6D76">
        <w:rPr>
          <w:szCs w:val="22"/>
          <w:lang w:val="fr-CH"/>
        </w:rPr>
        <w:tab/>
      </w:r>
      <w:r w:rsidR="009F6D76">
        <w:rPr>
          <w:szCs w:val="22"/>
          <w:lang w:val="fr-CH"/>
        </w:rPr>
        <w:tab/>
      </w:r>
      <w:r w:rsidR="009F6D76">
        <w:rPr>
          <w:szCs w:val="22"/>
          <w:lang w:val="fr-CH"/>
        </w:rPr>
        <w:tab/>
      </w:r>
      <w:r w:rsidR="009F6D76">
        <w:rPr>
          <w:szCs w:val="22"/>
          <w:lang w:val="fr-CH"/>
        </w:rPr>
        <w:tab/>
      </w:r>
      <w:r w:rsidR="009F6D76">
        <w:rPr>
          <w:szCs w:val="22"/>
          <w:lang w:val="fr-CH"/>
        </w:rPr>
        <w:tab/>
      </w:r>
      <w:r w:rsidR="007A2B04" w:rsidRPr="007B10CD">
        <w:rPr>
          <w:szCs w:val="22"/>
          <w:lang w:val="fr-CH"/>
        </w:rPr>
        <w:t>%</w:t>
      </w:r>
    </w:p>
    <w:p w14:paraId="24AEF9FB" w14:textId="77777777" w:rsidR="00210AE4" w:rsidRPr="007B10CD" w:rsidRDefault="007D3838" w:rsidP="00B97EB4">
      <w:pPr>
        <w:pStyle w:val="Titre1"/>
        <w:shd w:val="clear" w:color="auto" w:fill="auto"/>
        <w:spacing w:before="120" w:after="200"/>
        <w:rPr>
          <w:lang w:val="fr-CH"/>
        </w:rPr>
      </w:pPr>
      <w:r w:rsidRPr="007B10CD">
        <w:rPr>
          <w:lang w:val="fr-CH"/>
        </w:rPr>
        <w:t xml:space="preserve">Principaux motifs de </w:t>
      </w:r>
      <w:r w:rsidR="00B73EED" w:rsidRPr="007B10CD">
        <w:rPr>
          <w:lang w:val="fr-CH"/>
        </w:rPr>
        <w:t>consultations</w:t>
      </w:r>
    </w:p>
    <w:p w14:paraId="67B8DAA3" w14:textId="77777777" w:rsidR="00684005" w:rsidRPr="007B10CD" w:rsidRDefault="00D0513E" w:rsidP="00B97EB4">
      <w:pPr>
        <w:pStyle w:val="Answers"/>
        <w:numPr>
          <w:ilvl w:val="0"/>
          <w:numId w:val="26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 xml:space="preserve">Quelles sont les </w:t>
      </w:r>
      <w:r w:rsidR="003B4BA8" w:rsidRPr="007B10CD">
        <w:rPr>
          <w:szCs w:val="22"/>
          <w:lang w:val="fr-CH"/>
        </w:rPr>
        <w:t xml:space="preserve">cinq </w:t>
      </w:r>
      <w:r w:rsidRPr="007B10CD">
        <w:rPr>
          <w:szCs w:val="22"/>
          <w:lang w:val="fr-CH"/>
        </w:rPr>
        <w:t xml:space="preserve">raisons les plus souvent invoquées par vos patients </w:t>
      </w:r>
      <w:r w:rsidR="003B4BA8" w:rsidRPr="007B10CD">
        <w:rPr>
          <w:szCs w:val="22"/>
          <w:lang w:val="fr-CH"/>
        </w:rPr>
        <w:t xml:space="preserve">pour venir consulter (les cinq </w:t>
      </w:r>
      <w:r w:rsidR="00684005" w:rsidRPr="007B10CD">
        <w:rPr>
          <w:szCs w:val="22"/>
          <w:lang w:val="fr-CH"/>
        </w:rPr>
        <w:t>motifs de consultation les plus fréquent</w:t>
      </w:r>
      <w:r w:rsidRPr="007B10CD">
        <w:rPr>
          <w:szCs w:val="22"/>
          <w:lang w:val="fr-CH"/>
        </w:rPr>
        <w:t>s) ?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67"/>
        <w:gridCol w:w="6683"/>
      </w:tblGrid>
      <w:tr w:rsidR="00EA667C" w:rsidRPr="007B10CD" w14:paraId="28F7D8AD" w14:textId="77777777" w:rsidTr="00743080">
        <w:trPr>
          <w:trHeight w:val="419"/>
        </w:trPr>
        <w:tc>
          <w:tcPr>
            <w:tcW w:w="1426" w:type="pct"/>
          </w:tcPr>
          <w:p w14:paraId="39A891DB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  <w:lang w:val="fr-CH"/>
              </w:rPr>
            </w:pPr>
            <w:r w:rsidRPr="007B10CD">
              <w:rPr>
                <w:szCs w:val="22"/>
                <w:lang w:val="fr-CH"/>
              </w:rPr>
              <w:t>Motif principal N°1</w:t>
            </w:r>
          </w:p>
        </w:tc>
        <w:tc>
          <w:tcPr>
            <w:tcW w:w="3574" w:type="pct"/>
          </w:tcPr>
          <w:p w14:paraId="12F054F4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  <w:lang w:val="fr-CH"/>
              </w:rPr>
            </w:pPr>
          </w:p>
        </w:tc>
      </w:tr>
      <w:tr w:rsidR="00EA667C" w:rsidRPr="007B10CD" w14:paraId="68F6D0FF" w14:textId="77777777" w:rsidTr="00743080">
        <w:trPr>
          <w:trHeight w:val="419"/>
        </w:trPr>
        <w:tc>
          <w:tcPr>
            <w:tcW w:w="1426" w:type="pct"/>
          </w:tcPr>
          <w:p w14:paraId="47403BFD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  <w:lang w:val="fr-CH"/>
              </w:rPr>
            </w:pPr>
            <w:r w:rsidRPr="007B10CD">
              <w:rPr>
                <w:szCs w:val="22"/>
                <w:lang w:val="fr-CH"/>
              </w:rPr>
              <w:t>Motif principal N°2</w:t>
            </w:r>
          </w:p>
        </w:tc>
        <w:tc>
          <w:tcPr>
            <w:tcW w:w="3574" w:type="pct"/>
          </w:tcPr>
          <w:p w14:paraId="064A3C45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  <w:lang w:val="fr-CH"/>
              </w:rPr>
            </w:pPr>
          </w:p>
        </w:tc>
      </w:tr>
      <w:tr w:rsidR="00EA667C" w:rsidRPr="007B10CD" w14:paraId="1F1DD550" w14:textId="77777777" w:rsidTr="00743080">
        <w:trPr>
          <w:trHeight w:val="403"/>
        </w:trPr>
        <w:tc>
          <w:tcPr>
            <w:tcW w:w="1426" w:type="pct"/>
          </w:tcPr>
          <w:p w14:paraId="5FBCADBD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  <w:lang w:val="fr-CH"/>
              </w:rPr>
            </w:pPr>
            <w:r w:rsidRPr="007B10CD">
              <w:rPr>
                <w:szCs w:val="22"/>
                <w:lang w:val="fr-CH"/>
              </w:rPr>
              <w:t>Motif principal N°3</w:t>
            </w:r>
          </w:p>
        </w:tc>
        <w:tc>
          <w:tcPr>
            <w:tcW w:w="3574" w:type="pct"/>
          </w:tcPr>
          <w:p w14:paraId="64620319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  <w:lang w:val="fr-CH"/>
              </w:rPr>
            </w:pPr>
          </w:p>
        </w:tc>
      </w:tr>
      <w:tr w:rsidR="00EA667C" w:rsidRPr="007B10CD" w14:paraId="20766064" w14:textId="77777777" w:rsidTr="00743080">
        <w:trPr>
          <w:trHeight w:val="419"/>
        </w:trPr>
        <w:tc>
          <w:tcPr>
            <w:tcW w:w="1426" w:type="pct"/>
          </w:tcPr>
          <w:p w14:paraId="568D21DF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  <w:lang w:val="fr-CH"/>
              </w:rPr>
            </w:pPr>
            <w:r w:rsidRPr="007B10CD">
              <w:rPr>
                <w:szCs w:val="22"/>
                <w:lang w:val="fr-CH"/>
              </w:rPr>
              <w:t>Motif principal N°4</w:t>
            </w:r>
          </w:p>
        </w:tc>
        <w:tc>
          <w:tcPr>
            <w:tcW w:w="3574" w:type="pct"/>
          </w:tcPr>
          <w:p w14:paraId="7F59509C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  <w:lang w:val="fr-CH"/>
              </w:rPr>
            </w:pPr>
          </w:p>
        </w:tc>
      </w:tr>
      <w:tr w:rsidR="00EA667C" w:rsidRPr="007B10CD" w14:paraId="21FDED69" w14:textId="77777777" w:rsidTr="00743080">
        <w:trPr>
          <w:trHeight w:val="419"/>
        </w:trPr>
        <w:tc>
          <w:tcPr>
            <w:tcW w:w="1426" w:type="pct"/>
          </w:tcPr>
          <w:p w14:paraId="785CAF92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  <w:lang w:val="fr-CH"/>
              </w:rPr>
            </w:pPr>
            <w:r w:rsidRPr="007B10CD">
              <w:rPr>
                <w:szCs w:val="22"/>
                <w:lang w:val="fr-CH"/>
              </w:rPr>
              <w:t>Motif principal N°5</w:t>
            </w:r>
          </w:p>
        </w:tc>
        <w:tc>
          <w:tcPr>
            <w:tcW w:w="3574" w:type="pct"/>
          </w:tcPr>
          <w:p w14:paraId="16C86CAD" w14:textId="77777777" w:rsidR="00EA667C" w:rsidRPr="007B10CD" w:rsidRDefault="00EA667C" w:rsidP="00B97EB4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  <w:lang w:val="fr-CH"/>
              </w:rPr>
            </w:pPr>
          </w:p>
        </w:tc>
      </w:tr>
    </w:tbl>
    <w:p w14:paraId="25899057" w14:textId="37A579D9" w:rsidR="00210AE4" w:rsidRPr="007B10CD" w:rsidRDefault="00684005" w:rsidP="00B97EB4">
      <w:pPr>
        <w:pStyle w:val="Answers"/>
        <w:numPr>
          <w:ilvl w:val="0"/>
          <w:numId w:val="0"/>
        </w:numPr>
        <w:spacing w:before="120" w:after="200"/>
        <w:ind w:left="426"/>
        <w:rPr>
          <w:szCs w:val="22"/>
          <w:lang w:val="fr-CH"/>
        </w:rPr>
      </w:pPr>
      <w:r w:rsidRPr="007B10CD">
        <w:rPr>
          <w:rFonts w:cs="Arial"/>
          <w:sz w:val="18"/>
          <w:lang w:val="fr-CH"/>
        </w:rPr>
        <w:lastRenderedPageBreak/>
        <w:sym w:font="Wingdings" w:char="F02A"/>
      </w:r>
      <w:r w:rsidR="00D0513E" w:rsidRPr="007B10CD">
        <w:rPr>
          <w:b/>
          <w:sz w:val="18"/>
          <w:lang w:val="fr-CH"/>
        </w:rPr>
        <w:t xml:space="preserve"> </w:t>
      </w:r>
      <w:r w:rsidRPr="007B10CD">
        <w:rPr>
          <w:i/>
          <w:sz w:val="18"/>
          <w:lang w:val="fr-CH"/>
        </w:rPr>
        <w:t>Merci de l</w:t>
      </w:r>
      <w:r w:rsidR="00D0513E" w:rsidRPr="007B10CD">
        <w:rPr>
          <w:i/>
          <w:sz w:val="18"/>
          <w:lang w:val="fr-CH"/>
        </w:rPr>
        <w:t xml:space="preserve">es lister en indiquant </w:t>
      </w:r>
      <w:r w:rsidRPr="007B10CD">
        <w:rPr>
          <w:i/>
          <w:sz w:val="18"/>
          <w:lang w:val="fr-CH"/>
        </w:rPr>
        <w:t>le motif de consultation</w:t>
      </w:r>
      <w:r w:rsidR="00D0513E" w:rsidRPr="007B10CD">
        <w:rPr>
          <w:i/>
          <w:sz w:val="18"/>
          <w:lang w:val="fr-CH"/>
        </w:rPr>
        <w:t xml:space="preserve"> </w:t>
      </w:r>
      <w:r w:rsidRPr="007B10CD">
        <w:rPr>
          <w:i/>
          <w:sz w:val="18"/>
          <w:lang w:val="fr-CH"/>
        </w:rPr>
        <w:t xml:space="preserve">le plus fréquent </w:t>
      </w:r>
      <w:r w:rsidR="00D0513E" w:rsidRPr="007B10CD">
        <w:rPr>
          <w:i/>
          <w:sz w:val="18"/>
          <w:lang w:val="fr-CH"/>
        </w:rPr>
        <w:t>en premi</w:t>
      </w:r>
      <w:r w:rsidR="00EA667C" w:rsidRPr="007B10CD">
        <w:rPr>
          <w:i/>
          <w:sz w:val="18"/>
          <w:lang w:val="fr-CH"/>
        </w:rPr>
        <w:t>er</w:t>
      </w:r>
      <w:r w:rsidR="00D0513E" w:rsidRPr="007B10CD">
        <w:rPr>
          <w:szCs w:val="22"/>
          <w:lang w:val="fr-CH"/>
        </w:rPr>
        <w:t xml:space="preserve"> </w:t>
      </w:r>
    </w:p>
    <w:p w14:paraId="2973201D" w14:textId="3FB2326D" w:rsidR="007D3838" w:rsidRPr="007B10CD" w:rsidRDefault="006F120D" w:rsidP="00B97EB4">
      <w:pPr>
        <w:pStyle w:val="Answers"/>
        <w:numPr>
          <w:ilvl w:val="0"/>
          <w:numId w:val="26"/>
        </w:numPr>
        <w:spacing w:before="120" w:after="200"/>
        <w:rPr>
          <w:szCs w:val="22"/>
          <w:lang w:val="fr-CH"/>
        </w:rPr>
      </w:pPr>
      <w:r w:rsidRPr="00811793">
        <w:rPr>
          <w:szCs w:val="22"/>
          <w:lang w:val="fr-CH"/>
        </w:rPr>
        <w:t xml:space="preserve">En moyenne, dans </w:t>
      </w:r>
      <w:proofErr w:type="gramStart"/>
      <w:r w:rsidRPr="00811793">
        <w:rPr>
          <w:szCs w:val="22"/>
          <w:lang w:val="fr-CH"/>
        </w:rPr>
        <w:t xml:space="preserve">le </w:t>
      </w:r>
      <w:r w:rsidRPr="00811793">
        <w:rPr>
          <w:b/>
          <w:szCs w:val="22"/>
          <w:lang w:val="fr-CH"/>
        </w:rPr>
        <w:t xml:space="preserve"> dernier</w:t>
      </w:r>
      <w:proofErr w:type="gramEnd"/>
      <w:r w:rsidRPr="00811793">
        <w:rPr>
          <w:b/>
          <w:szCs w:val="22"/>
          <w:lang w:val="fr-CH"/>
        </w:rPr>
        <w:t xml:space="preserve"> mois</w:t>
      </w:r>
      <w:r w:rsidRPr="00811793">
        <w:rPr>
          <w:szCs w:val="22"/>
          <w:lang w:val="fr-CH"/>
        </w:rPr>
        <w:t xml:space="preserve">, </w:t>
      </w:r>
      <w:r w:rsidR="00116DC6" w:rsidRPr="00811793">
        <w:rPr>
          <w:szCs w:val="22"/>
          <w:lang w:val="fr-CH"/>
        </w:rPr>
        <w:t xml:space="preserve">à quelle fréquence </w:t>
      </w:r>
      <w:r w:rsidR="001A15AF" w:rsidRPr="00811793">
        <w:rPr>
          <w:szCs w:val="22"/>
          <w:lang w:val="fr-CH"/>
        </w:rPr>
        <w:t>vos patients</w:t>
      </w:r>
      <w:r w:rsidRPr="00811793">
        <w:rPr>
          <w:szCs w:val="22"/>
          <w:lang w:val="fr-CH"/>
        </w:rPr>
        <w:t xml:space="preserve"> </w:t>
      </w:r>
      <w:r w:rsidR="00B87F5D" w:rsidRPr="00811793">
        <w:rPr>
          <w:szCs w:val="22"/>
          <w:lang w:val="fr-CH"/>
        </w:rPr>
        <w:t>sont</w:t>
      </w:r>
      <w:r w:rsidR="00116DC6" w:rsidRPr="00811793">
        <w:rPr>
          <w:szCs w:val="22"/>
          <w:lang w:val="fr-CH"/>
        </w:rPr>
        <w:t xml:space="preserve">-ils </w:t>
      </w:r>
      <w:r w:rsidR="00B87F5D" w:rsidRPr="00811793">
        <w:rPr>
          <w:szCs w:val="22"/>
          <w:lang w:val="fr-CH"/>
        </w:rPr>
        <w:t xml:space="preserve">venus consulter pour </w:t>
      </w:r>
      <w:r w:rsidR="0054066C" w:rsidRPr="00811793">
        <w:rPr>
          <w:szCs w:val="22"/>
          <w:lang w:val="fr-CH"/>
        </w:rPr>
        <w:t>les</w:t>
      </w:r>
      <w:r w:rsidR="007D3838" w:rsidRPr="00811793">
        <w:rPr>
          <w:szCs w:val="22"/>
          <w:lang w:val="fr-CH"/>
        </w:rPr>
        <w:t xml:space="preserve"> </w:t>
      </w:r>
      <w:r w:rsidR="007D3838" w:rsidRPr="00811793">
        <w:rPr>
          <w:b/>
          <w:szCs w:val="22"/>
          <w:lang w:val="fr-CH"/>
        </w:rPr>
        <w:t>motifs</w:t>
      </w:r>
      <w:r w:rsidR="00B87F5D" w:rsidRPr="00811793">
        <w:rPr>
          <w:szCs w:val="22"/>
          <w:lang w:val="fr-CH"/>
        </w:rPr>
        <w:t xml:space="preserve"> </w:t>
      </w:r>
      <w:r w:rsidR="00CA0E77" w:rsidRPr="00811793">
        <w:rPr>
          <w:b/>
          <w:szCs w:val="22"/>
          <w:lang w:val="fr-CH"/>
        </w:rPr>
        <w:t xml:space="preserve">principaux </w:t>
      </w:r>
      <w:r w:rsidR="007D3838" w:rsidRPr="00811793">
        <w:rPr>
          <w:szCs w:val="22"/>
          <w:lang w:val="fr-CH"/>
        </w:rPr>
        <w:t>suivants ?</w:t>
      </w:r>
      <w:r w:rsidR="00B87F5D" w:rsidRPr="007B10CD">
        <w:rPr>
          <w:szCs w:val="22"/>
          <w:lang w:val="fr-CH"/>
        </w:rPr>
        <w:t xml:space="preserve"> 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3851"/>
        <w:gridCol w:w="892"/>
        <w:gridCol w:w="1200"/>
        <w:gridCol w:w="932"/>
        <w:gridCol w:w="1038"/>
        <w:gridCol w:w="1447"/>
      </w:tblGrid>
      <w:tr w:rsidR="00F452A5" w:rsidRPr="007B10CD" w14:paraId="22774D99" w14:textId="77777777" w:rsidTr="0027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3CF74" w14:textId="77777777" w:rsidR="00716E13" w:rsidRPr="007B10CD" w:rsidRDefault="001137E9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 xml:space="preserve">Motifs </w:t>
            </w:r>
            <w:r w:rsidR="007D6427" w:rsidRPr="007B10CD">
              <w:rPr>
                <w:sz w:val="20"/>
                <w:szCs w:val="20"/>
                <w:lang w:val="fr-CH"/>
              </w:rPr>
              <w:t>de consultation</w:t>
            </w:r>
          </w:p>
        </w:tc>
        <w:tc>
          <w:tcPr>
            <w:tcW w:w="0" w:type="auto"/>
          </w:tcPr>
          <w:p w14:paraId="675A6397" w14:textId="77777777" w:rsidR="00716E13" w:rsidRPr="007B10CD" w:rsidRDefault="001A15AF" w:rsidP="00B97EB4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>J</w:t>
            </w:r>
            <w:r w:rsidR="008F1B8B" w:rsidRPr="007B10CD">
              <w:rPr>
                <w:sz w:val="20"/>
                <w:szCs w:val="20"/>
                <w:lang w:val="fr-CH"/>
              </w:rPr>
              <w:t>amais</w:t>
            </w:r>
          </w:p>
        </w:tc>
        <w:tc>
          <w:tcPr>
            <w:tcW w:w="0" w:type="auto"/>
          </w:tcPr>
          <w:p w14:paraId="11AB7884" w14:textId="77777777" w:rsidR="00716E13" w:rsidRPr="007B10CD" w:rsidRDefault="00CC555F" w:rsidP="00B97EB4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>R</w:t>
            </w:r>
            <w:r w:rsidR="00F452A5" w:rsidRPr="007B10CD">
              <w:rPr>
                <w:sz w:val="20"/>
                <w:szCs w:val="20"/>
                <w:lang w:val="fr-CH"/>
              </w:rPr>
              <w:t>arement</w:t>
            </w:r>
          </w:p>
        </w:tc>
        <w:tc>
          <w:tcPr>
            <w:tcW w:w="0" w:type="auto"/>
          </w:tcPr>
          <w:p w14:paraId="7A3B1F90" w14:textId="77777777" w:rsidR="00716E13" w:rsidRPr="007B10CD" w:rsidRDefault="001A15AF" w:rsidP="00B97EB4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>P</w:t>
            </w:r>
            <w:r w:rsidR="00F452A5" w:rsidRPr="007B10CD">
              <w:rPr>
                <w:sz w:val="20"/>
                <w:szCs w:val="20"/>
                <w:lang w:val="fr-CH"/>
              </w:rPr>
              <w:t>arfois</w:t>
            </w:r>
          </w:p>
        </w:tc>
        <w:tc>
          <w:tcPr>
            <w:tcW w:w="0" w:type="auto"/>
          </w:tcPr>
          <w:p w14:paraId="4936DFAF" w14:textId="77777777" w:rsidR="00716E13" w:rsidRPr="007B10CD" w:rsidRDefault="001A15AF" w:rsidP="00B97EB4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>S</w:t>
            </w:r>
            <w:r w:rsidR="00F452A5" w:rsidRPr="007B10CD">
              <w:rPr>
                <w:sz w:val="20"/>
                <w:szCs w:val="20"/>
                <w:lang w:val="fr-CH"/>
              </w:rPr>
              <w:t>ouvent</w:t>
            </w:r>
          </w:p>
        </w:tc>
        <w:tc>
          <w:tcPr>
            <w:tcW w:w="0" w:type="auto"/>
          </w:tcPr>
          <w:p w14:paraId="59300687" w14:textId="77777777" w:rsidR="00716E13" w:rsidRPr="007B10CD" w:rsidRDefault="001A15AF" w:rsidP="00B97EB4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fr-CH"/>
              </w:rPr>
            </w:pPr>
            <w:r w:rsidRPr="007B10CD">
              <w:rPr>
                <w:sz w:val="20"/>
                <w:szCs w:val="20"/>
                <w:lang w:val="fr-CH"/>
              </w:rPr>
              <w:t>T</w:t>
            </w:r>
            <w:r w:rsidR="00F452A5" w:rsidRPr="007B10CD">
              <w:rPr>
                <w:sz w:val="20"/>
                <w:szCs w:val="20"/>
                <w:lang w:val="fr-CH"/>
              </w:rPr>
              <w:t xml:space="preserve">rès souvent </w:t>
            </w:r>
          </w:p>
        </w:tc>
      </w:tr>
      <w:tr w:rsidR="00F452A5" w:rsidRPr="00B83062" w14:paraId="0C20DFD3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8B747" w14:textId="77777777" w:rsidR="007D6427" w:rsidRPr="002775BB" w:rsidRDefault="007D6427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  <w:lang w:val="fr-CH"/>
              </w:rPr>
            </w:pPr>
            <w:r w:rsidRPr="002775BB">
              <w:rPr>
                <w:b w:val="0"/>
                <w:sz w:val="20"/>
                <w:szCs w:val="20"/>
                <w:lang w:val="fr-CH"/>
              </w:rPr>
              <w:t xml:space="preserve">Check up ostéopathique (prévention ou contrôle) </w:t>
            </w:r>
          </w:p>
        </w:tc>
        <w:tc>
          <w:tcPr>
            <w:tcW w:w="0" w:type="auto"/>
          </w:tcPr>
          <w:p w14:paraId="5BCC10AF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EA8E703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0B324F8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39E37DB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7D1867B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F452A5" w:rsidRPr="007B10CD" w14:paraId="662A14B2" w14:textId="77777777" w:rsidTr="002775B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74B89" w14:textId="77777777" w:rsidR="00716E13" w:rsidRPr="002775BB" w:rsidRDefault="001A15AF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bCs w:val="0"/>
                <w:sz w:val="20"/>
                <w:szCs w:val="20"/>
                <w:lang w:val="fr-CH"/>
              </w:rPr>
            </w:pPr>
            <w:r w:rsidRPr="002775BB">
              <w:rPr>
                <w:b w:val="0"/>
                <w:sz w:val="20"/>
                <w:szCs w:val="20"/>
                <w:lang w:val="fr-CH"/>
              </w:rPr>
              <w:t>Douleurs aiguë</w:t>
            </w:r>
            <w:r w:rsidR="00716E13" w:rsidRPr="002775BB">
              <w:rPr>
                <w:b w:val="0"/>
                <w:sz w:val="20"/>
                <w:szCs w:val="20"/>
                <w:lang w:val="fr-CH"/>
              </w:rPr>
              <w:t>s (0-4 semaine</w:t>
            </w:r>
            <w:r w:rsidRPr="002775BB">
              <w:rPr>
                <w:b w:val="0"/>
                <w:sz w:val="20"/>
                <w:szCs w:val="20"/>
                <w:lang w:val="fr-CH"/>
              </w:rPr>
              <w:t>s</w:t>
            </w:r>
            <w:r w:rsidR="00716E13" w:rsidRPr="002775BB">
              <w:rPr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0" w:type="auto"/>
          </w:tcPr>
          <w:p w14:paraId="3859B537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489CEC7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5CE934B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0F56669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1668C88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F452A5" w:rsidRPr="007B10CD" w14:paraId="7D9C668E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8E1F4" w14:textId="77777777" w:rsidR="00716E13" w:rsidRPr="002775BB" w:rsidRDefault="001A15AF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  <w:lang w:val="fr-CH"/>
              </w:rPr>
            </w:pPr>
            <w:r w:rsidRPr="002775BB">
              <w:rPr>
                <w:b w:val="0"/>
                <w:sz w:val="20"/>
                <w:szCs w:val="20"/>
                <w:lang w:val="fr-CH"/>
              </w:rPr>
              <w:t>Douleurs subaiguë</w:t>
            </w:r>
            <w:r w:rsidR="00716E13" w:rsidRPr="002775BB">
              <w:rPr>
                <w:b w:val="0"/>
                <w:sz w:val="20"/>
                <w:szCs w:val="20"/>
                <w:lang w:val="fr-CH"/>
              </w:rPr>
              <w:t xml:space="preserve">s (4-12 semaines) </w:t>
            </w:r>
          </w:p>
        </w:tc>
        <w:tc>
          <w:tcPr>
            <w:tcW w:w="0" w:type="auto"/>
          </w:tcPr>
          <w:p w14:paraId="0DB1400F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3F34102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611E776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7E94566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B184859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F452A5" w:rsidRPr="00B83062" w14:paraId="6C280B6E" w14:textId="77777777" w:rsidTr="002775B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748D3" w14:textId="77777777" w:rsidR="00716E13" w:rsidRPr="002775BB" w:rsidRDefault="00716E13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  <w:lang w:val="fr-CH"/>
              </w:rPr>
            </w:pPr>
            <w:r w:rsidRPr="002775BB">
              <w:rPr>
                <w:b w:val="0"/>
                <w:sz w:val="20"/>
                <w:szCs w:val="20"/>
                <w:lang w:val="fr-CH"/>
              </w:rPr>
              <w:t>Douleurs chroniques (</w:t>
            </w:r>
            <w:r w:rsidR="001A15AF" w:rsidRPr="002775BB">
              <w:rPr>
                <w:b w:val="0"/>
                <w:sz w:val="20"/>
                <w:szCs w:val="20"/>
                <w:lang w:val="fr-CH"/>
              </w:rPr>
              <w:t>plus de</w:t>
            </w:r>
            <w:r w:rsidRPr="002775BB">
              <w:rPr>
                <w:b w:val="0"/>
                <w:sz w:val="20"/>
                <w:szCs w:val="20"/>
                <w:lang w:val="fr-CH"/>
              </w:rPr>
              <w:t xml:space="preserve"> 12 semaines) </w:t>
            </w:r>
          </w:p>
        </w:tc>
        <w:tc>
          <w:tcPr>
            <w:tcW w:w="0" w:type="auto"/>
          </w:tcPr>
          <w:p w14:paraId="3C51AE94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4A33B35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523391F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3531E12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6B58124" w14:textId="77777777" w:rsidR="00716E13" w:rsidRPr="00197ED5" w:rsidRDefault="00716E13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F452A5" w:rsidRPr="00B83062" w14:paraId="2FF2514E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B747E" w14:textId="77777777" w:rsidR="007D6427" w:rsidRPr="002775BB" w:rsidRDefault="007D6427" w:rsidP="00B97EB4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  <w:lang w:val="fr-CH"/>
              </w:rPr>
            </w:pPr>
            <w:r w:rsidRPr="002775BB">
              <w:rPr>
                <w:b w:val="0"/>
                <w:sz w:val="20"/>
                <w:szCs w:val="20"/>
                <w:lang w:val="fr-CH"/>
              </w:rPr>
              <w:t xml:space="preserve">Diminution de mobilité (sans douleur) </w:t>
            </w:r>
          </w:p>
        </w:tc>
        <w:tc>
          <w:tcPr>
            <w:tcW w:w="0" w:type="auto"/>
          </w:tcPr>
          <w:p w14:paraId="04C0F798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9E73252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5826528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66F82A0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EF31ED2" w14:textId="77777777" w:rsidR="007D6427" w:rsidRPr="00197ED5" w:rsidRDefault="007D6427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</w:tbl>
    <w:p w14:paraId="7E25F034" w14:textId="77777777" w:rsidR="007B1F9C" w:rsidRPr="007B10CD" w:rsidRDefault="007B1F9C" w:rsidP="00B97EB4">
      <w:pPr>
        <w:pStyle w:val="Answers"/>
        <w:numPr>
          <w:ilvl w:val="0"/>
          <w:numId w:val="0"/>
        </w:numPr>
        <w:tabs>
          <w:tab w:val="left" w:pos="7673"/>
        </w:tabs>
        <w:spacing w:before="120" w:after="200"/>
        <w:ind w:left="1495" w:hanging="360"/>
        <w:rPr>
          <w:rFonts w:eastAsiaTheme="minorHAnsi" w:cs="Arial"/>
          <w:color w:val="000000" w:themeColor="text1"/>
          <w:spacing w:val="20"/>
          <w:kern w:val="28"/>
          <w:szCs w:val="22"/>
          <w:lang w:val="fr-CH"/>
        </w:rPr>
      </w:pPr>
    </w:p>
    <w:p w14:paraId="107CF70D" w14:textId="77777777" w:rsidR="00CA0E77" w:rsidRPr="007B10CD" w:rsidRDefault="00445A9A" w:rsidP="00B97EB4">
      <w:pPr>
        <w:pStyle w:val="Answers"/>
        <w:numPr>
          <w:ilvl w:val="0"/>
          <w:numId w:val="26"/>
        </w:numPr>
        <w:spacing w:before="120" w:after="200"/>
        <w:rPr>
          <w:i/>
          <w:szCs w:val="22"/>
          <w:lang w:val="fr-CH"/>
        </w:rPr>
      </w:pPr>
      <w:r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001AFC" wp14:editId="5E1816E1">
                <wp:simplePos x="0" y="0"/>
                <wp:positionH relativeFrom="column">
                  <wp:posOffset>1146810</wp:posOffset>
                </wp:positionH>
                <wp:positionV relativeFrom="paragraph">
                  <wp:posOffset>551180</wp:posOffset>
                </wp:positionV>
                <wp:extent cx="1069340" cy="259715"/>
                <wp:effectExtent l="3810" t="5080" r="19050" b="14605"/>
                <wp:wrapNone/>
                <wp:docPr id="2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415FE" w14:textId="77777777" w:rsidR="005F6E87" w:rsidRDefault="005F6E87" w:rsidP="001A15A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01AFC" id="Text Box 155" o:spid="_x0000_s1053" type="#_x0000_t202" style="position:absolute;left:0;text-align:left;margin-left:90.3pt;margin-top:43.4pt;width:84.2pt;height:20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">
                <v:textbox>
                  <w:txbxContent>
                    <w:p w14:paraId="048415FE" w14:textId="77777777" w:rsidR="005F6E87" w:rsidRDefault="005F6E87" w:rsidP="001A15A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A0E77" w:rsidRPr="009F6D76">
        <w:rPr>
          <w:szCs w:val="22"/>
          <w:lang w:val="fr-CH"/>
        </w:rPr>
        <w:t>A votre avis, quel pourcentage de vos patien</w:t>
      </w:r>
      <w:r w:rsidR="001A15AF" w:rsidRPr="009F6D76">
        <w:rPr>
          <w:szCs w:val="22"/>
          <w:lang w:val="fr-CH"/>
        </w:rPr>
        <w:t>ts souffrant de lombalgies aiguë</w:t>
      </w:r>
      <w:r w:rsidR="00CA0E77" w:rsidRPr="009F6D76">
        <w:rPr>
          <w:szCs w:val="22"/>
          <w:lang w:val="fr-CH"/>
        </w:rPr>
        <w:t xml:space="preserve">s vous </w:t>
      </w:r>
      <w:r w:rsidR="001137E9" w:rsidRPr="009F6D76">
        <w:rPr>
          <w:szCs w:val="22"/>
          <w:lang w:val="fr-CH"/>
        </w:rPr>
        <w:t>consulte</w:t>
      </w:r>
      <w:r w:rsidR="00CA0E77" w:rsidRPr="009F6D76">
        <w:rPr>
          <w:szCs w:val="22"/>
          <w:lang w:val="fr-CH"/>
        </w:rPr>
        <w:t xml:space="preserve">nt exclusivement? </w:t>
      </w:r>
      <w:r w:rsidR="001A15AF" w:rsidRPr="009F6D76">
        <w:rPr>
          <w:szCs w:val="22"/>
          <w:lang w:val="fr-CH"/>
        </w:rPr>
        <w:t>(S</w:t>
      </w:r>
      <w:r w:rsidR="004E2132" w:rsidRPr="009F6D76">
        <w:rPr>
          <w:szCs w:val="22"/>
          <w:lang w:val="fr-CH"/>
        </w:rPr>
        <w:t>ans</w:t>
      </w:r>
      <w:r w:rsidR="00CA0E77" w:rsidRPr="009F6D76">
        <w:rPr>
          <w:szCs w:val="22"/>
          <w:lang w:val="fr-CH"/>
        </w:rPr>
        <w:t xml:space="preserve"> intervention d’un autre </w:t>
      </w:r>
      <w:r w:rsidR="001137E9" w:rsidRPr="009F6D76">
        <w:rPr>
          <w:szCs w:val="22"/>
          <w:lang w:val="fr-CH"/>
        </w:rPr>
        <w:t>professionnel de la santé)</w:t>
      </w:r>
      <w:r w:rsidR="009F6D76">
        <w:rPr>
          <w:szCs w:val="22"/>
          <w:lang w:val="fr-CH"/>
        </w:rPr>
        <w:t> ?</w:t>
      </w:r>
      <w:r w:rsidR="001137E9" w:rsidRPr="009F6D76">
        <w:rPr>
          <w:rStyle w:val="Emphaseple"/>
          <w:lang w:val="fr-CH"/>
        </w:rPr>
        <w:t xml:space="preserve"> </w:t>
      </w:r>
      <w:r w:rsidR="009F6D76" w:rsidRPr="009F6D76">
        <w:rPr>
          <w:rStyle w:val="Emphaseple"/>
          <w:lang w:val="fr-CH"/>
        </w:rPr>
        <w:t>(</w:t>
      </w:r>
      <w:r w:rsidR="009F6D76" w:rsidRPr="007B10CD">
        <w:rPr>
          <w:rStyle w:val="Emphaseple"/>
          <w:lang w:val="fr-CH"/>
        </w:rPr>
        <w:t>Seuls des nombres peuvent être entrés dans ce champ</w:t>
      </w:r>
      <w:r w:rsidR="009F6D76">
        <w:rPr>
          <w:rStyle w:val="Emphaseple"/>
          <w:lang w:val="fr-CH"/>
        </w:rPr>
        <w:t>)</w:t>
      </w:r>
    </w:p>
    <w:p w14:paraId="251E6073" w14:textId="77777777" w:rsidR="00197ED5" w:rsidRPr="0037164F" w:rsidRDefault="009F6D76" w:rsidP="00B97EB4">
      <w:pPr>
        <w:pStyle w:val="Answers"/>
        <w:numPr>
          <w:ilvl w:val="0"/>
          <w:numId w:val="0"/>
        </w:numPr>
        <w:spacing w:before="120" w:after="200"/>
        <w:rPr>
          <w:szCs w:val="22"/>
          <w:lang w:val="fr-CH"/>
        </w:rPr>
      </w:pPr>
      <w:r>
        <w:rPr>
          <w:i/>
          <w:szCs w:val="22"/>
          <w:lang w:val="fr-CH"/>
        </w:rPr>
        <w:tab/>
      </w:r>
      <w:r>
        <w:rPr>
          <w:i/>
          <w:szCs w:val="22"/>
          <w:lang w:val="fr-CH"/>
        </w:rPr>
        <w:tab/>
      </w:r>
      <w:r w:rsidR="001A15AF" w:rsidRPr="007B10CD">
        <w:rPr>
          <w:i/>
          <w:szCs w:val="22"/>
          <w:lang w:val="fr-CH"/>
        </w:rPr>
        <w:tab/>
      </w:r>
      <w:r w:rsidR="001A15AF" w:rsidRPr="007B10CD">
        <w:rPr>
          <w:i/>
          <w:szCs w:val="22"/>
          <w:lang w:val="fr-CH"/>
        </w:rPr>
        <w:tab/>
      </w:r>
      <w:r w:rsidR="001A15AF" w:rsidRPr="007B10CD">
        <w:rPr>
          <w:i/>
          <w:szCs w:val="22"/>
          <w:lang w:val="fr-CH"/>
        </w:rPr>
        <w:tab/>
      </w:r>
      <w:r w:rsidR="00AC2132" w:rsidRPr="009F6D76">
        <w:rPr>
          <w:szCs w:val="22"/>
          <w:lang w:val="fr-CH"/>
        </w:rPr>
        <w:t>%</w:t>
      </w:r>
    </w:p>
    <w:p w14:paraId="1966F47F" w14:textId="1CDB7DBB" w:rsidR="007D3838" w:rsidRPr="007B10CD" w:rsidRDefault="007D3838" w:rsidP="00B97EB4">
      <w:pPr>
        <w:pStyle w:val="Answers"/>
        <w:numPr>
          <w:ilvl w:val="0"/>
          <w:numId w:val="26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>En</w:t>
      </w:r>
      <w:r w:rsidR="00485C08" w:rsidRPr="007B10CD">
        <w:rPr>
          <w:szCs w:val="22"/>
          <w:lang w:val="fr-CH"/>
        </w:rPr>
        <w:t xml:space="preserve"> général, durant </w:t>
      </w:r>
      <w:r w:rsidRPr="007B10CD">
        <w:rPr>
          <w:szCs w:val="22"/>
          <w:lang w:val="fr-CH"/>
        </w:rPr>
        <w:t xml:space="preserve">l’année dernière, à quelle fréquence vos patients </w:t>
      </w:r>
      <w:r w:rsidR="00CA0E77" w:rsidRPr="007B10CD">
        <w:rPr>
          <w:b/>
          <w:szCs w:val="22"/>
          <w:lang w:val="fr-CH"/>
        </w:rPr>
        <w:t>adultes</w:t>
      </w:r>
      <w:r w:rsidR="00AC2132" w:rsidRPr="007B10CD">
        <w:rPr>
          <w:szCs w:val="22"/>
          <w:lang w:val="fr-CH"/>
        </w:rPr>
        <w:t xml:space="preserve"> </w:t>
      </w:r>
      <w:r w:rsidRPr="007B10CD">
        <w:rPr>
          <w:szCs w:val="22"/>
          <w:lang w:val="fr-CH"/>
        </w:rPr>
        <w:t>sont</w:t>
      </w:r>
      <w:r w:rsidR="001A15AF" w:rsidRPr="007B10CD">
        <w:rPr>
          <w:szCs w:val="22"/>
          <w:lang w:val="fr-CH"/>
        </w:rPr>
        <w:t>-ils</w:t>
      </w:r>
      <w:r w:rsidRPr="007B10CD">
        <w:rPr>
          <w:szCs w:val="22"/>
          <w:lang w:val="fr-CH"/>
        </w:rPr>
        <w:t xml:space="preserve"> venus consulter avec les </w:t>
      </w:r>
      <w:r w:rsidR="00615370" w:rsidRPr="007B10CD">
        <w:rPr>
          <w:b/>
          <w:szCs w:val="22"/>
          <w:lang w:val="fr-CH"/>
        </w:rPr>
        <w:t xml:space="preserve">motifs </w:t>
      </w:r>
      <w:r w:rsidR="0090346A" w:rsidRPr="007B10CD">
        <w:rPr>
          <w:b/>
          <w:szCs w:val="22"/>
          <w:lang w:val="fr-CH"/>
        </w:rPr>
        <w:t>principaux</w:t>
      </w:r>
      <w:r w:rsidRPr="007B10CD">
        <w:rPr>
          <w:szCs w:val="22"/>
          <w:lang w:val="fr-CH"/>
        </w:rPr>
        <w:t xml:space="preserve"> suivants</w:t>
      </w:r>
      <w:r w:rsidR="00011B29" w:rsidRPr="007B10CD">
        <w:rPr>
          <w:szCs w:val="22"/>
          <w:lang w:val="fr-CH"/>
        </w:rPr>
        <w:t xml:space="preserve"> </w:t>
      </w:r>
      <w:r w:rsidR="00AC2132" w:rsidRPr="007B10CD">
        <w:rPr>
          <w:szCs w:val="22"/>
          <w:lang w:val="fr-CH"/>
        </w:rPr>
        <w:t xml:space="preserve"> </w:t>
      </w:r>
      <w:r w:rsidR="00CA0E77" w:rsidRPr="007B10CD">
        <w:rPr>
          <w:szCs w:val="22"/>
          <w:lang w:val="fr-CH"/>
        </w:rPr>
        <w:t> </w:t>
      </w:r>
      <w:r w:rsidRPr="007B10CD">
        <w:rPr>
          <w:szCs w:val="22"/>
          <w:lang w:val="fr-CH"/>
        </w:rPr>
        <w:t xml:space="preserve">: 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2818"/>
        <w:gridCol w:w="836"/>
        <w:gridCol w:w="1117"/>
        <w:gridCol w:w="875"/>
        <w:gridCol w:w="970"/>
        <w:gridCol w:w="1102"/>
        <w:gridCol w:w="1642"/>
      </w:tblGrid>
      <w:tr w:rsidR="004C681E" w:rsidRPr="00B83062" w14:paraId="5F8515D3" w14:textId="77777777" w:rsidTr="004C6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BE6203" w14:textId="77777777" w:rsidR="004C681E" w:rsidRPr="004E51CF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14:paraId="2BC2D792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4E51CF">
              <w:rPr>
                <w:sz w:val="18"/>
                <w:szCs w:val="18"/>
                <w:lang w:val="fr-CH"/>
              </w:rPr>
              <w:t>Jamais</w:t>
            </w:r>
          </w:p>
        </w:tc>
        <w:tc>
          <w:tcPr>
            <w:tcW w:w="0" w:type="auto"/>
            <w:shd w:val="clear" w:color="auto" w:fill="auto"/>
          </w:tcPr>
          <w:p w14:paraId="6CD4C4A4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4E51CF">
              <w:rPr>
                <w:sz w:val="18"/>
                <w:szCs w:val="18"/>
                <w:lang w:val="fr-CH"/>
              </w:rPr>
              <w:t>Rarement</w:t>
            </w:r>
          </w:p>
        </w:tc>
        <w:tc>
          <w:tcPr>
            <w:tcW w:w="0" w:type="auto"/>
            <w:shd w:val="clear" w:color="auto" w:fill="auto"/>
          </w:tcPr>
          <w:p w14:paraId="3988C828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4E51CF">
              <w:rPr>
                <w:sz w:val="18"/>
                <w:szCs w:val="18"/>
                <w:lang w:val="fr-CH"/>
              </w:rPr>
              <w:t>Parfois</w:t>
            </w:r>
          </w:p>
        </w:tc>
        <w:tc>
          <w:tcPr>
            <w:tcW w:w="0" w:type="auto"/>
            <w:shd w:val="clear" w:color="auto" w:fill="auto"/>
          </w:tcPr>
          <w:p w14:paraId="4F7374AE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4E51CF">
              <w:rPr>
                <w:sz w:val="18"/>
                <w:szCs w:val="18"/>
                <w:lang w:val="fr-CH"/>
              </w:rPr>
              <w:t>Souvent</w:t>
            </w:r>
          </w:p>
        </w:tc>
        <w:tc>
          <w:tcPr>
            <w:tcW w:w="0" w:type="auto"/>
            <w:shd w:val="clear" w:color="auto" w:fill="auto"/>
          </w:tcPr>
          <w:p w14:paraId="1B50225C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4E51CF">
              <w:rPr>
                <w:sz w:val="18"/>
                <w:szCs w:val="18"/>
                <w:lang w:val="fr-CH"/>
              </w:rPr>
              <w:t>Très souvent</w:t>
            </w:r>
          </w:p>
        </w:tc>
        <w:tc>
          <w:tcPr>
            <w:tcW w:w="0" w:type="auto"/>
          </w:tcPr>
          <w:p w14:paraId="6C42F385" w14:textId="77777777" w:rsidR="004C681E" w:rsidRPr="004E51CF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Je ne souhaite pas répondre</w:t>
            </w:r>
          </w:p>
        </w:tc>
      </w:tr>
      <w:tr w:rsidR="004C681E" w:rsidRPr="007B10CD" w14:paraId="6157C7F4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317B2" w14:textId="77777777" w:rsidR="004C681E" w:rsidRPr="00D6089C" w:rsidRDefault="004C681E" w:rsidP="00B97EB4">
            <w:pPr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Céphalées</w:t>
            </w:r>
            <w:r>
              <w:rPr>
                <w:b w:val="0"/>
                <w:sz w:val="18"/>
                <w:szCs w:val="18"/>
                <w:lang w:val="fr-CH"/>
              </w:rPr>
              <w:t>, m</w:t>
            </w:r>
            <w:r w:rsidRPr="00D6089C">
              <w:rPr>
                <w:b w:val="0"/>
                <w:sz w:val="18"/>
                <w:szCs w:val="18"/>
                <w:lang w:val="fr-CH"/>
              </w:rPr>
              <w:t>igraines</w:t>
            </w:r>
          </w:p>
        </w:tc>
        <w:tc>
          <w:tcPr>
            <w:tcW w:w="0" w:type="auto"/>
          </w:tcPr>
          <w:p w14:paraId="7ED0CB8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B1DA96E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BF9A64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36C7F9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4673ACB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747320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7B10CD" w14:paraId="12054C18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ED46C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Cervicalgies </w:t>
            </w:r>
          </w:p>
        </w:tc>
        <w:tc>
          <w:tcPr>
            <w:tcW w:w="0" w:type="auto"/>
          </w:tcPr>
          <w:p w14:paraId="0B482BF3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ACAAE5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C90229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08CD28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5764C40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6583C1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7B10CD" w14:paraId="6B953D7D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4E81E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Dorsalgies</w:t>
            </w:r>
            <w:r>
              <w:rPr>
                <w:b w:val="0"/>
                <w:sz w:val="18"/>
                <w:szCs w:val="18"/>
                <w:lang w:val="fr-CH"/>
              </w:rPr>
              <w:t>,</w:t>
            </w:r>
            <w:r w:rsidRPr="00D6089C">
              <w:rPr>
                <w:b w:val="0"/>
                <w:sz w:val="18"/>
                <w:szCs w:val="18"/>
                <w:lang w:val="fr-CH"/>
              </w:rPr>
              <w:t xml:space="preserve"> </w:t>
            </w:r>
            <w:r>
              <w:rPr>
                <w:b w:val="0"/>
                <w:sz w:val="18"/>
                <w:szCs w:val="18"/>
                <w:lang w:val="fr-CH"/>
              </w:rPr>
              <w:t>d</w:t>
            </w:r>
            <w:r w:rsidRPr="00D6089C">
              <w:rPr>
                <w:b w:val="0"/>
                <w:sz w:val="18"/>
                <w:szCs w:val="18"/>
                <w:lang w:val="fr-CH"/>
              </w:rPr>
              <w:t>ouleurs thoraciques, costalgies</w:t>
            </w:r>
          </w:p>
        </w:tc>
        <w:tc>
          <w:tcPr>
            <w:tcW w:w="0" w:type="auto"/>
          </w:tcPr>
          <w:p w14:paraId="1E89B7F8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4635C5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2D9643F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8E7900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68DB098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4BC6C58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7B10CD" w14:paraId="4A967034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4D63A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 xml:space="preserve">Lombalgies, </w:t>
            </w:r>
            <w:r w:rsidRPr="00D6089C">
              <w:rPr>
                <w:b w:val="0"/>
                <w:sz w:val="18"/>
                <w:szCs w:val="18"/>
                <w:lang w:val="fr-CH"/>
              </w:rPr>
              <w:t>sciatalgies, cruralgies</w:t>
            </w:r>
          </w:p>
        </w:tc>
        <w:tc>
          <w:tcPr>
            <w:tcW w:w="0" w:type="auto"/>
          </w:tcPr>
          <w:p w14:paraId="527B459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E2A6A0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C319DA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678E73B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74B8FAF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8D410D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09DD4C77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B56E8" w14:textId="77777777" w:rsidR="004C681E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 xml:space="preserve">Douleurs pelviennes (pubalgies, sacralgies, etc) </w:t>
            </w:r>
          </w:p>
        </w:tc>
        <w:tc>
          <w:tcPr>
            <w:tcW w:w="0" w:type="auto"/>
          </w:tcPr>
          <w:p w14:paraId="3321B7DB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F972187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3EE1122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F141E10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1D24E69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C170310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4A2D44" w14:paraId="4E5C6726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B27EF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Douleurs dans les membres </w:t>
            </w:r>
          </w:p>
        </w:tc>
        <w:tc>
          <w:tcPr>
            <w:tcW w:w="0" w:type="auto"/>
          </w:tcPr>
          <w:p w14:paraId="51C79FD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24CC948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6D2D3D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1164668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E97F96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7485E7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7B10CD" w14:paraId="2F1D1B68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E02EF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Troubles </w:t>
            </w:r>
            <w:r>
              <w:rPr>
                <w:b w:val="0"/>
                <w:sz w:val="18"/>
                <w:szCs w:val="18"/>
                <w:lang w:val="fr-CH"/>
              </w:rPr>
              <w:t>digestifs</w:t>
            </w:r>
          </w:p>
        </w:tc>
        <w:tc>
          <w:tcPr>
            <w:tcW w:w="0" w:type="auto"/>
          </w:tcPr>
          <w:p w14:paraId="4AF35467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3F9DB7E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3665613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80106E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A735469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57A47B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4A2D44" w14:paraId="0B1BA465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130E9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Vertiges</w:t>
            </w:r>
          </w:p>
        </w:tc>
        <w:tc>
          <w:tcPr>
            <w:tcW w:w="0" w:type="auto"/>
          </w:tcPr>
          <w:p w14:paraId="4AAE231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58568B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A0F579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9A072F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B67DE54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AC8F994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3F70544A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E7375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>T</w:t>
            </w:r>
            <w:r w:rsidRPr="00D6089C">
              <w:rPr>
                <w:b w:val="0"/>
                <w:sz w:val="18"/>
                <w:szCs w:val="18"/>
                <w:lang w:val="fr-CH"/>
              </w:rPr>
              <w:t>rouble de la sphère ORL</w:t>
            </w:r>
          </w:p>
        </w:tc>
        <w:tc>
          <w:tcPr>
            <w:tcW w:w="0" w:type="auto"/>
          </w:tcPr>
          <w:p w14:paraId="14203542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2A7F214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FFEBF9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B089A90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41E3B4A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6D54979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33D6B0D0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E709A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Troubles orthodontiques (bruxisme, malocclusion, </w:t>
            </w:r>
            <w:r>
              <w:rPr>
                <w:b w:val="0"/>
                <w:sz w:val="18"/>
                <w:szCs w:val="18"/>
                <w:lang w:val="fr-CH"/>
              </w:rPr>
              <w:t>etc.</w:t>
            </w:r>
            <w:r w:rsidRPr="00D6089C">
              <w:rPr>
                <w:b w:val="0"/>
                <w:sz w:val="18"/>
                <w:szCs w:val="18"/>
                <w:lang w:val="fr-CH"/>
              </w:rPr>
              <w:t xml:space="preserve">) </w:t>
            </w:r>
          </w:p>
        </w:tc>
        <w:tc>
          <w:tcPr>
            <w:tcW w:w="0" w:type="auto"/>
          </w:tcPr>
          <w:p w14:paraId="691295F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9110725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D4BD00F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079C37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A4B806C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D8A75D1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7B10CD" w14:paraId="199224A5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9E5E4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Suivi de grossesse</w:t>
            </w:r>
          </w:p>
        </w:tc>
        <w:tc>
          <w:tcPr>
            <w:tcW w:w="0" w:type="auto"/>
          </w:tcPr>
          <w:p w14:paraId="04053CDD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7FCA660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287A4A4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8C3F367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05DAFBB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52B4F67" w14:textId="77777777" w:rsidR="004C681E" w:rsidRPr="007B10CD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</w:tbl>
    <w:p w14:paraId="16949C18" w14:textId="77777777" w:rsidR="007D3838" w:rsidRPr="007B10CD" w:rsidRDefault="007D3838" w:rsidP="00B97EB4">
      <w:pPr>
        <w:spacing w:before="120" w:after="200"/>
        <w:ind w:left="0"/>
        <w:rPr>
          <w:sz w:val="22"/>
          <w:szCs w:val="22"/>
          <w:lang w:val="fr-CH"/>
        </w:rPr>
      </w:pPr>
    </w:p>
    <w:p w14:paraId="5E350980" w14:textId="1D4DE984" w:rsidR="007D3838" w:rsidRPr="00D6089C" w:rsidRDefault="00737691" w:rsidP="00B97EB4">
      <w:pPr>
        <w:pStyle w:val="Answers"/>
        <w:numPr>
          <w:ilvl w:val="0"/>
          <w:numId w:val="26"/>
        </w:numPr>
        <w:spacing w:before="120" w:after="200"/>
        <w:rPr>
          <w:szCs w:val="22"/>
          <w:lang w:val="fr-CH"/>
        </w:rPr>
      </w:pPr>
      <w:r w:rsidRPr="00D6089C">
        <w:rPr>
          <w:szCs w:val="22"/>
          <w:lang w:val="fr-CH"/>
        </w:rPr>
        <w:t>En général, durant l’année dernière</w:t>
      </w:r>
      <w:r w:rsidR="007D3838" w:rsidRPr="00D6089C">
        <w:rPr>
          <w:szCs w:val="22"/>
          <w:lang w:val="fr-CH"/>
        </w:rPr>
        <w:t xml:space="preserve">, à quelle fréquence vos patients </w:t>
      </w:r>
      <w:r w:rsidR="007D3838" w:rsidRPr="00AA5117">
        <w:rPr>
          <w:szCs w:val="22"/>
          <w:lang w:val="fr-CH"/>
        </w:rPr>
        <w:t>pédiatriques</w:t>
      </w:r>
      <w:r w:rsidR="007D3838" w:rsidRPr="00D6089C">
        <w:rPr>
          <w:szCs w:val="22"/>
          <w:lang w:val="fr-CH"/>
        </w:rPr>
        <w:t xml:space="preserve"> </w:t>
      </w:r>
      <w:r w:rsidR="007C24A2" w:rsidRPr="00AA5117">
        <w:rPr>
          <w:szCs w:val="22"/>
          <w:lang w:val="fr-CH"/>
        </w:rPr>
        <w:t xml:space="preserve">(0-18 ans) </w:t>
      </w:r>
      <w:r w:rsidR="007D3838" w:rsidRPr="00D6089C">
        <w:rPr>
          <w:szCs w:val="22"/>
          <w:lang w:val="fr-CH"/>
        </w:rPr>
        <w:t>sont</w:t>
      </w:r>
      <w:r w:rsidR="001A15AF" w:rsidRPr="00D6089C">
        <w:rPr>
          <w:szCs w:val="22"/>
          <w:lang w:val="fr-CH"/>
        </w:rPr>
        <w:t>-ils</w:t>
      </w:r>
      <w:r w:rsidR="007D3838" w:rsidRPr="00D6089C">
        <w:rPr>
          <w:szCs w:val="22"/>
          <w:lang w:val="fr-CH"/>
        </w:rPr>
        <w:t xml:space="preserve"> venus consulter avec les </w:t>
      </w:r>
      <w:r w:rsidR="00CC555F" w:rsidRPr="00AA5117">
        <w:rPr>
          <w:szCs w:val="22"/>
          <w:lang w:val="fr-CH"/>
        </w:rPr>
        <w:t>motifs principaux</w:t>
      </w:r>
      <w:r w:rsidR="007D3838" w:rsidRPr="00D6089C">
        <w:rPr>
          <w:szCs w:val="22"/>
          <w:lang w:val="fr-CH"/>
        </w:rPr>
        <w:t xml:space="preserve"> </w:t>
      </w:r>
      <w:proofErr w:type="gramStart"/>
      <w:r w:rsidR="007D3838" w:rsidRPr="00D6089C">
        <w:rPr>
          <w:szCs w:val="22"/>
          <w:lang w:val="fr-CH"/>
        </w:rPr>
        <w:t>suivants</w:t>
      </w:r>
      <w:r w:rsidR="00B87F5D" w:rsidRPr="00D6089C">
        <w:rPr>
          <w:szCs w:val="22"/>
          <w:lang w:val="fr-CH"/>
        </w:rPr>
        <w:t xml:space="preserve"> </w:t>
      </w:r>
      <w:r w:rsidR="007D3838" w:rsidRPr="00D6089C">
        <w:rPr>
          <w:szCs w:val="22"/>
          <w:lang w:val="fr-CH"/>
        </w:rPr>
        <w:t> :</w:t>
      </w:r>
      <w:proofErr w:type="gramEnd"/>
      <w:r w:rsidR="007D3838" w:rsidRPr="00D6089C">
        <w:rPr>
          <w:szCs w:val="22"/>
          <w:lang w:val="fr-CH"/>
        </w:rPr>
        <w:t xml:space="preserve"> </w:t>
      </w:r>
    </w:p>
    <w:tbl>
      <w:tblPr>
        <w:tblStyle w:val="Ombrageclair3"/>
        <w:tblW w:w="9590" w:type="dxa"/>
        <w:tblLook w:val="04A0" w:firstRow="1" w:lastRow="0" w:firstColumn="1" w:lastColumn="0" w:noHBand="0" w:noVBand="1"/>
      </w:tblPr>
      <w:tblGrid>
        <w:gridCol w:w="3556"/>
        <w:gridCol w:w="836"/>
        <w:gridCol w:w="1117"/>
        <w:gridCol w:w="875"/>
        <w:gridCol w:w="970"/>
        <w:gridCol w:w="1164"/>
        <w:gridCol w:w="1072"/>
      </w:tblGrid>
      <w:tr w:rsidR="004C681E" w:rsidRPr="00B83062" w14:paraId="38930793" w14:textId="77777777" w:rsidTr="00F71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BA69F6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</w:p>
        </w:tc>
        <w:tc>
          <w:tcPr>
            <w:tcW w:w="0" w:type="auto"/>
            <w:shd w:val="clear" w:color="auto" w:fill="auto"/>
          </w:tcPr>
          <w:p w14:paraId="117FE2E1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sz w:val="18"/>
                <w:szCs w:val="18"/>
                <w:lang w:val="fr-CH"/>
              </w:rPr>
              <w:t>Jamais</w:t>
            </w:r>
          </w:p>
        </w:tc>
        <w:tc>
          <w:tcPr>
            <w:tcW w:w="0" w:type="auto"/>
            <w:shd w:val="clear" w:color="auto" w:fill="auto"/>
          </w:tcPr>
          <w:p w14:paraId="722F836A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sz w:val="18"/>
                <w:szCs w:val="18"/>
                <w:lang w:val="fr-CH"/>
              </w:rPr>
              <w:t>Rarement</w:t>
            </w:r>
          </w:p>
        </w:tc>
        <w:tc>
          <w:tcPr>
            <w:tcW w:w="0" w:type="auto"/>
            <w:shd w:val="clear" w:color="auto" w:fill="auto"/>
          </w:tcPr>
          <w:p w14:paraId="23D163C2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sz w:val="18"/>
                <w:szCs w:val="18"/>
                <w:lang w:val="fr-CH"/>
              </w:rPr>
              <w:t>Parfois</w:t>
            </w:r>
          </w:p>
        </w:tc>
        <w:tc>
          <w:tcPr>
            <w:tcW w:w="0" w:type="auto"/>
            <w:shd w:val="clear" w:color="auto" w:fill="auto"/>
          </w:tcPr>
          <w:p w14:paraId="32ECD2D5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sz w:val="18"/>
                <w:szCs w:val="18"/>
                <w:lang w:val="fr-CH"/>
              </w:rPr>
              <w:t>Souvent</w:t>
            </w:r>
          </w:p>
        </w:tc>
        <w:tc>
          <w:tcPr>
            <w:tcW w:w="1164" w:type="dxa"/>
            <w:shd w:val="clear" w:color="auto" w:fill="auto"/>
          </w:tcPr>
          <w:p w14:paraId="4261088D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sz w:val="18"/>
                <w:szCs w:val="18"/>
                <w:lang w:val="fr-CH"/>
              </w:rPr>
              <w:t>Très souvent</w:t>
            </w:r>
          </w:p>
        </w:tc>
        <w:tc>
          <w:tcPr>
            <w:tcW w:w="1072" w:type="dxa"/>
          </w:tcPr>
          <w:p w14:paraId="1F91D487" w14:textId="77777777" w:rsidR="004C681E" w:rsidRPr="00D6089C" w:rsidRDefault="004C681E" w:rsidP="00B97EB4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 xml:space="preserve">Je ne souhaite </w:t>
            </w:r>
            <w:r>
              <w:rPr>
                <w:sz w:val="18"/>
                <w:szCs w:val="18"/>
                <w:lang w:val="fr-CH"/>
              </w:rPr>
              <w:lastRenderedPageBreak/>
              <w:t>pas répondre</w:t>
            </w:r>
          </w:p>
        </w:tc>
      </w:tr>
      <w:tr w:rsidR="004C681E" w:rsidRPr="00D6089C" w14:paraId="3FAFE57A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665A5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proofErr w:type="spellStart"/>
            <w:r w:rsidRPr="00D6089C">
              <w:rPr>
                <w:b w:val="0"/>
                <w:sz w:val="18"/>
                <w:szCs w:val="18"/>
                <w:lang w:val="fr-CH"/>
              </w:rPr>
              <w:lastRenderedPageBreak/>
              <w:t>Plagiocéphalie</w:t>
            </w:r>
            <w:proofErr w:type="spellEnd"/>
          </w:p>
        </w:tc>
        <w:tc>
          <w:tcPr>
            <w:tcW w:w="0" w:type="auto"/>
          </w:tcPr>
          <w:p w14:paraId="53C66393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CE6E952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191F6B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7B26AC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32B712C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34586F3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D6089C" w14:paraId="5889958A" w14:textId="77777777" w:rsidTr="00F71F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35841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Céphalées</w:t>
            </w:r>
            <w:r>
              <w:rPr>
                <w:b w:val="0"/>
                <w:sz w:val="18"/>
                <w:szCs w:val="18"/>
                <w:lang w:val="fr-CH"/>
              </w:rPr>
              <w:t>, migraines</w:t>
            </w:r>
          </w:p>
        </w:tc>
        <w:tc>
          <w:tcPr>
            <w:tcW w:w="0" w:type="auto"/>
          </w:tcPr>
          <w:p w14:paraId="4D5D94C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A213DA2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846313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7D9E744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4D89D39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3B8781C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D6089C" w14:paraId="67FD31CE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AB377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Cervicalgies</w:t>
            </w:r>
          </w:p>
        </w:tc>
        <w:tc>
          <w:tcPr>
            <w:tcW w:w="0" w:type="auto"/>
          </w:tcPr>
          <w:p w14:paraId="3403980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8EBF613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F4BECD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ECA38A4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2EEBD66D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288DEE5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D6089C" w14:paraId="26835A12" w14:textId="77777777" w:rsidTr="00F71F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CA07F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>Dorsalgies, douleurs thoraciques, costalgies</w:t>
            </w:r>
          </w:p>
        </w:tc>
        <w:tc>
          <w:tcPr>
            <w:tcW w:w="0" w:type="auto"/>
          </w:tcPr>
          <w:p w14:paraId="1D56213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C454F9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A0A289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2C33A0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269652AC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6FEE5D6F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D6089C" w14:paraId="2DEC7F48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32A00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Lombalgies, sciatalgies, cruralgies</w:t>
            </w:r>
          </w:p>
        </w:tc>
        <w:tc>
          <w:tcPr>
            <w:tcW w:w="0" w:type="auto"/>
          </w:tcPr>
          <w:p w14:paraId="180F041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31CA1C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C77045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CEE6E8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3212DA4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184BC5B5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1CCAA28C" w14:textId="77777777" w:rsidTr="00F71F5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BAE6B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>
              <w:rPr>
                <w:b w:val="0"/>
                <w:sz w:val="18"/>
                <w:szCs w:val="18"/>
                <w:lang w:val="fr-CH"/>
              </w:rPr>
              <w:t>Douleurs pelviennes (pubalgies, sacralgies, etc)</w:t>
            </w:r>
          </w:p>
        </w:tc>
        <w:tc>
          <w:tcPr>
            <w:tcW w:w="0" w:type="auto"/>
          </w:tcPr>
          <w:p w14:paraId="5ABF20B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15761F3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0559413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E1E6CD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6042B9C4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7ADD747C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D6089C" w14:paraId="672348EE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AA51C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Douleurs dans les membres</w:t>
            </w:r>
          </w:p>
        </w:tc>
        <w:tc>
          <w:tcPr>
            <w:tcW w:w="0" w:type="auto"/>
          </w:tcPr>
          <w:p w14:paraId="0D2CEB42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F49EC6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21FF6325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D8B449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42D3B0B2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4E2E73F4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6931C925" w14:textId="77777777" w:rsidTr="00F71F5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1C4E0" w14:textId="77777777" w:rsidR="004C681E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Troubles de la posture (scoliose, etc.)</w:t>
            </w:r>
          </w:p>
        </w:tc>
        <w:tc>
          <w:tcPr>
            <w:tcW w:w="0" w:type="auto"/>
          </w:tcPr>
          <w:p w14:paraId="71DAAD3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D345A7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C7F83B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2EBC58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7A06075C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54555885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7E79C8F8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FE80AF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Troubles </w:t>
            </w:r>
            <w:r>
              <w:rPr>
                <w:b w:val="0"/>
                <w:sz w:val="18"/>
                <w:szCs w:val="18"/>
                <w:lang w:val="fr-CH"/>
              </w:rPr>
              <w:t>digestifs</w:t>
            </w:r>
            <w:r w:rsidRPr="00D6089C">
              <w:rPr>
                <w:b w:val="0"/>
                <w:sz w:val="18"/>
                <w:szCs w:val="18"/>
                <w:lang w:val="fr-CH"/>
              </w:rPr>
              <w:t xml:space="preserve"> (</w:t>
            </w:r>
            <w:r>
              <w:rPr>
                <w:b w:val="0"/>
                <w:sz w:val="18"/>
                <w:szCs w:val="18"/>
                <w:lang w:val="fr-CH"/>
              </w:rPr>
              <w:t xml:space="preserve">RGO, </w:t>
            </w:r>
            <w:r w:rsidRPr="00D6089C">
              <w:rPr>
                <w:b w:val="0"/>
                <w:sz w:val="18"/>
                <w:szCs w:val="18"/>
                <w:lang w:val="fr-CH"/>
              </w:rPr>
              <w:t>coliques, constipation, etc.)</w:t>
            </w:r>
          </w:p>
        </w:tc>
        <w:tc>
          <w:tcPr>
            <w:tcW w:w="0" w:type="auto"/>
          </w:tcPr>
          <w:p w14:paraId="7F9B9728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F02D4B7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AA73BA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CA796CE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44515ED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00B01748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5ACBBEB4" w14:textId="77777777" w:rsidTr="00F71F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FCB8E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>Troubles de la sphère ORL (otite, angine, trouble de la succion, déglutition, etc.)</w:t>
            </w:r>
          </w:p>
        </w:tc>
        <w:tc>
          <w:tcPr>
            <w:tcW w:w="0" w:type="auto"/>
          </w:tcPr>
          <w:p w14:paraId="5BD0D688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5C31856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5889A1E3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33146B0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315B35DA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132DB02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4C681E" w:rsidRPr="00B83062" w14:paraId="5C7B2440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FE6DE" w14:textId="77777777" w:rsidR="004C681E" w:rsidRPr="00D6089C" w:rsidRDefault="004C681E" w:rsidP="00B97EB4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D6089C">
              <w:rPr>
                <w:b w:val="0"/>
                <w:sz w:val="18"/>
                <w:szCs w:val="18"/>
                <w:lang w:val="fr-CH"/>
              </w:rPr>
              <w:t xml:space="preserve">Troubles orthodontiques (bruxisme, malocclusion, etc) </w:t>
            </w:r>
          </w:p>
        </w:tc>
        <w:tc>
          <w:tcPr>
            <w:tcW w:w="0" w:type="auto"/>
          </w:tcPr>
          <w:p w14:paraId="5B28A691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18AF34D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0AA496A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67348205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646CF599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4316CB1E" w14:textId="77777777" w:rsidR="004C681E" w:rsidRPr="00D6089C" w:rsidRDefault="004C681E" w:rsidP="00B97EB4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</w:tbl>
    <w:p w14:paraId="37E58653" w14:textId="77777777" w:rsidR="00F71F5E" w:rsidRPr="00F71F5E" w:rsidRDefault="00F71F5E" w:rsidP="001F5596">
      <w:pPr>
        <w:pStyle w:val="Titre1"/>
        <w:numPr>
          <w:ilvl w:val="0"/>
          <w:numId w:val="0"/>
        </w:numPr>
        <w:shd w:val="clear" w:color="auto" w:fill="auto"/>
        <w:spacing w:before="120" w:after="200"/>
        <w:ind w:left="360" w:hanging="360"/>
        <w:rPr>
          <w:lang w:val="fr-CH"/>
        </w:rPr>
      </w:pPr>
    </w:p>
    <w:p w14:paraId="7B5EE21C" w14:textId="77777777" w:rsidR="00C46501" w:rsidRPr="007B10CD" w:rsidRDefault="00C46501" w:rsidP="00B97EB4">
      <w:pPr>
        <w:pStyle w:val="Titre1"/>
        <w:shd w:val="clear" w:color="auto" w:fill="auto"/>
        <w:rPr>
          <w:lang w:val="fr-CH"/>
        </w:rPr>
      </w:pPr>
      <w:r w:rsidRPr="007B10CD">
        <w:rPr>
          <w:rFonts w:ascii="Calibri" w:hAnsi="Calibri"/>
          <w:szCs w:val="28"/>
          <w:lang w:val="fr-CH"/>
        </w:rPr>
        <w:t>Education</w:t>
      </w:r>
      <w:r w:rsidRPr="007B10CD">
        <w:rPr>
          <w:lang w:val="fr-CH"/>
        </w:rPr>
        <w:t xml:space="preserve"> des patients</w:t>
      </w:r>
    </w:p>
    <w:p w14:paraId="021542B6" w14:textId="77777777" w:rsidR="00CA0E77" w:rsidRPr="00660EA1" w:rsidRDefault="00A00AE1" w:rsidP="00B97EB4">
      <w:pPr>
        <w:pStyle w:val="Answers"/>
        <w:numPr>
          <w:ilvl w:val="0"/>
          <w:numId w:val="22"/>
        </w:numPr>
        <w:spacing w:before="120" w:after="200"/>
        <w:rPr>
          <w:szCs w:val="22"/>
          <w:lang w:val="fr-CH"/>
        </w:rPr>
      </w:pPr>
      <w:r w:rsidRPr="00811793">
        <w:rPr>
          <w:szCs w:val="22"/>
          <w:lang w:val="fr-CH"/>
        </w:rPr>
        <w:t>Quel</w:t>
      </w:r>
      <w:r w:rsidR="00D1448D" w:rsidRPr="00811793">
        <w:rPr>
          <w:szCs w:val="22"/>
          <w:lang w:val="fr-CH"/>
        </w:rPr>
        <w:t>(</w:t>
      </w:r>
      <w:r w:rsidRPr="00811793">
        <w:rPr>
          <w:szCs w:val="22"/>
          <w:lang w:val="fr-CH"/>
        </w:rPr>
        <w:t>s</w:t>
      </w:r>
      <w:r w:rsidR="00D1448D" w:rsidRPr="00811793">
        <w:rPr>
          <w:szCs w:val="22"/>
          <w:lang w:val="fr-CH"/>
        </w:rPr>
        <w:t>)</w:t>
      </w:r>
      <w:r w:rsidRPr="00811793">
        <w:rPr>
          <w:szCs w:val="22"/>
          <w:lang w:val="fr-CH"/>
        </w:rPr>
        <w:t xml:space="preserve"> thème</w:t>
      </w:r>
      <w:r w:rsidR="00D1448D" w:rsidRPr="00811793">
        <w:rPr>
          <w:szCs w:val="22"/>
          <w:lang w:val="fr-CH"/>
        </w:rPr>
        <w:t>(</w:t>
      </w:r>
      <w:r w:rsidRPr="00811793">
        <w:rPr>
          <w:szCs w:val="22"/>
          <w:lang w:val="fr-CH"/>
        </w:rPr>
        <w:t>s</w:t>
      </w:r>
      <w:r w:rsidR="00D1448D" w:rsidRPr="00811793">
        <w:rPr>
          <w:szCs w:val="22"/>
          <w:lang w:val="fr-CH"/>
        </w:rPr>
        <w:t>)</w:t>
      </w:r>
      <w:r w:rsidRPr="00811793">
        <w:rPr>
          <w:szCs w:val="22"/>
          <w:lang w:val="fr-CH"/>
        </w:rPr>
        <w:t xml:space="preserve"> de </w:t>
      </w:r>
      <w:r w:rsidRPr="00811793">
        <w:rPr>
          <w:b/>
          <w:szCs w:val="22"/>
          <w:lang w:val="fr-CH"/>
        </w:rPr>
        <w:t>prévention</w:t>
      </w:r>
      <w:r w:rsidRPr="00811793">
        <w:rPr>
          <w:szCs w:val="22"/>
          <w:lang w:val="fr-CH"/>
        </w:rPr>
        <w:t xml:space="preserve"> </w:t>
      </w:r>
      <w:r w:rsidR="00496609" w:rsidRPr="00811793">
        <w:rPr>
          <w:szCs w:val="22"/>
          <w:lang w:val="fr-CH"/>
        </w:rPr>
        <w:t>abordez-vous</w:t>
      </w:r>
      <w:r w:rsidRPr="00811793">
        <w:rPr>
          <w:szCs w:val="22"/>
          <w:lang w:val="fr-CH"/>
        </w:rPr>
        <w:t xml:space="preserve"> habituellement en consultation</w:t>
      </w:r>
      <w:r w:rsidRPr="00811793">
        <w:rPr>
          <w:b/>
          <w:szCs w:val="22"/>
          <w:lang w:val="fr-CH"/>
        </w:rPr>
        <w:t> ?</w:t>
      </w:r>
      <w:r w:rsidRPr="00660EA1">
        <w:rPr>
          <w:b/>
          <w:szCs w:val="22"/>
          <w:lang w:val="fr-CH"/>
        </w:rPr>
        <w:t xml:space="preserve"> </w:t>
      </w:r>
      <w:r w:rsidR="00CE236B" w:rsidRPr="00660EA1">
        <w:rPr>
          <w:rStyle w:val="Emphaseple"/>
          <w:lang w:val="fr-CH"/>
        </w:rPr>
        <w:t xml:space="preserve">(Cochez la ou les réponses) </w:t>
      </w:r>
      <w:r w:rsidRPr="00660EA1">
        <w:rPr>
          <w:b/>
          <w:szCs w:val="22"/>
          <w:lang w:val="fr-CH"/>
        </w:rPr>
        <w:t xml:space="preserve"> </w:t>
      </w:r>
      <w:r w:rsidR="00AC2132" w:rsidRPr="00660EA1">
        <w:rPr>
          <w:b/>
          <w:szCs w:val="22"/>
          <w:lang w:val="fr-CH"/>
        </w:rPr>
        <w:t xml:space="preserve"> </w:t>
      </w:r>
    </w:p>
    <w:p w14:paraId="04AD0162" w14:textId="77777777" w:rsidR="00CA0E77" w:rsidRPr="00660EA1" w:rsidRDefault="00A00AE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 xml:space="preserve">Aucun </w:t>
      </w:r>
    </w:p>
    <w:p w14:paraId="7C1AC818" w14:textId="77777777" w:rsidR="00CA0E77" w:rsidRPr="00660EA1" w:rsidRDefault="00BE532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 xml:space="preserve">Hygiène posturale </w:t>
      </w:r>
    </w:p>
    <w:p w14:paraId="2A7B3A18" w14:textId="77777777" w:rsidR="00CA0E77" w:rsidRPr="00660EA1" w:rsidRDefault="001D583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T</w:t>
      </w:r>
      <w:r w:rsidR="00BE532A" w:rsidRPr="00660EA1">
        <w:rPr>
          <w:color w:val="auto"/>
          <w:sz w:val="22"/>
          <w:szCs w:val="22"/>
          <w:lang w:val="fr-CH"/>
        </w:rPr>
        <w:t>aba</w:t>
      </w:r>
      <w:r w:rsidRPr="00660EA1">
        <w:rPr>
          <w:color w:val="auto"/>
          <w:sz w:val="22"/>
          <w:szCs w:val="22"/>
          <w:lang w:val="fr-CH"/>
        </w:rPr>
        <w:t>c</w:t>
      </w:r>
    </w:p>
    <w:p w14:paraId="54707F50" w14:textId="77777777" w:rsidR="00CA0E77" w:rsidRPr="00660EA1" w:rsidRDefault="001D583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P</w:t>
      </w:r>
      <w:r w:rsidR="00AC2132" w:rsidRPr="00660EA1">
        <w:rPr>
          <w:color w:val="auto"/>
          <w:sz w:val="22"/>
          <w:szCs w:val="22"/>
          <w:lang w:val="fr-CH"/>
        </w:rPr>
        <w:t>roblème d’a</w:t>
      </w:r>
      <w:r w:rsidR="00BE532A" w:rsidRPr="00660EA1">
        <w:rPr>
          <w:color w:val="auto"/>
          <w:sz w:val="22"/>
          <w:szCs w:val="22"/>
          <w:lang w:val="fr-CH"/>
        </w:rPr>
        <w:t>l</w:t>
      </w:r>
      <w:r w:rsidR="00AC2132" w:rsidRPr="00660EA1">
        <w:rPr>
          <w:color w:val="auto"/>
          <w:sz w:val="22"/>
          <w:szCs w:val="22"/>
          <w:lang w:val="fr-CH"/>
        </w:rPr>
        <w:t>cool</w:t>
      </w:r>
    </w:p>
    <w:p w14:paraId="7AD0FCAC" w14:textId="77777777" w:rsidR="00CA0E77" w:rsidRPr="00660EA1" w:rsidRDefault="001D583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M</w:t>
      </w:r>
      <w:r w:rsidR="00287D5E" w:rsidRPr="00660EA1">
        <w:rPr>
          <w:color w:val="auto"/>
          <w:sz w:val="22"/>
          <w:szCs w:val="22"/>
          <w:lang w:val="fr-CH"/>
        </w:rPr>
        <w:t>élanome</w:t>
      </w:r>
    </w:p>
    <w:p w14:paraId="3E7A3FCE" w14:textId="77777777" w:rsidR="00CA0E77" w:rsidRPr="00660EA1" w:rsidRDefault="001D583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D</w:t>
      </w:r>
      <w:r w:rsidR="00287D5E" w:rsidRPr="00660EA1">
        <w:rPr>
          <w:color w:val="auto"/>
          <w:sz w:val="22"/>
          <w:szCs w:val="22"/>
          <w:lang w:val="fr-CH"/>
        </w:rPr>
        <w:t>épression</w:t>
      </w:r>
    </w:p>
    <w:p w14:paraId="72EE9C46" w14:textId="77777777" w:rsidR="00CA0E77" w:rsidRPr="00660EA1" w:rsidRDefault="001D583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C</w:t>
      </w:r>
      <w:r w:rsidR="00AC2132" w:rsidRPr="00660EA1">
        <w:rPr>
          <w:color w:val="auto"/>
          <w:sz w:val="22"/>
          <w:szCs w:val="22"/>
          <w:lang w:val="fr-CH"/>
        </w:rPr>
        <w:t xml:space="preserve">ancer du sein </w:t>
      </w:r>
    </w:p>
    <w:p w14:paraId="46EE0C7C" w14:textId="77777777" w:rsidR="00737691" w:rsidRPr="00660EA1" w:rsidRDefault="00445A9A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328DB4" wp14:editId="777315AB">
                <wp:simplePos x="0" y="0"/>
                <wp:positionH relativeFrom="column">
                  <wp:posOffset>1632585</wp:posOffset>
                </wp:positionH>
                <wp:positionV relativeFrom="paragraph">
                  <wp:posOffset>178435</wp:posOffset>
                </wp:positionV>
                <wp:extent cx="1069340" cy="259715"/>
                <wp:effectExtent l="0" t="635" r="15875" b="19050"/>
                <wp:wrapNone/>
                <wp:docPr id="1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75A4B" w14:textId="77777777" w:rsidR="005F6E87" w:rsidRDefault="005F6E87" w:rsidP="007E5692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28DB4" id="Text Box 156" o:spid="_x0000_s1054" type="#_x0000_t202" style="position:absolute;left:0;text-align:left;margin-left:128.55pt;margin-top:14.05pt;width:84.2pt;height:20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">
                <v:textbox>
                  <w:txbxContent>
                    <w:p w14:paraId="3E775A4B" w14:textId="77777777" w:rsidR="005F6E87" w:rsidRDefault="005F6E87" w:rsidP="007E5692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E5692" w:rsidRPr="00660EA1">
        <w:rPr>
          <w:color w:val="auto"/>
          <w:sz w:val="22"/>
          <w:szCs w:val="22"/>
          <w:lang w:val="fr-CH"/>
        </w:rPr>
        <w:t>Obésité</w:t>
      </w:r>
    </w:p>
    <w:p w14:paraId="3561CFFB" w14:textId="77777777" w:rsidR="00CA0E77" w:rsidRPr="00660EA1" w:rsidRDefault="00737691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660EA1">
        <w:rPr>
          <w:color w:val="auto"/>
          <w:sz w:val="22"/>
          <w:szCs w:val="22"/>
          <w:lang w:val="fr-CH"/>
        </w:rPr>
        <w:t>Autre</w:t>
      </w:r>
      <w:r w:rsidR="007E5692" w:rsidRPr="00660EA1">
        <w:rPr>
          <w:color w:val="auto"/>
          <w:sz w:val="22"/>
          <w:szCs w:val="22"/>
          <w:lang w:val="fr-CH"/>
        </w:rPr>
        <w:t xml:space="preserve"> </w:t>
      </w:r>
      <w:r w:rsidR="00BE532A" w:rsidRPr="00660EA1">
        <w:rPr>
          <w:color w:val="auto"/>
          <w:sz w:val="22"/>
          <w:szCs w:val="22"/>
          <w:lang w:val="fr-CH"/>
        </w:rPr>
        <w:t xml:space="preserve"> </w:t>
      </w:r>
    </w:p>
    <w:p w14:paraId="0474AF59" w14:textId="77777777" w:rsidR="001A15AF" w:rsidRPr="007B10CD" w:rsidRDefault="001A15AF" w:rsidP="00B97EB4">
      <w:pPr>
        <w:pStyle w:val="Answers"/>
        <w:numPr>
          <w:ilvl w:val="0"/>
          <w:numId w:val="0"/>
        </w:numPr>
        <w:spacing w:before="120" w:after="200"/>
        <w:ind w:left="426"/>
        <w:rPr>
          <w:rStyle w:val="Emphaseple"/>
          <w:lang w:val="fr-CH"/>
        </w:rPr>
      </w:pPr>
      <w:r w:rsidRPr="00660EA1">
        <w:rPr>
          <w:rStyle w:val="Emphaseple"/>
          <w:i w:val="0"/>
          <w:lang w:val="fr-CH"/>
        </w:rPr>
        <w:sym w:font="Wingdings" w:char="F02A"/>
      </w:r>
      <w:r w:rsidRPr="00660EA1">
        <w:rPr>
          <w:rStyle w:val="Emphaseple"/>
          <w:i w:val="0"/>
          <w:lang w:val="fr-CH"/>
        </w:rPr>
        <w:t xml:space="preserve"> </w:t>
      </w:r>
      <w:r w:rsidRPr="00660EA1">
        <w:rPr>
          <w:rStyle w:val="Emphaseple"/>
          <w:lang w:val="fr-CH"/>
        </w:rPr>
        <w:t>Si « Autre », merci de préciser</w:t>
      </w:r>
    </w:p>
    <w:p w14:paraId="0B7790AC" w14:textId="04F10770" w:rsidR="005D2C85" w:rsidRPr="007B10CD" w:rsidRDefault="005D2C85" w:rsidP="00B97EB4">
      <w:pPr>
        <w:pStyle w:val="Titre1"/>
        <w:shd w:val="clear" w:color="auto" w:fill="auto"/>
        <w:rPr>
          <w:lang w:val="fr-CH"/>
        </w:rPr>
      </w:pPr>
      <w:r w:rsidRPr="007B10CD">
        <w:rPr>
          <w:lang w:val="fr-CH"/>
        </w:rPr>
        <w:t xml:space="preserve">Recherche scientifique </w:t>
      </w:r>
    </w:p>
    <w:p w14:paraId="04F5D7D3" w14:textId="25827AC0" w:rsidR="005D2C85" w:rsidRPr="007B10CD" w:rsidRDefault="005D2C85" w:rsidP="00B97EB4">
      <w:pPr>
        <w:pStyle w:val="Paragraphedeliste"/>
        <w:numPr>
          <w:ilvl w:val="0"/>
          <w:numId w:val="13"/>
        </w:numPr>
        <w:spacing w:before="120" w:after="200"/>
        <w:rPr>
          <w:color w:val="auto"/>
          <w:sz w:val="22"/>
          <w:szCs w:val="22"/>
          <w:lang w:val="fr-CH"/>
        </w:rPr>
      </w:pPr>
      <w:r w:rsidRPr="00811793">
        <w:rPr>
          <w:color w:val="auto"/>
          <w:sz w:val="22"/>
          <w:szCs w:val="22"/>
          <w:lang w:val="fr-CH"/>
        </w:rPr>
        <w:t xml:space="preserve">Etes-vous favorable à la recherche en </w:t>
      </w:r>
      <w:r w:rsidR="00C2272B" w:rsidRPr="00811793">
        <w:rPr>
          <w:color w:val="auto"/>
          <w:sz w:val="22"/>
          <w:szCs w:val="22"/>
          <w:lang w:val="fr-CH"/>
        </w:rPr>
        <w:t>ostéopathie</w:t>
      </w:r>
      <w:r w:rsidR="007E5692" w:rsidRPr="00811793">
        <w:rPr>
          <w:color w:val="auto"/>
          <w:sz w:val="22"/>
          <w:szCs w:val="22"/>
          <w:lang w:val="fr-CH"/>
        </w:rPr>
        <w:t> ?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  <w:r w:rsidRPr="007B10CD">
        <w:rPr>
          <w:color w:val="auto"/>
          <w:sz w:val="22"/>
          <w:szCs w:val="22"/>
          <w:lang w:val="fr-CH"/>
        </w:rPr>
        <w:t xml:space="preserve"> </w:t>
      </w:r>
    </w:p>
    <w:p w14:paraId="66657C1D" w14:textId="77777777" w:rsidR="005D2C85" w:rsidRPr="007B10CD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Oui</w:t>
      </w:r>
    </w:p>
    <w:p w14:paraId="5E5742CB" w14:textId="77777777" w:rsidR="005D2C85" w:rsidRPr="000F4655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Non</w:t>
      </w:r>
    </w:p>
    <w:p w14:paraId="54AA52EA" w14:textId="77777777" w:rsidR="005D2C85" w:rsidRPr="000F4655" w:rsidRDefault="005D2C85" w:rsidP="00B97EB4">
      <w:pPr>
        <w:pStyle w:val="Paragraphedeliste"/>
        <w:numPr>
          <w:ilvl w:val="0"/>
          <w:numId w:val="13"/>
        </w:numPr>
        <w:spacing w:before="120" w:after="200"/>
        <w:rPr>
          <w:color w:val="auto"/>
          <w:sz w:val="22"/>
          <w:szCs w:val="22"/>
          <w:lang w:val="fr-CH"/>
        </w:rPr>
      </w:pPr>
      <w:r w:rsidRPr="00811793">
        <w:rPr>
          <w:color w:val="auto"/>
          <w:sz w:val="22"/>
          <w:szCs w:val="22"/>
          <w:lang w:val="fr-CH"/>
        </w:rPr>
        <w:t>Selon vous, quelle est l’importance des thèmes de recherche à aborder</w:t>
      </w:r>
      <w:r w:rsidR="00D1448D" w:rsidRPr="00811793">
        <w:rPr>
          <w:color w:val="auto"/>
          <w:sz w:val="22"/>
          <w:szCs w:val="22"/>
          <w:lang w:val="fr-CH"/>
        </w:rPr>
        <w:t xml:space="preserve"> en </w:t>
      </w:r>
      <w:r w:rsidR="00C2272B" w:rsidRPr="00811793">
        <w:rPr>
          <w:color w:val="auto"/>
          <w:sz w:val="22"/>
          <w:szCs w:val="22"/>
          <w:lang w:val="fr-CH"/>
        </w:rPr>
        <w:t>ostéopathie</w:t>
      </w:r>
      <w:r w:rsidR="00D1448D" w:rsidRPr="00811793">
        <w:rPr>
          <w:color w:val="auto"/>
          <w:sz w:val="22"/>
          <w:szCs w:val="22"/>
          <w:lang w:val="fr-CH"/>
        </w:rPr>
        <w:t xml:space="preserve"> ci-dessous</w:t>
      </w:r>
      <w:r w:rsidR="00D1448D" w:rsidRPr="007B10CD">
        <w:rPr>
          <w:color w:val="auto"/>
          <w:sz w:val="22"/>
          <w:szCs w:val="22"/>
          <w:lang w:val="fr-CH"/>
        </w:rPr>
        <w:t xml:space="preserve"> ? </w:t>
      </w:r>
    </w:p>
    <w:p w14:paraId="253BCDCD" w14:textId="77777777" w:rsidR="005D2C85" w:rsidRPr="007B10CD" w:rsidRDefault="007E5692" w:rsidP="00B97EB4">
      <w:pPr>
        <w:spacing w:before="120" w:after="200"/>
        <w:rPr>
          <w:color w:val="auto"/>
          <w:sz w:val="22"/>
          <w:szCs w:val="22"/>
          <w:lang w:val="fr-CH"/>
        </w:rPr>
      </w:pPr>
      <w:r w:rsidRPr="007B10CD">
        <w:rPr>
          <w:color w:val="auto"/>
          <w:sz w:val="22"/>
          <w:szCs w:val="22"/>
          <w:lang w:val="fr-CH"/>
        </w:rPr>
        <w:t>1=Extrêmement important  5=P</w:t>
      </w:r>
      <w:r w:rsidR="005D2C85" w:rsidRPr="007B10CD">
        <w:rPr>
          <w:color w:val="auto"/>
          <w:sz w:val="22"/>
          <w:szCs w:val="22"/>
          <w:lang w:val="fr-CH"/>
        </w:rPr>
        <w:t>as du tout important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7113"/>
        <w:gridCol w:w="348"/>
        <w:gridCol w:w="348"/>
        <w:gridCol w:w="348"/>
        <w:gridCol w:w="348"/>
        <w:gridCol w:w="348"/>
      </w:tblGrid>
      <w:tr w:rsidR="005D2C85" w:rsidRPr="007554A7" w14:paraId="1A0D17DA" w14:textId="77777777" w:rsidTr="00755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2EF71" w14:textId="77777777" w:rsidR="005D2C85" w:rsidRPr="007554A7" w:rsidRDefault="005D2C85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lastRenderedPageBreak/>
              <w:t xml:space="preserve">Définition du profil </w:t>
            </w:r>
            <w:r w:rsidR="00C478E3" w:rsidRPr="007554A7">
              <w:rPr>
                <w:b w:val="0"/>
                <w:color w:val="auto"/>
                <w:sz w:val="22"/>
                <w:szCs w:val="22"/>
                <w:lang w:val="fr-CH"/>
              </w:rPr>
              <w:t xml:space="preserve">des patients </w:t>
            </w:r>
          </w:p>
        </w:tc>
        <w:tc>
          <w:tcPr>
            <w:tcW w:w="0" w:type="auto"/>
          </w:tcPr>
          <w:p w14:paraId="42B87DD8" w14:textId="77777777" w:rsidR="005D2C85" w:rsidRPr="007554A7" w:rsidRDefault="005D2C85" w:rsidP="00B97EB4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3AC09F5D" w14:textId="77777777" w:rsidR="005D2C85" w:rsidRPr="007554A7" w:rsidRDefault="005D2C85" w:rsidP="00B97EB4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0AAE7FBD" w14:textId="77777777" w:rsidR="005D2C85" w:rsidRPr="007554A7" w:rsidRDefault="005D2C85" w:rsidP="00B97EB4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63673E0A" w14:textId="77777777" w:rsidR="005D2C85" w:rsidRPr="007554A7" w:rsidRDefault="005D2C85" w:rsidP="00B97EB4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0AC3F14F" w14:textId="77777777" w:rsidR="005D2C85" w:rsidRPr="007554A7" w:rsidRDefault="005D2C85" w:rsidP="00B97EB4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C478E3" w:rsidRPr="007554A7" w14:paraId="2B06766A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8C9DC" w14:textId="77777777" w:rsidR="00C478E3" w:rsidRPr="007554A7" w:rsidRDefault="00C478E3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 xml:space="preserve">Définition du profil des thérapeutes </w:t>
            </w:r>
          </w:p>
        </w:tc>
        <w:tc>
          <w:tcPr>
            <w:tcW w:w="0" w:type="auto"/>
          </w:tcPr>
          <w:p w14:paraId="0044B13A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664FA94D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191EE7C3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51ADDE35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16328434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C478E3" w:rsidRPr="007554A7" w14:paraId="71110AF6" w14:textId="77777777" w:rsidTr="007554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98AD6" w14:textId="77777777" w:rsidR="00C478E3" w:rsidRPr="007554A7" w:rsidRDefault="00C478E3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Définition du rôle de l’ostéopathie au sein du système de santé</w:t>
            </w:r>
          </w:p>
        </w:tc>
        <w:tc>
          <w:tcPr>
            <w:tcW w:w="0" w:type="auto"/>
          </w:tcPr>
          <w:p w14:paraId="4D5014C6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1439D263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0948ED5F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4DC6FAFA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65971BC4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C478E3" w:rsidRPr="007554A7" w14:paraId="5061401B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E7AA0" w14:textId="77777777" w:rsidR="00C478E3" w:rsidRPr="007554A7" w:rsidRDefault="00C478E3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 xml:space="preserve">Etudes d’efficacité des traitements </w:t>
            </w:r>
          </w:p>
        </w:tc>
        <w:tc>
          <w:tcPr>
            <w:tcW w:w="0" w:type="auto"/>
          </w:tcPr>
          <w:p w14:paraId="33131E53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7F7F1397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491F85F6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5962FCD1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4589BE95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C478E3" w:rsidRPr="007554A7" w14:paraId="24DE664B" w14:textId="77777777" w:rsidTr="007554A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52DD1" w14:textId="77777777" w:rsidR="00C478E3" w:rsidRPr="007554A7" w:rsidRDefault="00C478E3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Etudes des risques des traitements</w:t>
            </w:r>
          </w:p>
        </w:tc>
        <w:tc>
          <w:tcPr>
            <w:tcW w:w="0" w:type="auto"/>
          </w:tcPr>
          <w:p w14:paraId="1C1B74E2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645FC04A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4860CDF2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44C98871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0284347E" w14:textId="77777777" w:rsidR="00C478E3" w:rsidRPr="007554A7" w:rsidRDefault="00C478E3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C478E3" w:rsidRPr="007554A7" w14:paraId="004364CB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071EA6" w14:textId="77777777" w:rsidR="00C478E3" w:rsidRPr="007554A7" w:rsidRDefault="00C478E3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Etudes des effets secondaires des traitements</w:t>
            </w:r>
          </w:p>
        </w:tc>
        <w:tc>
          <w:tcPr>
            <w:tcW w:w="0" w:type="auto"/>
          </w:tcPr>
          <w:p w14:paraId="432F70CA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0E06CEDA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363A4708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74C3BC78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14223B23" w14:textId="77777777" w:rsidR="00C478E3" w:rsidRPr="007554A7" w:rsidRDefault="00C478E3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0F4655" w:rsidRPr="007554A7" w14:paraId="294074C5" w14:textId="77777777" w:rsidTr="007554A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E6044" w14:textId="77777777" w:rsidR="000F4655" w:rsidRPr="007554A7" w:rsidRDefault="000F4655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 xml:space="preserve">Etude sur les mécanismes d’action des traitements </w:t>
            </w:r>
          </w:p>
        </w:tc>
        <w:tc>
          <w:tcPr>
            <w:tcW w:w="0" w:type="auto"/>
          </w:tcPr>
          <w:p w14:paraId="6F3FE419" w14:textId="77777777" w:rsidR="000F4655" w:rsidRPr="007554A7" w:rsidRDefault="000F4655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011E81AE" w14:textId="77777777" w:rsidR="000F4655" w:rsidRPr="007554A7" w:rsidRDefault="000F4655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0A61A796" w14:textId="77777777" w:rsidR="000F4655" w:rsidRPr="007554A7" w:rsidRDefault="000F4655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5F66E1E2" w14:textId="77777777" w:rsidR="000F4655" w:rsidRPr="007554A7" w:rsidRDefault="000F4655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08F48FE2" w14:textId="77777777" w:rsidR="000F4655" w:rsidRPr="007554A7" w:rsidRDefault="000F4655" w:rsidP="00B97EB4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  <w:tr w:rsidR="000F4655" w:rsidRPr="007B10CD" w14:paraId="453932EC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C6EBA" w14:textId="77777777" w:rsidR="000F4655" w:rsidRPr="007554A7" w:rsidRDefault="000F4655" w:rsidP="00B97EB4">
            <w:pPr>
              <w:spacing w:line="276" w:lineRule="auto"/>
              <w:ind w:left="0"/>
              <w:rPr>
                <w:b w:val="0"/>
                <w:color w:val="auto"/>
                <w:sz w:val="22"/>
                <w:szCs w:val="22"/>
                <w:lang w:val="fr-CH"/>
              </w:rPr>
            </w:pPr>
            <w:r w:rsidRPr="007554A7">
              <w:rPr>
                <w:b w:val="0"/>
                <w:color w:val="auto"/>
                <w:sz w:val="22"/>
                <w:szCs w:val="22"/>
                <w:lang w:val="fr-CH"/>
              </w:rPr>
              <w:t>Etudes coût/ efficacité des traitements</w:t>
            </w:r>
          </w:p>
        </w:tc>
        <w:tc>
          <w:tcPr>
            <w:tcW w:w="0" w:type="auto"/>
          </w:tcPr>
          <w:p w14:paraId="45C0A226" w14:textId="77777777" w:rsidR="000F4655" w:rsidRPr="007554A7" w:rsidRDefault="000F4655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1</w:t>
            </w:r>
          </w:p>
        </w:tc>
        <w:tc>
          <w:tcPr>
            <w:tcW w:w="0" w:type="auto"/>
          </w:tcPr>
          <w:p w14:paraId="0A1957B6" w14:textId="77777777" w:rsidR="000F4655" w:rsidRPr="007554A7" w:rsidRDefault="000F4655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2</w:t>
            </w:r>
          </w:p>
        </w:tc>
        <w:tc>
          <w:tcPr>
            <w:tcW w:w="0" w:type="auto"/>
          </w:tcPr>
          <w:p w14:paraId="094694AC" w14:textId="77777777" w:rsidR="000F4655" w:rsidRPr="007554A7" w:rsidRDefault="000F4655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3</w:t>
            </w:r>
          </w:p>
        </w:tc>
        <w:tc>
          <w:tcPr>
            <w:tcW w:w="0" w:type="auto"/>
          </w:tcPr>
          <w:p w14:paraId="73C23CC2" w14:textId="77777777" w:rsidR="000F4655" w:rsidRPr="007554A7" w:rsidRDefault="000F4655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4</w:t>
            </w:r>
          </w:p>
        </w:tc>
        <w:tc>
          <w:tcPr>
            <w:tcW w:w="0" w:type="auto"/>
          </w:tcPr>
          <w:p w14:paraId="7DA1DA1B" w14:textId="77777777" w:rsidR="000F4655" w:rsidRPr="007554A7" w:rsidRDefault="000F4655" w:rsidP="00B97EB4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fr-CH"/>
              </w:rPr>
            </w:pPr>
            <w:r w:rsidRPr="007554A7">
              <w:rPr>
                <w:color w:val="auto"/>
                <w:sz w:val="22"/>
                <w:szCs w:val="22"/>
                <w:lang w:val="fr-CH"/>
              </w:rPr>
              <w:t>5</w:t>
            </w:r>
          </w:p>
        </w:tc>
      </w:tr>
    </w:tbl>
    <w:p w14:paraId="3E635DFA" w14:textId="77777777" w:rsidR="001470BC" w:rsidRPr="007B10CD" w:rsidRDefault="001470BC" w:rsidP="00B97EB4">
      <w:pPr>
        <w:pStyle w:val="Paragraphedeliste"/>
        <w:spacing w:before="120" w:after="200"/>
        <w:ind w:left="0"/>
        <w:rPr>
          <w:color w:val="auto"/>
          <w:sz w:val="22"/>
          <w:szCs w:val="22"/>
          <w:lang w:val="fr-CH"/>
        </w:rPr>
      </w:pPr>
    </w:p>
    <w:p w14:paraId="05191C49" w14:textId="77777777" w:rsidR="00684005" w:rsidRPr="007B10CD" w:rsidRDefault="00874DAC" w:rsidP="00B97EB4">
      <w:pPr>
        <w:pStyle w:val="Paragraphedeliste"/>
        <w:numPr>
          <w:ilvl w:val="0"/>
          <w:numId w:val="13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811793">
        <w:rPr>
          <w:color w:val="auto"/>
          <w:sz w:val="22"/>
          <w:szCs w:val="22"/>
          <w:lang w:val="fr-CH"/>
        </w:rPr>
        <w:t>Souhaite</w:t>
      </w:r>
      <w:r w:rsidR="003F346D" w:rsidRPr="00811793">
        <w:rPr>
          <w:color w:val="auto"/>
          <w:sz w:val="22"/>
          <w:szCs w:val="22"/>
          <w:lang w:val="fr-CH"/>
        </w:rPr>
        <w:t>z</w:t>
      </w:r>
      <w:r w:rsidRPr="00811793">
        <w:rPr>
          <w:color w:val="auto"/>
          <w:sz w:val="22"/>
          <w:szCs w:val="22"/>
          <w:lang w:val="fr-CH"/>
        </w:rPr>
        <w:t>-vous</w:t>
      </w:r>
      <w:r w:rsidR="00F4034B" w:rsidRPr="00811793">
        <w:rPr>
          <w:color w:val="auto"/>
          <w:sz w:val="22"/>
          <w:szCs w:val="22"/>
          <w:lang w:val="fr-CH"/>
        </w:rPr>
        <w:t xml:space="preserve"> contribuer à la recherche </w:t>
      </w:r>
      <w:r w:rsidRPr="00811793">
        <w:rPr>
          <w:color w:val="auto"/>
          <w:sz w:val="22"/>
          <w:szCs w:val="22"/>
          <w:lang w:val="fr-CH"/>
        </w:rPr>
        <w:t>en ostéopathie ?</w:t>
      </w:r>
      <w:r w:rsidR="00CE236B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CE236B">
        <w:rPr>
          <w:rStyle w:val="Emphaseple"/>
          <w:lang w:val="fr-CH"/>
        </w:rPr>
        <w:t>)</w:t>
      </w:r>
      <w:r w:rsidRPr="007B10CD">
        <w:rPr>
          <w:color w:val="auto"/>
          <w:sz w:val="22"/>
          <w:szCs w:val="22"/>
          <w:lang w:val="fr-CH"/>
        </w:rPr>
        <w:t xml:space="preserve"> </w:t>
      </w:r>
    </w:p>
    <w:p w14:paraId="2F5ED58B" w14:textId="77777777" w:rsidR="003F346D" w:rsidRPr="00B95E8C" w:rsidRDefault="003F346D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Oui </w:t>
      </w:r>
    </w:p>
    <w:p w14:paraId="6432F1BD" w14:textId="77777777" w:rsidR="003F346D" w:rsidRPr="00B95E8C" w:rsidRDefault="003F346D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Non </w:t>
      </w:r>
    </w:p>
    <w:p w14:paraId="1170BB00" w14:textId="77777777" w:rsidR="003F346D" w:rsidRPr="007B10CD" w:rsidRDefault="003F346D" w:rsidP="00B97EB4">
      <w:pPr>
        <w:pStyle w:val="Paragraphedeliste"/>
        <w:numPr>
          <w:ilvl w:val="0"/>
          <w:numId w:val="13"/>
        </w:numPr>
        <w:spacing w:before="120" w:after="200"/>
        <w:contextualSpacing w:val="0"/>
        <w:rPr>
          <w:color w:val="auto"/>
          <w:sz w:val="22"/>
          <w:szCs w:val="22"/>
          <w:lang w:val="fr-CH"/>
        </w:rPr>
      </w:pPr>
      <w:r w:rsidRPr="00811793">
        <w:rPr>
          <w:color w:val="auto"/>
          <w:sz w:val="22"/>
          <w:szCs w:val="22"/>
          <w:lang w:val="fr-CH"/>
        </w:rPr>
        <w:t xml:space="preserve">De quelle manière </w:t>
      </w:r>
      <w:r w:rsidR="00840365" w:rsidRPr="00811793">
        <w:rPr>
          <w:color w:val="auto"/>
          <w:sz w:val="22"/>
          <w:szCs w:val="22"/>
          <w:lang w:val="fr-CH"/>
        </w:rPr>
        <w:t>souhaiteriez-vous</w:t>
      </w:r>
      <w:r w:rsidRPr="00811793">
        <w:rPr>
          <w:color w:val="auto"/>
          <w:sz w:val="22"/>
          <w:szCs w:val="22"/>
          <w:lang w:val="fr-CH"/>
        </w:rPr>
        <w:t xml:space="preserve"> contribuer à la recherche en ostéopathie ?</w:t>
      </w:r>
      <w:r w:rsidRPr="007B10CD">
        <w:rPr>
          <w:color w:val="auto"/>
          <w:sz w:val="22"/>
          <w:szCs w:val="22"/>
          <w:lang w:val="fr-CH"/>
        </w:rPr>
        <w:t xml:space="preserve"> </w:t>
      </w:r>
      <w:r w:rsidR="00CE236B" w:rsidRPr="00CE236B">
        <w:rPr>
          <w:rStyle w:val="Emphaseple"/>
        </w:rPr>
        <w:t>(</w:t>
      </w:r>
      <w:r w:rsidR="00CE236B" w:rsidRPr="00CE236B">
        <w:rPr>
          <w:rStyle w:val="Emphaseple"/>
          <w:lang w:val="fr-CH"/>
        </w:rPr>
        <w:t>Cochez la ou les réponses</w:t>
      </w:r>
      <w:r w:rsidR="00CE236B" w:rsidRPr="00CE236B">
        <w:rPr>
          <w:rStyle w:val="Emphaseple"/>
        </w:rPr>
        <w:t>)</w:t>
      </w:r>
    </w:p>
    <w:p w14:paraId="2CC2B296" w14:textId="77777777" w:rsidR="00684005" w:rsidRPr="00B95E8C" w:rsidRDefault="00874DA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En participant à des recherches menées au cabinet avec des patients</w:t>
      </w:r>
    </w:p>
    <w:p w14:paraId="4449F830" w14:textId="77777777" w:rsidR="00684005" w:rsidRPr="00B95E8C" w:rsidRDefault="00874DA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En répondant à des questionnaires</w:t>
      </w:r>
    </w:p>
    <w:p w14:paraId="64C31F27" w14:textId="77777777" w:rsidR="00684005" w:rsidRPr="00B95E8C" w:rsidRDefault="00874DAC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En fournissant des données anonymes sur la patientèle</w:t>
      </w:r>
    </w:p>
    <w:p w14:paraId="2C8F1394" w14:textId="77777777" w:rsidR="000F4655" w:rsidRPr="007D000E" w:rsidRDefault="00874DAC" w:rsidP="00B97EB4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Je ne souhaite pas répondre</w:t>
      </w:r>
    </w:p>
    <w:p w14:paraId="07EEEAA3" w14:textId="77777777" w:rsidR="00417E22" w:rsidRPr="007B10CD" w:rsidRDefault="00F22592" w:rsidP="00B97EB4">
      <w:pPr>
        <w:pStyle w:val="Titre1"/>
        <w:shd w:val="clear" w:color="auto" w:fill="auto"/>
        <w:rPr>
          <w:lang w:val="fr-CH"/>
        </w:rPr>
      </w:pPr>
      <w:r w:rsidRPr="007B10CD">
        <w:rPr>
          <w:lang w:val="fr-CH"/>
        </w:rPr>
        <w:t>Place dans le système de santé</w:t>
      </w:r>
      <w:r w:rsidR="00CB6E7C" w:rsidRPr="007B10CD">
        <w:rPr>
          <w:lang w:val="fr-CH"/>
        </w:rPr>
        <w:t xml:space="preserve"> </w:t>
      </w:r>
    </w:p>
    <w:p w14:paraId="73AC28D5" w14:textId="1E0351A4" w:rsidR="00CB6E7C" w:rsidRPr="007B10CD" w:rsidRDefault="00CB6E7C" w:rsidP="00B97EB4">
      <w:pPr>
        <w:pStyle w:val="Answers"/>
        <w:numPr>
          <w:ilvl w:val="0"/>
          <w:numId w:val="23"/>
        </w:numPr>
        <w:spacing w:before="120" w:after="200"/>
        <w:rPr>
          <w:szCs w:val="22"/>
          <w:lang w:val="fr-CH"/>
        </w:rPr>
      </w:pPr>
      <w:r w:rsidRPr="007B10CD">
        <w:rPr>
          <w:szCs w:val="22"/>
          <w:lang w:val="fr-CH"/>
        </w:rPr>
        <w:t>Pensez-vous que l’</w:t>
      </w:r>
      <w:r w:rsidR="00C2272B" w:rsidRPr="007B10CD">
        <w:rPr>
          <w:szCs w:val="22"/>
          <w:lang w:val="fr-CH"/>
        </w:rPr>
        <w:t>ostéopathie</w:t>
      </w:r>
      <w:r w:rsidRPr="007B10CD">
        <w:rPr>
          <w:szCs w:val="22"/>
          <w:lang w:val="fr-CH"/>
        </w:rPr>
        <w:t xml:space="preserve"> devrait être prise en charge par l’assurance obligatoire des soins (LAMal) ? </w:t>
      </w:r>
      <w:r w:rsidR="00CE236B" w:rsidRPr="00811793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811793">
        <w:rPr>
          <w:rStyle w:val="Emphaseple"/>
          <w:lang w:val="fr-CH"/>
        </w:rPr>
        <w:t>)</w:t>
      </w:r>
    </w:p>
    <w:p w14:paraId="2EA7675F" w14:textId="77777777" w:rsidR="00CB6E7C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Non</w:t>
      </w:r>
      <w:r w:rsidR="00CB6E7C" w:rsidRPr="00B95E8C">
        <w:rPr>
          <w:color w:val="auto"/>
          <w:sz w:val="22"/>
          <w:szCs w:val="22"/>
          <w:lang w:val="fr-CH"/>
        </w:rPr>
        <w:t xml:space="preserve"> </w:t>
      </w:r>
    </w:p>
    <w:p w14:paraId="673561E1" w14:textId="77777777" w:rsidR="00CB6E7C" w:rsidRPr="00B95E8C" w:rsidRDefault="008417B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Plutôt </w:t>
      </w:r>
      <w:r w:rsidR="007E5692" w:rsidRPr="00B95E8C">
        <w:rPr>
          <w:color w:val="auto"/>
          <w:sz w:val="22"/>
          <w:szCs w:val="22"/>
          <w:lang w:val="fr-CH"/>
        </w:rPr>
        <w:t>n</w:t>
      </w:r>
      <w:r w:rsidR="009D7A0E" w:rsidRPr="00B95E8C">
        <w:rPr>
          <w:color w:val="auto"/>
          <w:sz w:val="22"/>
          <w:szCs w:val="22"/>
          <w:lang w:val="fr-CH"/>
        </w:rPr>
        <w:t>on</w:t>
      </w:r>
      <w:r w:rsidR="00CB6E7C" w:rsidRPr="00B95E8C">
        <w:rPr>
          <w:color w:val="auto"/>
          <w:sz w:val="22"/>
          <w:szCs w:val="22"/>
          <w:lang w:val="fr-CH"/>
        </w:rPr>
        <w:t xml:space="preserve"> </w:t>
      </w:r>
    </w:p>
    <w:p w14:paraId="05F8E1B0" w14:textId="77777777" w:rsidR="00CB6E7C" w:rsidRPr="00B95E8C" w:rsidRDefault="008417B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 xml:space="preserve">Plutôt </w:t>
      </w:r>
      <w:r w:rsidR="007E5692" w:rsidRPr="00B95E8C">
        <w:rPr>
          <w:color w:val="auto"/>
          <w:sz w:val="22"/>
          <w:szCs w:val="22"/>
          <w:lang w:val="fr-CH"/>
        </w:rPr>
        <w:t>o</w:t>
      </w:r>
      <w:r w:rsidR="009D7A0E" w:rsidRPr="00B95E8C">
        <w:rPr>
          <w:color w:val="auto"/>
          <w:sz w:val="22"/>
          <w:szCs w:val="22"/>
          <w:lang w:val="fr-CH"/>
        </w:rPr>
        <w:t>ui</w:t>
      </w:r>
    </w:p>
    <w:p w14:paraId="37F6D476" w14:textId="77777777" w:rsidR="00CB6E7C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Oui</w:t>
      </w:r>
      <w:r w:rsidR="00CB6E7C" w:rsidRPr="00B95E8C">
        <w:rPr>
          <w:color w:val="auto"/>
          <w:sz w:val="22"/>
          <w:szCs w:val="22"/>
          <w:lang w:val="fr-CH"/>
        </w:rPr>
        <w:t xml:space="preserve"> </w:t>
      </w:r>
    </w:p>
    <w:p w14:paraId="13417D33" w14:textId="77777777" w:rsidR="003D2A7B" w:rsidRPr="000F4655" w:rsidRDefault="008417BB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Je ne sais pas</w:t>
      </w:r>
    </w:p>
    <w:p w14:paraId="526CC832" w14:textId="25DCB672" w:rsidR="00A01A45" w:rsidRPr="007B10CD" w:rsidRDefault="001B7140" w:rsidP="00B97EB4">
      <w:pPr>
        <w:pStyle w:val="Answers"/>
        <w:numPr>
          <w:ilvl w:val="0"/>
          <w:numId w:val="23"/>
        </w:numPr>
        <w:spacing w:before="120" w:after="200"/>
        <w:rPr>
          <w:szCs w:val="22"/>
          <w:lang w:val="fr-CH"/>
        </w:rPr>
      </w:pPr>
      <w:proofErr w:type="spellStart"/>
      <w:r w:rsidRPr="007B10CD">
        <w:rPr>
          <w:szCs w:val="22"/>
          <w:lang w:val="fr-CH"/>
        </w:rPr>
        <w:t>Pensez vous</w:t>
      </w:r>
      <w:proofErr w:type="spellEnd"/>
      <w:r w:rsidRPr="007B10CD">
        <w:rPr>
          <w:szCs w:val="22"/>
          <w:lang w:val="fr-CH"/>
        </w:rPr>
        <w:t xml:space="preserve"> qu</w:t>
      </w:r>
      <w:r w:rsidR="00277918" w:rsidRPr="007B10CD">
        <w:rPr>
          <w:szCs w:val="22"/>
          <w:lang w:val="fr-CH"/>
        </w:rPr>
        <w:t>’</w:t>
      </w:r>
      <w:r w:rsidR="00BF0DE7" w:rsidRPr="007B10CD">
        <w:rPr>
          <w:szCs w:val="22"/>
          <w:lang w:val="fr-CH"/>
        </w:rPr>
        <w:t xml:space="preserve">une consultation </w:t>
      </w:r>
      <w:r w:rsidRPr="007B10CD">
        <w:rPr>
          <w:szCs w:val="22"/>
          <w:lang w:val="fr-CH"/>
        </w:rPr>
        <w:t>d’</w:t>
      </w:r>
      <w:r w:rsidR="007E5692" w:rsidRPr="007B10CD">
        <w:rPr>
          <w:szCs w:val="22"/>
          <w:lang w:val="fr-CH"/>
        </w:rPr>
        <w:t>ostéopathie</w:t>
      </w:r>
      <w:r w:rsidR="00B34B20" w:rsidRPr="007B10CD">
        <w:rPr>
          <w:szCs w:val="22"/>
          <w:lang w:val="fr-CH"/>
        </w:rPr>
        <w:t xml:space="preserve"> devrait être proposée en milieu hospitalier ? </w:t>
      </w:r>
      <w:r w:rsidR="00CE236B" w:rsidRPr="00811793">
        <w:rPr>
          <w:rStyle w:val="Emphaseple"/>
          <w:lang w:val="fr-CH"/>
        </w:rPr>
        <w:t>(</w:t>
      </w:r>
      <w:r w:rsidR="00CE236B" w:rsidRPr="000905E9">
        <w:rPr>
          <w:rStyle w:val="Emphaseple"/>
          <w:lang w:val="fr-CH"/>
        </w:rPr>
        <w:t>Veuillez sélectionner une réponse ci-dessous</w:t>
      </w:r>
      <w:r w:rsidR="00CE236B" w:rsidRPr="00811793">
        <w:rPr>
          <w:rStyle w:val="Emphaseple"/>
          <w:lang w:val="fr-CH"/>
        </w:rPr>
        <w:t>)</w:t>
      </w:r>
    </w:p>
    <w:p w14:paraId="3249089F" w14:textId="77777777" w:rsidR="00A01A45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Oui</w:t>
      </w:r>
    </w:p>
    <w:p w14:paraId="36DC892A" w14:textId="77777777" w:rsidR="00A01A45" w:rsidRPr="00B95E8C" w:rsidRDefault="009D7A0E" w:rsidP="00B97EB4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  <w:lang w:val="fr-CH"/>
        </w:rPr>
      </w:pPr>
      <w:r w:rsidRPr="00B95E8C">
        <w:rPr>
          <w:color w:val="auto"/>
          <w:sz w:val="22"/>
          <w:szCs w:val="22"/>
          <w:lang w:val="fr-CH"/>
        </w:rPr>
        <w:t>Non</w:t>
      </w:r>
    </w:p>
    <w:p w14:paraId="4586DC16" w14:textId="5D0C74D4" w:rsidR="007E5692" w:rsidRPr="007D000E" w:rsidRDefault="000F4655" w:rsidP="00B97EB4">
      <w:pPr>
        <w:pStyle w:val="Answers"/>
        <w:numPr>
          <w:ilvl w:val="0"/>
          <w:numId w:val="0"/>
        </w:numPr>
        <w:spacing w:before="120" w:after="200"/>
        <w:ind w:left="227"/>
        <w:rPr>
          <w:szCs w:val="22"/>
          <w:lang w:val="fr-CH"/>
        </w:rPr>
      </w:pPr>
      <w:r>
        <w:rPr>
          <w:lang w:val="fr-CH"/>
        </w:rPr>
        <w:tab/>
      </w:r>
      <w:r w:rsidR="009B0B23" w:rsidRPr="007B10CD">
        <w:rPr>
          <w:lang w:val="fr-CH"/>
        </w:rPr>
        <w:t>Si o</w:t>
      </w:r>
      <w:r w:rsidR="009D7A0E" w:rsidRPr="007B10CD">
        <w:rPr>
          <w:lang w:val="fr-CH"/>
        </w:rPr>
        <w:t>ui</w:t>
      </w:r>
      <w:r>
        <w:rPr>
          <w:lang w:val="fr-CH"/>
        </w:rPr>
        <w:t>, s</w:t>
      </w:r>
      <w:r w:rsidR="0080304A" w:rsidRPr="007B10CD">
        <w:rPr>
          <w:szCs w:val="22"/>
          <w:lang w:val="fr-CH"/>
        </w:rPr>
        <w:t xml:space="preserve">elon vous, </w:t>
      </w:r>
      <w:r w:rsidR="00DB2578" w:rsidRPr="007B10CD">
        <w:rPr>
          <w:szCs w:val="22"/>
          <w:lang w:val="fr-CH"/>
        </w:rPr>
        <w:t xml:space="preserve">dans </w:t>
      </w:r>
      <w:r w:rsidR="0080304A" w:rsidRPr="007B10CD">
        <w:rPr>
          <w:szCs w:val="22"/>
          <w:lang w:val="fr-CH"/>
        </w:rPr>
        <w:t xml:space="preserve">quel secteur </w:t>
      </w:r>
      <w:r w:rsidR="00255E3F">
        <w:rPr>
          <w:szCs w:val="22"/>
          <w:lang w:val="fr-CH"/>
        </w:rPr>
        <w:t xml:space="preserve">hospitalier </w:t>
      </w:r>
      <w:r w:rsidR="0080304A" w:rsidRPr="007B10CD">
        <w:rPr>
          <w:szCs w:val="22"/>
          <w:lang w:val="fr-CH"/>
        </w:rPr>
        <w:t>l’</w:t>
      </w:r>
      <w:r w:rsidR="00C2272B" w:rsidRPr="007B10CD">
        <w:rPr>
          <w:szCs w:val="22"/>
          <w:lang w:val="fr-CH"/>
        </w:rPr>
        <w:t>ostéopathie</w:t>
      </w:r>
      <w:r w:rsidR="0080304A" w:rsidRPr="007B10CD">
        <w:rPr>
          <w:szCs w:val="22"/>
          <w:lang w:val="fr-CH"/>
        </w:rPr>
        <w:t xml:space="preserve"> devrait-elle </w:t>
      </w:r>
      <w:r w:rsidR="00DB2578" w:rsidRPr="007B10CD">
        <w:rPr>
          <w:szCs w:val="22"/>
          <w:lang w:val="fr-CH"/>
        </w:rPr>
        <w:t>être disponible</w:t>
      </w:r>
      <w:r w:rsidR="0080304A" w:rsidRPr="007B10CD">
        <w:rPr>
          <w:szCs w:val="22"/>
          <w:lang w:val="fr-CH"/>
        </w:rPr>
        <w:t xml:space="preserve"> en priorité ?</w:t>
      </w:r>
    </w:p>
    <w:tbl>
      <w:tblPr>
        <w:tblStyle w:val="Grilledutableau"/>
        <w:tblW w:w="0" w:type="auto"/>
        <w:tblInd w:w="1242" w:type="dxa"/>
        <w:tblLook w:val="04A0" w:firstRow="1" w:lastRow="0" w:firstColumn="1" w:lastColumn="0" w:noHBand="0" w:noVBand="1"/>
      </w:tblPr>
      <w:tblGrid>
        <w:gridCol w:w="2780"/>
        <w:gridCol w:w="339"/>
        <w:gridCol w:w="2551"/>
      </w:tblGrid>
      <w:tr w:rsidR="005E1AFB" w:rsidRPr="007B10CD" w14:paraId="7BCC2A1A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61B60AF0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  <w:lang w:val="fr-CH"/>
              </w:rPr>
            </w:pPr>
            <w:r w:rsidRPr="007B10CD">
              <w:rPr>
                <w:b/>
                <w:lang w:val="fr-CH"/>
              </w:rPr>
              <w:lastRenderedPageBreak/>
              <w:t>Propositions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E75F3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E8FC02C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  <w:lang w:val="fr-CH"/>
              </w:rPr>
            </w:pPr>
            <w:r w:rsidRPr="007B10CD">
              <w:rPr>
                <w:b/>
                <w:lang w:val="fr-CH"/>
              </w:rPr>
              <w:t xml:space="preserve">Votre classement </w:t>
            </w:r>
          </w:p>
        </w:tc>
      </w:tr>
      <w:tr w:rsidR="005E1AFB" w:rsidRPr="007B10CD" w14:paraId="0984A3D9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62782AA5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Urgenc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8D7E1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94EA7B4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208F6D1B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408E6E2F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Rhumatolog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5DD50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EA8108A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028D8E0B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395958A9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 xml:space="preserve">Oncologie 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B198C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5FFD4A5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70C36F52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0B8EF625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Médecine intern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59B20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E9CCF24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750F1935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14928E88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Psychiatr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2C70E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F4B4126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54C19264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5F46EE41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Neurolog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F11F3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BD0650E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587AA1FD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2119EB09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Gynécologie/ obstétriqu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A708A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A9C47C7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1A318678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73A55B1F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Pédiatr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5A9E7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373BD49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3BD407E7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7900611D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Dermatolog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A863B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91C401B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23FED7BB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503FF651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Traumatologie/ Orthopéd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739E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1354757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  <w:tr w:rsidR="005E1AFB" w:rsidRPr="007B10CD" w14:paraId="7D78DB7D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02A6F5FB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  <w:r w:rsidRPr="007B10CD">
              <w:rPr>
                <w:lang w:val="fr-CH"/>
              </w:rPr>
              <w:t>Chirurgi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757E1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8332756" w14:textId="77777777" w:rsidR="005E1AFB" w:rsidRPr="007B10CD" w:rsidRDefault="005E1AFB" w:rsidP="00B97EB4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lang w:val="fr-CH"/>
              </w:rPr>
            </w:pPr>
          </w:p>
        </w:tc>
      </w:tr>
    </w:tbl>
    <w:p w14:paraId="20895508" w14:textId="77777777" w:rsidR="000F4655" w:rsidRDefault="005E1AFB" w:rsidP="00B97EB4">
      <w:pPr>
        <w:pStyle w:val="Answers"/>
        <w:numPr>
          <w:ilvl w:val="0"/>
          <w:numId w:val="0"/>
        </w:numPr>
        <w:spacing w:before="0" w:after="200"/>
        <w:ind w:left="426"/>
        <w:rPr>
          <w:sz w:val="18"/>
          <w:lang w:val="fr-CH"/>
        </w:rPr>
      </w:pPr>
      <m:oMath>
        <m:r>
          <m:rPr>
            <m:sty m:val="p"/>
          </m:rPr>
          <w:rPr>
            <w:rStyle w:val="Emphaseple"/>
            <w:rFonts w:ascii="Cambria Math"/>
            <w:i w:val="0"/>
            <w:iCs w:val="0"/>
            <w:lang w:val="fr-CH"/>
          </w:rPr>
          <w:sym w:font="Wingdings" w:char="F02A"/>
        </m:r>
        <m:r>
          <m:rPr>
            <m:sty m:val="p"/>
          </m:rPr>
          <w:rPr>
            <w:rStyle w:val="Emphaseple"/>
            <w:rFonts w:ascii="Cambria Math"/>
            <w:lang w:val="fr-CH"/>
          </w:rPr>
          <m:t xml:space="preserve"> </m:t>
        </m:r>
      </m:oMath>
      <w:r w:rsidRPr="007B10CD">
        <w:rPr>
          <w:rStyle w:val="Emphaseple"/>
          <w:lang w:val="fr-CH"/>
        </w:rPr>
        <w:t xml:space="preserve">Merci </w:t>
      </w:r>
      <w:r w:rsidR="00E35676" w:rsidRPr="007B10CD">
        <w:rPr>
          <w:rStyle w:val="Emphaseple"/>
          <w:lang w:val="fr-CH"/>
        </w:rPr>
        <w:t>de classer les secteurs ci-dess</w:t>
      </w:r>
      <w:r w:rsidRPr="007B10CD">
        <w:rPr>
          <w:rStyle w:val="Emphaseple"/>
          <w:lang w:val="fr-CH"/>
        </w:rPr>
        <w:t>us</w:t>
      </w:r>
      <w:r w:rsidR="00E35676" w:rsidRPr="007B10CD">
        <w:rPr>
          <w:rStyle w:val="Emphaseple"/>
          <w:lang w:val="fr-CH"/>
        </w:rPr>
        <w:t xml:space="preserve"> par ordre priorité, en commençant</w:t>
      </w:r>
      <w:r w:rsidRPr="007B10CD">
        <w:rPr>
          <w:rStyle w:val="Emphaseple"/>
          <w:lang w:val="fr-CH"/>
        </w:rPr>
        <w:t xml:space="preserve"> par le plus prioritai</w:t>
      </w:r>
      <w:r w:rsidR="00E35676" w:rsidRPr="007B10CD">
        <w:rPr>
          <w:rStyle w:val="Emphaseple"/>
          <w:lang w:val="fr-CH"/>
        </w:rPr>
        <w:t>re. Merci d’en placer au moins cinq</w:t>
      </w:r>
      <w:r w:rsidRPr="007B10CD">
        <w:rPr>
          <w:sz w:val="18"/>
          <w:lang w:val="fr-CH"/>
        </w:rPr>
        <w:t xml:space="preserve">. </w:t>
      </w:r>
    </w:p>
    <w:p w14:paraId="4F8FC8E1" w14:textId="77777777" w:rsidR="00197ED5" w:rsidRDefault="00197ED5" w:rsidP="00B97EB4">
      <w:pPr>
        <w:pStyle w:val="Answers"/>
        <w:numPr>
          <w:ilvl w:val="0"/>
          <w:numId w:val="0"/>
        </w:numPr>
        <w:spacing w:before="0" w:after="200"/>
        <w:ind w:left="1495" w:hanging="360"/>
        <w:rPr>
          <w:sz w:val="18"/>
          <w:lang w:val="fr-CH"/>
        </w:rPr>
      </w:pPr>
    </w:p>
    <w:p w14:paraId="3CCD0B80" w14:textId="77777777" w:rsidR="005F6E87" w:rsidRDefault="005F6E87" w:rsidP="00B97EB4">
      <w:pPr>
        <w:spacing w:before="120" w:after="200"/>
        <w:rPr>
          <w:b/>
          <w:sz w:val="20"/>
          <w:szCs w:val="20"/>
          <w:lang w:val="fr-CH"/>
        </w:rPr>
      </w:pPr>
    </w:p>
    <w:p w14:paraId="06DECAC0" w14:textId="77777777" w:rsidR="005F6E87" w:rsidRDefault="005F6E87" w:rsidP="00B97EB4">
      <w:pPr>
        <w:spacing w:before="120" w:after="200"/>
        <w:rPr>
          <w:b/>
          <w:sz w:val="20"/>
          <w:szCs w:val="20"/>
          <w:lang w:val="fr-CH"/>
        </w:rPr>
      </w:pPr>
    </w:p>
    <w:p w14:paraId="39081B4E" w14:textId="67F19838" w:rsidR="00C22366" w:rsidRPr="007B10CD" w:rsidRDefault="005F6E87" w:rsidP="00B97EB4">
      <w:pPr>
        <w:rPr>
          <w:b/>
          <w:sz w:val="20"/>
          <w:szCs w:val="20"/>
          <w:lang w:val="fr-CH"/>
        </w:rPr>
      </w:pPr>
      <w:r>
        <w:rPr>
          <w:b/>
          <w:sz w:val="20"/>
          <w:szCs w:val="20"/>
          <w:lang w:val="fr-CH"/>
        </w:rPr>
        <w:fldChar w:fldCharType="begin"/>
      </w:r>
      <w:r>
        <w:rPr>
          <w:b/>
          <w:sz w:val="20"/>
          <w:szCs w:val="20"/>
          <w:lang w:val="fr-CH"/>
        </w:rPr>
        <w:instrText xml:space="preserve"> ADDIN EN.REFLIST </w:instrText>
      </w:r>
      <w:r>
        <w:rPr>
          <w:b/>
          <w:sz w:val="20"/>
          <w:szCs w:val="20"/>
          <w:lang w:val="fr-CH"/>
        </w:rPr>
        <w:fldChar w:fldCharType="end"/>
      </w:r>
    </w:p>
    <w:sectPr w:rsidR="00C22366" w:rsidRPr="007B10CD" w:rsidSect="0066426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2639FC" w14:textId="77777777" w:rsidR="00010D74" w:rsidRDefault="00010D74" w:rsidP="004D28B4">
      <w:r>
        <w:separator/>
      </w:r>
    </w:p>
  </w:endnote>
  <w:endnote w:type="continuationSeparator" w:id="0">
    <w:p w14:paraId="2D0A527D" w14:textId="77777777" w:rsidR="00010D74" w:rsidRDefault="00010D74" w:rsidP="004D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189">
    <w:altName w:val="Times New Roman"/>
    <w:charset w:val="00"/>
    <w:family w:val="auto"/>
    <w:pitch w:val="variable"/>
  </w:font>
  <w:font w:name="Lato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0390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453E5DB" w14:textId="122290EC" w:rsidR="005F6E87" w:rsidRPr="004D28B4" w:rsidRDefault="005F6E87">
        <w:pPr>
          <w:pStyle w:val="Pieddepage"/>
          <w:jc w:val="right"/>
          <w:rPr>
            <w:sz w:val="20"/>
            <w:szCs w:val="20"/>
          </w:rPr>
        </w:pPr>
        <w:r w:rsidRPr="004D28B4">
          <w:rPr>
            <w:sz w:val="20"/>
            <w:szCs w:val="20"/>
          </w:rPr>
          <w:fldChar w:fldCharType="begin"/>
        </w:r>
        <w:r w:rsidRPr="004D28B4">
          <w:rPr>
            <w:sz w:val="20"/>
            <w:szCs w:val="20"/>
          </w:rPr>
          <w:instrText xml:space="preserve"> PAGE   \* MERGEFORMAT </w:instrText>
        </w:r>
        <w:r w:rsidRPr="004D28B4">
          <w:rPr>
            <w:sz w:val="20"/>
            <w:szCs w:val="20"/>
          </w:rPr>
          <w:fldChar w:fldCharType="separate"/>
        </w:r>
        <w:r w:rsidR="00B83062">
          <w:rPr>
            <w:noProof/>
            <w:sz w:val="20"/>
            <w:szCs w:val="20"/>
          </w:rPr>
          <w:t>13</w:t>
        </w:r>
        <w:r w:rsidRPr="004D28B4">
          <w:rPr>
            <w:sz w:val="20"/>
            <w:szCs w:val="20"/>
          </w:rPr>
          <w:fldChar w:fldCharType="end"/>
        </w:r>
      </w:p>
    </w:sdtContent>
  </w:sdt>
  <w:p w14:paraId="31A5E9A9" w14:textId="77777777" w:rsidR="005F6E87" w:rsidRDefault="005F6E8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2F87" w14:textId="77777777" w:rsidR="00010D74" w:rsidRDefault="00010D74" w:rsidP="004D28B4">
      <w:r>
        <w:separator/>
      </w:r>
    </w:p>
  </w:footnote>
  <w:footnote w:type="continuationSeparator" w:id="0">
    <w:p w14:paraId="1988ED83" w14:textId="77777777" w:rsidR="00010D74" w:rsidRDefault="00010D74" w:rsidP="004D2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C9EC14CE"/>
    <w:lvl w:ilvl="0">
      <w:start w:val="1"/>
      <w:numFmt w:val="upperLetter"/>
      <w:pStyle w:val="Titre"/>
      <w:lvlText w:val="%1."/>
      <w:lvlJc w:val="left"/>
      <w:pPr>
        <w:ind w:left="360" w:hanging="360"/>
      </w:pPr>
    </w:lvl>
  </w:abstractNum>
  <w:abstractNum w:abstractNumId="1" w15:restartNumberingAfterBreak="0">
    <w:nsid w:val="00992550"/>
    <w:multiLevelType w:val="hybridMultilevel"/>
    <w:tmpl w:val="73306BD6"/>
    <w:lvl w:ilvl="0" w:tplc="D72A246E">
      <w:start w:val="3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A73A54"/>
    <w:multiLevelType w:val="hybridMultilevel"/>
    <w:tmpl w:val="FC7CBDE4"/>
    <w:lvl w:ilvl="0" w:tplc="2D00CE58">
      <w:start w:val="1"/>
      <w:numFmt w:val="decimal"/>
      <w:lvlText w:val="%1."/>
      <w:lvlJc w:val="left"/>
      <w:pPr>
        <w:ind w:left="227" w:hanging="227"/>
      </w:pPr>
      <w:rPr>
        <w:rFonts w:ascii="Calibri" w:hAnsi="Calibri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F16EFB"/>
    <w:multiLevelType w:val="hybridMultilevel"/>
    <w:tmpl w:val="D2F6DAA4"/>
    <w:lvl w:ilvl="0" w:tplc="A0FA1C80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302C1"/>
    <w:multiLevelType w:val="hybridMultilevel"/>
    <w:tmpl w:val="E88AB824"/>
    <w:lvl w:ilvl="0" w:tplc="BDBEB322">
      <w:start w:val="1"/>
      <w:numFmt w:val="bullet"/>
      <w:pStyle w:val="Answers"/>
      <w:lvlText w:val="□"/>
      <w:lvlJc w:val="left"/>
      <w:pPr>
        <w:tabs>
          <w:tab w:val="num" w:pos="1495"/>
        </w:tabs>
        <w:ind w:left="1495" w:hanging="360"/>
      </w:pPr>
      <w:rPr>
        <w:rFonts w:ascii="Courier New" w:hAnsi="Courier New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5" w15:restartNumberingAfterBreak="0">
    <w:nsid w:val="13D16E46"/>
    <w:multiLevelType w:val="hybridMultilevel"/>
    <w:tmpl w:val="6534DF0A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4F79B9"/>
    <w:multiLevelType w:val="hybridMultilevel"/>
    <w:tmpl w:val="C6FE8F60"/>
    <w:lvl w:ilvl="0" w:tplc="CFFECBC4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D0321"/>
    <w:multiLevelType w:val="hybridMultilevel"/>
    <w:tmpl w:val="91A86562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3D7A0F"/>
    <w:multiLevelType w:val="hybridMultilevel"/>
    <w:tmpl w:val="D1E25380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415C2"/>
    <w:multiLevelType w:val="hybridMultilevel"/>
    <w:tmpl w:val="DA220524"/>
    <w:lvl w:ilvl="0" w:tplc="AFE4291C">
      <w:start w:val="1"/>
      <w:numFmt w:val="decimal"/>
      <w:lvlText w:val="%1."/>
      <w:lvlJc w:val="left"/>
      <w:pPr>
        <w:ind w:left="227" w:hanging="227"/>
      </w:pPr>
      <w:rPr>
        <w:rFonts w:asciiTheme="minorHAnsi" w:eastAsia="Arial" w:hAnsiTheme="minorHAnsi" w:hint="default"/>
        <w:b/>
        <w:bCs/>
        <w:i w:val="0"/>
        <w:color w:val="auto"/>
        <w:spacing w:val="18"/>
        <w:sz w:val="22"/>
        <w:szCs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A7908"/>
    <w:multiLevelType w:val="hybridMultilevel"/>
    <w:tmpl w:val="5F50DE14"/>
    <w:lvl w:ilvl="0" w:tplc="55563492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93553"/>
    <w:multiLevelType w:val="hybridMultilevel"/>
    <w:tmpl w:val="5F50DE14"/>
    <w:lvl w:ilvl="0" w:tplc="55563492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9D0312"/>
    <w:multiLevelType w:val="hybridMultilevel"/>
    <w:tmpl w:val="041CFE18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B959F6"/>
    <w:multiLevelType w:val="hybridMultilevel"/>
    <w:tmpl w:val="02A4A9A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007F88"/>
    <w:multiLevelType w:val="hybridMultilevel"/>
    <w:tmpl w:val="ACEEBE8C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C1B34"/>
    <w:multiLevelType w:val="hybridMultilevel"/>
    <w:tmpl w:val="166EECD0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632F97"/>
    <w:multiLevelType w:val="hybridMultilevel"/>
    <w:tmpl w:val="BA8C404C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02B4D"/>
    <w:multiLevelType w:val="hybridMultilevel"/>
    <w:tmpl w:val="AB5A1FE2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FD2E2C"/>
    <w:multiLevelType w:val="hybridMultilevel"/>
    <w:tmpl w:val="C6FE8F60"/>
    <w:lvl w:ilvl="0" w:tplc="CFFECBC4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2930A6"/>
    <w:multiLevelType w:val="hybridMultilevel"/>
    <w:tmpl w:val="2396B90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247EAA"/>
    <w:multiLevelType w:val="hybridMultilevel"/>
    <w:tmpl w:val="E7E02566"/>
    <w:lvl w:ilvl="0" w:tplc="AFE4291C">
      <w:start w:val="1"/>
      <w:numFmt w:val="decimal"/>
      <w:lvlText w:val="%1."/>
      <w:lvlJc w:val="left"/>
      <w:pPr>
        <w:ind w:left="227" w:hanging="227"/>
      </w:pPr>
      <w:rPr>
        <w:rFonts w:asciiTheme="minorHAnsi" w:eastAsia="Arial" w:hAnsiTheme="minorHAnsi" w:hint="default"/>
        <w:b/>
        <w:bCs/>
        <w:i w:val="0"/>
        <w:color w:val="auto"/>
        <w:spacing w:val="18"/>
        <w:sz w:val="22"/>
        <w:szCs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2134BF"/>
    <w:multiLevelType w:val="hybridMultilevel"/>
    <w:tmpl w:val="A39C25D6"/>
    <w:lvl w:ilvl="0" w:tplc="D882A48C">
      <w:start w:val="1"/>
      <w:numFmt w:val="upperLetter"/>
      <w:pStyle w:val="Titre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00C0019">
      <w:start w:val="1"/>
      <w:numFmt w:val="lowerLetter"/>
      <w:lvlText w:val="%2."/>
      <w:lvlJc w:val="left"/>
      <w:pPr>
        <w:ind w:left="1155" w:hanging="360"/>
      </w:pPr>
    </w:lvl>
    <w:lvl w:ilvl="2" w:tplc="100C001B" w:tentative="1">
      <w:start w:val="1"/>
      <w:numFmt w:val="lowerRoman"/>
      <w:lvlText w:val="%3."/>
      <w:lvlJc w:val="right"/>
      <w:pPr>
        <w:ind w:left="1875" w:hanging="180"/>
      </w:pPr>
    </w:lvl>
    <w:lvl w:ilvl="3" w:tplc="100C000F" w:tentative="1">
      <w:start w:val="1"/>
      <w:numFmt w:val="decimal"/>
      <w:lvlText w:val="%4."/>
      <w:lvlJc w:val="left"/>
      <w:pPr>
        <w:ind w:left="2595" w:hanging="360"/>
      </w:pPr>
    </w:lvl>
    <w:lvl w:ilvl="4" w:tplc="100C0019" w:tentative="1">
      <w:start w:val="1"/>
      <w:numFmt w:val="lowerLetter"/>
      <w:lvlText w:val="%5."/>
      <w:lvlJc w:val="left"/>
      <w:pPr>
        <w:ind w:left="3315" w:hanging="360"/>
      </w:pPr>
    </w:lvl>
    <w:lvl w:ilvl="5" w:tplc="100C001B" w:tentative="1">
      <w:start w:val="1"/>
      <w:numFmt w:val="lowerRoman"/>
      <w:lvlText w:val="%6."/>
      <w:lvlJc w:val="right"/>
      <w:pPr>
        <w:ind w:left="4035" w:hanging="180"/>
      </w:pPr>
    </w:lvl>
    <w:lvl w:ilvl="6" w:tplc="100C000F" w:tentative="1">
      <w:start w:val="1"/>
      <w:numFmt w:val="decimal"/>
      <w:lvlText w:val="%7."/>
      <w:lvlJc w:val="left"/>
      <w:pPr>
        <w:ind w:left="4755" w:hanging="360"/>
      </w:pPr>
    </w:lvl>
    <w:lvl w:ilvl="7" w:tplc="100C0019" w:tentative="1">
      <w:start w:val="1"/>
      <w:numFmt w:val="lowerLetter"/>
      <w:lvlText w:val="%8."/>
      <w:lvlJc w:val="left"/>
      <w:pPr>
        <w:ind w:left="5475" w:hanging="360"/>
      </w:pPr>
    </w:lvl>
    <w:lvl w:ilvl="8" w:tplc="100C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2" w15:restartNumberingAfterBreak="0">
    <w:nsid w:val="61814B68"/>
    <w:multiLevelType w:val="hybridMultilevel"/>
    <w:tmpl w:val="2A7E980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E6058E"/>
    <w:multiLevelType w:val="hybridMultilevel"/>
    <w:tmpl w:val="69C2B164"/>
    <w:lvl w:ilvl="0" w:tplc="798680C4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0629C1"/>
    <w:multiLevelType w:val="hybridMultilevel"/>
    <w:tmpl w:val="B04A9E96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B506B"/>
    <w:multiLevelType w:val="hybridMultilevel"/>
    <w:tmpl w:val="D2DCE716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AC4DA6"/>
    <w:multiLevelType w:val="hybridMultilevel"/>
    <w:tmpl w:val="1B32A16C"/>
    <w:lvl w:ilvl="0" w:tplc="7FC07C66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2C114D1"/>
    <w:multiLevelType w:val="hybridMultilevel"/>
    <w:tmpl w:val="9B4E88F4"/>
    <w:lvl w:ilvl="0" w:tplc="100C001B">
      <w:start w:val="1"/>
      <w:numFmt w:val="lowerRoman"/>
      <w:lvlText w:val="%1."/>
      <w:lvlJc w:val="righ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0204F2"/>
    <w:multiLevelType w:val="hybridMultilevel"/>
    <w:tmpl w:val="F57C175C"/>
    <w:lvl w:ilvl="0" w:tplc="7FC07C66">
      <w:start w:val="1"/>
      <w:numFmt w:val="bullet"/>
      <w:lvlText w:val="□"/>
      <w:lvlJc w:val="left"/>
      <w:pPr>
        <w:ind w:left="1448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4"/>
  </w:num>
  <w:num w:numId="4">
    <w:abstractNumId w:val="17"/>
  </w:num>
  <w:num w:numId="5">
    <w:abstractNumId w:val="25"/>
  </w:num>
  <w:num w:numId="6">
    <w:abstractNumId w:val="5"/>
  </w:num>
  <w:num w:numId="7">
    <w:abstractNumId w:val="8"/>
  </w:num>
  <w:num w:numId="8">
    <w:abstractNumId w:val="24"/>
  </w:num>
  <w:num w:numId="9">
    <w:abstractNumId w:val="13"/>
  </w:num>
  <w:num w:numId="10">
    <w:abstractNumId w:val="28"/>
  </w:num>
  <w:num w:numId="11">
    <w:abstractNumId w:val="22"/>
  </w:num>
  <w:num w:numId="12">
    <w:abstractNumId w:val="3"/>
  </w:num>
  <w:num w:numId="13">
    <w:abstractNumId w:val="12"/>
  </w:num>
  <w:num w:numId="14">
    <w:abstractNumId w:val="11"/>
  </w:num>
  <w:num w:numId="15">
    <w:abstractNumId w:val="23"/>
  </w:num>
  <w:num w:numId="16">
    <w:abstractNumId w:val="19"/>
  </w:num>
  <w:num w:numId="17">
    <w:abstractNumId w:val="16"/>
  </w:num>
  <w:num w:numId="18">
    <w:abstractNumId w:val="26"/>
  </w:num>
  <w:num w:numId="19">
    <w:abstractNumId w:val="7"/>
  </w:num>
  <w:num w:numId="20">
    <w:abstractNumId w:val="9"/>
  </w:num>
  <w:num w:numId="21">
    <w:abstractNumId w:val="10"/>
  </w:num>
  <w:num w:numId="22">
    <w:abstractNumId w:val="2"/>
  </w:num>
  <w:num w:numId="23">
    <w:abstractNumId w:val="15"/>
  </w:num>
  <w:num w:numId="24">
    <w:abstractNumId w:val="20"/>
  </w:num>
  <w:num w:numId="25">
    <w:abstractNumId w:val="1"/>
  </w:num>
  <w:num w:numId="26">
    <w:abstractNumId w:val="14"/>
  </w:num>
  <w:num w:numId="27">
    <w:abstractNumId w:val="27"/>
  </w:num>
  <w:num w:numId="28">
    <w:abstractNumId w:val="18"/>
  </w:num>
  <w:num w:numId="29">
    <w:abstractNumId w:val="6"/>
  </w:num>
  <w:num w:numId="30">
    <w:abstractNumId w:val="21"/>
  </w:num>
  <w:num w:numId="31">
    <w:abstractNumId w:val="21"/>
  </w:num>
  <w:num w:numId="32">
    <w:abstractNumId w:val="21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21"/>
  </w:num>
  <w:num w:numId="38">
    <w:abstractNumId w:val="4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0peswevv5tpaee9sbxfpxla9xe0tder2e0&quot;&gt;annesy sept 2015&lt;record-ids&gt;&lt;item&gt;195&lt;/item&gt;&lt;item&gt;299&lt;/item&gt;&lt;/record-ids&gt;&lt;/item&gt;&lt;/Libraries&gt;"/>
  </w:docVars>
  <w:rsids>
    <w:rsidRoot w:val="00DD5BDD"/>
    <w:rsid w:val="00002EE0"/>
    <w:rsid w:val="00003018"/>
    <w:rsid w:val="00006A10"/>
    <w:rsid w:val="00010D74"/>
    <w:rsid w:val="00011B29"/>
    <w:rsid w:val="00015643"/>
    <w:rsid w:val="00016325"/>
    <w:rsid w:val="00016C4B"/>
    <w:rsid w:val="00016C65"/>
    <w:rsid w:val="00035894"/>
    <w:rsid w:val="00036B29"/>
    <w:rsid w:val="00037684"/>
    <w:rsid w:val="000471F1"/>
    <w:rsid w:val="0005086F"/>
    <w:rsid w:val="00051E9D"/>
    <w:rsid w:val="0006065A"/>
    <w:rsid w:val="00061564"/>
    <w:rsid w:val="00061CF0"/>
    <w:rsid w:val="00062A53"/>
    <w:rsid w:val="0006484A"/>
    <w:rsid w:val="00065E12"/>
    <w:rsid w:val="000702E7"/>
    <w:rsid w:val="000707DD"/>
    <w:rsid w:val="000725E1"/>
    <w:rsid w:val="00073074"/>
    <w:rsid w:val="000731EB"/>
    <w:rsid w:val="00075E4C"/>
    <w:rsid w:val="00076EB4"/>
    <w:rsid w:val="00081853"/>
    <w:rsid w:val="00084EDD"/>
    <w:rsid w:val="00086572"/>
    <w:rsid w:val="000905E9"/>
    <w:rsid w:val="00093047"/>
    <w:rsid w:val="0009412C"/>
    <w:rsid w:val="00096C69"/>
    <w:rsid w:val="000A6513"/>
    <w:rsid w:val="000A69EB"/>
    <w:rsid w:val="000A73AB"/>
    <w:rsid w:val="000B0FDC"/>
    <w:rsid w:val="000B2BF7"/>
    <w:rsid w:val="000C614E"/>
    <w:rsid w:val="000C6C56"/>
    <w:rsid w:val="000D0B66"/>
    <w:rsid w:val="000D37C3"/>
    <w:rsid w:val="000D4EA8"/>
    <w:rsid w:val="000E001B"/>
    <w:rsid w:val="000E0BCD"/>
    <w:rsid w:val="000E1CBE"/>
    <w:rsid w:val="000E78C6"/>
    <w:rsid w:val="000E7CC3"/>
    <w:rsid w:val="000F24CF"/>
    <w:rsid w:val="000F4221"/>
    <w:rsid w:val="000F4655"/>
    <w:rsid w:val="00100751"/>
    <w:rsid w:val="001019EA"/>
    <w:rsid w:val="00102CF8"/>
    <w:rsid w:val="001137E9"/>
    <w:rsid w:val="00116DC6"/>
    <w:rsid w:val="001258F9"/>
    <w:rsid w:val="001266E8"/>
    <w:rsid w:val="0012696E"/>
    <w:rsid w:val="00127F6A"/>
    <w:rsid w:val="00134679"/>
    <w:rsid w:val="001371F8"/>
    <w:rsid w:val="00137295"/>
    <w:rsid w:val="00140AC4"/>
    <w:rsid w:val="00141994"/>
    <w:rsid w:val="0014247F"/>
    <w:rsid w:val="0014494D"/>
    <w:rsid w:val="001464AD"/>
    <w:rsid w:val="001470BC"/>
    <w:rsid w:val="00150AF8"/>
    <w:rsid w:val="00153ABB"/>
    <w:rsid w:val="00155C49"/>
    <w:rsid w:val="00157626"/>
    <w:rsid w:val="00157DF1"/>
    <w:rsid w:val="00164327"/>
    <w:rsid w:val="001668F3"/>
    <w:rsid w:val="00167FC3"/>
    <w:rsid w:val="00172888"/>
    <w:rsid w:val="00173128"/>
    <w:rsid w:val="00173ECF"/>
    <w:rsid w:val="0017433E"/>
    <w:rsid w:val="00175352"/>
    <w:rsid w:val="00175D3A"/>
    <w:rsid w:val="001760CB"/>
    <w:rsid w:val="00177B73"/>
    <w:rsid w:val="001859D1"/>
    <w:rsid w:val="00186FB4"/>
    <w:rsid w:val="001939D9"/>
    <w:rsid w:val="00193A33"/>
    <w:rsid w:val="00194374"/>
    <w:rsid w:val="00195A23"/>
    <w:rsid w:val="00197ED5"/>
    <w:rsid w:val="001A0A00"/>
    <w:rsid w:val="001A15AF"/>
    <w:rsid w:val="001A1858"/>
    <w:rsid w:val="001A49AE"/>
    <w:rsid w:val="001A6B2B"/>
    <w:rsid w:val="001B0BD8"/>
    <w:rsid w:val="001B1B91"/>
    <w:rsid w:val="001B1D37"/>
    <w:rsid w:val="001B1F66"/>
    <w:rsid w:val="001B2D2D"/>
    <w:rsid w:val="001B69B6"/>
    <w:rsid w:val="001B7140"/>
    <w:rsid w:val="001B74C4"/>
    <w:rsid w:val="001C0165"/>
    <w:rsid w:val="001C187D"/>
    <w:rsid w:val="001C4ACB"/>
    <w:rsid w:val="001C5C87"/>
    <w:rsid w:val="001D0D0A"/>
    <w:rsid w:val="001D1C46"/>
    <w:rsid w:val="001D2816"/>
    <w:rsid w:val="001D4010"/>
    <w:rsid w:val="001D5831"/>
    <w:rsid w:val="001D5B80"/>
    <w:rsid w:val="001D7FF2"/>
    <w:rsid w:val="001E15CA"/>
    <w:rsid w:val="001E20C9"/>
    <w:rsid w:val="001E59D0"/>
    <w:rsid w:val="001E6237"/>
    <w:rsid w:val="001F2621"/>
    <w:rsid w:val="001F5596"/>
    <w:rsid w:val="001F6026"/>
    <w:rsid w:val="0020305F"/>
    <w:rsid w:val="00204D7A"/>
    <w:rsid w:val="0020777F"/>
    <w:rsid w:val="00210AE4"/>
    <w:rsid w:val="00211B8D"/>
    <w:rsid w:val="00211D92"/>
    <w:rsid w:val="00235BB7"/>
    <w:rsid w:val="00241946"/>
    <w:rsid w:val="002425A3"/>
    <w:rsid w:val="0025221E"/>
    <w:rsid w:val="00252777"/>
    <w:rsid w:val="00255E3F"/>
    <w:rsid w:val="002562D7"/>
    <w:rsid w:val="002651B3"/>
    <w:rsid w:val="00272825"/>
    <w:rsid w:val="00272892"/>
    <w:rsid w:val="002731C1"/>
    <w:rsid w:val="00273A84"/>
    <w:rsid w:val="00274FE9"/>
    <w:rsid w:val="002775BB"/>
    <w:rsid w:val="00277742"/>
    <w:rsid w:val="00277918"/>
    <w:rsid w:val="00277C80"/>
    <w:rsid w:val="00282ED1"/>
    <w:rsid w:val="00283AD6"/>
    <w:rsid w:val="002873EE"/>
    <w:rsid w:val="00287D5E"/>
    <w:rsid w:val="002A207A"/>
    <w:rsid w:val="002B04EE"/>
    <w:rsid w:val="002B21D2"/>
    <w:rsid w:val="002B3480"/>
    <w:rsid w:val="002B5137"/>
    <w:rsid w:val="002B6145"/>
    <w:rsid w:val="002B65D8"/>
    <w:rsid w:val="002C1E2A"/>
    <w:rsid w:val="002C26B0"/>
    <w:rsid w:val="002C35E0"/>
    <w:rsid w:val="002C6C70"/>
    <w:rsid w:val="002E14DD"/>
    <w:rsid w:val="002F04A0"/>
    <w:rsid w:val="002F1FE6"/>
    <w:rsid w:val="002F59F9"/>
    <w:rsid w:val="0030042A"/>
    <w:rsid w:val="00301CB3"/>
    <w:rsid w:val="0030422A"/>
    <w:rsid w:val="00306005"/>
    <w:rsid w:val="003068C6"/>
    <w:rsid w:val="00306B9F"/>
    <w:rsid w:val="0030746B"/>
    <w:rsid w:val="00310BBE"/>
    <w:rsid w:val="00313E85"/>
    <w:rsid w:val="00314087"/>
    <w:rsid w:val="003158CC"/>
    <w:rsid w:val="00330644"/>
    <w:rsid w:val="003306B2"/>
    <w:rsid w:val="003370B4"/>
    <w:rsid w:val="0033797C"/>
    <w:rsid w:val="00340257"/>
    <w:rsid w:val="003443BF"/>
    <w:rsid w:val="00344E10"/>
    <w:rsid w:val="00350423"/>
    <w:rsid w:val="00353303"/>
    <w:rsid w:val="00355B8A"/>
    <w:rsid w:val="00361509"/>
    <w:rsid w:val="00362357"/>
    <w:rsid w:val="00364F40"/>
    <w:rsid w:val="00367882"/>
    <w:rsid w:val="0037164F"/>
    <w:rsid w:val="00372D85"/>
    <w:rsid w:val="00377B76"/>
    <w:rsid w:val="00380EA3"/>
    <w:rsid w:val="00383A32"/>
    <w:rsid w:val="00393769"/>
    <w:rsid w:val="00396264"/>
    <w:rsid w:val="003A5095"/>
    <w:rsid w:val="003A6F77"/>
    <w:rsid w:val="003A6F90"/>
    <w:rsid w:val="003A7E6F"/>
    <w:rsid w:val="003B093D"/>
    <w:rsid w:val="003B4BA8"/>
    <w:rsid w:val="003C3B71"/>
    <w:rsid w:val="003C5011"/>
    <w:rsid w:val="003C586F"/>
    <w:rsid w:val="003D1EAD"/>
    <w:rsid w:val="003D2A7B"/>
    <w:rsid w:val="003D41E4"/>
    <w:rsid w:val="003D4591"/>
    <w:rsid w:val="003D46AC"/>
    <w:rsid w:val="003D6405"/>
    <w:rsid w:val="003D73E3"/>
    <w:rsid w:val="003E2362"/>
    <w:rsid w:val="003E5BC5"/>
    <w:rsid w:val="003F346D"/>
    <w:rsid w:val="00401E76"/>
    <w:rsid w:val="0040422B"/>
    <w:rsid w:val="0040533B"/>
    <w:rsid w:val="00411937"/>
    <w:rsid w:val="00411A42"/>
    <w:rsid w:val="00416B53"/>
    <w:rsid w:val="00417E22"/>
    <w:rsid w:val="0042068D"/>
    <w:rsid w:val="004256B0"/>
    <w:rsid w:val="004270DE"/>
    <w:rsid w:val="004272B7"/>
    <w:rsid w:val="004278B8"/>
    <w:rsid w:val="0043232C"/>
    <w:rsid w:val="00442FAC"/>
    <w:rsid w:val="00443AAC"/>
    <w:rsid w:val="00443FBB"/>
    <w:rsid w:val="00445A9A"/>
    <w:rsid w:val="004504EE"/>
    <w:rsid w:val="004615BB"/>
    <w:rsid w:val="0046558B"/>
    <w:rsid w:val="004667F8"/>
    <w:rsid w:val="0047244F"/>
    <w:rsid w:val="00476BB5"/>
    <w:rsid w:val="004815F1"/>
    <w:rsid w:val="004835BF"/>
    <w:rsid w:val="00485568"/>
    <w:rsid w:val="00485833"/>
    <w:rsid w:val="00485C08"/>
    <w:rsid w:val="00490371"/>
    <w:rsid w:val="00491C8D"/>
    <w:rsid w:val="00495C59"/>
    <w:rsid w:val="00496609"/>
    <w:rsid w:val="004A0E21"/>
    <w:rsid w:val="004A21A8"/>
    <w:rsid w:val="004A2D44"/>
    <w:rsid w:val="004A313B"/>
    <w:rsid w:val="004A5DC7"/>
    <w:rsid w:val="004B2D67"/>
    <w:rsid w:val="004B44BB"/>
    <w:rsid w:val="004C0261"/>
    <w:rsid w:val="004C0659"/>
    <w:rsid w:val="004C1CF5"/>
    <w:rsid w:val="004C681E"/>
    <w:rsid w:val="004D028B"/>
    <w:rsid w:val="004D1CF1"/>
    <w:rsid w:val="004D28B4"/>
    <w:rsid w:val="004D2F58"/>
    <w:rsid w:val="004D45F1"/>
    <w:rsid w:val="004E2132"/>
    <w:rsid w:val="004E51CF"/>
    <w:rsid w:val="004E5A55"/>
    <w:rsid w:val="004F1B5A"/>
    <w:rsid w:val="004F442A"/>
    <w:rsid w:val="004F5993"/>
    <w:rsid w:val="004F6F41"/>
    <w:rsid w:val="00503721"/>
    <w:rsid w:val="0050780B"/>
    <w:rsid w:val="00512607"/>
    <w:rsid w:val="00514566"/>
    <w:rsid w:val="00526561"/>
    <w:rsid w:val="00536E04"/>
    <w:rsid w:val="0054066C"/>
    <w:rsid w:val="00541599"/>
    <w:rsid w:val="00551FFD"/>
    <w:rsid w:val="005620ED"/>
    <w:rsid w:val="005627EE"/>
    <w:rsid w:val="00562BBA"/>
    <w:rsid w:val="0056341D"/>
    <w:rsid w:val="00564560"/>
    <w:rsid w:val="0056624C"/>
    <w:rsid w:val="00576D65"/>
    <w:rsid w:val="0057727F"/>
    <w:rsid w:val="005827B4"/>
    <w:rsid w:val="0058592B"/>
    <w:rsid w:val="00585EA8"/>
    <w:rsid w:val="0058670B"/>
    <w:rsid w:val="0059230D"/>
    <w:rsid w:val="00593E67"/>
    <w:rsid w:val="005944E8"/>
    <w:rsid w:val="0059601B"/>
    <w:rsid w:val="00596AD6"/>
    <w:rsid w:val="005A6B88"/>
    <w:rsid w:val="005A7C54"/>
    <w:rsid w:val="005B00E7"/>
    <w:rsid w:val="005B27D5"/>
    <w:rsid w:val="005B29FB"/>
    <w:rsid w:val="005C3216"/>
    <w:rsid w:val="005C3AEF"/>
    <w:rsid w:val="005C7945"/>
    <w:rsid w:val="005D0DD8"/>
    <w:rsid w:val="005D2972"/>
    <w:rsid w:val="005D2C85"/>
    <w:rsid w:val="005D47AE"/>
    <w:rsid w:val="005D4E5C"/>
    <w:rsid w:val="005E1AFB"/>
    <w:rsid w:val="005E2517"/>
    <w:rsid w:val="005E5C00"/>
    <w:rsid w:val="005E7562"/>
    <w:rsid w:val="005E7E7C"/>
    <w:rsid w:val="005F0052"/>
    <w:rsid w:val="005F0E3B"/>
    <w:rsid w:val="005F3FEB"/>
    <w:rsid w:val="005F6E87"/>
    <w:rsid w:val="005F7F07"/>
    <w:rsid w:val="00600DF4"/>
    <w:rsid w:val="00601AFB"/>
    <w:rsid w:val="00601ED6"/>
    <w:rsid w:val="00603BF1"/>
    <w:rsid w:val="006061E8"/>
    <w:rsid w:val="0061263F"/>
    <w:rsid w:val="006145AC"/>
    <w:rsid w:val="00614612"/>
    <w:rsid w:val="00615370"/>
    <w:rsid w:val="006175A9"/>
    <w:rsid w:val="006176B4"/>
    <w:rsid w:val="00620158"/>
    <w:rsid w:val="00621147"/>
    <w:rsid w:val="006276D3"/>
    <w:rsid w:val="0063056E"/>
    <w:rsid w:val="0063441E"/>
    <w:rsid w:val="00634FA3"/>
    <w:rsid w:val="00635A4A"/>
    <w:rsid w:val="00641FA7"/>
    <w:rsid w:val="00646902"/>
    <w:rsid w:val="006529B8"/>
    <w:rsid w:val="0065433A"/>
    <w:rsid w:val="00660EA1"/>
    <w:rsid w:val="006619A6"/>
    <w:rsid w:val="00663D4F"/>
    <w:rsid w:val="00664266"/>
    <w:rsid w:val="00665646"/>
    <w:rsid w:val="006671BB"/>
    <w:rsid w:val="00671DDA"/>
    <w:rsid w:val="00674E7D"/>
    <w:rsid w:val="00677349"/>
    <w:rsid w:val="006774F9"/>
    <w:rsid w:val="006816AB"/>
    <w:rsid w:val="00684005"/>
    <w:rsid w:val="00686ECF"/>
    <w:rsid w:val="00687BB5"/>
    <w:rsid w:val="00687EDF"/>
    <w:rsid w:val="00695796"/>
    <w:rsid w:val="00696DBB"/>
    <w:rsid w:val="006A0410"/>
    <w:rsid w:val="006A0767"/>
    <w:rsid w:val="006A509E"/>
    <w:rsid w:val="006A7BE5"/>
    <w:rsid w:val="006B024E"/>
    <w:rsid w:val="006B5F57"/>
    <w:rsid w:val="006B6B6B"/>
    <w:rsid w:val="006C1239"/>
    <w:rsid w:val="006C794F"/>
    <w:rsid w:val="006D386C"/>
    <w:rsid w:val="006D478B"/>
    <w:rsid w:val="006D480B"/>
    <w:rsid w:val="006D56B7"/>
    <w:rsid w:val="006E0FD5"/>
    <w:rsid w:val="006E2207"/>
    <w:rsid w:val="006E5031"/>
    <w:rsid w:val="006E747A"/>
    <w:rsid w:val="006E7AF0"/>
    <w:rsid w:val="006F120D"/>
    <w:rsid w:val="006F12A1"/>
    <w:rsid w:val="006F2A04"/>
    <w:rsid w:val="006F2DD2"/>
    <w:rsid w:val="006F591D"/>
    <w:rsid w:val="006F63E0"/>
    <w:rsid w:val="00700000"/>
    <w:rsid w:val="007055BA"/>
    <w:rsid w:val="00710337"/>
    <w:rsid w:val="007111D9"/>
    <w:rsid w:val="00711FB9"/>
    <w:rsid w:val="00716E13"/>
    <w:rsid w:val="0071706C"/>
    <w:rsid w:val="00721F60"/>
    <w:rsid w:val="00725EEC"/>
    <w:rsid w:val="00737691"/>
    <w:rsid w:val="00740E64"/>
    <w:rsid w:val="00743080"/>
    <w:rsid w:val="00746259"/>
    <w:rsid w:val="00747486"/>
    <w:rsid w:val="007554A7"/>
    <w:rsid w:val="00755B81"/>
    <w:rsid w:val="007561F4"/>
    <w:rsid w:val="00757510"/>
    <w:rsid w:val="00757C9B"/>
    <w:rsid w:val="007616F7"/>
    <w:rsid w:val="00770D29"/>
    <w:rsid w:val="0077537D"/>
    <w:rsid w:val="00775D0A"/>
    <w:rsid w:val="00777313"/>
    <w:rsid w:val="0077787A"/>
    <w:rsid w:val="00780EFD"/>
    <w:rsid w:val="007810F9"/>
    <w:rsid w:val="00785833"/>
    <w:rsid w:val="007862C8"/>
    <w:rsid w:val="0079331F"/>
    <w:rsid w:val="00795DDE"/>
    <w:rsid w:val="007A2B04"/>
    <w:rsid w:val="007A2D40"/>
    <w:rsid w:val="007A5302"/>
    <w:rsid w:val="007B10CD"/>
    <w:rsid w:val="007B1F9C"/>
    <w:rsid w:val="007B306E"/>
    <w:rsid w:val="007B5279"/>
    <w:rsid w:val="007B5387"/>
    <w:rsid w:val="007B7797"/>
    <w:rsid w:val="007B789D"/>
    <w:rsid w:val="007B7DFF"/>
    <w:rsid w:val="007C24A2"/>
    <w:rsid w:val="007C6D6F"/>
    <w:rsid w:val="007D000E"/>
    <w:rsid w:val="007D14BD"/>
    <w:rsid w:val="007D318C"/>
    <w:rsid w:val="007D35D4"/>
    <w:rsid w:val="007D3838"/>
    <w:rsid w:val="007D6427"/>
    <w:rsid w:val="007E0B73"/>
    <w:rsid w:val="007E425B"/>
    <w:rsid w:val="007E5692"/>
    <w:rsid w:val="007F1C36"/>
    <w:rsid w:val="007F3280"/>
    <w:rsid w:val="007F57B7"/>
    <w:rsid w:val="007F6D71"/>
    <w:rsid w:val="008027FB"/>
    <w:rsid w:val="0080304A"/>
    <w:rsid w:val="00806315"/>
    <w:rsid w:val="00810CBD"/>
    <w:rsid w:val="00811793"/>
    <w:rsid w:val="00815102"/>
    <w:rsid w:val="00815726"/>
    <w:rsid w:val="00817D38"/>
    <w:rsid w:val="00820033"/>
    <w:rsid w:val="00827DB8"/>
    <w:rsid w:val="00835081"/>
    <w:rsid w:val="00840365"/>
    <w:rsid w:val="008411A1"/>
    <w:rsid w:val="008417BB"/>
    <w:rsid w:val="00843F45"/>
    <w:rsid w:val="00844D9A"/>
    <w:rsid w:val="00847D3D"/>
    <w:rsid w:val="008556F9"/>
    <w:rsid w:val="00860092"/>
    <w:rsid w:val="0086038F"/>
    <w:rsid w:val="00860998"/>
    <w:rsid w:val="0086121A"/>
    <w:rsid w:val="00864BB0"/>
    <w:rsid w:val="008659EA"/>
    <w:rsid w:val="008678BE"/>
    <w:rsid w:val="00873B2E"/>
    <w:rsid w:val="00874DAC"/>
    <w:rsid w:val="00877358"/>
    <w:rsid w:val="008838B4"/>
    <w:rsid w:val="00884442"/>
    <w:rsid w:val="008857A8"/>
    <w:rsid w:val="0088692B"/>
    <w:rsid w:val="00890163"/>
    <w:rsid w:val="00897FFD"/>
    <w:rsid w:val="008A1534"/>
    <w:rsid w:val="008A4678"/>
    <w:rsid w:val="008A5E1A"/>
    <w:rsid w:val="008B00B5"/>
    <w:rsid w:val="008B27A5"/>
    <w:rsid w:val="008C4120"/>
    <w:rsid w:val="008C72B1"/>
    <w:rsid w:val="008D51D4"/>
    <w:rsid w:val="008D5BC9"/>
    <w:rsid w:val="008D7F45"/>
    <w:rsid w:val="008E2561"/>
    <w:rsid w:val="008E3CDF"/>
    <w:rsid w:val="008E596E"/>
    <w:rsid w:val="008E7622"/>
    <w:rsid w:val="008E7BA1"/>
    <w:rsid w:val="008F073D"/>
    <w:rsid w:val="008F1B8B"/>
    <w:rsid w:val="008F2938"/>
    <w:rsid w:val="008F6388"/>
    <w:rsid w:val="008F68E9"/>
    <w:rsid w:val="008F7737"/>
    <w:rsid w:val="0090346A"/>
    <w:rsid w:val="00905F83"/>
    <w:rsid w:val="00906A98"/>
    <w:rsid w:val="00910A39"/>
    <w:rsid w:val="0092054E"/>
    <w:rsid w:val="009208E0"/>
    <w:rsid w:val="009213D1"/>
    <w:rsid w:val="009227E9"/>
    <w:rsid w:val="009300F6"/>
    <w:rsid w:val="009320D0"/>
    <w:rsid w:val="00936479"/>
    <w:rsid w:val="00944AD0"/>
    <w:rsid w:val="00945A42"/>
    <w:rsid w:val="00945B6E"/>
    <w:rsid w:val="00946E8A"/>
    <w:rsid w:val="00954BA5"/>
    <w:rsid w:val="00960AE1"/>
    <w:rsid w:val="00961FB5"/>
    <w:rsid w:val="009635FC"/>
    <w:rsid w:val="00963709"/>
    <w:rsid w:val="00963CA8"/>
    <w:rsid w:val="0097165B"/>
    <w:rsid w:val="00972325"/>
    <w:rsid w:val="00972543"/>
    <w:rsid w:val="0097266E"/>
    <w:rsid w:val="009736AB"/>
    <w:rsid w:val="00973A56"/>
    <w:rsid w:val="00973E54"/>
    <w:rsid w:val="00980782"/>
    <w:rsid w:val="00982EEE"/>
    <w:rsid w:val="00984886"/>
    <w:rsid w:val="00987123"/>
    <w:rsid w:val="0099153D"/>
    <w:rsid w:val="00991DA1"/>
    <w:rsid w:val="0099421E"/>
    <w:rsid w:val="00994BF6"/>
    <w:rsid w:val="0099610A"/>
    <w:rsid w:val="00997878"/>
    <w:rsid w:val="009A09E6"/>
    <w:rsid w:val="009A3B70"/>
    <w:rsid w:val="009A3E64"/>
    <w:rsid w:val="009B0B23"/>
    <w:rsid w:val="009B3998"/>
    <w:rsid w:val="009B7F88"/>
    <w:rsid w:val="009C253D"/>
    <w:rsid w:val="009C419A"/>
    <w:rsid w:val="009D13B6"/>
    <w:rsid w:val="009D1E62"/>
    <w:rsid w:val="009D3FEF"/>
    <w:rsid w:val="009D64CC"/>
    <w:rsid w:val="009D653D"/>
    <w:rsid w:val="009D6A2E"/>
    <w:rsid w:val="009D7A0E"/>
    <w:rsid w:val="009E3B99"/>
    <w:rsid w:val="009E5D11"/>
    <w:rsid w:val="009E6198"/>
    <w:rsid w:val="009F044F"/>
    <w:rsid w:val="009F2409"/>
    <w:rsid w:val="009F3710"/>
    <w:rsid w:val="009F6D76"/>
    <w:rsid w:val="00A00AE1"/>
    <w:rsid w:val="00A01A45"/>
    <w:rsid w:val="00A01DD7"/>
    <w:rsid w:val="00A02067"/>
    <w:rsid w:val="00A068E5"/>
    <w:rsid w:val="00A12E26"/>
    <w:rsid w:val="00A20345"/>
    <w:rsid w:val="00A275F6"/>
    <w:rsid w:val="00A33BF9"/>
    <w:rsid w:val="00A35B51"/>
    <w:rsid w:val="00A40C2C"/>
    <w:rsid w:val="00A44BF5"/>
    <w:rsid w:val="00A51809"/>
    <w:rsid w:val="00A52F5C"/>
    <w:rsid w:val="00A533D6"/>
    <w:rsid w:val="00A547F6"/>
    <w:rsid w:val="00A559A0"/>
    <w:rsid w:val="00A5769B"/>
    <w:rsid w:val="00A7162D"/>
    <w:rsid w:val="00A75335"/>
    <w:rsid w:val="00A75525"/>
    <w:rsid w:val="00A77965"/>
    <w:rsid w:val="00A805DF"/>
    <w:rsid w:val="00A81A71"/>
    <w:rsid w:val="00A926E9"/>
    <w:rsid w:val="00AA1D95"/>
    <w:rsid w:val="00AA1FEE"/>
    <w:rsid w:val="00AA2D0E"/>
    <w:rsid w:val="00AA5117"/>
    <w:rsid w:val="00AA7185"/>
    <w:rsid w:val="00AB03F9"/>
    <w:rsid w:val="00AB3C23"/>
    <w:rsid w:val="00AB4210"/>
    <w:rsid w:val="00AC0EEA"/>
    <w:rsid w:val="00AC2132"/>
    <w:rsid w:val="00AC4B28"/>
    <w:rsid w:val="00AC540E"/>
    <w:rsid w:val="00AD0F3E"/>
    <w:rsid w:val="00AD3603"/>
    <w:rsid w:val="00AE16C0"/>
    <w:rsid w:val="00AE2C2F"/>
    <w:rsid w:val="00AE3B39"/>
    <w:rsid w:val="00AE6F5E"/>
    <w:rsid w:val="00AF137E"/>
    <w:rsid w:val="00AF1943"/>
    <w:rsid w:val="00AF1C64"/>
    <w:rsid w:val="00AF7CB2"/>
    <w:rsid w:val="00B02E09"/>
    <w:rsid w:val="00B14B0C"/>
    <w:rsid w:val="00B15823"/>
    <w:rsid w:val="00B159AA"/>
    <w:rsid w:val="00B16DFA"/>
    <w:rsid w:val="00B2272F"/>
    <w:rsid w:val="00B23B98"/>
    <w:rsid w:val="00B34B20"/>
    <w:rsid w:val="00B45E44"/>
    <w:rsid w:val="00B46B01"/>
    <w:rsid w:val="00B52836"/>
    <w:rsid w:val="00B52CAD"/>
    <w:rsid w:val="00B52EE1"/>
    <w:rsid w:val="00B54B19"/>
    <w:rsid w:val="00B70AC6"/>
    <w:rsid w:val="00B70D8D"/>
    <w:rsid w:val="00B713CE"/>
    <w:rsid w:val="00B73D39"/>
    <w:rsid w:val="00B73EED"/>
    <w:rsid w:val="00B81EF1"/>
    <w:rsid w:val="00B83062"/>
    <w:rsid w:val="00B87F5D"/>
    <w:rsid w:val="00B90725"/>
    <w:rsid w:val="00B908ED"/>
    <w:rsid w:val="00B95D9C"/>
    <w:rsid w:val="00B95E8C"/>
    <w:rsid w:val="00B978D1"/>
    <w:rsid w:val="00B97A5B"/>
    <w:rsid w:val="00B97EB4"/>
    <w:rsid w:val="00BA045D"/>
    <w:rsid w:val="00BA210F"/>
    <w:rsid w:val="00BB0873"/>
    <w:rsid w:val="00BB3A08"/>
    <w:rsid w:val="00BB4410"/>
    <w:rsid w:val="00BB49C7"/>
    <w:rsid w:val="00BC2034"/>
    <w:rsid w:val="00BC40DB"/>
    <w:rsid w:val="00BD07D7"/>
    <w:rsid w:val="00BE0D16"/>
    <w:rsid w:val="00BE532A"/>
    <w:rsid w:val="00BE563C"/>
    <w:rsid w:val="00BF0750"/>
    <w:rsid w:val="00BF08BF"/>
    <w:rsid w:val="00BF0DE7"/>
    <w:rsid w:val="00BF2128"/>
    <w:rsid w:val="00BF2B44"/>
    <w:rsid w:val="00BF490D"/>
    <w:rsid w:val="00C055FD"/>
    <w:rsid w:val="00C10F71"/>
    <w:rsid w:val="00C219FE"/>
    <w:rsid w:val="00C22366"/>
    <w:rsid w:val="00C2272B"/>
    <w:rsid w:val="00C23221"/>
    <w:rsid w:val="00C235EB"/>
    <w:rsid w:val="00C24059"/>
    <w:rsid w:val="00C24196"/>
    <w:rsid w:val="00C27442"/>
    <w:rsid w:val="00C30368"/>
    <w:rsid w:val="00C3378E"/>
    <w:rsid w:val="00C3515F"/>
    <w:rsid w:val="00C36790"/>
    <w:rsid w:val="00C45552"/>
    <w:rsid w:val="00C45991"/>
    <w:rsid w:val="00C46501"/>
    <w:rsid w:val="00C478E3"/>
    <w:rsid w:val="00C507E2"/>
    <w:rsid w:val="00C53018"/>
    <w:rsid w:val="00C535DC"/>
    <w:rsid w:val="00C565BE"/>
    <w:rsid w:val="00C62662"/>
    <w:rsid w:val="00C64924"/>
    <w:rsid w:val="00C70B73"/>
    <w:rsid w:val="00C71FC0"/>
    <w:rsid w:val="00C76D8A"/>
    <w:rsid w:val="00C82ED1"/>
    <w:rsid w:val="00C84276"/>
    <w:rsid w:val="00C902F0"/>
    <w:rsid w:val="00C95C63"/>
    <w:rsid w:val="00CA0361"/>
    <w:rsid w:val="00CA0E77"/>
    <w:rsid w:val="00CA2C0E"/>
    <w:rsid w:val="00CB28E5"/>
    <w:rsid w:val="00CB46F7"/>
    <w:rsid w:val="00CB58BC"/>
    <w:rsid w:val="00CB6E7C"/>
    <w:rsid w:val="00CB7388"/>
    <w:rsid w:val="00CC00CA"/>
    <w:rsid w:val="00CC4CDD"/>
    <w:rsid w:val="00CC555F"/>
    <w:rsid w:val="00CC58A2"/>
    <w:rsid w:val="00CD08DC"/>
    <w:rsid w:val="00CD6329"/>
    <w:rsid w:val="00CE236B"/>
    <w:rsid w:val="00CE2D63"/>
    <w:rsid w:val="00CE4BE9"/>
    <w:rsid w:val="00CE5C43"/>
    <w:rsid w:val="00CE5DD3"/>
    <w:rsid w:val="00CF3399"/>
    <w:rsid w:val="00CF5013"/>
    <w:rsid w:val="00CF6AD0"/>
    <w:rsid w:val="00CF6F5E"/>
    <w:rsid w:val="00D02C8D"/>
    <w:rsid w:val="00D0513E"/>
    <w:rsid w:val="00D05B5D"/>
    <w:rsid w:val="00D07ABF"/>
    <w:rsid w:val="00D10EE3"/>
    <w:rsid w:val="00D1448D"/>
    <w:rsid w:val="00D166FC"/>
    <w:rsid w:val="00D20DB2"/>
    <w:rsid w:val="00D21A4B"/>
    <w:rsid w:val="00D22249"/>
    <w:rsid w:val="00D23B33"/>
    <w:rsid w:val="00D26CFF"/>
    <w:rsid w:val="00D34096"/>
    <w:rsid w:val="00D343C6"/>
    <w:rsid w:val="00D36B2C"/>
    <w:rsid w:val="00D403C7"/>
    <w:rsid w:val="00D407A6"/>
    <w:rsid w:val="00D41DA6"/>
    <w:rsid w:val="00D53805"/>
    <w:rsid w:val="00D5547B"/>
    <w:rsid w:val="00D6089C"/>
    <w:rsid w:val="00D60B3C"/>
    <w:rsid w:val="00D61818"/>
    <w:rsid w:val="00D62F41"/>
    <w:rsid w:val="00D65724"/>
    <w:rsid w:val="00D65EFF"/>
    <w:rsid w:val="00D72100"/>
    <w:rsid w:val="00D73567"/>
    <w:rsid w:val="00D804E1"/>
    <w:rsid w:val="00D8192F"/>
    <w:rsid w:val="00D81C29"/>
    <w:rsid w:val="00D831CF"/>
    <w:rsid w:val="00D921E4"/>
    <w:rsid w:val="00D9223D"/>
    <w:rsid w:val="00D92A73"/>
    <w:rsid w:val="00D974F4"/>
    <w:rsid w:val="00D97E4A"/>
    <w:rsid w:val="00DA11CD"/>
    <w:rsid w:val="00DA3955"/>
    <w:rsid w:val="00DA3E1A"/>
    <w:rsid w:val="00DA540B"/>
    <w:rsid w:val="00DA79F7"/>
    <w:rsid w:val="00DB2578"/>
    <w:rsid w:val="00DB41CA"/>
    <w:rsid w:val="00DC380B"/>
    <w:rsid w:val="00DC6DA6"/>
    <w:rsid w:val="00DD0469"/>
    <w:rsid w:val="00DD21A0"/>
    <w:rsid w:val="00DD2F5B"/>
    <w:rsid w:val="00DD5BDD"/>
    <w:rsid w:val="00DD7590"/>
    <w:rsid w:val="00DE098D"/>
    <w:rsid w:val="00DE3027"/>
    <w:rsid w:val="00DE30AE"/>
    <w:rsid w:val="00DF18D0"/>
    <w:rsid w:val="00DF396A"/>
    <w:rsid w:val="00E006C2"/>
    <w:rsid w:val="00E017F9"/>
    <w:rsid w:val="00E051F7"/>
    <w:rsid w:val="00E06281"/>
    <w:rsid w:val="00E1467B"/>
    <w:rsid w:val="00E16AC1"/>
    <w:rsid w:val="00E35676"/>
    <w:rsid w:val="00E407C5"/>
    <w:rsid w:val="00E439DE"/>
    <w:rsid w:val="00E46DB6"/>
    <w:rsid w:val="00E47495"/>
    <w:rsid w:val="00E536CF"/>
    <w:rsid w:val="00E64160"/>
    <w:rsid w:val="00E646DD"/>
    <w:rsid w:val="00E65411"/>
    <w:rsid w:val="00E65869"/>
    <w:rsid w:val="00E711F9"/>
    <w:rsid w:val="00E7201B"/>
    <w:rsid w:val="00E722EE"/>
    <w:rsid w:val="00E72C6C"/>
    <w:rsid w:val="00E7509A"/>
    <w:rsid w:val="00E811C4"/>
    <w:rsid w:val="00E811DD"/>
    <w:rsid w:val="00E82B56"/>
    <w:rsid w:val="00E83FC9"/>
    <w:rsid w:val="00E86B91"/>
    <w:rsid w:val="00E9493E"/>
    <w:rsid w:val="00E96799"/>
    <w:rsid w:val="00EA47D3"/>
    <w:rsid w:val="00EA532A"/>
    <w:rsid w:val="00EA667C"/>
    <w:rsid w:val="00EA6E99"/>
    <w:rsid w:val="00EA6FAB"/>
    <w:rsid w:val="00EB03F2"/>
    <w:rsid w:val="00EB073B"/>
    <w:rsid w:val="00EB40FC"/>
    <w:rsid w:val="00EB78BD"/>
    <w:rsid w:val="00EC1C42"/>
    <w:rsid w:val="00EC2827"/>
    <w:rsid w:val="00EC2B8E"/>
    <w:rsid w:val="00EC61BE"/>
    <w:rsid w:val="00EC7074"/>
    <w:rsid w:val="00EC7467"/>
    <w:rsid w:val="00ED1BFD"/>
    <w:rsid w:val="00ED1D13"/>
    <w:rsid w:val="00ED40B2"/>
    <w:rsid w:val="00ED5877"/>
    <w:rsid w:val="00ED7B3D"/>
    <w:rsid w:val="00EE3B96"/>
    <w:rsid w:val="00EE5F0C"/>
    <w:rsid w:val="00EF301D"/>
    <w:rsid w:val="00EF37E2"/>
    <w:rsid w:val="00EF5B15"/>
    <w:rsid w:val="00EF699F"/>
    <w:rsid w:val="00EF7B0B"/>
    <w:rsid w:val="00F002C9"/>
    <w:rsid w:val="00F01632"/>
    <w:rsid w:val="00F119E9"/>
    <w:rsid w:val="00F168ED"/>
    <w:rsid w:val="00F171E9"/>
    <w:rsid w:val="00F22592"/>
    <w:rsid w:val="00F22B65"/>
    <w:rsid w:val="00F25099"/>
    <w:rsid w:val="00F25D54"/>
    <w:rsid w:val="00F319C8"/>
    <w:rsid w:val="00F33550"/>
    <w:rsid w:val="00F33708"/>
    <w:rsid w:val="00F37486"/>
    <w:rsid w:val="00F4034B"/>
    <w:rsid w:val="00F41610"/>
    <w:rsid w:val="00F44453"/>
    <w:rsid w:val="00F452A5"/>
    <w:rsid w:val="00F45617"/>
    <w:rsid w:val="00F4675E"/>
    <w:rsid w:val="00F4776B"/>
    <w:rsid w:val="00F5025A"/>
    <w:rsid w:val="00F526BF"/>
    <w:rsid w:val="00F63923"/>
    <w:rsid w:val="00F66B7D"/>
    <w:rsid w:val="00F66D73"/>
    <w:rsid w:val="00F67935"/>
    <w:rsid w:val="00F70BFE"/>
    <w:rsid w:val="00F71026"/>
    <w:rsid w:val="00F71F5E"/>
    <w:rsid w:val="00F73400"/>
    <w:rsid w:val="00F76EA6"/>
    <w:rsid w:val="00F85857"/>
    <w:rsid w:val="00F85BF9"/>
    <w:rsid w:val="00F936D0"/>
    <w:rsid w:val="00F956E4"/>
    <w:rsid w:val="00F972B2"/>
    <w:rsid w:val="00F9741D"/>
    <w:rsid w:val="00F97964"/>
    <w:rsid w:val="00FA1760"/>
    <w:rsid w:val="00FA1B2D"/>
    <w:rsid w:val="00FA2724"/>
    <w:rsid w:val="00FA3E38"/>
    <w:rsid w:val="00FA4DDF"/>
    <w:rsid w:val="00FB4C33"/>
    <w:rsid w:val="00FB53B1"/>
    <w:rsid w:val="00FC475F"/>
    <w:rsid w:val="00FC5EC0"/>
    <w:rsid w:val="00FC746F"/>
    <w:rsid w:val="00FD1DB6"/>
    <w:rsid w:val="00FD540A"/>
    <w:rsid w:val="00FE1CDC"/>
    <w:rsid w:val="00FF30DD"/>
    <w:rsid w:val="00FF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A22C84"/>
  <w15:docId w15:val="{6552D5BA-0C70-4E5C-9789-F0126955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Arial"/>
        <w:color w:val="000000" w:themeColor="text1"/>
        <w:spacing w:val="20"/>
        <w:kern w:val="28"/>
        <w:sz w:val="28"/>
        <w:szCs w:val="24"/>
        <w:lang w:val="en-US" w:eastAsia="en-US" w:bidi="ar-SA"/>
      </w:rPr>
    </w:rPrDefault>
    <w:pPrDefault>
      <w:pPr>
        <w:ind w:left="42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paragraph" w:styleId="Titre1">
    <w:name w:val="heading 1"/>
    <w:basedOn w:val="Paragraphedeliste"/>
    <w:link w:val="Titre1Car"/>
    <w:uiPriority w:val="9"/>
    <w:qFormat/>
    <w:rsid w:val="004272B7"/>
    <w:pPr>
      <w:numPr>
        <w:numId w:val="2"/>
      </w:numPr>
      <w:shd w:val="clear" w:color="auto" w:fill="D9D9D9" w:themeFill="background1" w:themeFillShade="D9"/>
      <w:spacing w:after="240"/>
      <w:outlineLvl w:val="0"/>
    </w:pPr>
    <w:rPr>
      <w:b/>
      <w:szCs w:val="22"/>
      <w:lang w:val="fr-FR"/>
    </w:rPr>
  </w:style>
  <w:style w:type="paragraph" w:styleId="Titre2">
    <w:name w:val="heading 2"/>
    <w:basedOn w:val="Normal"/>
    <w:next w:val="Normal"/>
    <w:link w:val="Titre2Car"/>
    <w:qFormat/>
    <w:rsid w:val="00061CF0"/>
    <w:pPr>
      <w:keepNext/>
      <w:spacing w:before="160" w:after="40"/>
      <w:ind w:left="0"/>
      <w:outlineLvl w:val="1"/>
    </w:pPr>
    <w:rPr>
      <w:rFonts w:asciiTheme="majorHAnsi" w:eastAsia="Times New Roman" w:hAnsiTheme="majorHAnsi"/>
      <w:b/>
      <w:bCs/>
      <w:iCs/>
      <w:color w:val="auto"/>
      <w:spacing w:val="0"/>
      <w:kern w:val="0"/>
      <w:sz w:val="22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D0D0A"/>
    <w:pPr>
      <w:keepNext/>
      <w:keepLines/>
      <w:spacing w:before="200" w:line="276" w:lineRule="auto"/>
      <w:ind w:left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pacing w:val="0"/>
      <w:kern w:val="0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72B7"/>
    <w:rPr>
      <w:b/>
      <w:szCs w:val="22"/>
      <w:shd w:val="clear" w:color="auto" w:fill="D9D9D9" w:themeFill="background1" w:themeFillShade="D9"/>
      <w:lang w:val="fr-FR"/>
    </w:rPr>
  </w:style>
  <w:style w:type="paragraph" w:styleId="Titre">
    <w:name w:val="Title"/>
    <w:aliases w:val="Titre AB"/>
    <w:basedOn w:val="Listenumros"/>
    <w:next w:val="Normal"/>
    <w:link w:val="TitreCar"/>
    <w:autoRedefine/>
    <w:uiPriority w:val="10"/>
    <w:qFormat/>
    <w:rsid w:val="008F68E9"/>
    <w:pPr>
      <w:numPr>
        <w:numId w:val="1"/>
      </w:numPr>
      <w:pBdr>
        <w:bottom w:val="single" w:sz="8" w:space="1" w:color="595959" w:themeColor="text1" w:themeTint="A6"/>
      </w:pBdr>
      <w:shd w:val="clear" w:color="auto" w:fill="FFFFFF" w:themeFill="background1"/>
      <w:tabs>
        <w:tab w:val="left" w:pos="6340"/>
      </w:tabs>
      <w:suppressAutoHyphens/>
      <w:spacing w:before="160" w:after="320"/>
    </w:pPr>
    <w:rPr>
      <w:rFonts w:eastAsiaTheme="majorEastAsia"/>
      <w:smallCaps/>
      <w:lang w:val="fr-029" w:eastAsia="ar-SA"/>
    </w:rPr>
  </w:style>
  <w:style w:type="character" w:customStyle="1" w:styleId="TitreCar">
    <w:name w:val="Titre Car"/>
    <w:aliases w:val="Titre AB Car"/>
    <w:basedOn w:val="Policepardfaut"/>
    <w:link w:val="Titre"/>
    <w:uiPriority w:val="10"/>
    <w:rsid w:val="008F68E9"/>
    <w:rPr>
      <w:rFonts w:eastAsiaTheme="majorEastAsia"/>
      <w:smallCaps/>
      <w:shd w:val="clear" w:color="auto" w:fill="FFFFFF" w:themeFill="background1"/>
      <w:lang w:val="fr-029" w:eastAsia="ar-SA"/>
    </w:rPr>
  </w:style>
  <w:style w:type="paragraph" w:styleId="Listenumros">
    <w:name w:val="List Number"/>
    <w:basedOn w:val="Normal"/>
    <w:uiPriority w:val="99"/>
    <w:semiHidden/>
    <w:unhideWhenUsed/>
    <w:rsid w:val="008B00B5"/>
    <w:p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DD5BD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223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23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23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366"/>
    <w:rPr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366"/>
    <w:rPr>
      <w:bCs/>
      <w:sz w:val="20"/>
      <w:szCs w:val="20"/>
    </w:rPr>
  </w:style>
  <w:style w:type="paragraph" w:styleId="Textedebulles">
    <w:name w:val="Balloon Text"/>
    <w:basedOn w:val="Normal"/>
    <w:link w:val="TextedebullesCar"/>
    <w:semiHidden/>
    <w:unhideWhenUsed/>
    <w:rsid w:val="00C223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C223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08DC"/>
    <w:pPr>
      <w:jc w:val="center"/>
    </w:pPr>
    <w:rPr>
      <w:rFonts w:ascii="Calibri" w:hAnsi="Calibri"/>
      <w:noProof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CD08DC"/>
  </w:style>
  <w:style w:type="character" w:customStyle="1" w:styleId="EndNoteBibliographyTitleCar">
    <w:name w:val="EndNote Bibliography Title Car"/>
    <w:basedOn w:val="ParagraphedelisteCar"/>
    <w:link w:val="EndNoteBibliographyTitle"/>
    <w:rsid w:val="00CD08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CD08DC"/>
    <w:rPr>
      <w:rFonts w:ascii="Calibri" w:hAnsi="Calibri"/>
      <w:noProof/>
    </w:rPr>
  </w:style>
  <w:style w:type="character" w:customStyle="1" w:styleId="EndNoteBibliographyCar">
    <w:name w:val="EndNote Bibliography Car"/>
    <w:basedOn w:val="ParagraphedelisteCar"/>
    <w:link w:val="EndNoteBibliography"/>
    <w:rsid w:val="00CD08DC"/>
    <w:rPr>
      <w:rFonts w:ascii="Calibri" w:hAnsi="Calibri"/>
      <w:noProof/>
    </w:rPr>
  </w:style>
  <w:style w:type="character" w:customStyle="1" w:styleId="Titre2Car">
    <w:name w:val="Titre 2 Car"/>
    <w:basedOn w:val="Policepardfaut"/>
    <w:link w:val="Titre2"/>
    <w:rsid w:val="00061CF0"/>
    <w:rPr>
      <w:rFonts w:asciiTheme="majorHAnsi" w:eastAsia="Times New Roman" w:hAnsiTheme="majorHAnsi"/>
      <w:b/>
      <w:bCs/>
      <w:iCs/>
      <w:color w:val="auto"/>
      <w:spacing w:val="0"/>
      <w:kern w:val="0"/>
      <w:sz w:val="22"/>
      <w:szCs w:val="28"/>
    </w:rPr>
  </w:style>
  <w:style w:type="paragraph" w:customStyle="1" w:styleId="Answers">
    <w:name w:val="Answers"/>
    <w:basedOn w:val="Normal"/>
    <w:link w:val="AnswersChar"/>
    <w:qFormat/>
    <w:rsid w:val="0099610A"/>
    <w:pPr>
      <w:numPr>
        <w:numId w:val="3"/>
      </w:numPr>
      <w:spacing w:before="40" w:after="80"/>
    </w:pPr>
    <w:rPr>
      <w:rFonts w:eastAsia="Times New Roman" w:cs="Times New Roman"/>
      <w:color w:val="auto"/>
      <w:spacing w:val="0"/>
      <w:kern w:val="0"/>
      <w:sz w:val="22"/>
      <w:szCs w:val="18"/>
    </w:rPr>
  </w:style>
  <w:style w:type="character" w:customStyle="1" w:styleId="AnswersChar">
    <w:name w:val="Answers Char"/>
    <w:basedOn w:val="Policepardfaut"/>
    <w:link w:val="Answers"/>
    <w:rsid w:val="0099610A"/>
    <w:rPr>
      <w:rFonts w:eastAsia="Times New Roman" w:cs="Times New Roman"/>
      <w:color w:val="auto"/>
      <w:spacing w:val="0"/>
      <w:kern w:val="0"/>
      <w:sz w:val="22"/>
      <w:szCs w:val="18"/>
    </w:rPr>
  </w:style>
  <w:style w:type="paragraph" w:customStyle="1" w:styleId="Paragraphedeliste1">
    <w:name w:val="Paragraphe de liste1"/>
    <w:basedOn w:val="Normal"/>
    <w:rsid w:val="004D2F58"/>
    <w:pPr>
      <w:suppressAutoHyphens/>
      <w:ind w:left="720"/>
    </w:pPr>
    <w:rPr>
      <w:rFonts w:ascii="Cambria" w:eastAsia="SimSun" w:hAnsi="Cambria" w:cs="font189"/>
      <w:color w:val="auto"/>
      <w:spacing w:val="0"/>
      <w:kern w:val="1"/>
      <w:sz w:val="24"/>
      <w:lang w:val="fr-FR" w:eastAsia="ar-SA"/>
    </w:rPr>
  </w:style>
  <w:style w:type="table" w:styleId="Grilledutableau">
    <w:name w:val="Table Grid"/>
    <w:basedOn w:val="TableauNormal"/>
    <w:uiPriority w:val="59"/>
    <w:rsid w:val="00817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D343C6"/>
    <w:pPr>
      <w:numPr>
        <w:ilvl w:val="1"/>
      </w:numPr>
      <w:ind w:left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lang w:val="fr-FR"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D343C6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lang w:val="fr-FR" w:eastAsia="fr-FR"/>
    </w:rPr>
  </w:style>
  <w:style w:type="paragraph" w:styleId="Rvision">
    <w:name w:val="Revision"/>
    <w:hidden/>
    <w:uiPriority w:val="99"/>
    <w:semiHidden/>
    <w:rsid w:val="009D13B6"/>
    <w:pPr>
      <w:ind w:left="0"/>
    </w:pPr>
  </w:style>
  <w:style w:type="paragraph" w:styleId="En-tte">
    <w:name w:val="header"/>
    <w:basedOn w:val="Normal"/>
    <w:link w:val="En-tteCar"/>
    <w:uiPriority w:val="99"/>
    <w:unhideWhenUsed/>
    <w:rsid w:val="004D28B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D28B4"/>
  </w:style>
  <w:style w:type="paragraph" w:styleId="Pieddepage">
    <w:name w:val="footer"/>
    <w:basedOn w:val="Normal"/>
    <w:link w:val="PieddepageCar"/>
    <w:uiPriority w:val="99"/>
    <w:unhideWhenUsed/>
    <w:rsid w:val="004D28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28B4"/>
  </w:style>
  <w:style w:type="paragraph" w:styleId="En-ttedetabledesmatires">
    <w:name w:val="TOC Heading"/>
    <w:basedOn w:val="Titre1"/>
    <w:next w:val="Normal"/>
    <w:uiPriority w:val="39"/>
    <w:unhideWhenUsed/>
    <w:qFormat/>
    <w:rsid w:val="0065433A"/>
    <w:pPr>
      <w:keepNext/>
      <w:keepLines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pacing w:val="0"/>
      <w:kern w:val="0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65433A"/>
    <w:pPr>
      <w:spacing w:after="100"/>
      <w:ind w:left="0"/>
    </w:pPr>
  </w:style>
  <w:style w:type="character" w:styleId="Lienhypertexte">
    <w:name w:val="Hyperlink"/>
    <w:basedOn w:val="Policepardfaut"/>
    <w:uiPriority w:val="99"/>
    <w:unhideWhenUsed/>
    <w:rsid w:val="0065433A"/>
    <w:rPr>
      <w:color w:val="0000FF" w:themeColor="hyperlink"/>
      <w:u w:val="single"/>
    </w:rPr>
  </w:style>
  <w:style w:type="table" w:customStyle="1" w:styleId="Ombrageclair1">
    <w:name w:val="Ombrage clair1"/>
    <w:basedOn w:val="TableauNormal"/>
    <w:uiPriority w:val="60"/>
    <w:rsid w:val="00D538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3Car">
    <w:name w:val="Titre 3 Car"/>
    <w:basedOn w:val="Policepardfaut"/>
    <w:link w:val="Titre3"/>
    <w:uiPriority w:val="9"/>
    <w:rsid w:val="001D0D0A"/>
    <w:rPr>
      <w:rFonts w:asciiTheme="majorHAnsi" w:eastAsiaTheme="majorEastAsia" w:hAnsiTheme="majorHAnsi" w:cstheme="majorBidi"/>
      <w:b/>
      <w:bCs/>
      <w:color w:val="4F81BD" w:themeColor="accent1"/>
      <w:spacing w:val="0"/>
      <w:kern w:val="0"/>
      <w:sz w:val="22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C565BE"/>
    <w:pPr>
      <w:spacing w:after="100"/>
      <w:ind w:left="280"/>
    </w:pPr>
  </w:style>
  <w:style w:type="paragraph" w:styleId="Corpsdetexte">
    <w:name w:val="Body Text"/>
    <w:basedOn w:val="Normal"/>
    <w:link w:val="CorpsdetexteCar"/>
    <w:uiPriority w:val="1"/>
    <w:qFormat/>
    <w:rsid w:val="00D73567"/>
    <w:pPr>
      <w:widowControl w:val="0"/>
      <w:ind w:left="820" w:hanging="360"/>
    </w:pPr>
    <w:rPr>
      <w:rFonts w:ascii="Calibri" w:eastAsia="Calibri" w:hAnsi="Calibri" w:cstheme="minorBidi"/>
      <w:color w:val="auto"/>
      <w:spacing w:val="0"/>
      <w:kern w:val="0"/>
      <w:sz w:val="22"/>
      <w:szCs w:val="22"/>
    </w:rPr>
  </w:style>
  <w:style w:type="character" w:customStyle="1" w:styleId="CorpsdetexteCar">
    <w:name w:val="Corps de texte Car"/>
    <w:basedOn w:val="Policepardfaut"/>
    <w:link w:val="Corpsdetexte"/>
    <w:uiPriority w:val="1"/>
    <w:rsid w:val="00D73567"/>
    <w:rPr>
      <w:rFonts w:ascii="Calibri" w:eastAsia="Calibri" w:hAnsi="Calibri" w:cstheme="minorBidi"/>
      <w:color w:val="auto"/>
      <w:spacing w:val="0"/>
      <w:kern w:val="0"/>
      <w:sz w:val="22"/>
      <w:szCs w:val="22"/>
    </w:rPr>
  </w:style>
  <w:style w:type="table" w:customStyle="1" w:styleId="Ombrageclair2">
    <w:name w:val="Ombrage clair2"/>
    <w:basedOn w:val="TableauNormal"/>
    <w:uiPriority w:val="60"/>
    <w:rsid w:val="00036B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eple">
    <w:name w:val="Subtle Emphasis"/>
    <w:basedOn w:val="Policepardfaut"/>
    <w:uiPriority w:val="19"/>
    <w:qFormat/>
    <w:rsid w:val="00663D4F"/>
    <w:rPr>
      <w:rFonts w:asciiTheme="minorHAnsi" w:hAnsiTheme="minorHAnsi"/>
      <w:i/>
      <w:iCs/>
      <w:color w:val="808080" w:themeColor="text1" w:themeTint="7F"/>
      <w:sz w:val="18"/>
    </w:rPr>
  </w:style>
  <w:style w:type="character" w:styleId="Textedelespacerserv">
    <w:name w:val="Placeholder Text"/>
    <w:basedOn w:val="Policepardfaut"/>
    <w:uiPriority w:val="99"/>
    <w:semiHidden/>
    <w:rsid w:val="005E1AFB"/>
    <w:rPr>
      <w:color w:val="808080"/>
    </w:rPr>
  </w:style>
  <w:style w:type="character" w:styleId="lev">
    <w:name w:val="Strong"/>
    <w:basedOn w:val="Policepardfaut"/>
    <w:uiPriority w:val="22"/>
    <w:qFormat/>
    <w:rsid w:val="0046558B"/>
    <w:rPr>
      <w:b/>
      <w:bCs/>
    </w:rPr>
  </w:style>
  <w:style w:type="table" w:customStyle="1" w:styleId="Ombrageclair3">
    <w:name w:val="Ombrage clair3"/>
    <w:basedOn w:val="TableauNormal"/>
    <w:uiPriority w:val="60"/>
    <w:rsid w:val="00AA511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99"/>
      </w:tcPr>
    </w:tblStylePr>
    <w:tblStylePr w:type="band1Horz">
      <w:tblPr/>
      <w:tcPr>
        <w:shd w:val="clear" w:color="auto" w:fill="FFFFCC"/>
      </w:tcPr>
    </w:tblStylePr>
  </w:style>
  <w:style w:type="paragraph" w:styleId="NormalWeb">
    <w:name w:val="Normal (Web)"/>
    <w:basedOn w:val="Normal"/>
    <w:uiPriority w:val="99"/>
    <w:semiHidden/>
    <w:unhideWhenUsed/>
    <w:rsid w:val="00F85BF9"/>
    <w:pPr>
      <w:spacing w:after="158"/>
      <w:ind w:left="0"/>
    </w:pPr>
    <w:rPr>
      <w:rFonts w:ascii="Times New Roman" w:eastAsia="Times New Roman" w:hAnsi="Times New Roman" w:cs="Times New Roman"/>
      <w:color w:val="auto"/>
      <w:spacing w:val="0"/>
      <w:kern w:val="0"/>
      <w:sz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9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8186">
                  <w:marLeft w:val="120"/>
                  <w:marRight w:val="120"/>
                  <w:marTop w:val="240"/>
                  <w:marBottom w:val="240"/>
                  <w:divBdr>
                    <w:top w:val="single" w:sz="12" w:space="12" w:color="AAAAAA"/>
                    <w:left w:val="single" w:sz="12" w:space="12" w:color="AAAAAA"/>
                    <w:bottom w:val="single" w:sz="12" w:space="12" w:color="AAAAAA"/>
                    <w:right w:val="single" w:sz="12" w:space="12" w:color="AAAAAA"/>
                  </w:divBdr>
                  <w:divsChild>
                    <w:div w:id="12743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69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093213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09632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864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733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235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38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41783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2-09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4E23AA1-23CA-4EF9-AFD3-1EE1B8D5A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68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QUESTIONNAIRE N|O|A</vt:lpstr>
    </vt:vector>
  </TitlesOfParts>
  <Company>CHUV | Centre hospitalier universitaire vaudois</Company>
  <LinksUpToDate>false</LinksUpToDate>
  <CharactersWithSpaces>1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N|O|A</dc:title>
  <dc:creator>Bill Anne-Sylvie (HOS40828)</dc:creator>
  <cp:lastModifiedBy>Bill Anne-Sylvie</cp:lastModifiedBy>
  <cp:revision>6</cp:revision>
  <cp:lastPrinted>2017-03-06T15:46:00Z</cp:lastPrinted>
  <dcterms:created xsi:type="dcterms:W3CDTF">2020-03-04T22:10:00Z</dcterms:created>
  <dcterms:modified xsi:type="dcterms:W3CDTF">2020-03-07T15:02:00Z</dcterms:modified>
</cp:coreProperties>
</file>